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284F3" w14:textId="77777777" w:rsidR="000E6DE6" w:rsidRPr="008F3507" w:rsidRDefault="000E6DE6" w:rsidP="00E547AC">
      <w:pPr>
        <w:spacing w:after="160" w:line="259" w:lineRule="auto"/>
        <w:ind w:firstLine="0"/>
        <w:rPr>
          <w:rFonts w:asciiTheme="minorHAnsi" w:hAnsiTheme="minorHAnsi" w:cstheme="minorHAnsi"/>
        </w:rPr>
      </w:pPr>
    </w:p>
    <w:p w14:paraId="21D31726" w14:textId="77777777" w:rsidR="000E6DE6" w:rsidRPr="008F3507" w:rsidRDefault="000E6DE6" w:rsidP="00B30B6D">
      <w:pPr>
        <w:rPr>
          <w:rFonts w:asciiTheme="minorHAnsi" w:hAnsiTheme="minorHAnsi" w:cstheme="minorHAnsi"/>
        </w:rPr>
      </w:pPr>
    </w:p>
    <w:p w14:paraId="6E370DDD" w14:textId="362A8C13" w:rsidR="006F7AF2" w:rsidRPr="008F3507" w:rsidRDefault="008F3507" w:rsidP="008F3507">
      <w:pPr>
        <w:pStyle w:val="berschrift1"/>
        <w:rPr>
          <w:rFonts w:asciiTheme="minorHAnsi" w:hAnsiTheme="minorHAnsi"/>
        </w:rPr>
      </w:pPr>
      <w:bookmarkStart w:id="0" w:name="_Ref53003349"/>
      <w:r w:rsidRPr="008F3507">
        <w:rPr>
          <w:rFonts w:asciiTheme="minorHAnsi" w:hAnsiTheme="minorHAnsi"/>
        </w:rPr>
        <w:t xml:space="preserve">Opening the Doors for Spillovers: A Contingency View on the Effects of Work </w:t>
      </w:r>
      <w:proofErr w:type="gramStart"/>
      <w:r w:rsidRPr="008F3507">
        <w:rPr>
          <w:rFonts w:asciiTheme="minorHAnsi" w:hAnsiTheme="minorHAnsi"/>
        </w:rPr>
        <w:t>From</w:t>
      </w:r>
      <w:proofErr w:type="gramEnd"/>
      <w:r w:rsidRPr="008F3507">
        <w:rPr>
          <w:rFonts w:asciiTheme="minorHAnsi" w:hAnsiTheme="minorHAnsi"/>
        </w:rPr>
        <w:t xml:space="preserve"> Home on the Work-Home Interface</w:t>
      </w:r>
      <w:r w:rsidR="006F7AF2" w:rsidRPr="008F3507">
        <w:rPr>
          <w:rFonts w:asciiTheme="minorHAnsi" w:hAnsiTheme="minorHAnsi"/>
        </w:rPr>
        <w:br w:type="page"/>
      </w:r>
    </w:p>
    <w:bookmarkEnd w:id="0"/>
    <w:p w14:paraId="5CFF6F4F" w14:textId="77777777" w:rsidR="006670DA" w:rsidRPr="008F3507" w:rsidRDefault="006670DA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HAnsi"/>
        </w:rPr>
        <w:sectPr w:rsidR="006670DA" w:rsidRPr="008F3507" w:rsidSect="00E9280E">
          <w:headerReference w:type="default" r:id="rId8"/>
          <w:footerReference w:type="default" r:id="rId9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15F0BA8D" w14:textId="1C96E523" w:rsidR="008F3507" w:rsidRDefault="008F3507" w:rsidP="00365877">
      <w:pPr>
        <w:ind w:firstLine="0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>Appendix A: Representativeness of our sample and attrition analyses</w:t>
      </w:r>
    </w:p>
    <w:p w14:paraId="7DF2CE47" w14:textId="5C9D396A" w:rsidR="00002538" w:rsidRPr="008F3507" w:rsidRDefault="00583A0F" w:rsidP="00002538">
      <w:pPr>
        <w:rPr>
          <w:rFonts w:asciiTheme="minorHAnsi" w:hAnsiTheme="minorHAnsi" w:cstheme="minorHAnsi"/>
        </w:rPr>
      </w:pPr>
      <w:r w:rsidRPr="008F3507">
        <w:rPr>
          <w:rFonts w:asciiTheme="minorHAnsi" w:hAnsiTheme="minorHAnsi" w:cstheme="minorHAnsi"/>
        </w:rPr>
        <w:t xml:space="preserve">To </w:t>
      </w:r>
      <w:r w:rsidR="000604BC">
        <w:rPr>
          <w:rFonts w:asciiTheme="minorHAnsi" w:hAnsiTheme="minorHAnsi" w:cstheme="minorHAnsi"/>
        </w:rPr>
        <w:t xml:space="preserve">understand the </w:t>
      </w:r>
      <w:r w:rsidR="00282E9B" w:rsidRPr="008F3507">
        <w:rPr>
          <w:rFonts w:asciiTheme="minorHAnsi" w:hAnsiTheme="minorHAnsi" w:cstheme="minorHAnsi"/>
        </w:rPr>
        <w:t>representative</w:t>
      </w:r>
      <w:r w:rsidR="000604BC">
        <w:rPr>
          <w:rFonts w:asciiTheme="minorHAnsi" w:hAnsiTheme="minorHAnsi" w:cstheme="minorHAnsi"/>
        </w:rPr>
        <w:t>ness of</w:t>
      </w:r>
      <w:r w:rsidR="00282E9B" w:rsidRPr="008F3507">
        <w:rPr>
          <w:rFonts w:asciiTheme="minorHAnsi" w:hAnsiTheme="minorHAnsi" w:cstheme="minorHAnsi"/>
        </w:rPr>
        <w:t xml:space="preserve"> our sample, we </w:t>
      </w:r>
      <w:r w:rsidRPr="008F3507">
        <w:rPr>
          <w:rFonts w:asciiTheme="minorHAnsi" w:hAnsiTheme="minorHAnsi" w:cstheme="minorHAnsi"/>
        </w:rPr>
        <w:t>compare the age distribution</w:t>
      </w:r>
      <w:r w:rsidR="000604BC">
        <w:rPr>
          <w:rFonts w:asciiTheme="minorHAnsi" w:hAnsiTheme="minorHAnsi" w:cstheme="minorHAnsi"/>
        </w:rPr>
        <w:t xml:space="preserve"> </w:t>
      </w:r>
      <w:r w:rsidRPr="008F3507">
        <w:rPr>
          <w:rFonts w:asciiTheme="minorHAnsi" w:hAnsiTheme="minorHAnsi" w:cstheme="minorHAnsi"/>
        </w:rPr>
        <w:t>with the age distribution of employed individuals from Munich (</w:t>
      </w:r>
      <w:proofErr w:type="spellStart"/>
      <w:r w:rsidRPr="008F3507">
        <w:rPr>
          <w:rFonts w:asciiTheme="minorHAnsi" w:hAnsiTheme="minorHAnsi" w:cstheme="minorHAnsi"/>
        </w:rPr>
        <w:t>Statistisches</w:t>
      </w:r>
      <w:proofErr w:type="spellEnd"/>
      <w:r w:rsidRPr="008F3507">
        <w:rPr>
          <w:rFonts w:asciiTheme="minorHAnsi" w:hAnsiTheme="minorHAnsi" w:cstheme="minorHAnsi"/>
        </w:rPr>
        <w:t xml:space="preserve"> </w:t>
      </w:r>
      <w:proofErr w:type="spellStart"/>
      <w:r w:rsidRPr="008F3507">
        <w:rPr>
          <w:rFonts w:asciiTheme="minorHAnsi" w:hAnsiTheme="minorHAnsi" w:cstheme="minorHAnsi"/>
        </w:rPr>
        <w:t>Bundesamt</w:t>
      </w:r>
      <w:proofErr w:type="spellEnd"/>
      <w:r w:rsidRPr="008F3507">
        <w:rPr>
          <w:rFonts w:asciiTheme="minorHAnsi" w:hAnsiTheme="minorHAnsi" w:cstheme="minorHAnsi"/>
        </w:rPr>
        <w:t>, 2020)</w:t>
      </w:r>
      <w:r w:rsidR="00282E9B" w:rsidRPr="008F3507">
        <w:rPr>
          <w:rFonts w:asciiTheme="minorHAnsi" w:hAnsiTheme="minorHAnsi" w:cstheme="minorHAnsi"/>
        </w:rPr>
        <w:t>.</w:t>
      </w:r>
      <w:r w:rsidRPr="008F3507">
        <w:rPr>
          <w:rFonts w:asciiTheme="minorHAnsi" w:hAnsiTheme="minorHAnsi" w:cstheme="minorHAnsi"/>
        </w:rPr>
        <w:t xml:space="preserve"> </w:t>
      </w:r>
      <w:r w:rsidR="00282E9B" w:rsidRPr="008F3507">
        <w:rPr>
          <w:rFonts w:asciiTheme="minorHAnsi" w:hAnsiTheme="minorHAnsi" w:cstheme="minorHAnsi"/>
        </w:rPr>
        <w:t>Analyses</w:t>
      </w:r>
      <w:r w:rsidR="006E1F31" w:rsidRPr="008F3507">
        <w:rPr>
          <w:rFonts w:asciiTheme="minorHAnsi" w:hAnsiTheme="minorHAnsi" w:cstheme="minorHAnsi"/>
        </w:rPr>
        <w:t xml:space="preserve"> reveal that our sample is very diverse, representing all age groups (Figure A).</w:t>
      </w:r>
      <w:r w:rsidR="004D4F32" w:rsidRPr="008F3507">
        <w:rPr>
          <w:rFonts w:asciiTheme="minorHAnsi" w:hAnsiTheme="minorHAnsi" w:cstheme="minorHAnsi"/>
        </w:rPr>
        <w:t xml:space="preserve"> </w:t>
      </w:r>
      <w:r w:rsidR="000604BC">
        <w:rPr>
          <w:rFonts w:asciiTheme="minorHAnsi" w:hAnsiTheme="minorHAnsi" w:cstheme="minorHAnsi"/>
        </w:rPr>
        <w:t xml:space="preserve">Older employees are overrepresented </w:t>
      </w:r>
      <w:r w:rsidR="00C00130" w:rsidRPr="008F3507">
        <w:rPr>
          <w:rFonts w:asciiTheme="minorHAnsi" w:hAnsiTheme="minorHAnsi" w:cstheme="minorHAnsi"/>
          <w:szCs w:val="22"/>
        </w:rPr>
        <w:t>(</w:t>
      </w:r>
      <w:r w:rsidR="00C00130" w:rsidRPr="008F3507">
        <w:rPr>
          <w:rFonts w:asciiTheme="minorHAnsi" w:hAnsiTheme="minorHAnsi" w:cstheme="minorHAnsi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sym w:font="Symbol" w:char="F063"/>
      </w:r>
      <w:r w:rsidR="00C00130" w:rsidRPr="008F3507">
        <w:rPr>
          <w:rFonts w:asciiTheme="minorHAnsi" w:hAnsiTheme="minorHAnsi" w:cstheme="minorHAnsi"/>
          <w:szCs w:val="22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2</w:t>
      </w:r>
      <w:r w:rsidR="00C00130" w:rsidRPr="008F3507" w:rsidDel="006E1F31">
        <w:rPr>
          <w:rFonts w:asciiTheme="minorHAnsi" w:hAnsiTheme="minorHAnsi" w:cstheme="minorHAnsi"/>
          <w:szCs w:val="22"/>
        </w:rPr>
        <w:t xml:space="preserve"> </w:t>
      </w:r>
      <w:r w:rsidR="00E30AA5" w:rsidRPr="008F3507">
        <w:rPr>
          <w:rFonts w:asciiTheme="minorHAnsi" w:hAnsiTheme="minorHAnsi" w:cstheme="minorHAnsi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[</w:t>
      </w:r>
      <w:r w:rsidR="00C00130" w:rsidRPr="008F3507">
        <w:rPr>
          <w:rFonts w:asciiTheme="minorHAnsi" w:hAnsiTheme="minorHAnsi" w:cstheme="minorHAnsi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6</w:t>
      </w:r>
      <w:r w:rsidR="00E30AA5" w:rsidRPr="008F3507">
        <w:rPr>
          <w:rFonts w:asciiTheme="minorHAnsi" w:hAnsiTheme="minorHAnsi" w:cstheme="minorHAnsi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]</w:t>
      </w:r>
      <w:r w:rsidR="00C00130" w:rsidRPr="008F3507">
        <w:rPr>
          <w:rFonts w:asciiTheme="minorHAnsi" w:hAnsiTheme="minorHAnsi" w:cstheme="minorHAnsi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= 81.71, </w:t>
      </w:r>
      <w:r w:rsidR="00C00130" w:rsidRPr="008F3507">
        <w:rPr>
          <w:rFonts w:asciiTheme="minorHAnsi" w:hAnsiTheme="minorHAnsi" w:cstheme="minorHAnsi"/>
          <w:i/>
          <w:szCs w:val="22"/>
        </w:rPr>
        <w:t xml:space="preserve">p </w:t>
      </w:r>
      <w:r w:rsidR="00C00130" w:rsidRPr="008F3507">
        <w:rPr>
          <w:rFonts w:asciiTheme="minorHAnsi" w:hAnsiTheme="minorHAnsi" w:cstheme="minorHAnsi"/>
          <w:szCs w:val="22"/>
        </w:rPr>
        <w:t>= .000)</w:t>
      </w:r>
      <w:r w:rsidR="000604BC">
        <w:rPr>
          <w:rFonts w:asciiTheme="minorHAnsi" w:hAnsiTheme="minorHAnsi" w:cstheme="minorHAnsi"/>
          <w:szCs w:val="22"/>
        </w:rPr>
        <w:t xml:space="preserve">. </w:t>
      </w:r>
      <w:r w:rsidR="000604BC">
        <w:rPr>
          <w:rFonts w:asciiTheme="minorHAnsi" w:hAnsiTheme="minorHAnsi" w:cstheme="minorHAnsi"/>
        </w:rPr>
        <w:t>F</w:t>
      </w:r>
      <w:r w:rsidR="00351860" w:rsidRPr="008F3507">
        <w:rPr>
          <w:rFonts w:asciiTheme="minorHAnsi" w:hAnsiTheme="minorHAnsi" w:cstheme="minorHAnsi"/>
        </w:rPr>
        <w:t xml:space="preserve">emales are </w:t>
      </w:r>
      <w:r w:rsidR="000604BC">
        <w:rPr>
          <w:rFonts w:asciiTheme="minorHAnsi" w:hAnsiTheme="minorHAnsi" w:cstheme="minorHAnsi"/>
        </w:rPr>
        <w:t xml:space="preserve">also </w:t>
      </w:r>
      <w:r w:rsidR="00351860" w:rsidRPr="008F3507">
        <w:rPr>
          <w:rFonts w:asciiTheme="minorHAnsi" w:hAnsiTheme="minorHAnsi" w:cstheme="minorHAnsi"/>
        </w:rPr>
        <w:t xml:space="preserve">overrepresented </w:t>
      </w:r>
      <w:r w:rsidR="000604BC">
        <w:rPr>
          <w:rFonts w:asciiTheme="minorHAnsi" w:hAnsiTheme="minorHAnsi" w:cstheme="minorHAnsi"/>
        </w:rPr>
        <w:t>(</w:t>
      </w:r>
      <w:r w:rsidR="004D4F32" w:rsidRPr="008F3507">
        <w:rPr>
          <w:rFonts w:asciiTheme="minorHAnsi" w:hAnsiTheme="minorHAnsi" w:cstheme="minorHAnsi"/>
        </w:rPr>
        <w:t>55.6</w:t>
      </w:r>
      <w:r w:rsidR="0005069D" w:rsidRPr="008F3507">
        <w:rPr>
          <w:rFonts w:asciiTheme="minorHAnsi" w:hAnsiTheme="minorHAnsi" w:cstheme="minorHAnsi"/>
        </w:rPr>
        <w:t>2</w:t>
      </w:r>
      <w:r w:rsidR="004D4F32" w:rsidRPr="008F3507">
        <w:rPr>
          <w:rFonts w:asciiTheme="minorHAnsi" w:hAnsiTheme="minorHAnsi" w:cstheme="minorHAnsi"/>
        </w:rPr>
        <w:t>%</w:t>
      </w:r>
      <w:r w:rsidR="000604BC">
        <w:rPr>
          <w:rFonts w:asciiTheme="minorHAnsi" w:hAnsiTheme="minorHAnsi" w:cstheme="minorHAnsi"/>
        </w:rPr>
        <w:t xml:space="preserve"> in our sample relative to 47.75% in the Census data; </w:t>
      </w:r>
      <w:r w:rsidR="00C00130" w:rsidRPr="008F3507">
        <w:rPr>
          <w:rFonts w:asciiTheme="minorHAnsi" w:hAnsiTheme="minorHAnsi" w:cstheme="minorHAnsi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sym w:font="Symbol" w:char="F063"/>
      </w:r>
      <w:r w:rsidR="00C00130" w:rsidRPr="008F3507">
        <w:rPr>
          <w:rFonts w:asciiTheme="minorHAnsi" w:hAnsiTheme="minorHAnsi" w:cstheme="minorHAnsi"/>
          <w:szCs w:val="22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2</w:t>
      </w:r>
      <w:r w:rsidR="00C00130" w:rsidRPr="008F3507" w:rsidDel="006E1F31">
        <w:rPr>
          <w:rFonts w:asciiTheme="minorHAnsi" w:hAnsiTheme="minorHAnsi" w:cstheme="minorHAnsi"/>
          <w:szCs w:val="22"/>
        </w:rPr>
        <w:t xml:space="preserve"> </w:t>
      </w:r>
      <w:r w:rsidR="00E30AA5" w:rsidRPr="008F3507">
        <w:rPr>
          <w:rFonts w:asciiTheme="minorHAnsi" w:hAnsiTheme="minorHAnsi" w:cstheme="minorHAnsi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[</w:t>
      </w:r>
      <w:r w:rsidR="00C00130" w:rsidRPr="008F3507">
        <w:rPr>
          <w:rFonts w:asciiTheme="minorHAnsi" w:hAnsiTheme="minorHAnsi" w:cstheme="minorHAnsi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  <w:r w:rsidR="00E30AA5" w:rsidRPr="008F3507">
        <w:rPr>
          <w:rFonts w:asciiTheme="minorHAnsi" w:hAnsiTheme="minorHAnsi" w:cstheme="minorHAnsi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]</w:t>
      </w:r>
      <w:r w:rsidR="00C00130" w:rsidRPr="008F3507">
        <w:rPr>
          <w:rFonts w:asciiTheme="minorHAnsi" w:hAnsiTheme="minorHAnsi" w:cstheme="minorHAnsi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= 17.20, </w:t>
      </w:r>
      <w:r w:rsidR="00C00130" w:rsidRPr="008F3507">
        <w:rPr>
          <w:rFonts w:asciiTheme="minorHAnsi" w:hAnsiTheme="minorHAnsi" w:cstheme="minorHAnsi"/>
          <w:i/>
          <w:szCs w:val="22"/>
        </w:rPr>
        <w:t xml:space="preserve">p </w:t>
      </w:r>
      <w:r w:rsidR="00C00130" w:rsidRPr="008F3507">
        <w:rPr>
          <w:rFonts w:asciiTheme="minorHAnsi" w:hAnsiTheme="minorHAnsi" w:cstheme="minorHAnsi"/>
          <w:szCs w:val="22"/>
        </w:rPr>
        <w:t>= .000)</w:t>
      </w:r>
      <w:r w:rsidR="004D4F32" w:rsidRPr="008F3507">
        <w:rPr>
          <w:rFonts w:asciiTheme="minorHAnsi" w:hAnsiTheme="minorHAnsi" w:cstheme="minorHAnsi"/>
        </w:rPr>
        <w:t>.</w:t>
      </w:r>
      <w:r w:rsidR="000604BC">
        <w:rPr>
          <w:rFonts w:asciiTheme="minorHAnsi" w:hAnsiTheme="minorHAnsi" w:cstheme="minorHAnsi"/>
        </w:rPr>
        <w:t xml:space="preserve"> 301 of the </w:t>
      </w:r>
      <w:r w:rsidR="004E2058" w:rsidRPr="008F3507">
        <w:rPr>
          <w:rFonts w:asciiTheme="minorHAnsi" w:hAnsiTheme="minorHAnsi" w:cstheme="minorHAnsi"/>
        </w:rPr>
        <w:t xml:space="preserve">545 </w:t>
      </w:r>
      <w:r w:rsidR="000604BC">
        <w:rPr>
          <w:rFonts w:asciiTheme="minorHAnsi" w:hAnsiTheme="minorHAnsi" w:cstheme="minorHAnsi"/>
        </w:rPr>
        <w:t xml:space="preserve">individuals sampled at T1 </w:t>
      </w:r>
      <w:r w:rsidR="004E2058" w:rsidRPr="008F3507">
        <w:rPr>
          <w:rFonts w:asciiTheme="minorHAnsi" w:hAnsiTheme="minorHAnsi" w:cstheme="minorHAnsi"/>
        </w:rPr>
        <w:t xml:space="preserve">participated </w:t>
      </w:r>
      <w:r w:rsidR="000604BC">
        <w:rPr>
          <w:rFonts w:asciiTheme="minorHAnsi" w:hAnsiTheme="minorHAnsi" w:cstheme="minorHAnsi"/>
        </w:rPr>
        <w:t xml:space="preserve">in a </w:t>
      </w:r>
      <w:r w:rsidR="004E2058" w:rsidRPr="008F3507">
        <w:rPr>
          <w:rFonts w:asciiTheme="minorHAnsi" w:hAnsiTheme="minorHAnsi" w:cstheme="minorHAnsi"/>
        </w:rPr>
        <w:t xml:space="preserve">T2 </w:t>
      </w:r>
      <w:r w:rsidR="000604BC">
        <w:rPr>
          <w:rFonts w:asciiTheme="minorHAnsi" w:hAnsiTheme="minorHAnsi" w:cstheme="minorHAnsi"/>
        </w:rPr>
        <w:t xml:space="preserve">survey </w:t>
      </w:r>
      <w:r w:rsidR="004E2058" w:rsidRPr="008F3507">
        <w:rPr>
          <w:rFonts w:asciiTheme="minorHAnsi" w:hAnsiTheme="minorHAnsi" w:cstheme="minorHAnsi"/>
        </w:rPr>
        <w:t xml:space="preserve">(55.23%). </w:t>
      </w:r>
      <w:r w:rsidR="00002538" w:rsidRPr="008F3507">
        <w:rPr>
          <w:rFonts w:asciiTheme="minorHAnsi" w:hAnsiTheme="minorHAnsi" w:cstheme="minorHAnsi"/>
        </w:rPr>
        <w:t>We test</w:t>
      </w:r>
      <w:r w:rsidR="007575AC" w:rsidRPr="008F3507">
        <w:rPr>
          <w:rFonts w:asciiTheme="minorHAnsi" w:hAnsiTheme="minorHAnsi" w:cstheme="minorHAnsi"/>
        </w:rPr>
        <w:t>ed</w:t>
      </w:r>
      <w:r w:rsidR="00002538" w:rsidRPr="008F3507">
        <w:rPr>
          <w:rFonts w:asciiTheme="minorHAnsi" w:hAnsiTheme="minorHAnsi" w:cstheme="minorHAnsi"/>
        </w:rPr>
        <w:t xml:space="preserve"> for</w:t>
      </w:r>
      <w:r w:rsidR="00DB48BC" w:rsidRPr="008F3507">
        <w:rPr>
          <w:rFonts w:asciiTheme="minorHAnsi" w:hAnsiTheme="minorHAnsi" w:cstheme="minorHAnsi"/>
          <w:szCs w:val="22"/>
        </w:rPr>
        <w:t xml:space="preserve"> </w:t>
      </w:r>
      <w:r w:rsidR="007575AC" w:rsidRPr="008F3507">
        <w:rPr>
          <w:rFonts w:asciiTheme="minorHAnsi" w:hAnsiTheme="minorHAnsi" w:cstheme="minorHAnsi"/>
          <w:szCs w:val="22"/>
        </w:rPr>
        <w:t xml:space="preserve">systematic </w:t>
      </w:r>
      <w:r w:rsidR="00186065" w:rsidRPr="008F3507">
        <w:rPr>
          <w:rFonts w:asciiTheme="minorHAnsi" w:hAnsiTheme="minorHAnsi" w:cstheme="minorHAnsi"/>
          <w:szCs w:val="22"/>
        </w:rPr>
        <w:t>sample attrition</w:t>
      </w:r>
      <w:r w:rsidR="000604BC">
        <w:rPr>
          <w:rFonts w:asciiTheme="minorHAnsi" w:hAnsiTheme="minorHAnsi" w:cstheme="minorHAnsi"/>
          <w:szCs w:val="22"/>
        </w:rPr>
        <w:t xml:space="preserve"> and </w:t>
      </w:r>
      <w:r w:rsidR="00F07BFD" w:rsidRPr="008F3507">
        <w:rPr>
          <w:rFonts w:asciiTheme="minorHAnsi" w:hAnsiTheme="minorHAnsi" w:cstheme="minorHAnsi"/>
          <w:szCs w:val="22"/>
        </w:rPr>
        <w:t xml:space="preserve">predicted </w:t>
      </w:r>
      <w:r w:rsidR="000604BC">
        <w:rPr>
          <w:rFonts w:asciiTheme="minorHAnsi" w:hAnsiTheme="minorHAnsi" w:cstheme="minorHAnsi"/>
          <w:szCs w:val="22"/>
        </w:rPr>
        <w:t xml:space="preserve">the </w:t>
      </w:r>
      <w:r w:rsidR="00A824E7" w:rsidRPr="008F3507">
        <w:rPr>
          <w:rFonts w:asciiTheme="minorHAnsi" w:hAnsiTheme="minorHAnsi" w:cstheme="minorHAnsi"/>
          <w:szCs w:val="22"/>
        </w:rPr>
        <w:t xml:space="preserve">missing values </w:t>
      </w:r>
      <w:r w:rsidR="00C53C13" w:rsidRPr="008F3507">
        <w:rPr>
          <w:rFonts w:asciiTheme="minorHAnsi" w:hAnsiTheme="minorHAnsi" w:cstheme="minorHAnsi"/>
          <w:szCs w:val="22"/>
        </w:rPr>
        <w:t>at T2</w:t>
      </w:r>
      <w:r w:rsidR="00F07BFD" w:rsidRPr="008F3507">
        <w:rPr>
          <w:rFonts w:asciiTheme="minorHAnsi" w:hAnsiTheme="minorHAnsi" w:cstheme="minorHAnsi"/>
          <w:szCs w:val="22"/>
        </w:rPr>
        <w:t xml:space="preserve"> </w:t>
      </w:r>
      <w:r w:rsidR="000604BC">
        <w:rPr>
          <w:rFonts w:asciiTheme="minorHAnsi" w:hAnsiTheme="minorHAnsi" w:cstheme="minorHAnsi"/>
          <w:szCs w:val="22"/>
        </w:rPr>
        <w:t xml:space="preserve">with </w:t>
      </w:r>
      <w:r w:rsidR="00F07BFD" w:rsidRPr="008F3507">
        <w:rPr>
          <w:rFonts w:asciiTheme="minorHAnsi" w:hAnsiTheme="minorHAnsi" w:cstheme="minorHAnsi"/>
          <w:szCs w:val="22"/>
        </w:rPr>
        <w:t>a</w:t>
      </w:r>
      <w:r w:rsidR="00AC746F" w:rsidRPr="008F3507">
        <w:rPr>
          <w:rFonts w:asciiTheme="minorHAnsi" w:hAnsiTheme="minorHAnsi" w:cstheme="minorHAnsi"/>
          <w:szCs w:val="22"/>
        </w:rPr>
        <w:t xml:space="preserve"> logistic regression</w:t>
      </w:r>
      <w:r w:rsidR="000604BC">
        <w:rPr>
          <w:rFonts w:asciiTheme="minorHAnsi" w:hAnsiTheme="minorHAnsi" w:cstheme="minorHAnsi"/>
          <w:szCs w:val="22"/>
        </w:rPr>
        <w:t xml:space="preserve">, using </w:t>
      </w:r>
      <w:r w:rsidR="00FC0485" w:rsidRPr="008F3507">
        <w:rPr>
          <w:rFonts w:asciiTheme="minorHAnsi" w:hAnsiTheme="minorHAnsi" w:cstheme="minorHAnsi"/>
          <w:szCs w:val="22"/>
        </w:rPr>
        <w:t>all</w:t>
      </w:r>
      <w:r w:rsidR="00C7567C" w:rsidRPr="008F3507">
        <w:rPr>
          <w:rFonts w:asciiTheme="minorHAnsi" w:hAnsiTheme="minorHAnsi" w:cstheme="minorHAnsi"/>
          <w:szCs w:val="22"/>
        </w:rPr>
        <w:t xml:space="preserve"> </w:t>
      </w:r>
      <w:r w:rsidR="00C7567C" w:rsidRPr="00F958CF">
        <w:rPr>
          <w:rFonts w:asciiTheme="minorHAnsi" w:hAnsiTheme="minorHAnsi" w:cstheme="minorHAnsi"/>
          <w:szCs w:val="22"/>
        </w:rPr>
        <w:t>24</w:t>
      </w:r>
      <w:r w:rsidR="00FC0485" w:rsidRPr="00F958CF">
        <w:rPr>
          <w:rFonts w:asciiTheme="minorHAnsi" w:hAnsiTheme="minorHAnsi" w:cstheme="minorHAnsi"/>
          <w:szCs w:val="22"/>
        </w:rPr>
        <w:t xml:space="preserve"> </w:t>
      </w:r>
      <w:r w:rsidR="000604BC">
        <w:rPr>
          <w:rFonts w:asciiTheme="minorHAnsi" w:hAnsiTheme="minorHAnsi" w:cstheme="minorHAnsi"/>
          <w:szCs w:val="22"/>
        </w:rPr>
        <w:t xml:space="preserve">T1 </w:t>
      </w:r>
      <w:r w:rsidR="00F07BFD" w:rsidRPr="00F958CF">
        <w:rPr>
          <w:rFonts w:asciiTheme="minorHAnsi" w:hAnsiTheme="minorHAnsi" w:cstheme="minorHAnsi"/>
          <w:szCs w:val="22"/>
        </w:rPr>
        <w:t xml:space="preserve">variables </w:t>
      </w:r>
      <w:r w:rsidR="00F07BFD" w:rsidRPr="00F958CF">
        <w:rPr>
          <w:rFonts w:asciiTheme="minorHAnsi" w:hAnsiTheme="minorHAnsi" w:cstheme="minorHAnsi"/>
        </w:rPr>
        <w:t xml:space="preserve">(Table </w:t>
      </w:r>
      <w:r w:rsidR="00C53C13" w:rsidRPr="00F958CF">
        <w:rPr>
          <w:rFonts w:asciiTheme="minorHAnsi" w:hAnsiTheme="minorHAnsi" w:cstheme="minorHAnsi"/>
        </w:rPr>
        <w:t>2</w:t>
      </w:r>
      <w:r w:rsidR="00F07BFD" w:rsidRPr="00F958CF">
        <w:rPr>
          <w:rFonts w:asciiTheme="minorHAnsi" w:hAnsiTheme="minorHAnsi" w:cstheme="minorHAnsi"/>
        </w:rPr>
        <w:t>)</w:t>
      </w:r>
      <w:r w:rsidR="00E31B4A" w:rsidRPr="008F3507">
        <w:rPr>
          <w:rFonts w:asciiTheme="minorHAnsi" w:hAnsiTheme="minorHAnsi" w:cstheme="minorHAnsi"/>
        </w:rPr>
        <w:t xml:space="preserve">. </w:t>
      </w:r>
      <w:r w:rsidR="006A517A" w:rsidRPr="008F3507">
        <w:rPr>
          <w:rFonts w:asciiTheme="minorHAnsi" w:hAnsiTheme="minorHAnsi" w:cstheme="minorHAnsi"/>
        </w:rPr>
        <w:t>Four</w:t>
      </w:r>
      <w:r w:rsidR="00C31D4A" w:rsidRPr="008F3507">
        <w:rPr>
          <w:rFonts w:asciiTheme="minorHAnsi" w:hAnsiTheme="minorHAnsi" w:cstheme="minorHAnsi"/>
        </w:rPr>
        <w:t xml:space="preserve"> variables </w:t>
      </w:r>
      <w:r w:rsidR="000604BC">
        <w:rPr>
          <w:rFonts w:asciiTheme="minorHAnsi" w:hAnsiTheme="minorHAnsi" w:cstheme="minorHAnsi"/>
        </w:rPr>
        <w:t xml:space="preserve">were </w:t>
      </w:r>
      <w:r w:rsidR="00C31D4A" w:rsidRPr="008F3507">
        <w:rPr>
          <w:rFonts w:asciiTheme="minorHAnsi" w:hAnsiTheme="minorHAnsi" w:cstheme="minorHAnsi"/>
        </w:rPr>
        <w:t xml:space="preserve">significant at </w:t>
      </w:r>
      <w:r w:rsidR="00C31D4A" w:rsidRPr="008F3507">
        <w:rPr>
          <w:rFonts w:asciiTheme="minorHAnsi" w:hAnsiTheme="minorHAnsi" w:cstheme="minorHAnsi"/>
          <w:i/>
        </w:rPr>
        <w:t>p</w:t>
      </w:r>
      <w:r w:rsidR="00C31D4A" w:rsidRPr="008F3507">
        <w:rPr>
          <w:rFonts w:asciiTheme="minorHAnsi" w:hAnsiTheme="minorHAnsi" w:cstheme="minorHAnsi"/>
        </w:rPr>
        <w:t xml:space="preserve"> &lt; .05.</w:t>
      </w:r>
      <w:r w:rsidR="00F07BFD" w:rsidRPr="008F3507">
        <w:rPr>
          <w:rFonts w:asciiTheme="minorHAnsi" w:hAnsiTheme="minorHAnsi" w:cstheme="minorHAnsi"/>
        </w:rPr>
        <w:t xml:space="preserve"> E</w:t>
      </w:r>
      <w:r w:rsidR="00FC0485" w:rsidRPr="008F3507">
        <w:rPr>
          <w:rFonts w:asciiTheme="minorHAnsi" w:hAnsiTheme="minorHAnsi" w:cstheme="minorHAnsi"/>
        </w:rPr>
        <w:t xml:space="preserve">mployees </w:t>
      </w:r>
      <w:r w:rsidR="00F958CF" w:rsidRPr="008F3507">
        <w:rPr>
          <w:rFonts w:asciiTheme="minorHAnsi" w:hAnsiTheme="minorHAnsi" w:cstheme="minorHAnsi"/>
        </w:rPr>
        <w:t>with higher HWC</w:t>
      </w:r>
      <w:r w:rsidR="00F958CF">
        <w:rPr>
          <w:rFonts w:asciiTheme="minorHAnsi" w:hAnsiTheme="minorHAnsi" w:cstheme="minorHAnsi"/>
        </w:rPr>
        <w:t xml:space="preserve">, lower income, </w:t>
      </w:r>
      <w:r w:rsidR="00FC0485" w:rsidRPr="008F3507">
        <w:rPr>
          <w:rFonts w:asciiTheme="minorHAnsi" w:hAnsiTheme="minorHAnsi" w:cstheme="minorHAnsi"/>
        </w:rPr>
        <w:t>more children</w:t>
      </w:r>
      <w:r w:rsidR="00F07BFD" w:rsidRPr="008F3507">
        <w:rPr>
          <w:rFonts w:asciiTheme="minorHAnsi" w:hAnsiTheme="minorHAnsi" w:cstheme="minorHAnsi"/>
        </w:rPr>
        <w:t xml:space="preserve"> under 18</w:t>
      </w:r>
      <w:r w:rsidR="00FC0485" w:rsidRPr="008F3507">
        <w:rPr>
          <w:rFonts w:asciiTheme="minorHAnsi" w:hAnsiTheme="minorHAnsi" w:cstheme="minorHAnsi"/>
        </w:rPr>
        <w:t xml:space="preserve">, </w:t>
      </w:r>
      <w:r w:rsidR="0089673F" w:rsidRPr="008F3507">
        <w:rPr>
          <w:rFonts w:asciiTheme="minorHAnsi" w:hAnsiTheme="minorHAnsi" w:cstheme="minorHAnsi"/>
        </w:rPr>
        <w:t>and</w:t>
      </w:r>
      <w:r w:rsidR="00FC0485" w:rsidRPr="008F3507">
        <w:rPr>
          <w:rFonts w:asciiTheme="minorHAnsi" w:hAnsiTheme="minorHAnsi" w:cstheme="minorHAnsi"/>
        </w:rPr>
        <w:t xml:space="preserve"> </w:t>
      </w:r>
      <w:r w:rsidR="00F958CF">
        <w:rPr>
          <w:rFonts w:asciiTheme="minorHAnsi" w:hAnsiTheme="minorHAnsi" w:cstheme="minorHAnsi"/>
        </w:rPr>
        <w:t>working full time</w:t>
      </w:r>
      <w:r w:rsidR="00FC0485" w:rsidRPr="008F3507">
        <w:rPr>
          <w:rFonts w:asciiTheme="minorHAnsi" w:hAnsiTheme="minorHAnsi" w:cstheme="minorHAnsi"/>
        </w:rPr>
        <w:t xml:space="preserve"> were more likely to drop out at T2. </w:t>
      </w:r>
      <w:r w:rsidR="000604BC">
        <w:rPr>
          <w:rFonts w:asciiTheme="minorHAnsi" w:hAnsiTheme="minorHAnsi" w:cstheme="minorHAnsi"/>
        </w:rPr>
        <w:t xml:space="preserve">Thus, our </w:t>
      </w:r>
      <w:r w:rsidR="00C53C13" w:rsidRPr="008F3507">
        <w:rPr>
          <w:rFonts w:asciiTheme="minorHAnsi" w:hAnsiTheme="minorHAnsi" w:cstheme="minorHAnsi"/>
        </w:rPr>
        <w:t xml:space="preserve">T2 </w:t>
      </w:r>
      <w:r w:rsidR="000604BC">
        <w:rPr>
          <w:rFonts w:asciiTheme="minorHAnsi" w:hAnsiTheme="minorHAnsi" w:cstheme="minorHAnsi"/>
        </w:rPr>
        <w:t xml:space="preserve">sample is </w:t>
      </w:r>
      <w:r w:rsidR="00C53C13" w:rsidRPr="008F3507">
        <w:rPr>
          <w:rFonts w:asciiTheme="minorHAnsi" w:hAnsiTheme="minorHAnsi" w:cstheme="minorHAnsi"/>
        </w:rPr>
        <w:t xml:space="preserve">affected by </w:t>
      </w:r>
      <w:r w:rsidR="00A824E7" w:rsidRPr="008F3507">
        <w:rPr>
          <w:rFonts w:asciiTheme="minorHAnsi" w:hAnsiTheme="minorHAnsi" w:cstheme="minorHAnsi"/>
        </w:rPr>
        <w:t xml:space="preserve">some systematic </w:t>
      </w:r>
      <w:r w:rsidR="00C53C13" w:rsidRPr="008F3507">
        <w:rPr>
          <w:rFonts w:asciiTheme="minorHAnsi" w:hAnsiTheme="minorHAnsi" w:cstheme="minorHAnsi"/>
        </w:rPr>
        <w:t>sample attrition</w:t>
      </w:r>
      <w:r w:rsidR="000604BC">
        <w:rPr>
          <w:rFonts w:asciiTheme="minorHAnsi" w:hAnsiTheme="minorHAnsi" w:cstheme="minorHAnsi"/>
        </w:rPr>
        <w:t>; because the attrition process is partially known, we can control and correct for it</w:t>
      </w:r>
      <w:r w:rsidR="00C53C13" w:rsidRPr="008F3507">
        <w:rPr>
          <w:rFonts w:asciiTheme="minorHAnsi" w:hAnsiTheme="minorHAnsi" w:cstheme="minorHAnsi"/>
        </w:rPr>
        <w:t>.</w:t>
      </w:r>
    </w:p>
    <w:p w14:paraId="101721C0" w14:textId="77777777" w:rsidR="00DA606E" w:rsidRDefault="00DA606E" w:rsidP="00DA606E">
      <w:pPr>
        <w:ind w:firstLine="0"/>
        <w:rPr>
          <w:rFonts w:asciiTheme="minorHAnsi" w:hAnsiTheme="minorHAnsi" w:cstheme="minorHAnsi"/>
          <w:b/>
        </w:rPr>
      </w:pPr>
    </w:p>
    <w:p w14:paraId="3BD67D65" w14:textId="3B8FA0C3" w:rsidR="008F3507" w:rsidRPr="008F3507" w:rsidRDefault="008F3507" w:rsidP="00DA606E">
      <w:pPr>
        <w:ind w:firstLine="0"/>
        <w:rPr>
          <w:rFonts w:asciiTheme="minorHAnsi" w:hAnsiTheme="minorHAnsi" w:cstheme="minorHAnsi"/>
          <w:i/>
          <w:lang w:val="x-none" w:eastAsia="x-none" w:bidi="x-none"/>
        </w:rPr>
      </w:pPr>
      <w:r w:rsidRPr="008F3507">
        <w:rPr>
          <w:rFonts w:asciiTheme="minorHAnsi" w:hAnsiTheme="minorHAnsi" w:cstheme="minorHAnsi"/>
          <w:b/>
        </w:rPr>
        <w:t>Figure A</w:t>
      </w:r>
      <w:r w:rsidR="00DA606E">
        <w:rPr>
          <w:rFonts w:asciiTheme="minorHAnsi" w:hAnsiTheme="minorHAnsi" w:cstheme="minorHAnsi"/>
          <w:b/>
        </w:rPr>
        <w:t xml:space="preserve">. </w:t>
      </w:r>
      <w:r w:rsidRPr="00DA606E">
        <w:rPr>
          <w:rFonts w:asciiTheme="minorHAnsi" w:hAnsiTheme="minorHAnsi" w:cstheme="minorHAnsi"/>
          <w:i/>
        </w:rPr>
        <w:t xml:space="preserve">Comparison of Working Individuals </w:t>
      </w:r>
      <w:r w:rsidR="000604BC" w:rsidRPr="00DA606E">
        <w:rPr>
          <w:rFonts w:asciiTheme="minorHAnsi" w:hAnsiTheme="minorHAnsi" w:cstheme="minorHAnsi"/>
          <w:i/>
        </w:rPr>
        <w:t>f</w:t>
      </w:r>
      <w:r w:rsidRPr="00DA606E">
        <w:rPr>
          <w:rFonts w:asciiTheme="minorHAnsi" w:hAnsiTheme="minorHAnsi" w:cstheme="minorHAnsi"/>
          <w:i/>
        </w:rPr>
        <w:t xml:space="preserve">rom Our Sample (N = 694) </w:t>
      </w:r>
      <w:r w:rsidR="000604BC" w:rsidRPr="00DA606E">
        <w:rPr>
          <w:rFonts w:asciiTheme="minorHAnsi" w:hAnsiTheme="minorHAnsi" w:cstheme="minorHAnsi"/>
          <w:i/>
        </w:rPr>
        <w:t>w</w:t>
      </w:r>
      <w:r w:rsidRPr="00DA606E">
        <w:rPr>
          <w:rFonts w:asciiTheme="minorHAnsi" w:hAnsiTheme="minorHAnsi" w:cstheme="minorHAnsi"/>
          <w:i/>
        </w:rPr>
        <w:t>ith Census Data on Employed Individuals Living in Munich for Each Age Category of the Census (</w:t>
      </w:r>
      <w:proofErr w:type="spellStart"/>
      <w:r w:rsidRPr="00DA606E">
        <w:rPr>
          <w:rFonts w:asciiTheme="minorHAnsi" w:hAnsiTheme="minorHAnsi" w:cstheme="minorHAnsi"/>
          <w:i/>
        </w:rPr>
        <w:t>Statistisches</w:t>
      </w:r>
      <w:proofErr w:type="spellEnd"/>
      <w:r w:rsidRPr="00DA606E">
        <w:rPr>
          <w:rFonts w:asciiTheme="minorHAnsi" w:hAnsiTheme="minorHAnsi" w:cstheme="minorHAnsi"/>
          <w:i/>
        </w:rPr>
        <w:t xml:space="preserve"> </w:t>
      </w:r>
      <w:proofErr w:type="spellStart"/>
      <w:r w:rsidRPr="00DA606E">
        <w:rPr>
          <w:rFonts w:asciiTheme="minorHAnsi" w:hAnsiTheme="minorHAnsi" w:cstheme="minorHAnsi"/>
          <w:i/>
        </w:rPr>
        <w:t>Bundesamt</w:t>
      </w:r>
      <w:proofErr w:type="spellEnd"/>
      <w:r w:rsidRPr="00DA606E">
        <w:rPr>
          <w:rFonts w:asciiTheme="minorHAnsi" w:hAnsiTheme="minorHAnsi" w:cstheme="minorHAnsi"/>
          <w:i/>
        </w:rPr>
        <w:t>, 2020)</w:t>
      </w:r>
      <w:r w:rsidRPr="00DA606E">
        <w:rPr>
          <w:rFonts w:asciiTheme="minorHAnsi" w:eastAsia="Times New Roman" w:hAnsiTheme="minorHAnsi" w:cstheme="minorHAnsi"/>
          <w:i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8F3507">
        <w:rPr>
          <w:rFonts w:asciiTheme="minorHAnsi" w:eastAsia="Times New Roman" w:hAnsiTheme="minorHAnsi" w:cstheme="minorHAnsi"/>
          <w:i/>
          <w:noProof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de-DE" w:eastAsia="de-DE"/>
        </w:rPr>
        <w:drawing>
          <wp:inline distT="0" distB="0" distL="0" distR="0" wp14:anchorId="35FFF196" wp14:editId="0079EBD5">
            <wp:extent cx="4129425" cy="2952795"/>
            <wp:effectExtent l="0" t="0" r="4445" b="0"/>
            <wp:docPr id="3" name="Grafik 3" descr="C:\Users\boelingen\Dropbox\TeleworkStudy\Publications\Corona-Paper\Paper\Submission Documents\Graphs\Fig A.1 (not preferrable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oelingen\Dropbox\TeleworkStudy\Publications\Corona-Paper\Paper\Submission Documents\Graphs\Fig A.1 (not preferrable)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5" t="1894" r="2239" b="4005"/>
                    <a:stretch/>
                  </pic:blipFill>
                  <pic:spPr bwMode="auto">
                    <a:xfrm>
                      <a:off x="0" y="0"/>
                      <a:ext cx="4206524" cy="3007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983B95" w14:textId="77777777" w:rsidR="000604BC" w:rsidRDefault="000604BC" w:rsidP="00C52A99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HAnsi"/>
          <w:b/>
          <w:lang w:val="x-none"/>
        </w:rPr>
      </w:pPr>
    </w:p>
    <w:p w14:paraId="741E5233" w14:textId="77777777" w:rsidR="00DA606E" w:rsidRDefault="00DA606E" w:rsidP="00C52A99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HAnsi"/>
          <w:b/>
        </w:rPr>
      </w:pPr>
    </w:p>
    <w:p w14:paraId="23ABB64C" w14:textId="62766C1C" w:rsidR="008F3507" w:rsidRPr="008F3507" w:rsidRDefault="008F3507" w:rsidP="00C52A99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HAnsi"/>
          <w:b/>
        </w:rPr>
      </w:pPr>
      <w:r w:rsidRPr="008F3507">
        <w:rPr>
          <w:rFonts w:asciiTheme="minorHAnsi" w:hAnsiTheme="minorHAnsi" w:cstheme="minorHAnsi"/>
          <w:b/>
        </w:rPr>
        <w:lastRenderedPageBreak/>
        <w:t xml:space="preserve">Appendix B: Descriptive </w:t>
      </w:r>
      <w:r w:rsidR="000604BC">
        <w:rPr>
          <w:rFonts w:asciiTheme="minorHAnsi" w:hAnsiTheme="minorHAnsi" w:cstheme="minorHAnsi"/>
          <w:b/>
        </w:rPr>
        <w:t>s</w:t>
      </w:r>
      <w:r w:rsidRPr="008F3507">
        <w:rPr>
          <w:rFonts w:asciiTheme="minorHAnsi" w:hAnsiTheme="minorHAnsi" w:cstheme="minorHAnsi"/>
          <w:b/>
        </w:rPr>
        <w:t xml:space="preserve">tatistics </w:t>
      </w:r>
      <w:r>
        <w:rPr>
          <w:rFonts w:asciiTheme="minorHAnsi" w:hAnsiTheme="minorHAnsi" w:cstheme="minorHAnsi"/>
          <w:b/>
        </w:rPr>
        <w:t>on</w:t>
      </w:r>
      <w:r w:rsidRPr="008F3507">
        <w:rPr>
          <w:rFonts w:asciiTheme="minorHAnsi" w:hAnsiTheme="minorHAnsi" w:cstheme="minorHAnsi"/>
          <w:b/>
        </w:rPr>
        <w:t xml:space="preserve"> WFH </w:t>
      </w:r>
      <w:r w:rsidR="000604BC">
        <w:rPr>
          <w:rFonts w:asciiTheme="minorHAnsi" w:hAnsiTheme="minorHAnsi" w:cstheme="minorHAnsi"/>
          <w:b/>
        </w:rPr>
        <w:t>i</w:t>
      </w:r>
      <w:r w:rsidRPr="008F3507">
        <w:rPr>
          <w:rFonts w:asciiTheme="minorHAnsi" w:hAnsiTheme="minorHAnsi" w:cstheme="minorHAnsi"/>
          <w:b/>
        </w:rPr>
        <w:t>ntensity</w:t>
      </w:r>
    </w:p>
    <w:p w14:paraId="0C610092" w14:textId="1AFA5807" w:rsidR="00252054" w:rsidRPr="00846446" w:rsidRDefault="00002538" w:rsidP="00846446">
      <w:pPr>
        <w:rPr>
          <w:rFonts w:asciiTheme="minorHAnsi" w:hAnsiTheme="minorHAnsi" w:cstheme="minorHAnsi"/>
          <w:lang w:val="de-DE"/>
        </w:rPr>
      </w:pPr>
      <w:r w:rsidRPr="008F3507">
        <w:rPr>
          <w:rFonts w:asciiTheme="minorHAnsi" w:hAnsiTheme="minorHAnsi" w:cstheme="minorHAnsi"/>
        </w:rPr>
        <w:t xml:space="preserve">Figure </w:t>
      </w:r>
      <w:r w:rsidR="00846446">
        <w:rPr>
          <w:rFonts w:asciiTheme="minorHAnsi" w:hAnsiTheme="minorHAnsi" w:cstheme="minorHAnsi"/>
        </w:rPr>
        <w:t>B</w:t>
      </w:r>
      <w:r w:rsidRPr="008F3507">
        <w:rPr>
          <w:rFonts w:asciiTheme="minorHAnsi" w:hAnsiTheme="minorHAnsi" w:cstheme="minorHAnsi"/>
        </w:rPr>
        <w:t xml:space="preserve"> depicts </w:t>
      </w:r>
      <w:r w:rsidR="00462D84" w:rsidRPr="008F3507">
        <w:rPr>
          <w:rFonts w:asciiTheme="minorHAnsi" w:hAnsiTheme="minorHAnsi" w:cstheme="minorHAnsi"/>
        </w:rPr>
        <w:t>working time patterns</w:t>
      </w:r>
      <w:r w:rsidR="00B213B1" w:rsidRPr="008F3507">
        <w:rPr>
          <w:rFonts w:asciiTheme="minorHAnsi" w:hAnsiTheme="minorHAnsi" w:cstheme="minorHAnsi"/>
        </w:rPr>
        <w:t xml:space="preserve"> for </w:t>
      </w:r>
      <w:r w:rsidR="000604BC">
        <w:rPr>
          <w:rFonts w:asciiTheme="minorHAnsi" w:hAnsiTheme="minorHAnsi" w:cstheme="minorHAnsi"/>
        </w:rPr>
        <w:t xml:space="preserve">employees with WFH </w:t>
      </w:r>
      <w:r w:rsidR="00B213B1" w:rsidRPr="008F3507">
        <w:rPr>
          <w:rFonts w:asciiTheme="minorHAnsi" w:hAnsiTheme="minorHAnsi" w:cstheme="minorHAnsi"/>
        </w:rPr>
        <w:t xml:space="preserve">experience before the pandemic and </w:t>
      </w:r>
      <w:r w:rsidR="000604BC">
        <w:rPr>
          <w:rFonts w:asciiTheme="minorHAnsi" w:hAnsiTheme="minorHAnsi" w:cstheme="minorHAnsi"/>
        </w:rPr>
        <w:t>first</w:t>
      </w:r>
      <w:r w:rsidR="00846446">
        <w:rPr>
          <w:rFonts w:asciiTheme="minorHAnsi" w:hAnsiTheme="minorHAnsi" w:cstheme="minorHAnsi"/>
        </w:rPr>
        <w:t>-</w:t>
      </w:r>
      <w:r w:rsidR="000604BC">
        <w:rPr>
          <w:rFonts w:asciiTheme="minorHAnsi" w:hAnsiTheme="minorHAnsi" w:cstheme="minorHAnsi"/>
        </w:rPr>
        <w:t>time WFH employees</w:t>
      </w:r>
      <w:r w:rsidR="00B213B1" w:rsidRPr="008F3507">
        <w:rPr>
          <w:rFonts w:asciiTheme="minorHAnsi" w:hAnsiTheme="minorHAnsi" w:cstheme="minorHAnsi"/>
        </w:rPr>
        <w:t xml:space="preserve">. </w:t>
      </w:r>
      <w:r w:rsidR="000604BC">
        <w:rPr>
          <w:rFonts w:asciiTheme="minorHAnsi" w:hAnsiTheme="minorHAnsi" w:cstheme="minorHAnsi"/>
        </w:rPr>
        <w:t>T</w:t>
      </w:r>
      <w:r w:rsidR="00B213B1" w:rsidRPr="008F3507">
        <w:rPr>
          <w:rFonts w:asciiTheme="minorHAnsi" w:hAnsiTheme="minorHAnsi" w:cstheme="minorHAnsi"/>
        </w:rPr>
        <w:t xml:space="preserve">he groups </w:t>
      </w:r>
      <w:r w:rsidR="000604BC">
        <w:rPr>
          <w:rFonts w:asciiTheme="minorHAnsi" w:hAnsiTheme="minorHAnsi" w:cstheme="minorHAnsi"/>
        </w:rPr>
        <w:t xml:space="preserve">have </w:t>
      </w:r>
      <w:r w:rsidR="00B213B1" w:rsidRPr="008F3507">
        <w:rPr>
          <w:rFonts w:asciiTheme="minorHAnsi" w:hAnsiTheme="minorHAnsi" w:cstheme="minorHAnsi"/>
        </w:rPr>
        <w:t xml:space="preserve">parallel trends: both groups saw an increase in WFH of approximately 16 hours per week (those with WFH before the pandemic had approximately 14 WFH hours pre-pandemic, and 30 hours during the pandemic). </w:t>
      </w:r>
      <w:r w:rsidR="00846446">
        <w:rPr>
          <w:rFonts w:asciiTheme="minorHAnsi" w:hAnsiTheme="minorHAnsi" w:cstheme="minorHAnsi"/>
        </w:rPr>
        <w:t>W</w:t>
      </w:r>
      <w:r w:rsidR="00462D84" w:rsidRPr="008F3507">
        <w:rPr>
          <w:rFonts w:asciiTheme="minorHAnsi" w:hAnsiTheme="minorHAnsi" w:cstheme="minorHAnsi"/>
        </w:rPr>
        <w:t xml:space="preserve">e asked all participants who worked from home during the pandemic, “Is the Corona crisis a critical reason for why you are currently working from home?”. 415 individuals (of 540; 76%) worked from home during the pandemic, and 84% of </w:t>
      </w:r>
      <w:r w:rsidR="00846446">
        <w:rPr>
          <w:rFonts w:asciiTheme="minorHAnsi" w:hAnsiTheme="minorHAnsi" w:cstheme="minorHAnsi"/>
        </w:rPr>
        <w:t xml:space="preserve">them </w:t>
      </w:r>
      <w:r w:rsidR="00462D84" w:rsidRPr="008F3507">
        <w:rPr>
          <w:rFonts w:asciiTheme="minorHAnsi" w:hAnsiTheme="minorHAnsi" w:cstheme="minorHAnsi"/>
        </w:rPr>
        <w:t>responded with “Yes” to this question. Of the 415 individuals, 181 did not work from home before the pandemic (99% of this group agreed to the survey question), and 234 work</w:t>
      </w:r>
      <w:r w:rsidR="00846446">
        <w:rPr>
          <w:rFonts w:asciiTheme="minorHAnsi" w:hAnsiTheme="minorHAnsi" w:cstheme="minorHAnsi"/>
        </w:rPr>
        <w:t>ed</w:t>
      </w:r>
      <w:r w:rsidR="00462D84" w:rsidRPr="008F3507">
        <w:rPr>
          <w:rFonts w:asciiTheme="minorHAnsi" w:hAnsiTheme="minorHAnsi" w:cstheme="minorHAnsi"/>
        </w:rPr>
        <w:t xml:space="preserve"> from home before the pandemic (73% of this group agreed to the survey question). </w:t>
      </w:r>
      <w:r w:rsidR="00B213B1" w:rsidRPr="008F3507">
        <w:rPr>
          <w:rFonts w:asciiTheme="minorHAnsi" w:hAnsiTheme="minorHAnsi" w:cstheme="minorHAnsi"/>
        </w:rPr>
        <w:t xml:space="preserve">In summary, our measure captures WFH </w:t>
      </w:r>
      <w:r w:rsidR="00846446">
        <w:rPr>
          <w:rFonts w:asciiTheme="minorHAnsi" w:hAnsiTheme="minorHAnsi" w:cstheme="minorHAnsi"/>
        </w:rPr>
        <w:t xml:space="preserve">intensity </w:t>
      </w:r>
      <w:r w:rsidR="00B213B1" w:rsidRPr="008F3507">
        <w:rPr>
          <w:rFonts w:asciiTheme="minorHAnsi" w:hAnsiTheme="minorHAnsi" w:cstheme="minorHAnsi"/>
        </w:rPr>
        <w:t xml:space="preserve">for employees with and without </w:t>
      </w:r>
      <w:r w:rsidR="00846446">
        <w:rPr>
          <w:rFonts w:asciiTheme="minorHAnsi" w:hAnsiTheme="minorHAnsi" w:cstheme="minorHAnsi"/>
        </w:rPr>
        <w:t xml:space="preserve">prior </w:t>
      </w:r>
      <w:r w:rsidR="00B213B1" w:rsidRPr="008F3507">
        <w:rPr>
          <w:rFonts w:asciiTheme="minorHAnsi" w:hAnsiTheme="minorHAnsi" w:cstheme="minorHAnsi"/>
        </w:rPr>
        <w:t>WFH</w:t>
      </w:r>
      <w:r w:rsidR="00846446">
        <w:rPr>
          <w:rFonts w:asciiTheme="minorHAnsi" w:hAnsiTheme="minorHAnsi" w:cstheme="minorHAnsi"/>
        </w:rPr>
        <w:t xml:space="preserve"> experience, which is </w:t>
      </w:r>
      <w:r w:rsidR="00B213B1" w:rsidRPr="008F3507">
        <w:rPr>
          <w:rFonts w:asciiTheme="minorHAnsi" w:hAnsiTheme="minorHAnsi" w:cstheme="minorHAnsi"/>
        </w:rPr>
        <w:t>in line with other research</w:t>
      </w:r>
      <w:r w:rsidR="00846446">
        <w:rPr>
          <w:rFonts w:asciiTheme="minorHAnsi" w:hAnsiTheme="minorHAnsi" w:cstheme="minorHAnsi"/>
        </w:rPr>
        <w:t xml:space="preserve"> on </w:t>
      </w:r>
      <w:r w:rsidR="00B213B1" w:rsidRPr="008F3507">
        <w:rPr>
          <w:rFonts w:asciiTheme="minorHAnsi" w:hAnsiTheme="minorHAnsi" w:cstheme="minorHAnsi"/>
        </w:rPr>
        <w:t xml:space="preserve">WFH during the pandemic </w:t>
      </w:r>
      <w:r w:rsidR="00B213B1" w:rsidRPr="008F3507">
        <w:rPr>
          <w:rFonts w:asciiTheme="minorHAnsi" w:hAnsiTheme="minorHAnsi" w:cstheme="minorHAnsi"/>
        </w:rPr>
        <w:fldChar w:fldCharType="begin"/>
      </w:r>
      <w:r w:rsidR="00B213B1" w:rsidRPr="008F3507">
        <w:rPr>
          <w:rFonts w:asciiTheme="minorHAnsi" w:hAnsiTheme="minorHAnsi" w:cstheme="minorHAnsi"/>
        </w:rPr>
        <w:instrText xml:space="preserve"> ADDIN ZOTERO_ITEM CSL_CITATION {"citationID":"qBO7wjyU","properties":{"formattedCitation":"(Allen et al., 2021; Chong et al., 2020; Kossek et al., 2009; Vaziri et al., 2020)","plainCitation":"(Allen et al., 2021; Chong et al., 2020; Kossek et al., 2009; Vaziri et al., 2020)","noteIndex":0},"citationItems":[{"id":15305,"uris":["http://zotero.org/users/2163885/items/3UTWHA2U"],"uri":["http://zotero.org/users/2163885/items/3UTWHA2U"],"itemData":{"id":15305,"type":"article-journal","container-title":"Applied Psychology","DOI":"10.1111/apps.12300","ISSN":"0269-994X, 1464-0597","issue":"1","journalAbbreviation":"Applied Psychology","language":"en","page":"60-84","source":"DOI.org (Crossref)","title":"Boundary management and work‐nonwork balance while working from home","volume":"70","author":[{"family":"Allen","given":"Tammy D."},{"family":"Merlo","given":"Kelsey"},{"family":"Lawrence","given":"Roxanne C."},{"family":"Slutsky","given":"Jeremiah"},{"family":"Gray","given":"Cheryl E."}],"issued":{"date-parts":[["2021",1]]}}},{"id":14878,"uris":["http://zotero.org/users/2163885/items/JJP3PQUD"],"uri":["http://zotero.org/users/2163885/items/JJP3PQUD"],"itemData":{"id":14878,"type":"article-journal","container-title":"Journal of Applied Psychology","DOI":"10.1037/apl0000843","ISSN":"1939-1854, 0021-9010","issue":"12","journalAbbreviation":"Journal of Applied Psychology","language":"en","page":"1408-1422","source":"DOI.org (Crossref)","title":"Supporting interdependent telework employees: A moderated-mediation model linking daily COVID-19 task setbacks to next-day work withdrawal.","title-short":"Supporting interdependent telework employees","volume":"105","author":[{"family":"Chong","given":"SinHui"},{"family":"Huang","given":"Yi"},{"family":"Chang","given":"Chu-Hsiang (Daisy)"}],"issued":{"date-parts":[["2020",12]]}}},{"id":15342,"uris":["http://zotero.org/users/2163885/items/38576JNN"],"uri":["http://zotero.org/users/2163885/items/38576JNN"],"itemData":{"id":15342,"type":"chapter","container-title":"Technology and Psychological Well-being","event-place":"Cambridge","ISBN":"978-0-511-63537-3","language":"en","note":"DOI: 10.1017/CBO9780511635373.007","page":"148-173","publisher":"Cambridge University Press","publisher-place":"Cam</w:instrText>
      </w:r>
      <w:r w:rsidR="00B213B1" w:rsidRPr="000604BC">
        <w:rPr>
          <w:rFonts w:asciiTheme="minorHAnsi" w:hAnsiTheme="minorHAnsi" w:cstheme="minorHAnsi"/>
          <w:lang w:val="de-DE"/>
        </w:rPr>
        <w:instrText>bridge"</w:instrText>
      </w:r>
      <w:r w:rsidR="00B213B1" w:rsidRPr="008F3507">
        <w:rPr>
          <w:rFonts w:asciiTheme="minorHAnsi" w:hAnsiTheme="minorHAnsi" w:cstheme="minorHAnsi"/>
          <w:lang w:val="de-DE"/>
        </w:rPr>
        <w:instrText xml:space="preserve">,"source":"DOI.org (Crossref)","title":"“Good teleworking”: under what conditions does teleworking enhance employees' well-being?","title-short":"“Good teleworking”","URL":"https://www.cambridge.org/core/product/identifier/CBO9780511635373A015/type/book_part","editor":[{"family":"Amichai-Hamburger","given":"Yair"}],"author":[{"family":"Kossek","given":"Ellen Ernst"},{"family":"Lautsch","given":"Brenda A."},{"family":"Eaton","given":"Susan C."}],"accessed":{"date-parts":[["2021",3,31]]},"issued":{"date-parts":[["2009"]]}}},{"id":14394,"uris":["http://zotero.org/users/2163885/items/GIVEXPKC"],"uri":["http://zotero.org/users/2163885/items/GIVEXPKC"],"itemData":{"id":14394,"type":"article-journal","container-title":"Journal of Applied Psychology","DOI":"10.1037/apl0000819","ISSN":"1939-1854, 0021-9010","issue":"10","journalAbbreviation":"Journal of Applied Psychology","language":"en","page":"1073-1087","source":"DOI.org (Crossref)","title":"Changes to the work–family interface during the COVID-19 pandemic: Examining predictors and implications using latent transition analysis.","title-short":"Changes to the work–family interface during the COVID-19 pandemic","volume":"105","author":[{"family":"Vaziri","given":"Hoda"},{"family":"Casper","given":"Wendy J."},{"family":"Wayne","given":"Julie Holliday"},{"family":"Matthews","given":"Russell A."}],"issued":{"date-parts":[["2020",10]]}}}],"schema":"https://github.com/citation-style-language/schema/raw/master/csl-citation.json"} </w:instrText>
      </w:r>
      <w:r w:rsidR="00B213B1" w:rsidRPr="008F3507">
        <w:rPr>
          <w:rFonts w:asciiTheme="minorHAnsi" w:hAnsiTheme="minorHAnsi" w:cstheme="minorHAnsi"/>
        </w:rPr>
        <w:fldChar w:fldCharType="separate"/>
      </w:r>
      <w:r w:rsidR="00B213B1" w:rsidRPr="008F3507">
        <w:rPr>
          <w:rFonts w:asciiTheme="minorHAnsi" w:hAnsiTheme="minorHAnsi" w:cstheme="minorHAnsi"/>
          <w:lang w:val="de-DE"/>
        </w:rPr>
        <w:t>(Allen et al., 2021; Chong et al., 2020; Kossek et al., 2009; Vaziri et al., 2020)</w:t>
      </w:r>
      <w:r w:rsidR="00B213B1" w:rsidRPr="008F3507">
        <w:rPr>
          <w:rFonts w:asciiTheme="minorHAnsi" w:hAnsiTheme="minorHAnsi" w:cstheme="minorHAnsi"/>
        </w:rPr>
        <w:fldChar w:fldCharType="end"/>
      </w:r>
      <w:r w:rsidR="00B213B1" w:rsidRPr="008F3507">
        <w:rPr>
          <w:rFonts w:asciiTheme="minorHAnsi" w:hAnsiTheme="minorHAnsi" w:cstheme="minorHAnsi"/>
          <w:lang w:val="de-DE"/>
        </w:rPr>
        <w:t>.</w:t>
      </w:r>
    </w:p>
    <w:p w14:paraId="3B6A8F83" w14:textId="77777777" w:rsidR="00DA606E" w:rsidRDefault="00DA606E" w:rsidP="00DA606E">
      <w:pPr>
        <w:ind w:firstLine="0"/>
        <w:rPr>
          <w:rFonts w:asciiTheme="minorHAnsi" w:hAnsiTheme="minorHAnsi" w:cstheme="minorHAnsi"/>
          <w:b/>
        </w:rPr>
      </w:pPr>
    </w:p>
    <w:p w14:paraId="3DD997A6" w14:textId="4A445B2C" w:rsidR="00EA5F94" w:rsidRPr="00846446" w:rsidRDefault="00EA5F94" w:rsidP="00DA606E">
      <w:pPr>
        <w:ind w:firstLine="0"/>
        <w:rPr>
          <w:rFonts w:asciiTheme="minorHAnsi" w:hAnsiTheme="minorHAnsi" w:cstheme="minorHAnsi"/>
          <w:i/>
        </w:rPr>
      </w:pPr>
      <w:r w:rsidRPr="00DA606E">
        <w:rPr>
          <w:rFonts w:asciiTheme="minorHAnsi" w:hAnsiTheme="minorHAnsi" w:cstheme="minorHAnsi"/>
          <w:b/>
        </w:rPr>
        <w:t xml:space="preserve">Figure </w:t>
      </w:r>
      <w:r w:rsidR="00400101" w:rsidRPr="00DA606E">
        <w:rPr>
          <w:rFonts w:asciiTheme="minorHAnsi" w:hAnsiTheme="minorHAnsi" w:cstheme="minorHAnsi"/>
          <w:b/>
        </w:rPr>
        <w:t>B</w:t>
      </w:r>
      <w:r w:rsidR="00DA606E" w:rsidRPr="00DA606E">
        <w:rPr>
          <w:rFonts w:asciiTheme="minorHAnsi" w:hAnsiTheme="minorHAnsi" w:cstheme="minorHAnsi"/>
          <w:b/>
        </w:rPr>
        <w:t xml:space="preserve">. </w:t>
      </w:r>
      <w:r w:rsidRPr="00846446">
        <w:rPr>
          <w:rFonts w:asciiTheme="minorHAnsi" w:hAnsiTheme="minorHAnsi" w:cstheme="minorHAnsi"/>
          <w:i/>
        </w:rPr>
        <w:t xml:space="preserve">Working Time Patterns for </w:t>
      </w:r>
      <w:r w:rsidR="00846446" w:rsidRPr="00846446">
        <w:rPr>
          <w:rFonts w:asciiTheme="minorHAnsi" w:hAnsiTheme="minorHAnsi" w:cstheme="minorHAnsi"/>
          <w:i/>
        </w:rPr>
        <w:t>Experience</w:t>
      </w:r>
      <w:r w:rsidR="00846446">
        <w:rPr>
          <w:rFonts w:asciiTheme="minorHAnsi" w:hAnsiTheme="minorHAnsi" w:cstheme="minorHAnsi"/>
          <w:i/>
        </w:rPr>
        <w:t>d</w:t>
      </w:r>
      <w:r w:rsidR="00846446" w:rsidRPr="00846446">
        <w:rPr>
          <w:rFonts w:asciiTheme="minorHAnsi" w:hAnsiTheme="minorHAnsi" w:cstheme="minorHAnsi"/>
          <w:i/>
        </w:rPr>
        <w:t xml:space="preserve"> and </w:t>
      </w:r>
      <w:r w:rsidR="00846446">
        <w:rPr>
          <w:rFonts w:asciiTheme="minorHAnsi" w:hAnsiTheme="minorHAnsi" w:cstheme="minorHAnsi"/>
          <w:i/>
        </w:rPr>
        <w:t xml:space="preserve">First-Time </w:t>
      </w:r>
      <w:r w:rsidR="00846446" w:rsidRPr="00846446">
        <w:rPr>
          <w:rFonts w:asciiTheme="minorHAnsi" w:hAnsiTheme="minorHAnsi" w:cstheme="minorHAnsi"/>
          <w:i/>
        </w:rPr>
        <w:t xml:space="preserve">WFH </w:t>
      </w:r>
      <w:r w:rsidRPr="00846446">
        <w:rPr>
          <w:rFonts w:asciiTheme="minorHAnsi" w:hAnsiTheme="minorHAnsi" w:cstheme="minorHAnsi"/>
          <w:i/>
        </w:rPr>
        <w:t>Employees</w:t>
      </w:r>
    </w:p>
    <w:p w14:paraId="422DA559" w14:textId="102D887B" w:rsidR="006D6269" w:rsidRPr="008F3507" w:rsidRDefault="00EA5F94" w:rsidP="00EA5F94">
      <w:pPr>
        <w:spacing w:after="160" w:line="259" w:lineRule="auto"/>
        <w:ind w:firstLine="0"/>
        <w:rPr>
          <w:rFonts w:asciiTheme="minorHAnsi" w:hAnsiTheme="minorHAnsi" w:cstheme="minorHAnsi"/>
        </w:rPr>
        <w:sectPr w:rsidR="006D6269" w:rsidRPr="008F3507" w:rsidSect="006670DA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8F3507">
        <w:rPr>
          <w:rFonts w:asciiTheme="minorHAnsi" w:hAnsiTheme="minorHAnsi" w:cstheme="minorHAnsi"/>
          <w:noProof/>
        </w:rPr>
        <w:drawing>
          <wp:inline distT="0" distB="0" distL="0" distR="0" wp14:anchorId="7FBDA51C" wp14:editId="6177E5B8">
            <wp:extent cx="4907280" cy="3348324"/>
            <wp:effectExtent l="0" t="0" r="7620" b="508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64"/>
                    <a:stretch/>
                  </pic:blipFill>
                  <pic:spPr bwMode="auto">
                    <a:xfrm>
                      <a:off x="0" y="0"/>
                      <a:ext cx="4912585" cy="3351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685F99" w14:textId="0D41AFDC" w:rsidR="00400101" w:rsidRPr="00335886" w:rsidRDefault="00400101" w:rsidP="00400101">
      <w:pPr>
        <w:ind w:firstLine="0"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b/>
        </w:rPr>
        <w:lastRenderedPageBreak/>
        <w:t>Appendix C: Output of Figure</w:t>
      </w:r>
      <w:r w:rsidR="00512D3A">
        <w:rPr>
          <w:rFonts w:asciiTheme="minorHAnsi" w:hAnsiTheme="minorHAnsi" w:cstheme="minorHAnsi"/>
          <w:b/>
        </w:rPr>
        <w:t xml:space="preserve"> 5</w:t>
      </w:r>
    </w:p>
    <w:p w14:paraId="5ECEA83E" w14:textId="4C2CE7E5" w:rsidR="007967F4" w:rsidRPr="007967F4" w:rsidRDefault="00400101" w:rsidP="00DA606E">
      <w:pPr>
        <w:ind w:firstLine="0"/>
        <w:jc w:val="both"/>
        <w:rPr>
          <w:noProof/>
          <w:shd w:val="clear" w:color="auto" w:fill="auto"/>
        </w:rPr>
      </w:pPr>
      <w:r>
        <w:rPr>
          <w:rFonts w:asciiTheme="minorHAnsi" w:hAnsiTheme="minorHAnsi" w:cstheme="minorHAnsi"/>
          <w:b/>
        </w:rPr>
        <w:t>Table C</w:t>
      </w:r>
      <w:r w:rsidR="00DA606E">
        <w:rPr>
          <w:rFonts w:asciiTheme="minorHAnsi" w:hAnsiTheme="minorHAnsi" w:cstheme="minorHAnsi"/>
          <w:b/>
        </w:rPr>
        <w:t xml:space="preserve">. </w:t>
      </w:r>
      <w:r>
        <w:rPr>
          <w:rFonts w:asciiTheme="minorHAnsi" w:hAnsiTheme="minorHAnsi" w:cstheme="minorHAnsi"/>
          <w:i/>
        </w:rPr>
        <w:t>Conditional Indirect Effects of WFH Intensity on Relationship and Job Satisfaction via Work-to-Home Conflict and Home-to-Work Enrichment in a Moderated Multiple Mediation Model</w:t>
      </w:r>
      <w:r w:rsidRPr="00266946">
        <w:rPr>
          <w:noProof/>
          <w:shd w:val="clear" w:color="auto" w:fill="auto"/>
        </w:rPr>
        <w:t xml:space="preserve"> </w:t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7"/>
        <w:gridCol w:w="1191"/>
        <w:gridCol w:w="1099"/>
        <w:gridCol w:w="1110"/>
        <w:gridCol w:w="258"/>
        <w:gridCol w:w="844"/>
        <w:gridCol w:w="419"/>
        <w:gridCol w:w="419"/>
        <w:gridCol w:w="893"/>
      </w:tblGrid>
      <w:tr w:rsidR="007967F4" w:rsidRPr="00D84020" w14:paraId="3C483BCC" w14:textId="77777777" w:rsidTr="004C59D8">
        <w:tc>
          <w:tcPr>
            <w:tcW w:w="1670" w:type="pct"/>
            <w:tcBorders>
              <w:top w:val="single" w:sz="4" w:space="0" w:color="auto"/>
            </w:tcBorders>
          </w:tcPr>
          <w:p w14:paraId="39193C06" w14:textId="77777777" w:rsidR="007967F4" w:rsidRPr="00D84020" w:rsidRDefault="007967F4" w:rsidP="004C59D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1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20826E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Relationship satisfaction</w:t>
            </w:r>
            <w:r w:rsidRPr="00D84020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 xml:space="preserve"> T2</w:t>
            </w:r>
          </w:p>
        </w:tc>
        <w:tc>
          <w:tcPr>
            <w:tcW w:w="1513" w:type="pct"/>
            <w:gridSpan w:val="5"/>
            <w:tcBorders>
              <w:top w:val="single" w:sz="4" w:space="0" w:color="auto"/>
            </w:tcBorders>
          </w:tcPr>
          <w:p w14:paraId="32387E0B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Job satisfaction</w:t>
            </w:r>
            <w:r w:rsidRPr="00D84020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 xml:space="preserve"> T2</w:t>
            </w:r>
          </w:p>
        </w:tc>
      </w:tr>
      <w:tr w:rsidR="004B2956" w:rsidRPr="00D84020" w14:paraId="00366E45" w14:textId="77777777" w:rsidTr="004C59D8">
        <w:tc>
          <w:tcPr>
            <w:tcW w:w="1670" w:type="pct"/>
          </w:tcPr>
          <w:p w14:paraId="3A2AC5BF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15F0F28D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95CD9C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95% CI</w:t>
            </w:r>
          </w:p>
        </w:tc>
        <w:tc>
          <w:tcPr>
            <w:tcW w:w="138" w:type="pct"/>
          </w:tcPr>
          <w:p w14:paraId="28FDB0F7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single" w:sz="4" w:space="0" w:color="auto"/>
            </w:tcBorders>
          </w:tcPr>
          <w:p w14:paraId="277ABEA9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F12573" w14:textId="77777777" w:rsidR="007967F4" w:rsidRPr="00D84020" w:rsidRDefault="007967F4" w:rsidP="004C59D8">
            <w:pPr>
              <w:spacing w:line="240" w:lineRule="auto"/>
              <w:ind w:left="-414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95% CI</w:t>
            </w:r>
          </w:p>
        </w:tc>
      </w:tr>
      <w:tr w:rsidR="004B2956" w:rsidRPr="00D84020" w14:paraId="62EDDF57" w14:textId="77777777" w:rsidTr="004C59D8">
        <w:tc>
          <w:tcPr>
            <w:tcW w:w="1670" w:type="pct"/>
            <w:tcBorders>
              <w:bottom w:val="single" w:sz="4" w:space="0" w:color="auto"/>
            </w:tcBorders>
          </w:tcPr>
          <w:p w14:paraId="4330F71A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48847677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Indirect effect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1CC1892D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Lower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47B843F0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Upper</w:t>
            </w:r>
          </w:p>
        </w:tc>
        <w:tc>
          <w:tcPr>
            <w:tcW w:w="138" w:type="pct"/>
            <w:tcBorders>
              <w:bottom w:val="single" w:sz="4" w:space="0" w:color="auto"/>
            </w:tcBorders>
          </w:tcPr>
          <w:p w14:paraId="031317B2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0E80C269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Indirect effect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AEF934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Lower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5F9B4689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Upper</w:t>
            </w:r>
          </w:p>
        </w:tc>
      </w:tr>
      <w:tr w:rsidR="004B2956" w:rsidRPr="00D84020" w14:paraId="074F9580" w14:textId="77777777" w:rsidTr="004C59D8">
        <w:tc>
          <w:tcPr>
            <w:tcW w:w="1670" w:type="pct"/>
          </w:tcPr>
          <w:p w14:paraId="5A9E0A2F" w14:textId="268E22C4" w:rsidR="007967F4" w:rsidRPr="00A7674A" w:rsidRDefault="007967F4" w:rsidP="004C59D8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A7674A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oderated mediation</w:t>
            </w:r>
            <w:r w:rsidR="00180C68" w:rsidRPr="00A7674A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via WHC</w:t>
            </w:r>
          </w:p>
        </w:tc>
        <w:tc>
          <w:tcPr>
            <w:tcW w:w="636" w:type="pct"/>
          </w:tcPr>
          <w:p w14:paraId="7BF99765" w14:textId="77777777" w:rsidR="007967F4" w:rsidRPr="00D84020" w:rsidRDefault="007967F4" w:rsidP="004C59D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87" w:type="pct"/>
          </w:tcPr>
          <w:p w14:paraId="3131F43B" w14:textId="77777777" w:rsidR="007967F4" w:rsidRPr="00D84020" w:rsidRDefault="007967F4" w:rsidP="004C59D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3" w:type="pct"/>
          </w:tcPr>
          <w:p w14:paraId="64733CB2" w14:textId="77777777" w:rsidR="007967F4" w:rsidRPr="00D84020" w:rsidRDefault="007967F4" w:rsidP="004C59D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" w:type="pct"/>
          </w:tcPr>
          <w:p w14:paraId="33EC5A85" w14:textId="77777777" w:rsidR="007967F4" w:rsidRPr="00D84020" w:rsidRDefault="007967F4" w:rsidP="004C59D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14:paraId="0D5982B3" w14:textId="77777777" w:rsidR="007967F4" w:rsidRPr="00D84020" w:rsidRDefault="007967F4" w:rsidP="004C59D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8" w:type="pct"/>
            <w:gridSpan w:val="2"/>
          </w:tcPr>
          <w:p w14:paraId="3DF7D376" w14:textId="77777777" w:rsidR="007967F4" w:rsidRPr="00D84020" w:rsidRDefault="007967F4" w:rsidP="004C59D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7" w:type="pct"/>
          </w:tcPr>
          <w:p w14:paraId="677825D0" w14:textId="77777777" w:rsidR="007967F4" w:rsidRPr="00D84020" w:rsidRDefault="007967F4" w:rsidP="004C59D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B2956" w:rsidRPr="00D84020" w14:paraId="53C8805B" w14:textId="77777777" w:rsidTr="004C59D8">
        <w:tc>
          <w:tcPr>
            <w:tcW w:w="1670" w:type="pct"/>
          </w:tcPr>
          <w:p w14:paraId="1327096C" w14:textId="77777777" w:rsidR="007967F4" w:rsidRPr="00D84020" w:rsidRDefault="007967F4" w:rsidP="004C59D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 xml:space="preserve">    Lower-quality equipment (-1SD)</w:t>
            </w:r>
          </w:p>
        </w:tc>
        <w:tc>
          <w:tcPr>
            <w:tcW w:w="636" w:type="pct"/>
          </w:tcPr>
          <w:p w14:paraId="5BA1375E" w14:textId="7704BB9C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-.01</w:t>
            </w:r>
            <w:r w:rsidR="000F7309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87" w:type="pct"/>
          </w:tcPr>
          <w:p w14:paraId="52D607C2" w14:textId="50A48294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-.0</w:t>
            </w:r>
            <w:r w:rsidR="000F7309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593" w:type="pct"/>
          </w:tcPr>
          <w:p w14:paraId="77F48BEB" w14:textId="6F674DD2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-.00</w:t>
            </w:r>
            <w:r w:rsidR="000F730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8" w:type="pct"/>
          </w:tcPr>
          <w:p w14:paraId="7BA8AC88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14:paraId="10EFC87B" w14:textId="1744785C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-.0</w:t>
            </w:r>
            <w:r w:rsidR="000F7309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448" w:type="pct"/>
            <w:gridSpan w:val="2"/>
          </w:tcPr>
          <w:p w14:paraId="59EADFE3" w14:textId="3AF55436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-.03</w:t>
            </w:r>
            <w:r w:rsidR="000F7309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77" w:type="pct"/>
          </w:tcPr>
          <w:p w14:paraId="229BF310" w14:textId="21EC6925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-.00</w:t>
            </w:r>
            <w:r w:rsidR="000F7309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4B2956" w:rsidRPr="00D84020" w14:paraId="58492448" w14:textId="77777777" w:rsidTr="004C59D8">
        <w:tc>
          <w:tcPr>
            <w:tcW w:w="1670" w:type="pct"/>
          </w:tcPr>
          <w:p w14:paraId="4DF11134" w14:textId="77777777" w:rsidR="007967F4" w:rsidRPr="00D84020" w:rsidRDefault="007967F4" w:rsidP="004C59D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 xml:space="preserve">    Higher-quality equipment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+</w:t>
            </w: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1SD)</w:t>
            </w:r>
          </w:p>
        </w:tc>
        <w:tc>
          <w:tcPr>
            <w:tcW w:w="636" w:type="pct"/>
          </w:tcPr>
          <w:p w14:paraId="342DD22E" w14:textId="3FC46649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-.00</w:t>
            </w:r>
            <w:r w:rsidR="000F7309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87" w:type="pct"/>
          </w:tcPr>
          <w:p w14:paraId="5CE503D4" w14:textId="544DF536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-.0</w:t>
            </w:r>
            <w:r w:rsidR="000F7309">
              <w:rPr>
                <w:rFonts w:asciiTheme="minorHAnsi" w:hAnsiTheme="minorHAnsi" w:cstheme="minorHAnsi"/>
                <w:sz w:val="20"/>
                <w:szCs w:val="20"/>
              </w:rPr>
              <w:t>06</w:t>
            </w:r>
          </w:p>
        </w:tc>
        <w:tc>
          <w:tcPr>
            <w:tcW w:w="593" w:type="pct"/>
          </w:tcPr>
          <w:p w14:paraId="58D0C30A" w14:textId="1934318E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.00</w:t>
            </w:r>
            <w:r w:rsidR="000F7309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38" w:type="pct"/>
          </w:tcPr>
          <w:p w14:paraId="5BD74D78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14:paraId="6DC3D194" w14:textId="2C91D8BB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-.00</w:t>
            </w:r>
            <w:r w:rsidR="000F7309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48" w:type="pct"/>
            <w:gridSpan w:val="2"/>
          </w:tcPr>
          <w:p w14:paraId="0C4C0491" w14:textId="2E047D1F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-.0</w:t>
            </w:r>
            <w:r w:rsidR="000F7309">
              <w:rPr>
                <w:rFonts w:asciiTheme="minorHAnsi" w:hAnsiTheme="minorHAnsi" w:cstheme="minorHAnsi"/>
                <w:sz w:val="20"/>
                <w:szCs w:val="20"/>
              </w:rPr>
              <w:t>09</w:t>
            </w:r>
          </w:p>
        </w:tc>
        <w:tc>
          <w:tcPr>
            <w:tcW w:w="477" w:type="pct"/>
          </w:tcPr>
          <w:p w14:paraId="5B57F46F" w14:textId="3E3D3D4F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.00</w:t>
            </w:r>
            <w:r w:rsidR="000F7309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4B2956" w:rsidRPr="00D84020" w14:paraId="4472E755" w14:textId="77777777" w:rsidTr="004C59D8">
        <w:tc>
          <w:tcPr>
            <w:tcW w:w="1670" w:type="pct"/>
          </w:tcPr>
          <w:p w14:paraId="0901D5D2" w14:textId="3E9486A9" w:rsidR="007967F4" w:rsidRPr="00D84020" w:rsidRDefault="007967F4" w:rsidP="004C59D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6" w:type="pct"/>
          </w:tcPr>
          <w:p w14:paraId="26748FD7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87" w:type="pct"/>
          </w:tcPr>
          <w:p w14:paraId="60BEE792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3" w:type="pct"/>
          </w:tcPr>
          <w:p w14:paraId="16C6BC49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" w:type="pct"/>
          </w:tcPr>
          <w:p w14:paraId="6131F3BD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14:paraId="546094D7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8" w:type="pct"/>
            <w:gridSpan w:val="2"/>
          </w:tcPr>
          <w:p w14:paraId="183AEDA0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7" w:type="pct"/>
          </w:tcPr>
          <w:p w14:paraId="27BACDB9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B2956" w:rsidRPr="00D84020" w14:paraId="0040F597" w14:textId="77777777" w:rsidTr="004C59D8">
        <w:tc>
          <w:tcPr>
            <w:tcW w:w="1670" w:type="pct"/>
          </w:tcPr>
          <w:p w14:paraId="07217968" w14:textId="77777777" w:rsidR="007967F4" w:rsidRPr="00D84020" w:rsidRDefault="007967F4" w:rsidP="004C59D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 xml:space="preserve">    Higher vs. </w:t>
            </w:r>
            <w:proofErr w:type="gramStart"/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lower-quality</w:t>
            </w:r>
            <w:proofErr w:type="gramEnd"/>
          </w:p>
        </w:tc>
        <w:tc>
          <w:tcPr>
            <w:tcW w:w="636" w:type="pct"/>
          </w:tcPr>
          <w:p w14:paraId="2A3B2FDF" w14:textId="60F3FC3F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.0</w:t>
            </w:r>
            <w:r w:rsidR="004B295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4B3A2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87" w:type="pct"/>
          </w:tcPr>
          <w:p w14:paraId="3BA8547B" w14:textId="465C3B32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.00</w:t>
            </w:r>
            <w:r w:rsidR="004B295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93" w:type="pct"/>
          </w:tcPr>
          <w:p w14:paraId="43BDBDB0" w14:textId="7025D790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.0</w:t>
            </w:r>
            <w:r w:rsidR="004B2956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38" w:type="pct"/>
          </w:tcPr>
          <w:p w14:paraId="6122DBF5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14:paraId="115D29BD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.017</w:t>
            </w:r>
          </w:p>
        </w:tc>
        <w:tc>
          <w:tcPr>
            <w:tcW w:w="448" w:type="pct"/>
            <w:gridSpan w:val="2"/>
          </w:tcPr>
          <w:p w14:paraId="3E16E212" w14:textId="085312EF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.00</w:t>
            </w:r>
            <w:r w:rsidR="004B2956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477" w:type="pct"/>
          </w:tcPr>
          <w:p w14:paraId="0EEB9F0A" w14:textId="4142127A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.0</w:t>
            </w:r>
            <w:r w:rsidR="004B2956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</w:tr>
      <w:tr w:rsidR="004B2956" w:rsidRPr="00D84020" w14:paraId="75457A74" w14:textId="77777777" w:rsidTr="00180C68">
        <w:tc>
          <w:tcPr>
            <w:tcW w:w="1670" w:type="pct"/>
          </w:tcPr>
          <w:p w14:paraId="571A42BF" w14:textId="1692A916" w:rsidR="007967F4" w:rsidRPr="00D84020" w:rsidRDefault="00180C68" w:rsidP="004C59D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</w:t>
            </w:r>
            <w:r w:rsidR="007967F4" w:rsidRPr="00D84020">
              <w:rPr>
                <w:rFonts w:asciiTheme="minorHAnsi" w:hAnsiTheme="minorHAnsi" w:cstheme="minorHAnsi"/>
                <w:sz w:val="20"/>
                <w:szCs w:val="20"/>
              </w:rPr>
              <w:t>Moderated mediation index</w:t>
            </w:r>
          </w:p>
        </w:tc>
        <w:tc>
          <w:tcPr>
            <w:tcW w:w="636" w:type="pct"/>
          </w:tcPr>
          <w:p w14:paraId="257F8FA1" w14:textId="4E2995C4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.00</w:t>
            </w:r>
            <w:r w:rsidR="000F7309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87" w:type="pct"/>
          </w:tcPr>
          <w:p w14:paraId="29B5C71E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.001</w:t>
            </w:r>
          </w:p>
        </w:tc>
        <w:tc>
          <w:tcPr>
            <w:tcW w:w="593" w:type="pct"/>
          </w:tcPr>
          <w:p w14:paraId="3DA48325" w14:textId="2D42481A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.0</w:t>
            </w:r>
            <w:r w:rsidR="000F7309">
              <w:rPr>
                <w:rFonts w:asciiTheme="minorHAnsi" w:hAnsiTheme="minorHAnsi" w:cstheme="minorHAnsi"/>
                <w:sz w:val="20"/>
                <w:szCs w:val="20"/>
              </w:rPr>
              <w:t>08</w:t>
            </w:r>
          </w:p>
        </w:tc>
        <w:tc>
          <w:tcPr>
            <w:tcW w:w="138" w:type="pct"/>
          </w:tcPr>
          <w:p w14:paraId="6B47F396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14:paraId="4258B6D5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.007</w:t>
            </w:r>
          </w:p>
        </w:tc>
        <w:tc>
          <w:tcPr>
            <w:tcW w:w="448" w:type="pct"/>
            <w:gridSpan w:val="2"/>
          </w:tcPr>
          <w:p w14:paraId="606ACE3D" w14:textId="77777777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.002</w:t>
            </w:r>
          </w:p>
        </w:tc>
        <w:tc>
          <w:tcPr>
            <w:tcW w:w="477" w:type="pct"/>
          </w:tcPr>
          <w:p w14:paraId="7C76D139" w14:textId="316076F3" w:rsidR="007967F4" w:rsidRPr="00D84020" w:rsidRDefault="007967F4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D2939">
              <w:rPr>
                <w:rFonts w:asciiTheme="minorHAnsi" w:hAnsiTheme="minorHAnsi" w:cstheme="minorHAnsi"/>
                <w:sz w:val="20"/>
                <w:szCs w:val="20"/>
              </w:rPr>
              <w:t>.01</w:t>
            </w:r>
            <w:r w:rsidR="000F7309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4B2956" w:rsidRPr="00D84020" w14:paraId="3164FB4C" w14:textId="77777777" w:rsidTr="00180C68">
        <w:tc>
          <w:tcPr>
            <w:tcW w:w="1670" w:type="pct"/>
          </w:tcPr>
          <w:p w14:paraId="2184139A" w14:textId="77777777" w:rsidR="00180C68" w:rsidRPr="00D84020" w:rsidRDefault="00180C68" w:rsidP="004C59D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6" w:type="pct"/>
          </w:tcPr>
          <w:p w14:paraId="62F0B384" w14:textId="77777777" w:rsidR="00180C68" w:rsidRPr="006D2939" w:rsidRDefault="00180C68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87" w:type="pct"/>
          </w:tcPr>
          <w:p w14:paraId="4723AE1D" w14:textId="77777777" w:rsidR="00180C68" w:rsidRPr="006D2939" w:rsidRDefault="00180C68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3" w:type="pct"/>
          </w:tcPr>
          <w:p w14:paraId="3EDB5C3C" w14:textId="77777777" w:rsidR="00180C68" w:rsidRPr="006D2939" w:rsidRDefault="00180C68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" w:type="pct"/>
          </w:tcPr>
          <w:p w14:paraId="006E5180" w14:textId="77777777" w:rsidR="00180C68" w:rsidRPr="00D84020" w:rsidRDefault="00180C68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14:paraId="23395DF7" w14:textId="77777777" w:rsidR="00180C68" w:rsidRPr="006D2939" w:rsidRDefault="00180C68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8" w:type="pct"/>
            <w:gridSpan w:val="2"/>
          </w:tcPr>
          <w:p w14:paraId="6AD684A0" w14:textId="77777777" w:rsidR="00180C68" w:rsidRPr="006D2939" w:rsidRDefault="00180C68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7" w:type="pct"/>
          </w:tcPr>
          <w:p w14:paraId="42AAE6CC" w14:textId="77777777" w:rsidR="00180C68" w:rsidRPr="006D2939" w:rsidRDefault="00180C68" w:rsidP="004C59D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B2956" w:rsidRPr="00D84020" w14:paraId="4DC6EF6B" w14:textId="77777777" w:rsidTr="00180C68">
        <w:tc>
          <w:tcPr>
            <w:tcW w:w="1670" w:type="pct"/>
          </w:tcPr>
          <w:p w14:paraId="0837F706" w14:textId="30A78B0C" w:rsidR="00180C68" w:rsidRPr="00A7674A" w:rsidRDefault="00180C68" w:rsidP="00180C68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A7674A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oderated mediation via HWE</w:t>
            </w:r>
          </w:p>
        </w:tc>
        <w:tc>
          <w:tcPr>
            <w:tcW w:w="636" w:type="pct"/>
          </w:tcPr>
          <w:p w14:paraId="660C47C4" w14:textId="77777777" w:rsidR="00180C68" w:rsidRPr="006D2939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87" w:type="pct"/>
          </w:tcPr>
          <w:p w14:paraId="002A18F4" w14:textId="77777777" w:rsidR="00180C68" w:rsidRPr="006D2939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3" w:type="pct"/>
          </w:tcPr>
          <w:p w14:paraId="6A0BE795" w14:textId="77777777" w:rsidR="00180C68" w:rsidRPr="006D2939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" w:type="pct"/>
          </w:tcPr>
          <w:p w14:paraId="65C04001" w14:textId="77777777" w:rsidR="00180C68" w:rsidRPr="00D84020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14:paraId="1B645EC7" w14:textId="77777777" w:rsidR="00180C68" w:rsidRPr="006D2939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8" w:type="pct"/>
            <w:gridSpan w:val="2"/>
          </w:tcPr>
          <w:p w14:paraId="7494A7CB" w14:textId="77777777" w:rsidR="00180C68" w:rsidRPr="006D2939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7" w:type="pct"/>
          </w:tcPr>
          <w:p w14:paraId="05F61D19" w14:textId="77777777" w:rsidR="00180C68" w:rsidRPr="006D2939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B2956" w:rsidRPr="00D84020" w14:paraId="2CE94514" w14:textId="77777777" w:rsidTr="00180C68">
        <w:tc>
          <w:tcPr>
            <w:tcW w:w="1670" w:type="pct"/>
          </w:tcPr>
          <w:p w14:paraId="28722410" w14:textId="30580208" w:rsidR="00180C68" w:rsidRDefault="00180C68" w:rsidP="00180C6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 xml:space="preserve">    Lower </w:t>
            </w:r>
            <w:r w:rsidR="00A7674A">
              <w:rPr>
                <w:rFonts w:asciiTheme="minorHAnsi" w:hAnsiTheme="minorHAnsi" w:cstheme="minorHAnsi"/>
                <w:sz w:val="20"/>
                <w:szCs w:val="20"/>
              </w:rPr>
              <w:t>home centrality</w:t>
            </w: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 xml:space="preserve"> (-1SD)</w:t>
            </w:r>
          </w:p>
        </w:tc>
        <w:tc>
          <w:tcPr>
            <w:tcW w:w="636" w:type="pct"/>
          </w:tcPr>
          <w:p w14:paraId="3DDE512E" w14:textId="2B42DA8F" w:rsidR="00180C68" w:rsidRPr="006D2939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001</w:t>
            </w:r>
          </w:p>
        </w:tc>
        <w:tc>
          <w:tcPr>
            <w:tcW w:w="587" w:type="pct"/>
          </w:tcPr>
          <w:p w14:paraId="14DD239C" w14:textId="04AC9A02" w:rsidR="00180C68" w:rsidRPr="006D2939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.004</w:t>
            </w:r>
          </w:p>
        </w:tc>
        <w:tc>
          <w:tcPr>
            <w:tcW w:w="593" w:type="pct"/>
          </w:tcPr>
          <w:p w14:paraId="02ABDF9B" w14:textId="0231FBAC" w:rsidR="00180C68" w:rsidRPr="006D2939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005</w:t>
            </w:r>
          </w:p>
        </w:tc>
        <w:tc>
          <w:tcPr>
            <w:tcW w:w="138" w:type="pct"/>
          </w:tcPr>
          <w:p w14:paraId="16ADFF2C" w14:textId="77777777" w:rsidR="00180C68" w:rsidRPr="00D84020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14:paraId="2C2307DD" w14:textId="5F619960" w:rsidR="00180C68" w:rsidRPr="006D2939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000</w:t>
            </w:r>
          </w:p>
        </w:tc>
        <w:tc>
          <w:tcPr>
            <w:tcW w:w="448" w:type="pct"/>
            <w:gridSpan w:val="2"/>
          </w:tcPr>
          <w:p w14:paraId="56F181B3" w14:textId="32D1921A" w:rsidR="00180C68" w:rsidRPr="006D2939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.002</w:t>
            </w:r>
          </w:p>
        </w:tc>
        <w:tc>
          <w:tcPr>
            <w:tcW w:w="477" w:type="pct"/>
          </w:tcPr>
          <w:p w14:paraId="0A0996C2" w14:textId="3FC7645A" w:rsidR="00180C68" w:rsidRPr="006D2939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004</w:t>
            </w:r>
          </w:p>
        </w:tc>
      </w:tr>
      <w:tr w:rsidR="004B2956" w:rsidRPr="00D84020" w14:paraId="213416D3" w14:textId="77777777" w:rsidTr="00180C68">
        <w:tc>
          <w:tcPr>
            <w:tcW w:w="1670" w:type="pct"/>
          </w:tcPr>
          <w:p w14:paraId="6CBA5E18" w14:textId="348B49C9" w:rsidR="00180C68" w:rsidRDefault="00180C68" w:rsidP="00180C6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 xml:space="preserve">    Higher</w:t>
            </w:r>
            <w:r w:rsidR="00A7674A">
              <w:rPr>
                <w:rFonts w:asciiTheme="minorHAnsi" w:hAnsiTheme="minorHAnsi" w:cstheme="minorHAnsi"/>
                <w:sz w:val="20"/>
                <w:szCs w:val="20"/>
              </w:rPr>
              <w:t xml:space="preserve"> home centrality</w:t>
            </w: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+</w:t>
            </w: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1SD)</w:t>
            </w:r>
          </w:p>
        </w:tc>
        <w:tc>
          <w:tcPr>
            <w:tcW w:w="636" w:type="pct"/>
          </w:tcPr>
          <w:p w14:paraId="44B8BCC0" w14:textId="2DAA000A" w:rsidR="00180C68" w:rsidRPr="006D2939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008</w:t>
            </w:r>
          </w:p>
        </w:tc>
        <w:tc>
          <w:tcPr>
            <w:tcW w:w="587" w:type="pct"/>
          </w:tcPr>
          <w:p w14:paraId="7E2DD94E" w14:textId="1C342257" w:rsidR="00180C68" w:rsidRPr="006D2939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003</w:t>
            </w:r>
          </w:p>
        </w:tc>
        <w:tc>
          <w:tcPr>
            <w:tcW w:w="593" w:type="pct"/>
          </w:tcPr>
          <w:p w14:paraId="3FF67115" w14:textId="72C524D0" w:rsidR="00180C68" w:rsidRPr="006D2939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014</w:t>
            </w:r>
          </w:p>
        </w:tc>
        <w:tc>
          <w:tcPr>
            <w:tcW w:w="138" w:type="pct"/>
          </w:tcPr>
          <w:p w14:paraId="6C5D1442" w14:textId="77777777" w:rsidR="00180C68" w:rsidRPr="00D84020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14:paraId="49DF1BD1" w14:textId="4A6D000C" w:rsidR="00180C68" w:rsidRPr="006D2939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006</w:t>
            </w:r>
          </w:p>
        </w:tc>
        <w:tc>
          <w:tcPr>
            <w:tcW w:w="448" w:type="pct"/>
            <w:gridSpan w:val="2"/>
          </w:tcPr>
          <w:p w14:paraId="0F3AF3E0" w14:textId="67E20CE2" w:rsidR="00180C68" w:rsidRPr="006D2939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001</w:t>
            </w:r>
          </w:p>
        </w:tc>
        <w:tc>
          <w:tcPr>
            <w:tcW w:w="477" w:type="pct"/>
          </w:tcPr>
          <w:p w14:paraId="63AA8EC5" w14:textId="0D9B1725" w:rsidR="00180C68" w:rsidRPr="006D2939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012</w:t>
            </w:r>
          </w:p>
        </w:tc>
      </w:tr>
      <w:tr w:rsidR="004B2956" w:rsidRPr="00D84020" w14:paraId="1956269B" w14:textId="77777777" w:rsidTr="00A7674A">
        <w:tc>
          <w:tcPr>
            <w:tcW w:w="1670" w:type="pct"/>
          </w:tcPr>
          <w:p w14:paraId="6B7E4AB7" w14:textId="68C9C7DC" w:rsidR="00180C68" w:rsidRDefault="00180C68" w:rsidP="00180C6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6" w:type="pct"/>
          </w:tcPr>
          <w:p w14:paraId="67054158" w14:textId="77777777" w:rsidR="00180C68" w:rsidRPr="006D2939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87" w:type="pct"/>
          </w:tcPr>
          <w:p w14:paraId="4FA8B857" w14:textId="77777777" w:rsidR="00180C68" w:rsidRPr="006D2939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3" w:type="pct"/>
          </w:tcPr>
          <w:p w14:paraId="16B4C69D" w14:textId="77777777" w:rsidR="00180C68" w:rsidRPr="006D2939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" w:type="pct"/>
          </w:tcPr>
          <w:p w14:paraId="303422D1" w14:textId="77777777" w:rsidR="00180C68" w:rsidRPr="00D84020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14:paraId="5B288517" w14:textId="77777777" w:rsidR="00180C68" w:rsidRPr="006D2939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8" w:type="pct"/>
            <w:gridSpan w:val="2"/>
          </w:tcPr>
          <w:p w14:paraId="3C86A30A" w14:textId="77777777" w:rsidR="00180C68" w:rsidRPr="006D2939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7" w:type="pct"/>
          </w:tcPr>
          <w:p w14:paraId="14298EC0" w14:textId="77777777" w:rsidR="00180C68" w:rsidRPr="006D2939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B2956" w:rsidRPr="00E81EA1" w14:paraId="2AAA883B" w14:textId="77777777" w:rsidTr="00A7674A">
        <w:tc>
          <w:tcPr>
            <w:tcW w:w="1670" w:type="pct"/>
          </w:tcPr>
          <w:p w14:paraId="5DA608BA" w14:textId="0D71270C" w:rsidR="00180C68" w:rsidRPr="00E81EA1" w:rsidRDefault="00180C68" w:rsidP="00180C6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81EA1">
              <w:rPr>
                <w:rFonts w:asciiTheme="minorHAnsi" w:hAnsiTheme="minorHAnsi" w:cstheme="minorHAnsi"/>
                <w:sz w:val="20"/>
                <w:szCs w:val="20"/>
              </w:rPr>
              <w:t xml:space="preserve">    Higher vs. </w:t>
            </w:r>
            <w:proofErr w:type="gramStart"/>
            <w:r w:rsidRPr="00E81EA1">
              <w:rPr>
                <w:rFonts w:asciiTheme="minorHAnsi" w:hAnsiTheme="minorHAnsi" w:cstheme="minorHAnsi"/>
                <w:sz w:val="20"/>
                <w:szCs w:val="20"/>
              </w:rPr>
              <w:t>lower-</w:t>
            </w:r>
            <w:r w:rsidR="00A7674A" w:rsidRPr="00E81EA1">
              <w:rPr>
                <w:rFonts w:asciiTheme="minorHAnsi" w:hAnsiTheme="minorHAnsi" w:cstheme="minorHAnsi"/>
                <w:sz w:val="20"/>
                <w:szCs w:val="20"/>
              </w:rPr>
              <w:t>centrality</w:t>
            </w:r>
            <w:proofErr w:type="gramEnd"/>
          </w:p>
        </w:tc>
        <w:tc>
          <w:tcPr>
            <w:tcW w:w="636" w:type="pct"/>
          </w:tcPr>
          <w:p w14:paraId="45A9C048" w14:textId="6DECAC9B" w:rsidR="00180C68" w:rsidRPr="00E81EA1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81EA1">
              <w:rPr>
                <w:rFonts w:asciiTheme="minorHAnsi" w:hAnsiTheme="minorHAnsi" w:cstheme="minorHAnsi"/>
                <w:sz w:val="20"/>
                <w:szCs w:val="20"/>
              </w:rPr>
              <w:t>.007</w:t>
            </w:r>
          </w:p>
        </w:tc>
        <w:tc>
          <w:tcPr>
            <w:tcW w:w="587" w:type="pct"/>
          </w:tcPr>
          <w:p w14:paraId="1C425589" w14:textId="4BEF5A55" w:rsidR="00180C68" w:rsidRPr="00E81EA1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81EA1">
              <w:rPr>
                <w:rFonts w:asciiTheme="minorHAnsi" w:hAnsiTheme="minorHAnsi" w:cstheme="minorHAnsi"/>
                <w:sz w:val="20"/>
                <w:szCs w:val="20"/>
              </w:rPr>
              <w:t>.001</w:t>
            </w:r>
          </w:p>
        </w:tc>
        <w:tc>
          <w:tcPr>
            <w:tcW w:w="593" w:type="pct"/>
          </w:tcPr>
          <w:p w14:paraId="37D83845" w14:textId="27A786E0" w:rsidR="00180C68" w:rsidRPr="00E81EA1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81EA1">
              <w:rPr>
                <w:rFonts w:asciiTheme="minorHAnsi" w:hAnsiTheme="minorHAnsi" w:cstheme="minorHAnsi"/>
                <w:sz w:val="20"/>
                <w:szCs w:val="20"/>
              </w:rPr>
              <w:t>.01</w:t>
            </w:r>
            <w:r w:rsidR="004B295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8" w:type="pct"/>
          </w:tcPr>
          <w:p w14:paraId="7CF37E30" w14:textId="77777777" w:rsidR="00180C68" w:rsidRPr="00E81EA1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1" w:type="pct"/>
          </w:tcPr>
          <w:p w14:paraId="243CF073" w14:textId="2B2B9E06" w:rsidR="00180C68" w:rsidRPr="00E81EA1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81EA1">
              <w:rPr>
                <w:rFonts w:asciiTheme="minorHAnsi" w:hAnsiTheme="minorHAnsi" w:cstheme="minorHAnsi"/>
                <w:sz w:val="20"/>
                <w:szCs w:val="20"/>
              </w:rPr>
              <w:t>.005</w:t>
            </w:r>
          </w:p>
        </w:tc>
        <w:tc>
          <w:tcPr>
            <w:tcW w:w="448" w:type="pct"/>
            <w:gridSpan w:val="2"/>
          </w:tcPr>
          <w:p w14:paraId="50E12CBD" w14:textId="42E8577D" w:rsidR="00180C68" w:rsidRPr="00E81EA1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81EA1">
              <w:rPr>
                <w:rFonts w:asciiTheme="minorHAnsi" w:hAnsiTheme="minorHAnsi" w:cstheme="minorHAnsi"/>
                <w:sz w:val="20"/>
                <w:szCs w:val="20"/>
              </w:rPr>
              <w:t>.001</w:t>
            </w:r>
          </w:p>
        </w:tc>
        <w:tc>
          <w:tcPr>
            <w:tcW w:w="477" w:type="pct"/>
          </w:tcPr>
          <w:p w14:paraId="697E3B01" w14:textId="74885E73" w:rsidR="00180C68" w:rsidRPr="00E81EA1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81EA1">
              <w:rPr>
                <w:rFonts w:asciiTheme="minorHAnsi" w:hAnsiTheme="minorHAnsi" w:cstheme="minorHAnsi"/>
                <w:sz w:val="20"/>
                <w:szCs w:val="20"/>
              </w:rPr>
              <w:t>.010</w:t>
            </w:r>
          </w:p>
        </w:tc>
      </w:tr>
      <w:tr w:rsidR="004B2956" w:rsidRPr="00E81EA1" w14:paraId="58098BFB" w14:textId="77777777" w:rsidTr="00A7674A">
        <w:tc>
          <w:tcPr>
            <w:tcW w:w="1670" w:type="pct"/>
            <w:tcBorders>
              <w:bottom w:val="single" w:sz="4" w:space="0" w:color="auto"/>
            </w:tcBorders>
          </w:tcPr>
          <w:p w14:paraId="3D99A52F" w14:textId="66F783B7" w:rsidR="00180C68" w:rsidRPr="00E81EA1" w:rsidRDefault="00A7674A" w:rsidP="00180C68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81EA1">
              <w:rPr>
                <w:rFonts w:asciiTheme="minorHAnsi" w:hAnsiTheme="minorHAnsi" w:cstheme="minorHAnsi"/>
                <w:sz w:val="20"/>
                <w:szCs w:val="20"/>
              </w:rPr>
              <w:t xml:space="preserve">    </w:t>
            </w:r>
            <w:r w:rsidR="00180C68" w:rsidRPr="00E81EA1">
              <w:rPr>
                <w:rFonts w:asciiTheme="minorHAnsi" w:hAnsiTheme="minorHAnsi" w:cstheme="minorHAnsi"/>
                <w:sz w:val="20"/>
                <w:szCs w:val="20"/>
              </w:rPr>
              <w:t>Moderated mediation index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4A62CFC5" w14:textId="399B54C7" w:rsidR="00180C68" w:rsidRPr="00E81EA1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81EA1">
              <w:rPr>
                <w:rFonts w:asciiTheme="minorHAnsi" w:hAnsiTheme="minorHAnsi" w:cstheme="minorHAnsi"/>
                <w:sz w:val="20"/>
                <w:szCs w:val="20"/>
              </w:rPr>
              <w:t>.004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4BC98E49" w14:textId="74A00112" w:rsidR="00180C68" w:rsidRPr="00E81EA1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81EA1">
              <w:rPr>
                <w:rFonts w:asciiTheme="minorHAnsi" w:hAnsiTheme="minorHAnsi" w:cstheme="minorHAnsi"/>
                <w:sz w:val="20"/>
                <w:szCs w:val="20"/>
              </w:rPr>
              <w:t>.001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0E645892" w14:textId="28A0915B" w:rsidR="00180C68" w:rsidRPr="00E81EA1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81EA1">
              <w:rPr>
                <w:rFonts w:asciiTheme="minorHAnsi" w:hAnsiTheme="minorHAnsi" w:cstheme="minorHAnsi"/>
                <w:sz w:val="20"/>
                <w:szCs w:val="20"/>
              </w:rPr>
              <w:t>.008</w:t>
            </w:r>
          </w:p>
        </w:tc>
        <w:tc>
          <w:tcPr>
            <w:tcW w:w="138" w:type="pct"/>
            <w:tcBorders>
              <w:bottom w:val="single" w:sz="4" w:space="0" w:color="auto"/>
            </w:tcBorders>
          </w:tcPr>
          <w:p w14:paraId="3AA6888B" w14:textId="77777777" w:rsidR="00180C68" w:rsidRPr="00E81EA1" w:rsidRDefault="00180C68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21D11C7B" w14:textId="3AD5C600" w:rsidR="00180C68" w:rsidRPr="00E81EA1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81EA1">
              <w:rPr>
                <w:rFonts w:asciiTheme="minorHAnsi" w:hAnsiTheme="minorHAnsi" w:cstheme="minorHAnsi"/>
                <w:sz w:val="20"/>
                <w:szCs w:val="20"/>
              </w:rPr>
              <w:t>.003</w:t>
            </w:r>
          </w:p>
        </w:tc>
        <w:tc>
          <w:tcPr>
            <w:tcW w:w="448" w:type="pct"/>
            <w:gridSpan w:val="2"/>
            <w:tcBorders>
              <w:bottom w:val="single" w:sz="4" w:space="0" w:color="auto"/>
            </w:tcBorders>
          </w:tcPr>
          <w:p w14:paraId="6E3E684F" w14:textId="30962F7B" w:rsidR="00180C68" w:rsidRPr="00E81EA1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81EA1">
              <w:rPr>
                <w:rFonts w:asciiTheme="minorHAnsi" w:hAnsiTheme="minorHAnsi" w:cstheme="minorHAnsi"/>
                <w:sz w:val="20"/>
                <w:szCs w:val="20"/>
              </w:rPr>
              <w:t>.000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6B347F6E" w14:textId="6C4B5735" w:rsidR="00180C68" w:rsidRPr="00E81EA1" w:rsidRDefault="000F7309" w:rsidP="00180C68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81EA1">
              <w:rPr>
                <w:rFonts w:asciiTheme="minorHAnsi" w:hAnsiTheme="minorHAnsi" w:cstheme="minorHAnsi"/>
                <w:sz w:val="20"/>
                <w:szCs w:val="20"/>
              </w:rPr>
              <w:t>.006</w:t>
            </w:r>
          </w:p>
        </w:tc>
      </w:tr>
    </w:tbl>
    <w:p w14:paraId="0577B300" w14:textId="776BEF46" w:rsidR="007967F4" w:rsidRPr="00E81EA1" w:rsidRDefault="007967F4" w:rsidP="007967F4">
      <w:pPr>
        <w:spacing w:before="120"/>
        <w:ind w:right="431" w:firstLine="0"/>
        <w:rPr>
          <w:rFonts w:asciiTheme="minorHAnsi" w:hAnsiTheme="minorHAnsi" w:cstheme="minorHAnsi"/>
          <w:sz w:val="20"/>
          <w:szCs w:val="20"/>
        </w:rPr>
      </w:pPr>
      <w:r w:rsidRPr="00846446">
        <w:rPr>
          <w:rFonts w:asciiTheme="minorHAnsi" w:hAnsiTheme="minorHAnsi" w:cstheme="minorHAnsi"/>
          <w:sz w:val="20"/>
          <w:szCs w:val="20"/>
        </w:rPr>
        <w:t>Note</w:t>
      </w:r>
      <w:r w:rsidR="00846446" w:rsidRPr="00846446">
        <w:rPr>
          <w:rFonts w:asciiTheme="minorHAnsi" w:hAnsiTheme="minorHAnsi" w:cstheme="minorHAnsi"/>
          <w:sz w:val="20"/>
          <w:szCs w:val="20"/>
        </w:rPr>
        <w:t>s</w:t>
      </w:r>
      <w:r w:rsidRPr="00846446">
        <w:rPr>
          <w:rFonts w:asciiTheme="minorHAnsi" w:hAnsiTheme="minorHAnsi" w:cstheme="minorHAnsi"/>
          <w:sz w:val="20"/>
          <w:szCs w:val="20"/>
        </w:rPr>
        <w:t>.</w:t>
      </w:r>
      <w:r w:rsidRPr="00E81EA1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="00E81EA1" w:rsidRPr="00E81EA1">
        <w:rPr>
          <w:rFonts w:asciiTheme="minorHAnsi" w:hAnsiTheme="minorHAnsi" w:cstheme="minorHAnsi"/>
          <w:i/>
          <w:iCs/>
          <w:sz w:val="20"/>
          <w:szCs w:val="20"/>
        </w:rPr>
        <w:t>N</w:t>
      </w:r>
      <w:r w:rsidR="00E81EA1" w:rsidRPr="00E81EA1">
        <w:rPr>
          <w:rFonts w:asciiTheme="minorHAnsi" w:hAnsiTheme="minorHAnsi" w:cstheme="minorHAnsi"/>
          <w:sz w:val="20"/>
          <w:szCs w:val="20"/>
          <w:vertAlign w:val="subscript"/>
        </w:rPr>
        <w:t xml:space="preserve">T1 </w:t>
      </w:r>
      <w:r w:rsidR="00E81EA1" w:rsidRPr="00E81EA1">
        <w:rPr>
          <w:rFonts w:asciiTheme="minorHAnsi" w:hAnsiTheme="minorHAnsi" w:cstheme="minorHAnsi"/>
          <w:sz w:val="20"/>
          <w:szCs w:val="20"/>
        </w:rPr>
        <w:t xml:space="preserve">= 545, </w:t>
      </w:r>
      <w:r w:rsidR="00E81EA1" w:rsidRPr="00E81EA1">
        <w:rPr>
          <w:rFonts w:asciiTheme="minorHAnsi" w:hAnsiTheme="minorHAnsi" w:cstheme="minorHAnsi"/>
          <w:i/>
          <w:iCs/>
          <w:sz w:val="20"/>
          <w:szCs w:val="20"/>
        </w:rPr>
        <w:t>N</w:t>
      </w:r>
      <w:r w:rsidR="00E81EA1" w:rsidRPr="00E81EA1">
        <w:rPr>
          <w:rFonts w:asciiTheme="minorHAnsi" w:hAnsiTheme="minorHAnsi" w:cstheme="minorHAnsi"/>
          <w:sz w:val="20"/>
          <w:szCs w:val="20"/>
          <w:vertAlign w:val="subscript"/>
        </w:rPr>
        <w:t xml:space="preserve">T2 </w:t>
      </w:r>
      <w:r w:rsidR="00E81EA1" w:rsidRPr="00E81EA1">
        <w:rPr>
          <w:rFonts w:asciiTheme="minorHAnsi" w:hAnsiTheme="minorHAnsi" w:cstheme="minorHAnsi"/>
          <w:sz w:val="20"/>
          <w:szCs w:val="20"/>
        </w:rPr>
        <w:t>= 301</w:t>
      </w:r>
      <w:r w:rsidRPr="00E81EA1">
        <w:rPr>
          <w:rFonts w:asciiTheme="minorHAnsi" w:hAnsiTheme="minorHAnsi" w:cstheme="minorHAnsi"/>
          <w:sz w:val="20"/>
          <w:szCs w:val="20"/>
        </w:rPr>
        <w:t xml:space="preserve">. Unstandardized indirect effects and Monte Carlo (20,000) </w:t>
      </w:r>
      <w:r w:rsidR="00E81EA1">
        <w:rPr>
          <w:rFonts w:asciiTheme="minorHAnsi" w:hAnsiTheme="minorHAnsi" w:cstheme="minorHAnsi"/>
          <w:sz w:val="20"/>
          <w:szCs w:val="20"/>
        </w:rPr>
        <w:t>confidence intervals (</w:t>
      </w:r>
      <w:r w:rsidRPr="00E81EA1">
        <w:rPr>
          <w:rFonts w:asciiTheme="minorHAnsi" w:hAnsiTheme="minorHAnsi" w:cstheme="minorHAnsi"/>
          <w:sz w:val="20"/>
          <w:szCs w:val="20"/>
        </w:rPr>
        <w:t>CI</w:t>
      </w:r>
      <w:r w:rsidR="00E81EA1">
        <w:rPr>
          <w:rFonts w:asciiTheme="minorHAnsi" w:hAnsiTheme="minorHAnsi" w:cstheme="minorHAnsi"/>
          <w:sz w:val="20"/>
          <w:szCs w:val="20"/>
        </w:rPr>
        <w:t xml:space="preserve">) </w:t>
      </w:r>
      <w:r w:rsidRPr="00E81EA1">
        <w:rPr>
          <w:rFonts w:asciiTheme="minorHAnsi" w:hAnsiTheme="minorHAnsi" w:cstheme="minorHAnsi"/>
          <w:sz w:val="20"/>
          <w:szCs w:val="20"/>
        </w:rPr>
        <w:t>are reported</w:t>
      </w:r>
      <w:r w:rsidR="00E81EA1">
        <w:rPr>
          <w:rFonts w:asciiTheme="minorHAnsi" w:hAnsiTheme="minorHAnsi" w:cstheme="minorHAnsi"/>
          <w:sz w:val="20"/>
          <w:szCs w:val="20"/>
        </w:rPr>
        <w:t>.</w:t>
      </w:r>
    </w:p>
    <w:p w14:paraId="2349BC6F" w14:textId="77777777" w:rsidR="007967F4" w:rsidRPr="00833F27" w:rsidRDefault="007967F4" w:rsidP="00400101">
      <w:pPr>
        <w:tabs>
          <w:tab w:val="clear" w:pos="3068"/>
        </w:tabs>
        <w:spacing w:after="160"/>
        <w:ind w:firstLine="0"/>
        <w:rPr>
          <w:noProof/>
          <w:shd w:val="clear" w:color="auto" w:fill="auto"/>
        </w:rPr>
      </w:pPr>
    </w:p>
    <w:p w14:paraId="04355690" w14:textId="77777777" w:rsidR="00400101" w:rsidRPr="00CD18AF" w:rsidRDefault="00400101" w:rsidP="00400101">
      <w:pPr>
        <w:tabs>
          <w:tab w:val="clear" w:pos="3068"/>
        </w:tabs>
        <w:spacing w:after="160"/>
        <w:ind w:firstLine="0"/>
        <w:rPr>
          <w:rFonts w:asciiTheme="minorHAnsi" w:hAnsiTheme="minorHAnsi" w:cstheme="minorHAnsi"/>
          <w:b/>
          <w:iCs/>
          <w:szCs w:val="18"/>
        </w:rPr>
      </w:pPr>
    </w:p>
    <w:p w14:paraId="222D4C44" w14:textId="77777777" w:rsidR="00400101" w:rsidRDefault="00400101" w:rsidP="00400101">
      <w:pPr>
        <w:ind w:firstLine="0"/>
        <w:jc w:val="both"/>
        <w:rPr>
          <w:rFonts w:asciiTheme="minorHAnsi" w:hAnsiTheme="minorHAnsi" w:cstheme="minorHAnsi"/>
          <w:b/>
        </w:rPr>
      </w:pPr>
    </w:p>
    <w:p w14:paraId="1FF65571" w14:textId="77777777" w:rsidR="000F7309" w:rsidRDefault="00833F27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HAnsi"/>
          <w:b/>
        </w:rPr>
        <w:sectPr w:rsidR="000F7309" w:rsidSect="00833F27">
          <w:pgSz w:w="12240" w:h="15840"/>
          <w:pgMar w:top="1440" w:right="1440" w:bottom="900" w:left="1440" w:header="709" w:footer="709" w:gutter="0"/>
          <w:cols w:space="708"/>
          <w:docGrid w:linePitch="360"/>
        </w:sectPr>
      </w:pPr>
      <w:r>
        <w:rPr>
          <w:rFonts w:asciiTheme="minorHAnsi" w:hAnsiTheme="minorHAnsi" w:cstheme="minorHAnsi"/>
          <w:b/>
        </w:rPr>
        <w:br w:type="page"/>
      </w:r>
    </w:p>
    <w:p w14:paraId="035F4C9C" w14:textId="1B17A150" w:rsidR="005E3058" w:rsidRDefault="00400101" w:rsidP="00400101">
      <w:pPr>
        <w:ind w:firstLine="0"/>
        <w:jc w:val="both"/>
        <w:rPr>
          <w:rFonts w:asciiTheme="minorHAnsi" w:hAnsiTheme="minorHAnsi" w:cstheme="minorHAnsi"/>
          <w:b/>
        </w:rPr>
      </w:pPr>
      <w:r w:rsidRPr="00400101">
        <w:rPr>
          <w:rFonts w:asciiTheme="minorHAnsi" w:hAnsiTheme="minorHAnsi" w:cstheme="minorHAnsi"/>
          <w:b/>
        </w:rPr>
        <w:lastRenderedPageBreak/>
        <w:t xml:space="preserve">Appendix </w:t>
      </w:r>
      <w:r>
        <w:rPr>
          <w:rFonts w:asciiTheme="minorHAnsi" w:hAnsiTheme="minorHAnsi" w:cstheme="minorHAnsi"/>
          <w:b/>
        </w:rPr>
        <w:t>D</w:t>
      </w:r>
      <w:r w:rsidRPr="00400101">
        <w:rPr>
          <w:rFonts w:asciiTheme="minorHAnsi" w:hAnsiTheme="minorHAnsi" w:cstheme="minorHAnsi"/>
          <w:b/>
        </w:rPr>
        <w:t>: Models with the full set of control variables</w:t>
      </w:r>
    </w:p>
    <w:p w14:paraId="5CCCEED1" w14:textId="7D8E0C50" w:rsidR="00400101" w:rsidRDefault="00400101" w:rsidP="00A26629">
      <w:pPr>
        <w:ind w:firstLine="0"/>
        <w:rPr>
          <w:rFonts w:asciiTheme="minorHAnsi" w:hAnsiTheme="minorHAnsi" w:cstheme="minorHAnsi"/>
          <w:i/>
        </w:rPr>
      </w:pPr>
      <w:r w:rsidRPr="005F7BBD">
        <w:rPr>
          <w:rFonts w:asciiTheme="minorHAnsi" w:hAnsiTheme="minorHAnsi" w:cstheme="minorHAnsi"/>
          <w:b/>
        </w:rPr>
        <w:t xml:space="preserve">Table </w:t>
      </w:r>
      <w:r w:rsidR="000A12D6">
        <w:rPr>
          <w:rFonts w:asciiTheme="minorHAnsi" w:hAnsiTheme="minorHAnsi" w:cstheme="minorHAnsi"/>
          <w:b/>
        </w:rPr>
        <w:t>D</w:t>
      </w:r>
      <w:r w:rsidR="00DA606E">
        <w:rPr>
          <w:rFonts w:asciiTheme="minorHAnsi" w:hAnsiTheme="minorHAnsi" w:cstheme="minorHAnsi"/>
          <w:b/>
        </w:rPr>
        <w:t xml:space="preserve">.1. </w:t>
      </w:r>
      <w:r>
        <w:rPr>
          <w:rFonts w:asciiTheme="minorHAnsi" w:hAnsiTheme="minorHAnsi" w:cstheme="minorHAnsi"/>
          <w:i/>
        </w:rPr>
        <w:t xml:space="preserve">Direct Unconditional and Conditional Effects of WFH </w:t>
      </w:r>
      <w:r w:rsidR="00512D3A">
        <w:rPr>
          <w:rFonts w:asciiTheme="minorHAnsi" w:hAnsiTheme="minorHAnsi" w:cstheme="minorHAnsi"/>
          <w:i/>
        </w:rPr>
        <w:t>I</w:t>
      </w:r>
      <w:r>
        <w:rPr>
          <w:rFonts w:asciiTheme="minorHAnsi" w:hAnsiTheme="minorHAnsi" w:cstheme="minorHAnsi"/>
          <w:i/>
        </w:rPr>
        <w:t>ntensity on Work-Home Spillovers</w:t>
      </w:r>
    </w:p>
    <w:tbl>
      <w:tblPr>
        <w:tblW w:w="10429" w:type="dxa"/>
        <w:tblInd w:w="-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202"/>
        <w:gridCol w:w="726"/>
        <w:gridCol w:w="202"/>
        <w:gridCol w:w="726"/>
        <w:gridCol w:w="186"/>
        <w:gridCol w:w="202"/>
        <w:gridCol w:w="851"/>
        <w:gridCol w:w="186"/>
        <w:gridCol w:w="202"/>
        <w:gridCol w:w="851"/>
        <w:gridCol w:w="186"/>
        <w:gridCol w:w="202"/>
        <w:gridCol w:w="794"/>
        <w:gridCol w:w="202"/>
        <w:gridCol w:w="694"/>
        <w:gridCol w:w="186"/>
        <w:gridCol w:w="202"/>
        <w:gridCol w:w="726"/>
        <w:gridCol w:w="202"/>
        <w:gridCol w:w="726"/>
      </w:tblGrid>
      <w:tr w:rsidR="00113A15" w:rsidRPr="00113A15" w14:paraId="753860A6" w14:textId="77777777" w:rsidTr="00113A15">
        <w:trPr>
          <w:trHeight w:val="288"/>
        </w:trPr>
        <w:tc>
          <w:tcPr>
            <w:tcW w:w="1975" w:type="dxa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0C43D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Variable</w:t>
            </w:r>
          </w:p>
        </w:tc>
        <w:tc>
          <w:tcPr>
            <w:tcW w:w="1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3600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WHC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CCF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 </w:t>
            </w:r>
          </w:p>
        </w:tc>
        <w:tc>
          <w:tcPr>
            <w:tcW w:w="22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F63E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HWC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1BB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 </w:t>
            </w:r>
          </w:p>
        </w:tc>
        <w:tc>
          <w:tcPr>
            <w:tcW w:w="18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B798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WHE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A95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 </w:t>
            </w:r>
          </w:p>
        </w:tc>
        <w:tc>
          <w:tcPr>
            <w:tcW w:w="1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E19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HWE</w:t>
            </w:r>
          </w:p>
        </w:tc>
      </w:tr>
      <w:tr w:rsidR="00113A15" w:rsidRPr="00113A15" w14:paraId="0E6FD341" w14:textId="77777777" w:rsidTr="00113A15">
        <w:trPr>
          <w:trHeight w:val="288"/>
        </w:trPr>
        <w:tc>
          <w:tcPr>
            <w:tcW w:w="1975" w:type="dxa"/>
            <w:vMerge/>
            <w:tcBorders>
              <w:top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E0AC8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68F6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H1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93C2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H1a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4E80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 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5274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H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DD5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H2a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50BB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EBB9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H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FDA3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H3a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4211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 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63B6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H4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ECA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H4a</w:t>
            </w:r>
          </w:p>
        </w:tc>
      </w:tr>
      <w:tr w:rsidR="00113A15" w:rsidRPr="00113A15" w14:paraId="383A8293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144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WFH Intensity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62A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599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009**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919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BC8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009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224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A1FB" w14:textId="10A98301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101F" w14:textId="35917188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00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4B5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B09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2BC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00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6CF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487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36C2" w14:textId="20590F4A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00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5A1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EA62" w14:textId="5494E33E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00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91E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749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083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006*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2E3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EF6B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007*</w:t>
            </w:r>
          </w:p>
        </w:tc>
      </w:tr>
      <w:tr w:rsidR="00113A15" w:rsidRPr="00113A15" w14:paraId="24F312D7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039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Work Equipment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940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011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33D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85A9" w14:textId="7105E1E6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04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68B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9A9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3F5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A89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0EC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E06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AFC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2F6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282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728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B4F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D86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AB6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786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3BA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016A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 </w:t>
            </w:r>
          </w:p>
        </w:tc>
      </w:tr>
      <w:tr w:rsidR="00113A15" w:rsidRPr="00113A15" w14:paraId="38CB973B" w14:textId="77777777" w:rsidTr="00113A15">
        <w:trPr>
          <w:trHeight w:val="552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7EB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WFH Intensity x Work Equipment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570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568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283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E35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004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1E8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26A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365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D25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127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6EA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7CB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65E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49C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131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30F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C0D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A4D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815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E8F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6C12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 </w:t>
            </w:r>
          </w:p>
        </w:tc>
      </w:tr>
      <w:tr w:rsidR="00113A15" w:rsidRPr="00113A15" w14:paraId="2189822E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8B8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Room Conditions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6C6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3AE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86F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942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9CB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198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87E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129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25D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9F44" w14:textId="76E4753A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0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DEB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618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46F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95E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716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000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8E9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4CF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665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2A2B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 </w:t>
            </w:r>
          </w:p>
        </w:tc>
      </w:tr>
      <w:tr w:rsidR="00113A15" w:rsidRPr="00113A15" w14:paraId="76E3B7EA" w14:textId="77777777" w:rsidTr="00113A15">
        <w:trPr>
          <w:trHeight w:val="552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D29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WFH Intensity x Room Conditions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AC7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160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678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6CC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F9D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B99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EC2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C8F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B76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8DB5" w14:textId="766D36DD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00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47C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3E4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8D4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A1F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DA3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623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E4C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651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DEC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E537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 </w:t>
            </w:r>
          </w:p>
        </w:tc>
      </w:tr>
      <w:tr w:rsidR="00113A15" w:rsidRPr="00113A15" w14:paraId="3AA7B57E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901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Work Centrality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3EA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E37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DD1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902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D98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E47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37F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DCC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499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EFC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96A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A46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5A3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A6E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F15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116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B01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C31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330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457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4254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 </w:t>
            </w:r>
          </w:p>
        </w:tc>
      </w:tr>
      <w:tr w:rsidR="00113A15" w:rsidRPr="00113A15" w14:paraId="6A99401F" w14:textId="77777777" w:rsidTr="00113A15">
        <w:trPr>
          <w:trHeight w:val="552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774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WFH Intensity x Work Centrality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4DE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EEE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144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7AA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0FF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789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E3B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DF8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AF9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BED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3F6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92A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FAC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12D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693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0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5C4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5FA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11D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10D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CCB1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 </w:t>
            </w:r>
          </w:p>
        </w:tc>
      </w:tr>
      <w:tr w:rsidR="00113A15" w:rsidRPr="00113A15" w14:paraId="56F0A2FF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D9A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Home Centrality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AC5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379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2EE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998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7CF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887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FF5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A83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D4A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6EA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B26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AF5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F80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7F4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E8D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15E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600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412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953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3383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128**</w:t>
            </w:r>
          </w:p>
        </w:tc>
      </w:tr>
      <w:tr w:rsidR="00113A15" w:rsidRPr="00113A15" w14:paraId="64782A2C" w14:textId="77777777" w:rsidTr="00113A15">
        <w:trPr>
          <w:trHeight w:val="552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E4C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WFH Intensity x Home Centrality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A5D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48F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509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E24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C30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029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78F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C67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EE4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5AE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271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73E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108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D9F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D6A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B84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866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455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A9E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96BC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005*</w:t>
            </w:r>
          </w:p>
        </w:tc>
      </w:tr>
      <w:tr w:rsidR="00113A15" w:rsidRPr="00113A15" w14:paraId="58DDE640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D05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Controls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A60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1CF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D3D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F47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46E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DA1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A95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A56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289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663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465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68E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31B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858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829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755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35D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4B8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4C6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063B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 </w:t>
            </w:r>
          </w:p>
        </w:tc>
      </w:tr>
      <w:tr w:rsidR="00113A15" w:rsidRPr="00113A15" w14:paraId="58FDBD87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1AB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Pre-pandemic WFH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974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729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00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CA0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0060" w14:textId="39A9FC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0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458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3AE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22A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007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5B1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C6A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656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007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385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565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47A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00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E22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ED9E" w14:textId="4CE890C1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0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D13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015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CA21" w14:textId="313766CE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534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A2F1A" w14:textId="1B81D3E5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001</w:t>
            </w:r>
          </w:p>
        </w:tc>
      </w:tr>
      <w:tr w:rsidR="00113A15" w:rsidRPr="00113A15" w14:paraId="4C34C5F1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D00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Segmentation pref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F97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96D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03 ***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521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199***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D98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F697" w14:textId="552C696C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2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E42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C28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63E6" w14:textId="438F097F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761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8D8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265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32***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132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8B7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13***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6AC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4B3C" w14:textId="0F6D5BFC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13E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3C18A" w14:textId="37E7880D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044</w:t>
            </w:r>
          </w:p>
        </w:tc>
      </w:tr>
      <w:tr w:rsidR="00113A15" w:rsidRPr="00113A15" w14:paraId="026DC47D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7D4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Incom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C92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3F93" w14:textId="6CEE1623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2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A78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61BA" w14:textId="5DB04F6D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2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FB6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832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40F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087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113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173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92D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084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1CB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5D1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5048" w14:textId="76FF3700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2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C4B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129F" w14:textId="3D8345D1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2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207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A89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1692" w14:textId="386C2A74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0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D2F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8B469" w14:textId="716B8601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01</w:t>
            </w:r>
          </w:p>
        </w:tc>
      </w:tr>
      <w:tr w:rsidR="00113A15" w:rsidRPr="00113A15" w14:paraId="08653996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A68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Ag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89C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63B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008*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944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D48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008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71D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6E4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EC8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012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28B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283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302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012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0DA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D00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CBCD" w14:textId="4CD9058F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4BD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652D" w14:textId="5816655B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0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42A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735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771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011**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E7E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C2DC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010*</w:t>
            </w:r>
          </w:p>
        </w:tc>
      </w:tr>
      <w:tr w:rsidR="00113A15" w:rsidRPr="00113A15" w14:paraId="1858F322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E07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Femal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3A0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3333" w14:textId="6EF806C0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13C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9FFD" w14:textId="6256B9F0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4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94A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ED5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0949" w14:textId="03C5EF4E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0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232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EC0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9B30" w14:textId="7CD7613D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0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67B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B05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E40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28**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8B4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2AB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21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74F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E4D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677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32**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20E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18A7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204*</w:t>
            </w:r>
          </w:p>
        </w:tc>
      </w:tr>
      <w:tr w:rsidR="00113A15" w:rsidRPr="00113A15" w14:paraId="05EC661C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304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Married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CDD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685B" w14:textId="1EBDC692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0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596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99DD" w14:textId="13FBAF6B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1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A95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858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EBC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05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19D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4FA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772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09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6B0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F7C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7526" w14:textId="49C360B2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6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E84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C655" w14:textId="1D02876B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6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AE7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707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FE70" w14:textId="19F64685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4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142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74986" w14:textId="3C2A6E1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128</w:t>
            </w:r>
          </w:p>
        </w:tc>
      </w:tr>
      <w:tr w:rsidR="00113A15" w:rsidRPr="00113A15" w14:paraId="0D1EBDCB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FE2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Living together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66D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50E7" w14:textId="7E1EC636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2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8A3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CAE2" w14:textId="0B7A5C55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2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049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C91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F54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92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BB8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AF4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78C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92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74D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09F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0E0A" w14:textId="38609070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8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702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2577" w14:textId="55ED1AED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6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20E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C2C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91CE" w14:textId="13537735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2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5E2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1FC74" w14:textId="1716129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082</w:t>
            </w:r>
          </w:p>
        </w:tc>
      </w:tr>
      <w:tr w:rsidR="00113A15" w:rsidRPr="00113A15" w14:paraId="7645D2EE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CB7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No. of children &lt; 1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9ED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9FFF" w14:textId="10E81ED4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7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054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4AFE" w14:textId="1A269D54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7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BAF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03D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7FC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11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019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5FC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AE7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05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7B1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724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CB1D" w14:textId="62A91DFA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2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FAE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E820" w14:textId="6AB72075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6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F1A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B8A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042F" w14:textId="58398C0C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4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624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22A83" w14:textId="543651F0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033</w:t>
            </w:r>
          </w:p>
        </w:tc>
      </w:tr>
      <w:tr w:rsidR="00113A15" w:rsidRPr="00113A15" w14:paraId="45F553DA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F18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Supervisor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34F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A8E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87**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F42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D81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93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7BE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A0A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59B7" w14:textId="6167EE0B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3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ACC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2C5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6AC8" w14:textId="5E7B1A53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3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539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DF5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B0E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147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57A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4AF5" w14:textId="2E92A899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0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4FB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76C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31C0" w14:textId="72CC16D2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1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4AB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168FB" w14:textId="4C871209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114</w:t>
            </w:r>
          </w:p>
        </w:tc>
      </w:tr>
      <w:tr w:rsidR="00113A15" w:rsidRPr="00113A15" w14:paraId="0F66E851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B6E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</w:t>
            </w:r>
            <w:proofErr w:type="spellStart"/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Kurzarbeit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743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3F2A" w14:textId="4A952524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2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ED0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C771" w14:textId="6C80DB44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1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0AF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D2E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45FA" w14:textId="17D1247C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2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56C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94D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056C" w14:textId="71FE7B20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3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BE7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0C2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952E" w14:textId="127B60E5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0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CB1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3933" w14:textId="315D0598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0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3F6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39F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E014" w14:textId="66424D6D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6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288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54F0F" w14:textId="7E0E4F03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053</w:t>
            </w:r>
          </w:p>
        </w:tc>
      </w:tr>
      <w:tr w:rsidR="00113A15" w:rsidRPr="00113A15" w14:paraId="5407CD31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142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Task chang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481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34F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187***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60F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180***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966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2572" w14:textId="6A92E66F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4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3E1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AA4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7EC5" w14:textId="13833A55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5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086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6A8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9FD8" w14:textId="3733E7CE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0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F82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1CC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0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D17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B3A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EDB2" w14:textId="77A72C68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0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A71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73C79" w14:textId="64732216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006</w:t>
            </w:r>
          </w:p>
        </w:tc>
      </w:tr>
      <w:tr w:rsidR="00113A15" w:rsidRPr="00113A15" w14:paraId="1E2B9C0E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A578" w14:textId="72C45BB1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Household comp</w:t>
            </w:r>
            <w:r w:rsidRPr="00437B7D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D02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112F" w14:textId="171845BA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0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12D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8E2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0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564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279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2D2A" w14:textId="09B96E36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1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858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E9F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F6AF" w14:textId="23E39801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2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3E2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99A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EDE4" w14:textId="75260932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4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F7F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1BD7" w14:textId="41195209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8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082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D21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E98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28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3E0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15A8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254*</w:t>
            </w:r>
          </w:p>
        </w:tc>
      </w:tr>
      <w:tr w:rsidR="00113A15" w:rsidRPr="00113A15" w14:paraId="20FE5D09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8DD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Industry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594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FEE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101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78E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F5A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4A6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2EC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487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4A2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D89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0C1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B66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592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B8F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964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E9C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003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E2C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809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F500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 </w:t>
            </w:r>
          </w:p>
        </w:tc>
      </w:tr>
      <w:tr w:rsidR="00113A15" w:rsidRPr="00113A15" w14:paraId="1D3D07F7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EE2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  Tertiary Industry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E7E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3B3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13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C26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EAE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14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4E5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CA3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DC02" w14:textId="079B8852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0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FBC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3DA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6EF6" w14:textId="6E8F043E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0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A2C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0DE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2DAF" w14:textId="1E28DD9A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0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797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19AD" w14:textId="02B6D2FB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E71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AD0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B94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69**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0EC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0A9B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259**</w:t>
            </w:r>
          </w:p>
        </w:tc>
      </w:tr>
      <w:tr w:rsidR="00113A15" w:rsidRPr="00113A15" w14:paraId="791616F3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40B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  Public sector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3F8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63A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64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AA9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DB9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49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F1F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8C7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341B" w14:textId="3B32EA78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7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DF7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317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8C23" w14:textId="2EF2C2C9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8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DAA1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2A0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4833" w14:textId="2B1E39BF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4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8C3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02F5" w14:textId="5111EE15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5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36D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94A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57AA" w14:textId="43EBC14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8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CBA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BB185" w14:textId="4E8E3923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168</w:t>
            </w:r>
          </w:p>
        </w:tc>
      </w:tr>
      <w:tr w:rsidR="00113A15" w:rsidRPr="00113A15" w14:paraId="6DEEC048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6E1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Contract Type: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9EC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29F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B0F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D13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4B9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FDA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DE0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EE7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13F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92B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A2F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ADB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788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E46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520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09B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D71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717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AF3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A8C8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 </w:t>
            </w:r>
          </w:p>
        </w:tc>
      </w:tr>
      <w:tr w:rsidR="00113A15" w:rsidRPr="00113A15" w14:paraId="484F3F52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79D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  Self-employed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599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FB1C" w14:textId="55BF69DA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0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2C8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ECB9" w14:textId="372C8C8E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1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446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2365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BCD2" w14:textId="2ED38663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AA0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351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D665" w14:textId="7484C40E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5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EA7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726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038D" w14:textId="6661EDE9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3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0BE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0C16" w14:textId="19391880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A06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654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81A7" w14:textId="0E68359B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5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F4E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0F2CB" w14:textId="18D9A9DB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15</w:t>
            </w:r>
          </w:p>
        </w:tc>
      </w:tr>
      <w:tr w:rsidR="00113A15" w:rsidRPr="00113A15" w14:paraId="64582D24" w14:textId="77777777" w:rsidTr="00113A15">
        <w:trPr>
          <w:trHeight w:val="288"/>
        </w:trPr>
        <w:tc>
          <w:tcPr>
            <w:tcW w:w="19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040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  Other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84A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241D" w14:textId="08310ABF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2DC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CCF7" w14:textId="35310918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2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021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D8F8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720A" w14:textId="0EF8FCF4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5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E292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B51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C43E" w14:textId="6325E5BE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51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6CE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561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CCE2" w14:textId="4AD23F8A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1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BEB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1AD3" w14:textId="698D7DCA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3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D309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FDEC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381B" w14:textId="7CE71444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06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107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988F7" w14:textId="7B1CB7F5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07</w:t>
            </w:r>
          </w:p>
        </w:tc>
      </w:tr>
      <w:tr w:rsidR="00113A15" w:rsidRPr="00113A15" w14:paraId="11339658" w14:textId="77777777" w:rsidTr="00113A15">
        <w:trPr>
          <w:trHeight w:val="300"/>
        </w:trPr>
        <w:tc>
          <w:tcPr>
            <w:tcW w:w="1975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8ADE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Part-time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31E27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8855A" w14:textId="3FCD316B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25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969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E61AB" w14:textId="5FD16970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38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5C126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FBB7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7134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16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59B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AE57F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2A6D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221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F8A0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7CF0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F9F3" w14:textId="0A739A1A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07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B54B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7EC2A" w14:textId="5C7C378A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11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BF314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92ECA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4E436" w14:textId="4E71FAC3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134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3A383" w14:textId="77777777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eastAsia="de-DE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4C5C3" w14:textId="7CBD26C6" w:rsidR="00113A15" w:rsidRPr="00113A15" w:rsidRDefault="00113A15" w:rsidP="00113A15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.</w:t>
            </w:r>
            <w:r w:rsidRPr="00113A1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auto"/>
                <w:lang w:val="de-DE" w:eastAsia="de-DE"/>
              </w:rPr>
              <w:t>132</w:t>
            </w:r>
          </w:p>
        </w:tc>
      </w:tr>
    </w:tbl>
    <w:p w14:paraId="45F006A5" w14:textId="4134651D" w:rsidR="00DA4F6A" w:rsidRPr="00DA606E" w:rsidRDefault="00400101" w:rsidP="00DA606E">
      <w:pPr>
        <w:spacing w:before="120"/>
        <w:ind w:right="181" w:firstLine="0"/>
        <w:rPr>
          <w:rFonts w:asciiTheme="minorHAnsi" w:hAnsiTheme="minorHAnsi" w:cstheme="minorHAnsi"/>
          <w:iCs/>
          <w:sz w:val="20"/>
          <w:szCs w:val="24"/>
        </w:rPr>
      </w:pPr>
      <w:r w:rsidRPr="00DA606E">
        <w:rPr>
          <w:rFonts w:asciiTheme="minorHAnsi" w:hAnsiTheme="minorHAnsi" w:cstheme="minorHAnsi"/>
          <w:iCs/>
          <w:sz w:val="20"/>
          <w:szCs w:val="24"/>
        </w:rPr>
        <w:t>Note</w:t>
      </w:r>
      <w:r w:rsidR="00846446" w:rsidRPr="00DA606E">
        <w:rPr>
          <w:rFonts w:asciiTheme="minorHAnsi" w:hAnsiTheme="minorHAnsi" w:cstheme="minorHAnsi"/>
          <w:iCs/>
          <w:sz w:val="20"/>
          <w:szCs w:val="24"/>
        </w:rPr>
        <w:t>s</w:t>
      </w:r>
      <w:r w:rsidRPr="00DA606E">
        <w:rPr>
          <w:rFonts w:asciiTheme="minorHAnsi" w:hAnsiTheme="minorHAnsi" w:cstheme="minorHAnsi"/>
          <w:iCs/>
          <w:sz w:val="20"/>
          <w:szCs w:val="24"/>
        </w:rPr>
        <w:t xml:space="preserve">. </w:t>
      </w:r>
      <w:r w:rsidRPr="00DA606E">
        <w:rPr>
          <w:rFonts w:asciiTheme="minorHAnsi" w:hAnsiTheme="minorHAnsi" w:cstheme="minorHAnsi"/>
          <w:i/>
          <w:iCs/>
          <w:sz w:val="20"/>
          <w:szCs w:val="24"/>
        </w:rPr>
        <w:t>N</w:t>
      </w:r>
      <w:r w:rsidRPr="00DA606E">
        <w:rPr>
          <w:rFonts w:asciiTheme="minorHAnsi" w:hAnsiTheme="minorHAnsi" w:cstheme="minorHAnsi"/>
          <w:sz w:val="20"/>
          <w:szCs w:val="24"/>
          <w:vertAlign w:val="subscript"/>
        </w:rPr>
        <w:t xml:space="preserve"> </w:t>
      </w:r>
      <w:r w:rsidRPr="00DA606E">
        <w:rPr>
          <w:rFonts w:asciiTheme="minorHAnsi" w:hAnsiTheme="minorHAnsi" w:cstheme="minorHAnsi"/>
          <w:sz w:val="20"/>
          <w:szCs w:val="24"/>
        </w:rPr>
        <w:t xml:space="preserve">= 545. † </w:t>
      </w:r>
      <w:r w:rsidRPr="00DA606E">
        <w:rPr>
          <w:rFonts w:asciiTheme="minorHAnsi" w:hAnsiTheme="minorHAnsi" w:cstheme="minorHAnsi"/>
          <w:i/>
          <w:iCs/>
          <w:sz w:val="20"/>
          <w:szCs w:val="24"/>
        </w:rPr>
        <w:t>p</w:t>
      </w:r>
      <w:r w:rsidRPr="00DA606E">
        <w:rPr>
          <w:rFonts w:asciiTheme="minorHAnsi" w:hAnsiTheme="minorHAnsi" w:cstheme="minorHAnsi"/>
          <w:iCs/>
          <w:sz w:val="20"/>
          <w:szCs w:val="24"/>
        </w:rPr>
        <w:t xml:space="preserve"> </w:t>
      </w:r>
      <w:r w:rsidRPr="00DA606E">
        <w:rPr>
          <w:rFonts w:asciiTheme="minorHAnsi" w:hAnsiTheme="minorHAnsi" w:cstheme="minorHAnsi"/>
          <w:sz w:val="20"/>
          <w:szCs w:val="24"/>
        </w:rPr>
        <w:t>&lt; .10,</w:t>
      </w:r>
      <w:r w:rsidRPr="00DA606E">
        <w:rPr>
          <w:rFonts w:asciiTheme="minorHAnsi" w:hAnsiTheme="minorHAnsi" w:cstheme="minorHAnsi"/>
          <w:sz w:val="20"/>
          <w:szCs w:val="24"/>
          <w:vertAlign w:val="superscript"/>
        </w:rPr>
        <w:t xml:space="preserve"> </w:t>
      </w:r>
      <w:r w:rsidRPr="00DA606E">
        <w:rPr>
          <w:rFonts w:asciiTheme="minorHAnsi" w:hAnsiTheme="minorHAnsi" w:cstheme="minorHAnsi"/>
          <w:sz w:val="20"/>
          <w:szCs w:val="24"/>
        </w:rPr>
        <w:t xml:space="preserve">* </w:t>
      </w:r>
      <w:r w:rsidRPr="00DA606E">
        <w:rPr>
          <w:rFonts w:asciiTheme="minorHAnsi" w:hAnsiTheme="minorHAnsi" w:cstheme="minorHAnsi"/>
          <w:i/>
          <w:iCs/>
          <w:sz w:val="20"/>
          <w:szCs w:val="24"/>
        </w:rPr>
        <w:t>p</w:t>
      </w:r>
      <w:r w:rsidRPr="00DA606E">
        <w:rPr>
          <w:rFonts w:asciiTheme="minorHAnsi" w:hAnsiTheme="minorHAnsi" w:cstheme="minorHAnsi"/>
          <w:sz w:val="20"/>
          <w:szCs w:val="24"/>
        </w:rPr>
        <w:t xml:space="preserve"> &lt; .05, ** </w:t>
      </w:r>
      <w:r w:rsidRPr="00DA606E">
        <w:rPr>
          <w:rFonts w:asciiTheme="minorHAnsi" w:hAnsiTheme="minorHAnsi" w:cstheme="minorHAnsi"/>
          <w:i/>
          <w:iCs/>
          <w:sz w:val="20"/>
          <w:szCs w:val="24"/>
        </w:rPr>
        <w:t>p</w:t>
      </w:r>
      <w:r w:rsidRPr="00DA606E">
        <w:rPr>
          <w:rFonts w:asciiTheme="minorHAnsi" w:hAnsiTheme="minorHAnsi" w:cstheme="minorHAnsi"/>
          <w:sz w:val="20"/>
          <w:szCs w:val="24"/>
        </w:rPr>
        <w:t xml:space="preserve"> &lt; .01, *** </w:t>
      </w:r>
      <w:r w:rsidRPr="00DA606E">
        <w:rPr>
          <w:rFonts w:asciiTheme="minorHAnsi" w:hAnsiTheme="minorHAnsi" w:cstheme="minorHAnsi"/>
          <w:i/>
          <w:iCs/>
          <w:sz w:val="20"/>
          <w:szCs w:val="24"/>
        </w:rPr>
        <w:t>p</w:t>
      </w:r>
      <w:r w:rsidRPr="00DA606E">
        <w:rPr>
          <w:rFonts w:asciiTheme="minorHAnsi" w:hAnsiTheme="minorHAnsi" w:cstheme="minorHAnsi"/>
          <w:iCs/>
          <w:sz w:val="20"/>
          <w:szCs w:val="24"/>
        </w:rPr>
        <w:t xml:space="preserve"> </w:t>
      </w:r>
      <w:r w:rsidRPr="00DA606E">
        <w:rPr>
          <w:rFonts w:asciiTheme="minorHAnsi" w:hAnsiTheme="minorHAnsi" w:cstheme="minorHAnsi"/>
          <w:sz w:val="20"/>
          <w:szCs w:val="24"/>
        </w:rPr>
        <w:t>&lt; .001. Unstandardized regression coefficients. WFH intensity and all moderators mean-centered. WHC = work-to-home conflict, HWE = home-to-work enrichment</w:t>
      </w:r>
      <w:r w:rsidR="00846446" w:rsidRPr="00DA606E">
        <w:rPr>
          <w:rFonts w:asciiTheme="minorHAnsi" w:hAnsiTheme="minorHAnsi" w:cstheme="minorHAnsi"/>
          <w:sz w:val="20"/>
          <w:szCs w:val="24"/>
        </w:rPr>
        <w:t>;</w:t>
      </w:r>
      <w:r w:rsidRPr="00DA606E">
        <w:rPr>
          <w:rFonts w:asciiTheme="minorHAnsi" w:hAnsiTheme="minorHAnsi" w:cstheme="minorHAnsi"/>
          <w:sz w:val="20"/>
          <w:szCs w:val="24"/>
        </w:rPr>
        <w:t xml:space="preserve"> HWC and WHE accordingly.</w:t>
      </w:r>
      <w:r w:rsidRPr="00DA606E">
        <w:rPr>
          <w:rFonts w:asciiTheme="minorHAnsi" w:hAnsiTheme="minorHAnsi" w:cstheme="minorHAnsi"/>
          <w:iCs/>
          <w:sz w:val="20"/>
          <w:szCs w:val="24"/>
        </w:rPr>
        <w:t xml:space="preserve"> </w:t>
      </w:r>
    </w:p>
    <w:p w14:paraId="0E99E8E3" w14:textId="0CAB41AE" w:rsidR="00DA4F6A" w:rsidRDefault="00DA4F6A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HAnsi"/>
          <w:i/>
          <w:iCs/>
          <w:sz w:val="18"/>
          <w:szCs w:val="22"/>
        </w:rPr>
      </w:pPr>
      <w:r>
        <w:rPr>
          <w:rFonts w:asciiTheme="minorHAnsi" w:hAnsiTheme="minorHAnsi" w:cstheme="minorHAnsi"/>
          <w:i/>
          <w:iCs/>
          <w:sz w:val="18"/>
          <w:szCs w:val="22"/>
        </w:rPr>
        <w:br w:type="page"/>
      </w:r>
    </w:p>
    <w:p w14:paraId="181B6E41" w14:textId="77777777" w:rsidR="00400101" w:rsidRPr="00DA4F6A" w:rsidRDefault="00400101" w:rsidP="00DA4F6A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HAnsi"/>
          <w:i/>
          <w:iCs/>
          <w:sz w:val="18"/>
          <w:szCs w:val="22"/>
        </w:rPr>
        <w:sectPr w:rsidR="00400101" w:rsidRPr="00DA4F6A" w:rsidSect="006C7B8B">
          <w:pgSz w:w="12240" w:h="15840"/>
          <w:pgMar w:top="1440" w:right="1440" w:bottom="900" w:left="1440" w:header="709" w:footer="709" w:gutter="0"/>
          <w:cols w:space="708"/>
          <w:docGrid w:linePitch="360"/>
        </w:sectPr>
      </w:pPr>
    </w:p>
    <w:p w14:paraId="064FD7A1" w14:textId="53921F98" w:rsidR="00DA4F6A" w:rsidRPr="005C1667" w:rsidRDefault="00DA4F6A" w:rsidP="00DA4F6A">
      <w:pPr>
        <w:pStyle w:val="Beschriftung"/>
        <w:keepNext/>
        <w:spacing w:line="360" w:lineRule="auto"/>
        <w:ind w:firstLine="0"/>
        <w:rPr>
          <w:rFonts w:asciiTheme="minorHAnsi" w:hAnsiTheme="minorHAnsi" w:cstheme="minorHAnsi"/>
          <w:color w:val="auto"/>
          <w:sz w:val="22"/>
        </w:rPr>
      </w:pPr>
      <w:r w:rsidRPr="005C1667">
        <w:rPr>
          <w:rFonts w:asciiTheme="minorHAnsi" w:hAnsiTheme="minorHAnsi" w:cstheme="minorHAnsi"/>
          <w:b/>
          <w:i w:val="0"/>
          <w:color w:val="auto"/>
          <w:sz w:val="22"/>
        </w:rPr>
        <w:lastRenderedPageBreak/>
        <w:t xml:space="preserve">Table </w:t>
      </w:r>
      <w:r w:rsidR="00AC7FFB">
        <w:rPr>
          <w:rFonts w:asciiTheme="minorHAnsi" w:hAnsiTheme="minorHAnsi" w:cstheme="minorHAnsi"/>
          <w:b/>
          <w:i w:val="0"/>
          <w:color w:val="auto"/>
          <w:sz w:val="22"/>
        </w:rPr>
        <w:t>D</w:t>
      </w:r>
      <w:r w:rsidR="00DA606E">
        <w:rPr>
          <w:rFonts w:asciiTheme="minorHAnsi" w:hAnsiTheme="minorHAnsi" w:cstheme="minorHAnsi"/>
          <w:b/>
          <w:i w:val="0"/>
          <w:color w:val="auto"/>
          <w:sz w:val="22"/>
        </w:rPr>
        <w:t>.2</w:t>
      </w:r>
      <w:r w:rsidR="00846446">
        <w:rPr>
          <w:rFonts w:asciiTheme="minorHAnsi" w:hAnsiTheme="minorHAnsi" w:cstheme="minorHAnsi"/>
          <w:color w:val="auto"/>
          <w:sz w:val="22"/>
        </w:rPr>
        <w:t xml:space="preserve">. </w:t>
      </w:r>
      <w:r>
        <w:rPr>
          <w:rFonts w:asciiTheme="minorHAnsi" w:hAnsiTheme="minorHAnsi" w:cstheme="minorHAnsi"/>
          <w:color w:val="auto"/>
          <w:sz w:val="22"/>
        </w:rPr>
        <w:t>Multiple Mediation Model of WHC and HWE on Satisfaction O</w:t>
      </w:r>
      <w:r w:rsidRPr="005C1667">
        <w:rPr>
          <w:rFonts w:asciiTheme="minorHAnsi" w:hAnsiTheme="minorHAnsi" w:cstheme="minorHAnsi"/>
          <w:color w:val="auto"/>
          <w:sz w:val="22"/>
        </w:rPr>
        <w:t>utcomes</w:t>
      </w:r>
      <w:r>
        <w:rPr>
          <w:rFonts w:asciiTheme="minorHAnsi" w:hAnsiTheme="minorHAnsi" w:cstheme="minorHAnsi"/>
          <w:color w:val="auto"/>
          <w:sz w:val="22"/>
        </w:rPr>
        <w:t xml:space="preserve"> Measured After 8 Weeks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234"/>
        <w:gridCol w:w="1391"/>
        <w:gridCol w:w="1353"/>
        <w:gridCol w:w="1767"/>
        <w:gridCol w:w="1727"/>
      </w:tblGrid>
      <w:tr w:rsidR="00B37110" w:rsidRPr="00D84020" w14:paraId="07CE413C" w14:textId="77777777" w:rsidTr="00CC717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FFC31" w14:textId="77777777" w:rsidR="00B37110" w:rsidRPr="00D84020" w:rsidRDefault="00B37110" w:rsidP="004C59D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34AE8" w14:textId="20F88B85" w:rsidR="00B37110" w:rsidRPr="00D84020" w:rsidRDefault="00B37110" w:rsidP="004C59D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W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A5B60" w14:textId="26CE3DAB" w:rsidR="00B37110" w:rsidRPr="00D84020" w:rsidRDefault="00B37110" w:rsidP="004C59D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W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AE234" w14:textId="647D0374" w:rsidR="00B37110" w:rsidRPr="00D84020" w:rsidRDefault="00B37110" w:rsidP="004C59D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Rel. sat.</w:t>
            </w:r>
            <w:r w:rsidRPr="00D84020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 xml:space="preserve"> T2</w:t>
            </w: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4CF37" w14:textId="77777777" w:rsidR="00B37110" w:rsidRPr="00D84020" w:rsidRDefault="00B37110" w:rsidP="004C59D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Job sat.</w:t>
            </w:r>
            <w:r w:rsidRPr="00D84020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 xml:space="preserve"> T2</w:t>
            </w:r>
          </w:p>
        </w:tc>
      </w:tr>
      <w:tr w:rsidR="00B37110" w:rsidRPr="00D84020" w14:paraId="22AE32EA" w14:textId="77777777" w:rsidTr="00CC717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93C85" w14:textId="77777777" w:rsidR="00B37110" w:rsidRPr="00D84020" w:rsidRDefault="00B37110" w:rsidP="004C59D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Control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F07B2" w14:textId="77777777" w:rsidR="00B37110" w:rsidRPr="00D84020" w:rsidRDefault="00B37110" w:rsidP="004C59D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656B3" w14:textId="77777777" w:rsidR="00B37110" w:rsidRPr="00D84020" w:rsidRDefault="00B37110" w:rsidP="004C59D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363C1" w14:textId="61902A5F" w:rsidR="00B37110" w:rsidRPr="00D84020" w:rsidRDefault="00B37110" w:rsidP="004C59D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6A7C0" w14:textId="77777777" w:rsidR="00B37110" w:rsidRPr="00D84020" w:rsidRDefault="00B37110" w:rsidP="004C59D8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7110" w:rsidRPr="00D84020" w14:paraId="28781C60" w14:textId="77777777" w:rsidTr="00CC71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3FD66" w14:textId="2D4817C0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</w:t>
            </w:r>
            <w:r w:rsidRPr="00DA4F6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>Pre-pandemic W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EEFFD" w14:textId="4754A9E5" w:rsidR="00B37110" w:rsidRPr="00B37110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.003 (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343F2" w14:textId="52137722" w:rsidR="00B37110" w:rsidRPr="00B37110" w:rsidRDefault="00455BFE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.00</w:t>
            </w:r>
            <w:r w:rsidR="0035746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.00</w:t>
            </w:r>
            <w:r w:rsidR="0035746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CE2FC" w14:textId="58290936" w:rsidR="00B37110" w:rsidRPr="00DA4F6A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B37110">
              <w:rPr>
                <w:rFonts w:asciiTheme="minorHAnsi" w:hAnsiTheme="minorHAnsi" w:cstheme="minorHAnsi"/>
                <w:sz w:val="20"/>
                <w:szCs w:val="20"/>
              </w:rPr>
              <w:t xml:space="preserve">.016 (.013)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CA87A" w14:textId="3FC595CD" w:rsidR="00B37110" w:rsidRPr="00DA4F6A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B37110">
              <w:rPr>
                <w:rFonts w:asciiTheme="minorHAnsi" w:hAnsiTheme="minorHAnsi" w:cstheme="minorHAnsi"/>
                <w:sz w:val="20"/>
                <w:szCs w:val="20"/>
              </w:rPr>
              <w:t xml:space="preserve">-.027† (.016)   </w:t>
            </w:r>
          </w:p>
        </w:tc>
      </w:tr>
      <w:tr w:rsidR="00B37110" w:rsidRPr="00D84020" w14:paraId="48AC6D5D" w14:textId="77777777" w:rsidTr="00CC71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8F2BA" w14:textId="13E1E204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</w:t>
            </w:r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Segmentation p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B7C2C" w14:textId="69EDAD0D" w:rsidR="00B37110" w:rsidRPr="00A10916" w:rsidRDefault="0035746D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210*** (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C240F" w14:textId="25054B6D" w:rsidR="00B37110" w:rsidRPr="00A10916" w:rsidRDefault="00A10916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035 (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48956" w14:textId="1F6EC423" w:rsidR="00B37110" w:rsidRPr="00A10916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68</w:t>
            </w:r>
            <w:r w:rsidR="00455BFE" w:rsidRPr="00A1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(.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571D3" w14:textId="342DFE2D" w:rsidR="00B37110" w:rsidRPr="00A10916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279† (.148)</w:t>
            </w:r>
          </w:p>
        </w:tc>
      </w:tr>
      <w:tr w:rsidR="00B37110" w:rsidRPr="00D84020" w14:paraId="3B5C0DFE" w14:textId="77777777" w:rsidTr="00CC71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6B440" w14:textId="6944AA51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</w:t>
            </w:r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E909F" w14:textId="01D648EE" w:rsidR="00B37110" w:rsidRPr="00A10916" w:rsidRDefault="0035746D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27 (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445A4" w14:textId="7D6008D8" w:rsidR="00B37110" w:rsidRPr="00A10916" w:rsidRDefault="00A10916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04 (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DEBDE" w14:textId="389BD7DF" w:rsidR="00B37110" w:rsidRPr="00A10916" w:rsidRDefault="007223CB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55 (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E94B7" w14:textId="47B8FEAC" w:rsidR="00B37110" w:rsidRPr="00A10916" w:rsidRDefault="00BF33A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190 (.178)</w:t>
            </w:r>
          </w:p>
        </w:tc>
      </w:tr>
      <w:tr w:rsidR="00B37110" w:rsidRPr="00D84020" w14:paraId="5915B808" w14:textId="77777777" w:rsidTr="00CC71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1B853" w14:textId="5A604021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</w:t>
            </w:r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C3851" w14:textId="676425E6" w:rsidR="00B37110" w:rsidRPr="00A10916" w:rsidRDefault="0035746D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009* (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28579" w14:textId="62CAA1C9" w:rsidR="00B37110" w:rsidRPr="00A10916" w:rsidRDefault="00A10916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011** (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93CD2" w14:textId="45F07B16" w:rsidR="00B37110" w:rsidRPr="00A10916" w:rsidRDefault="007223CB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010 (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EF0B9" w14:textId="5B64B34B" w:rsidR="00B37110" w:rsidRPr="00A10916" w:rsidRDefault="00BF33A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003 (.014)</w:t>
            </w:r>
          </w:p>
        </w:tc>
      </w:tr>
      <w:tr w:rsidR="00B37110" w:rsidRPr="00D84020" w14:paraId="716A6D46" w14:textId="77777777" w:rsidTr="00CC71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5505D" w14:textId="59E25253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</w:t>
            </w:r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B0066" w14:textId="70709CFE" w:rsidR="00B37110" w:rsidRPr="00A10916" w:rsidRDefault="0035746D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44 (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14F9D" w14:textId="33D68F6B" w:rsidR="00B37110" w:rsidRPr="00A10916" w:rsidRDefault="00A10916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232* (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8D02F" w14:textId="408C225B" w:rsidR="00B37110" w:rsidRPr="00A10916" w:rsidRDefault="007223CB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37 (.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77117" w14:textId="1D04A0A0" w:rsidR="00B37110" w:rsidRPr="00A10916" w:rsidRDefault="00BF33A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244 (.318)</w:t>
            </w:r>
          </w:p>
        </w:tc>
      </w:tr>
      <w:tr w:rsidR="00B37110" w:rsidRPr="00D84020" w14:paraId="3E388931" w14:textId="77777777" w:rsidTr="00CC71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F022E" w14:textId="0C943C04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</w:t>
            </w:r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03A98" w14:textId="27F720C0" w:rsidR="00B37110" w:rsidRPr="00A10916" w:rsidRDefault="0035746D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102 (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B24E0" w14:textId="0BF13DDD" w:rsidR="00B37110" w:rsidRPr="00A10916" w:rsidRDefault="00A10916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148 (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359FA" w14:textId="37489FC3" w:rsidR="00B37110" w:rsidRPr="00A10916" w:rsidRDefault="007223CB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042 (.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FBFA8" w14:textId="0DA4C233" w:rsidR="00B37110" w:rsidRPr="00A10916" w:rsidRDefault="00BF33A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690* (.310)</w:t>
            </w:r>
          </w:p>
        </w:tc>
      </w:tr>
      <w:tr w:rsidR="00B37110" w:rsidRPr="00D84020" w14:paraId="08476F34" w14:textId="77777777" w:rsidTr="00CC71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3EBB4" w14:textId="7E6663D6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Living 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5D7CF" w14:textId="4D8A000C" w:rsidR="00B37110" w:rsidRPr="00A10916" w:rsidRDefault="0035746D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140 (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D4343" w14:textId="4710AB39" w:rsidR="00B37110" w:rsidRPr="00A10916" w:rsidRDefault="00A10916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122 (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61622" w14:textId="3A26F0A6" w:rsidR="00B37110" w:rsidRPr="00A10916" w:rsidRDefault="007223CB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592 (.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BE39B" w14:textId="76F6E7E6" w:rsidR="00B37110" w:rsidRPr="00A10916" w:rsidRDefault="00BF33A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421 (.499)</w:t>
            </w:r>
          </w:p>
        </w:tc>
      </w:tr>
      <w:tr w:rsidR="00B37110" w:rsidRPr="00D84020" w14:paraId="0B1F6617" w14:textId="77777777" w:rsidTr="00CC71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1D2B7" w14:textId="5A6C21DF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</w:t>
            </w:r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No. of children &lt;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F9116" w14:textId="27C52334" w:rsidR="00B37110" w:rsidRPr="00A10916" w:rsidRDefault="0035746D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078 (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DD7AD" w14:textId="4B78AA3E" w:rsidR="00B37110" w:rsidRPr="00A10916" w:rsidRDefault="00A10916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040 (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D927F" w14:textId="63B187E6" w:rsidR="00B37110" w:rsidRPr="00A10916" w:rsidRDefault="007223CB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353 (.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9C7B7" w14:textId="455E2567" w:rsidR="00B37110" w:rsidRPr="00A10916" w:rsidRDefault="00BF33A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15 (.258)</w:t>
            </w:r>
          </w:p>
        </w:tc>
      </w:tr>
      <w:tr w:rsidR="00B37110" w:rsidRPr="00D84020" w14:paraId="7B4C84BB" w14:textId="77777777" w:rsidTr="00CC71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C3315" w14:textId="4CC42971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</w:t>
            </w:r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Supervi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50605" w14:textId="0C200184" w:rsidR="00B37110" w:rsidRPr="00A10916" w:rsidRDefault="0035746D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294** (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F88FE" w14:textId="17419FB9" w:rsidR="00B37110" w:rsidRPr="00A10916" w:rsidRDefault="00A10916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120 (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08558" w14:textId="644FF939" w:rsidR="00B37110" w:rsidRPr="00A10916" w:rsidRDefault="007223CB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416 (.3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85D34" w14:textId="59B41093" w:rsidR="00B37110" w:rsidRPr="00A10916" w:rsidRDefault="00BF33A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365 (.330)</w:t>
            </w:r>
          </w:p>
        </w:tc>
      </w:tr>
      <w:tr w:rsidR="00B37110" w:rsidRPr="00D84020" w14:paraId="07E8D18B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8CE8E7" w14:textId="11F6AA14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</w:t>
            </w:r>
            <w:proofErr w:type="spellStart"/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Kurzarbe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EA4362" w14:textId="7BAD5218" w:rsidR="00B37110" w:rsidRPr="00A10916" w:rsidRDefault="0035746D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124 (.1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663AAC" w14:textId="0128ABA1" w:rsidR="00B37110" w:rsidRPr="00A10916" w:rsidRDefault="00A10916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64 (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FC035" w14:textId="378F3A1A" w:rsidR="00B37110" w:rsidRPr="00A10916" w:rsidRDefault="007223CB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824† (.4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D8660" w14:textId="6B16EADB" w:rsidR="00B37110" w:rsidRPr="00A10916" w:rsidRDefault="00BF33A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400 (.4</w:t>
            </w:r>
            <w:r w:rsidR="004B2956">
              <w:rPr>
                <w:rFonts w:asciiTheme="minorHAnsi" w:hAnsiTheme="minorHAnsi" w:cstheme="minorHAnsi"/>
                <w:sz w:val="20"/>
                <w:szCs w:val="20"/>
              </w:rPr>
              <w:t>83</w:t>
            </w: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B37110" w:rsidRPr="00D84020" w14:paraId="7330E31D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BB6B9C" w14:textId="4F1D7E37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</w:t>
            </w:r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Task chan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44A772" w14:textId="46F6ABD3" w:rsidR="00B37110" w:rsidRPr="00A10916" w:rsidRDefault="0035746D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188*** (.0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07D41B" w14:textId="73900C90" w:rsidR="00B37110" w:rsidRPr="00A10916" w:rsidRDefault="00A10916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003 (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BF64B" w14:textId="76075ECC" w:rsidR="00B37110" w:rsidRPr="00A10916" w:rsidRDefault="007223CB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120 (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4850C" w14:textId="6BC15D7E" w:rsidR="00B37110" w:rsidRPr="00A10916" w:rsidRDefault="00BF33A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024 (.162)</w:t>
            </w:r>
          </w:p>
        </w:tc>
      </w:tr>
      <w:tr w:rsidR="00B37110" w:rsidRPr="00D84020" w14:paraId="12CF013A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85D3DC" w14:textId="78BB5AFA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</w:t>
            </w:r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Household composi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EF9B43" w14:textId="38369E9D" w:rsidR="00B37110" w:rsidRPr="00A10916" w:rsidRDefault="0035746D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23 (.1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867E4B" w14:textId="6D3267F8" w:rsidR="00B37110" w:rsidRPr="00A10916" w:rsidRDefault="00A10916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231† (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D705E" w14:textId="1949A4CE" w:rsidR="00B37110" w:rsidRPr="00A10916" w:rsidRDefault="007223CB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064 (.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CB100" w14:textId="41366BD8" w:rsidR="00B37110" w:rsidRPr="00A10916" w:rsidRDefault="00BF33A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15 (.449)</w:t>
            </w:r>
          </w:p>
        </w:tc>
      </w:tr>
      <w:tr w:rsidR="00B37110" w:rsidRPr="00D84020" w14:paraId="430D3224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6ED8B3" w14:textId="619AEFA0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</w:t>
            </w:r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Indust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22228E" w14:textId="77777777" w:rsidR="00B37110" w:rsidRPr="00A10916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CE3E34" w14:textId="77777777" w:rsidR="00B37110" w:rsidRPr="00A10916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C2191" w14:textId="34A7CF73" w:rsidR="00B37110" w:rsidRPr="00A10916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0B003" w14:textId="7E5AAB21" w:rsidR="00B37110" w:rsidRPr="00A10916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7110" w:rsidRPr="00D84020" w14:paraId="5BF089BD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495AC1" w14:textId="2D8B7762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  </w:t>
            </w:r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Tertiary Indust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0FBFB7" w14:textId="7B25F1C1" w:rsidR="00B37110" w:rsidRPr="00A10916" w:rsidRDefault="0035746D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211 (.1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0EB820" w14:textId="329B2602" w:rsidR="00B37110" w:rsidRPr="00A10916" w:rsidRDefault="00A10916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274** (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B897C" w14:textId="2A69784E" w:rsidR="00B37110" w:rsidRPr="00A10916" w:rsidRDefault="007223CB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491 (.4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63F21" w14:textId="78F9521A" w:rsidR="00B37110" w:rsidRPr="00A10916" w:rsidRDefault="00BF33A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1</w:t>
            </w:r>
            <w:r w:rsidR="004B2956">
              <w:rPr>
                <w:rFonts w:asciiTheme="minorHAnsi" w:hAnsiTheme="minorHAnsi" w:cstheme="minorHAnsi"/>
                <w:sz w:val="20"/>
                <w:szCs w:val="20"/>
              </w:rPr>
              <w:t>79</w:t>
            </w: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 xml:space="preserve"> (.440)</w:t>
            </w:r>
          </w:p>
        </w:tc>
      </w:tr>
      <w:tr w:rsidR="00B37110" w:rsidRPr="00D84020" w14:paraId="181AE28F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E0ECB5" w14:textId="5A6FA7BE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  </w:t>
            </w:r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Public sect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FD2649" w14:textId="471FC1A6" w:rsidR="00B37110" w:rsidRPr="00A10916" w:rsidRDefault="0035746D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263† (.14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603979" w14:textId="5FAEF53A" w:rsidR="00B37110" w:rsidRPr="00A10916" w:rsidRDefault="00A10916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193 (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5AC74" w14:textId="486B622E" w:rsidR="00B37110" w:rsidRPr="00A10916" w:rsidRDefault="007223CB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523 (.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5A9AB" w14:textId="78F55744" w:rsidR="00B37110" w:rsidRPr="00A10916" w:rsidRDefault="00BF33A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271 (.466)</w:t>
            </w:r>
          </w:p>
        </w:tc>
      </w:tr>
      <w:tr w:rsidR="00B37110" w:rsidRPr="00D84020" w14:paraId="45E1B13F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724ED5" w14:textId="47028C20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Contract Type: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C960F3" w14:textId="77777777" w:rsidR="00B37110" w:rsidRPr="00A10916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109419" w14:textId="77777777" w:rsidR="00B37110" w:rsidRPr="00A10916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714C6" w14:textId="1789C328" w:rsidR="00B37110" w:rsidRPr="00A10916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4D023" w14:textId="06E38028" w:rsidR="00B37110" w:rsidRPr="00A10916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7110" w:rsidRPr="00D84020" w14:paraId="2204834E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599241" w14:textId="47C67420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  </w:t>
            </w:r>
            <w:r w:rsidRPr="00DA4F6A">
              <w:rPr>
                <w:rFonts w:asciiTheme="minorHAnsi" w:hAnsiTheme="minorHAnsi" w:cstheme="minorHAnsi"/>
                <w:sz w:val="20"/>
                <w:szCs w:val="20"/>
              </w:rPr>
              <w:t>Self-employ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117B56" w14:textId="76F312F9" w:rsidR="00B37110" w:rsidRPr="00A10916" w:rsidRDefault="0035746D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04 (.15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29D143" w14:textId="0116B737" w:rsidR="00B37110" w:rsidRPr="00A10916" w:rsidRDefault="00A10916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157 (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CB5AF" w14:textId="78CAF672" w:rsidR="00B37110" w:rsidRPr="00A10916" w:rsidRDefault="007223CB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371 (.5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2CDF9" w14:textId="43FCFAE6" w:rsidR="00B37110" w:rsidRPr="00A10916" w:rsidRDefault="00BF33A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65 (.534)</w:t>
            </w:r>
          </w:p>
        </w:tc>
      </w:tr>
      <w:tr w:rsidR="00B37110" w:rsidRPr="00D84020" w14:paraId="6509F92E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22E0381" w14:textId="2361DAED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  </w:t>
            </w:r>
            <w:r w:rsidRPr="00DA4F6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A53C81" w14:textId="0278D1BC" w:rsidR="00B37110" w:rsidRPr="00A10916" w:rsidRDefault="0035746D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86 (.2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3079F2" w14:textId="130C1ED8" w:rsidR="00B37110" w:rsidRPr="00A10916" w:rsidRDefault="00A10916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082 (.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9403B" w14:textId="37A88A05" w:rsidR="00B37110" w:rsidRPr="00A10916" w:rsidRDefault="007223CB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798 (.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20581" w14:textId="0EF214D2" w:rsidR="00B37110" w:rsidRPr="00A10916" w:rsidRDefault="00BF33A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62 (.599)</w:t>
            </w:r>
          </w:p>
        </w:tc>
      </w:tr>
      <w:tr w:rsidR="00B37110" w:rsidRPr="00D84020" w14:paraId="5D046E86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A5FE39C" w14:textId="7C186DC4" w:rsidR="00B37110" w:rsidRPr="00DA4F6A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 xml:space="preserve">    </w:t>
            </w:r>
            <w:r w:rsidRPr="00DA4F6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shd w:val="clear" w:color="auto" w:fill="auto"/>
                <w:lang w:eastAsia="de-DE"/>
              </w:rPr>
              <w:t>Part-ti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BE6D3E" w14:textId="0E3C9889" w:rsidR="00B37110" w:rsidRPr="00A10916" w:rsidRDefault="0035746D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132 (.1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CB204D" w14:textId="230F6F01" w:rsidR="00B37110" w:rsidRPr="00A10916" w:rsidRDefault="00A10916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135 (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BD8A0" w14:textId="52CC91AD" w:rsidR="00B37110" w:rsidRPr="00A10916" w:rsidRDefault="007223CB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-.420 (.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23CD5" w14:textId="32998CE5" w:rsidR="00B37110" w:rsidRPr="00A10916" w:rsidRDefault="00BF33A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7223CB" w:rsidRPr="00A10916">
              <w:rPr>
                <w:rFonts w:asciiTheme="minorHAnsi" w:hAnsiTheme="minorHAnsi" w:cstheme="minorHAnsi"/>
                <w:sz w:val="20"/>
                <w:szCs w:val="20"/>
              </w:rPr>
              <w:t>133</w:t>
            </w: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 xml:space="preserve"> (.</w:t>
            </w:r>
            <w:r w:rsidR="007223CB" w:rsidRPr="00A10916">
              <w:rPr>
                <w:rFonts w:asciiTheme="minorHAnsi" w:hAnsiTheme="minorHAnsi" w:cstheme="minorHAnsi"/>
                <w:sz w:val="20"/>
                <w:szCs w:val="20"/>
              </w:rPr>
              <w:t>424</w:t>
            </w: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B37110" w:rsidRPr="00D84020" w14:paraId="53165C37" w14:textId="77777777" w:rsidTr="00CC7175">
        <w:tc>
          <w:tcPr>
            <w:tcW w:w="0" w:type="auto"/>
            <w:tcBorders>
              <w:left w:val="nil"/>
              <w:right w:val="nil"/>
            </w:tcBorders>
          </w:tcPr>
          <w:p w14:paraId="24FD21C9" w14:textId="77777777" w:rsidR="00B37110" w:rsidRPr="00D8402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Direct effec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DE910A" w14:textId="77777777" w:rsidR="00B37110" w:rsidRPr="00A10916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7178C2" w14:textId="77777777" w:rsidR="00B37110" w:rsidRPr="00A10916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05F363" w14:textId="64A30130" w:rsidR="00B37110" w:rsidRPr="00A10916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56EEDC" w14:textId="7DE6CBE4" w:rsidR="00B37110" w:rsidRPr="00A10916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7110" w:rsidRPr="00D84020" w14:paraId="1FCA05B6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DC9235" w14:textId="54935D08" w:rsidR="00B37110" w:rsidRPr="00D8402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WFH Intensity</w:t>
            </w: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193B7F" w14:textId="6277E9E6" w:rsidR="00B37110" w:rsidRPr="00A10916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09** (.0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57D792" w14:textId="1BE9977E" w:rsidR="00B37110" w:rsidRPr="00A10916" w:rsidRDefault="00455BFE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>.006* (.0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7E1C821" w14:textId="0832A104" w:rsidR="00B37110" w:rsidRPr="00A10916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 xml:space="preserve">-.009 (.008)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BC781C4" w14:textId="1FCCFA26" w:rsidR="00B37110" w:rsidRPr="00A10916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10916">
              <w:rPr>
                <w:rFonts w:asciiTheme="minorHAnsi" w:hAnsiTheme="minorHAnsi" w:cstheme="minorHAnsi"/>
                <w:sz w:val="20"/>
                <w:szCs w:val="20"/>
              </w:rPr>
              <w:t xml:space="preserve">.010 (.01)  </w:t>
            </w:r>
          </w:p>
        </w:tc>
      </w:tr>
      <w:tr w:rsidR="00B37110" w:rsidRPr="00D84020" w14:paraId="0D17543E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49D1DD" w14:textId="77777777" w:rsidR="00B37110" w:rsidRPr="00D8402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Mediato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833B6A" w14:textId="77777777" w:rsidR="00B37110" w:rsidRPr="00B3711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7816D8" w14:textId="77777777" w:rsidR="00B37110" w:rsidRPr="00B3711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F04CE59" w14:textId="59F5A998" w:rsidR="00B37110" w:rsidRPr="00B3711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66CF59D" w14:textId="77777777" w:rsidR="00B37110" w:rsidRPr="00B3711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7110" w:rsidRPr="00D84020" w14:paraId="2E73396B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077795" w14:textId="1CCD4206" w:rsidR="00B37110" w:rsidRPr="00D8402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WH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3F89BD" w14:textId="77777777" w:rsidR="00B37110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580928" w14:textId="77777777" w:rsidR="00B37110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0837DA5" w14:textId="2B94D1D3" w:rsidR="00B37110" w:rsidRPr="00B37110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B37110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B8405F">
              <w:rPr>
                <w:rFonts w:asciiTheme="minorHAnsi" w:hAnsiTheme="minorHAnsi" w:cstheme="minorHAnsi"/>
                <w:sz w:val="20"/>
                <w:szCs w:val="20"/>
              </w:rPr>
              <w:t>570</w:t>
            </w:r>
            <w:r w:rsidRPr="00B37110">
              <w:rPr>
                <w:rFonts w:asciiTheme="minorHAnsi" w:hAnsiTheme="minorHAnsi" w:cstheme="minorHAnsi"/>
                <w:sz w:val="20"/>
                <w:szCs w:val="20"/>
              </w:rPr>
              <w:t>* (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90</w:t>
            </w:r>
            <w:r w:rsidRPr="00B3711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F782013" w14:textId="17DB03D1" w:rsidR="00B37110" w:rsidRPr="00B3711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B37110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37</w:t>
            </w:r>
            <w:r w:rsidRPr="00B37110">
              <w:rPr>
                <w:rFonts w:asciiTheme="minorHAnsi" w:hAnsiTheme="minorHAnsi" w:cstheme="minorHAnsi"/>
                <w:sz w:val="20"/>
                <w:szCs w:val="20"/>
              </w:rPr>
              <w:t>** (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12</w:t>
            </w:r>
            <w:r w:rsidRPr="00B37110">
              <w:rPr>
                <w:rFonts w:asciiTheme="minorHAnsi" w:hAnsiTheme="minorHAnsi" w:cstheme="minorHAnsi"/>
                <w:sz w:val="20"/>
                <w:szCs w:val="20"/>
              </w:rPr>
              <w:t xml:space="preserve">)   </w:t>
            </w:r>
          </w:p>
        </w:tc>
      </w:tr>
      <w:tr w:rsidR="00B37110" w:rsidRPr="00D84020" w14:paraId="3928F318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6E8069" w14:textId="5C867979" w:rsidR="00B37110" w:rsidRPr="00D8402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WH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4BF3B6" w14:textId="77777777" w:rsidR="00B37110" w:rsidRPr="00B37110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DDBC9A" w14:textId="77777777" w:rsidR="00B37110" w:rsidRPr="00B37110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B40FB02" w14:textId="72643F4F" w:rsidR="00B37110" w:rsidRPr="00B37110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7110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23</w:t>
            </w:r>
            <w:r w:rsidRPr="00B37110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**</w:t>
            </w:r>
            <w:r w:rsidRPr="00B37110">
              <w:rPr>
                <w:rFonts w:asciiTheme="minorHAnsi" w:hAnsiTheme="minorHAnsi" w:cstheme="minorHAnsi"/>
                <w:sz w:val="20"/>
                <w:szCs w:val="20"/>
              </w:rPr>
              <w:t xml:space="preserve"> (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56</w:t>
            </w:r>
            <w:r w:rsidRPr="00B37110">
              <w:rPr>
                <w:rFonts w:asciiTheme="minorHAnsi" w:hAnsiTheme="minorHAnsi" w:cstheme="minorHAnsi"/>
                <w:sz w:val="20"/>
                <w:szCs w:val="20"/>
              </w:rPr>
              <w:t xml:space="preserve">)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6EA64C7" w14:textId="7FDD1217" w:rsidR="00B37110" w:rsidRPr="00B3711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423</w:t>
            </w:r>
            <w:r w:rsidRPr="00B37110">
              <w:rPr>
                <w:rFonts w:asciiTheme="minorHAnsi" w:hAnsiTheme="minorHAnsi" w:cstheme="minorHAnsi"/>
                <w:sz w:val="20"/>
                <w:szCs w:val="20"/>
              </w:rPr>
              <w:t>* (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82</w:t>
            </w:r>
            <w:r w:rsidRPr="00B3711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B37110" w:rsidRPr="00D84020" w14:paraId="2A4E6623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A1F138" w14:textId="7780789E" w:rsidR="00B37110" w:rsidRPr="00D8402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direct effec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6796AD" w14:textId="77777777" w:rsidR="00B37110" w:rsidRPr="009F5773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6DD22E" w14:textId="77777777" w:rsidR="00B37110" w:rsidRPr="009F5773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BAFAB6B" w14:textId="77992002" w:rsidR="00B37110" w:rsidRPr="009F5773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4FD294" w14:textId="77777777" w:rsidR="00B37110" w:rsidRPr="009F5773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7110" w:rsidRPr="00D84020" w14:paraId="387BA831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687352" w14:textId="4408833A" w:rsidR="00B3711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WHC [CI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A86621" w14:textId="77777777" w:rsidR="00B37110" w:rsidRPr="009F5773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755E83" w14:textId="77777777" w:rsidR="00B37110" w:rsidRPr="009F5773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1CCF48" w14:textId="1536AA6B" w:rsidR="00B37110" w:rsidRPr="009F5773" w:rsidRDefault="00455BFE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.005 [-.013, .00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48C35E" w14:textId="6EFDAF30" w:rsidR="00B37110" w:rsidRPr="009F5773" w:rsidRDefault="00455BFE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.008 [-.018, -.002]</w:t>
            </w:r>
          </w:p>
        </w:tc>
      </w:tr>
      <w:tr w:rsidR="00B37110" w:rsidRPr="00D84020" w14:paraId="6AC935F4" w14:textId="77777777" w:rsidTr="00CC717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80CFE0" w14:textId="1643698B" w:rsidR="00B3711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WHE [CI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F2D23A" w14:textId="77777777" w:rsidR="00B37110" w:rsidRPr="009F5773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72C8C1" w14:textId="77777777" w:rsidR="00B37110" w:rsidRPr="009F5773" w:rsidRDefault="00B37110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B3ACAD" w14:textId="04D8E975" w:rsidR="00B37110" w:rsidRPr="009F5773" w:rsidRDefault="00455BFE" w:rsidP="00DA4F6A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.005 [.001, </w:t>
            </w:r>
            <w:r w:rsidR="00604C0E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0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F43CB2" w14:textId="2F792339" w:rsidR="00B37110" w:rsidRPr="009F5773" w:rsidRDefault="00455BFE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003 [.0001, .007]</w:t>
            </w:r>
          </w:p>
        </w:tc>
      </w:tr>
      <w:tr w:rsidR="00B37110" w:rsidRPr="00D84020" w14:paraId="0DCB9620" w14:textId="77777777" w:rsidTr="00CC717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2C086" w14:textId="063025E4" w:rsidR="00B37110" w:rsidRPr="00D8402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D84020">
              <w:rPr>
                <w:rFonts w:asciiTheme="minorHAnsi" w:hAnsiTheme="minorHAnsi" w:cstheme="minorHAnsi"/>
                <w:i/>
                <w:sz w:val="20"/>
                <w:szCs w:val="20"/>
              </w:rPr>
              <w:t>R</w:t>
            </w:r>
            <w:r w:rsidRPr="00D84020"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FC052" w14:textId="75E37AFF" w:rsidR="00B37110" w:rsidRPr="00D84020" w:rsidRDefault="00A10916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9840D" w14:textId="2E673DB4" w:rsidR="00B37110" w:rsidRPr="00D84020" w:rsidRDefault="00A10916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0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0C898" w14:textId="1971887B" w:rsidR="00B37110" w:rsidRPr="00D8402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.20</w:t>
            </w:r>
            <w:r w:rsidR="00A10916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C490E" w14:textId="31989800" w:rsidR="00B37110" w:rsidRPr="00D84020" w:rsidRDefault="00B37110" w:rsidP="00DA4F6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84020">
              <w:rPr>
                <w:rFonts w:asciiTheme="minorHAnsi" w:hAnsiTheme="minorHAnsi" w:cstheme="minorHAnsi"/>
                <w:sz w:val="20"/>
                <w:szCs w:val="20"/>
              </w:rPr>
              <w:t>.2</w:t>
            </w:r>
            <w:r w:rsidR="004B2956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</w:tr>
    </w:tbl>
    <w:p w14:paraId="564AFCCD" w14:textId="4FE013C2" w:rsidR="00DA4F6A" w:rsidRPr="001F044C" w:rsidRDefault="00DA4F6A" w:rsidP="00DA4F6A">
      <w:pPr>
        <w:spacing w:before="120"/>
        <w:ind w:right="432" w:firstLine="0"/>
        <w:rPr>
          <w:rFonts w:asciiTheme="minorHAnsi" w:hAnsiTheme="minorHAnsi" w:cstheme="minorHAnsi"/>
          <w:sz w:val="20"/>
          <w:szCs w:val="20"/>
        </w:rPr>
      </w:pPr>
      <w:r w:rsidRPr="00DA606E">
        <w:rPr>
          <w:rFonts w:asciiTheme="minorHAnsi" w:hAnsiTheme="minorHAnsi" w:cstheme="minorHAnsi"/>
          <w:iCs/>
          <w:sz w:val="20"/>
          <w:szCs w:val="20"/>
        </w:rPr>
        <w:t>Note</w:t>
      </w:r>
      <w:r w:rsidR="00846446" w:rsidRPr="00DA606E">
        <w:rPr>
          <w:rFonts w:asciiTheme="minorHAnsi" w:hAnsiTheme="minorHAnsi" w:cstheme="minorHAnsi"/>
          <w:iCs/>
          <w:sz w:val="20"/>
          <w:szCs w:val="20"/>
        </w:rPr>
        <w:t>s</w:t>
      </w:r>
      <w:r w:rsidRPr="00DA606E">
        <w:rPr>
          <w:rFonts w:asciiTheme="minorHAnsi" w:hAnsiTheme="minorHAnsi" w:cstheme="minorHAnsi"/>
          <w:sz w:val="20"/>
          <w:szCs w:val="20"/>
        </w:rPr>
        <w:t>.</w:t>
      </w:r>
      <w:r w:rsidRPr="00DA4F6A">
        <w:rPr>
          <w:rFonts w:asciiTheme="minorHAnsi" w:hAnsiTheme="minorHAnsi" w:cstheme="minorHAnsi"/>
          <w:sz w:val="20"/>
          <w:szCs w:val="20"/>
        </w:rPr>
        <w:t xml:space="preserve"> </w:t>
      </w:r>
      <w:r w:rsidRPr="00DA606E">
        <w:rPr>
          <w:rFonts w:asciiTheme="minorHAnsi" w:hAnsiTheme="minorHAnsi" w:cstheme="minorHAnsi"/>
          <w:i/>
          <w:sz w:val="20"/>
          <w:szCs w:val="20"/>
        </w:rPr>
        <w:t>N</w:t>
      </w:r>
      <w:r w:rsidRPr="00DA4F6A">
        <w:rPr>
          <w:rFonts w:asciiTheme="minorHAnsi" w:hAnsiTheme="minorHAnsi" w:cstheme="minorHAnsi"/>
          <w:sz w:val="20"/>
          <w:szCs w:val="20"/>
          <w:vertAlign w:val="subscript"/>
        </w:rPr>
        <w:t>T1</w:t>
      </w:r>
      <w:r w:rsidRPr="00DA4F6A">
        <w:rPr>
          <w:rFonts w:asciiTheme="minorHAnsi" w:hAnsiTheme="minorHAnsi" w:cstheme="minorHAnsi"/>
          <w:sz w:val="20"/>
          <w:szCs w:val="20"/>
        </w:rPr>
        <w:t xml:space="preserve"> = 545, </w:t>
      </w:r>
      <w:r w:rsidRPr="00DA606E">
        <w:rPr>
          <w:rFonts w:asciiTheme="minorHAnsi" w:hAnsiTheme="minorHAnsi" w:cstheme="minorHAnsi"/>
          <w:i/>
          <w:sz w:val="20"/>
          <w:szCs w:val="20"/>
        </w:rPr>
        <w:t>N</w:t>
      </w:r>
      <w:r w:rsidRPr="00DA4F6A">
        <w:rPr>
          <w:rFonts w:asciiTheme="minorHAnsi" w:hAnsiTheme="minorHAnsi" w:cstheme="minorHAnsi"/>
          <w:sz w:val="20"/>
          <w:szCs w:val="20"/>
          <w:vertAlign w:val="subscript"/>
        </w:rPr>
        <w:t>T2</w:t>
      </w:r>
      <w:r w:rsidRPr="00DA4F6A">
        <w:rPr>
          <w:rFonts w:asciiTheme="minorHAnsi" w:hAnsiTheme="minorHAnsi" w:cstheme="minorHAnsi"/>
          <w:sz w:val="20"/>
          <w:szCs w:val="20"/>
        </w:rPr>
        <w:t xml:space="preserve"> = 301. </w:t>
      </w:r>
      <w:r w:rsidRPr="001F044C">
        <w:rPr>
          <w:rFonts w:asciiTheme="minorHAnsi" w:hAnsiTheme="minorHAnsi" w:cstheme="minorHAnsi"/>
          <w:sz w:val="20"/>
          <w:szCs w:val="20"/>
        </w:rPr>
        <w:t xml:space="preserve">† </w:t>
      </w:r>
      <w:r w:rsidRPr="00DA606E">
        <w:rPr>
          <w:rFonts w:asciiTheme="minorHAnsi" w:hAnsiTheme="minorHAnsi" w:cstheme="minorHAnsi"/>
          <w:i/>
          <w:sz w:val="20"/>
          <w:szCs w:val="20"/>
        </w:rPr>
        <w:t>p</w:t>
      </w:r>
      <w:r w:rsidRPr="00472842">
        <w:rPr>
          <w:rFonts w:asciiTheme="minorHAnsi" w:hAnsiTheme="minorHAnsi" w:cstheme="minorHAnsi"/>
          <w:sz w:val="20"/>
          <w:szCs w:val="20"/>
        </w:rPr>
        <w:t xml:space="preserve"> </w:t>
      </w:r>
      <w:r w:rsidRPr="001F044C">
        <w:rPr>
          <w:rFonts w:asciiTheme="minorHAnsi" w:hAnsiTheme="minorHAnsi" w:cstheme="minorHAnsi"/>
          <w:sz w:val="20"/>
          <w:szCs w:val="20"/>
        </w:rPr>
        <w:t>&lt; 0.10,</w:t>
      </w:r>
      <w:r w:rsidRPr="00472842">
        <w:rPr>
          <w:rFonts w:asciiTheme="minorHAnsi" w:hAnsiTheme="minorHAnsi" w:cstheme="minorHAnsi"/>
          <w:sz w:val="20"/>
          <w:szCs w:val="20"/>
        </w:rPr>
        <w:t xml:space="preserve"> </w:t>
      </w:r>
      <w:r w:rsidRPr="001F044C">
        <w:rPr>
          <w:rFonts w:asciiTheme="minorHAnsi" w:hAnsiTheme="minorHAnsi" w:cstheme="minorHAnsi"/>
          <w:sz w:val="20"/>
          <w:szCs w:val="20"/>
        </w:rPr>
        <w:t xml:space="preserve">* </w:t>
      </w:r>
      <w:r w:rsidRPr="00DA606E">
        <w:rPr>
          <w:rFonts w:asciiTheme="minorHAnsi" w:hAnsiTheme="minorHAnsi" w:cstheme="minorHAnsi"/>
          <w:i/>
          <w:sz w:val="20"/>
          <w:szCs w:val="20"/>
        </w:rPr>
        <w:t>p</w:t>
      </w:r>
      <w:r w:rsidRPr="001F044C">
        <w:rPr>
          <w:rFonts w:asciiTheme="minorHAnsi" w:hAnsiTheme="minorHAnsi" w:cstheme="minorHAnsi"/>
          <w:sz w:val="20"/>
          <w:szCs w:val="20"/>
        </w:rPr>
        <w:t xml:space="preserve"> &lt; 0.05</w:t>
      </w:r>
      <w:r>
        <w:rPr>
          <w:rFonts w:asciiTheme="minorHAnsi" w:hAnsiTheme="minorHAnsi" w:cstheme="minorHAnsi"/>
          <w:sz w:val="20"/>
          <w:szCs w:val="20"/>
        </w:rPr>
        <w:t>,</w:t>
      </w:r>
      <w:r w:rsidRPr="001F044C">
        <w:rPr>
          <w:rFonts w:asciiTheme="minorHAnsi" w:hAnsiTheme="minorHAnsi" w:cstheme="minorHAnsi"/>
          <w:sz w:val="20"/>
          <w:szCs w:val="20"/>
        </w:rPr>
        <w:t xml:space="preserve"> ** </w:t>
      </w:r>
      <w:r w:rsidRPr="00DA606E">
        <w:rPr>
          <w:rFonts w:asciiTheme="minorHAnsi" w:hAnsiTheme="minorHAnsi" w:cstheme="minorHAnsi"/>
          <w:i/>
          <w:sz w:val="20"/>
          <w:szCs w:val="20"/>
        </w:rPr>
        <w:t>p</w:t>
      </w:r>
      <w:r w:rsidRPr="001F044C">
        <w:rPr>
          <w:rFonts w:asciiTheme="minorHAnsi" w:hAnsiTheme="minorHAnsi" w:cstheme="minorHAnsi"/>
          <w:sz w:val="20"/>
          <w:szCs w:val="20"/>
        </w:rPr>
        <w:t xml:space="preserve"> &lt; 0.01, *** </w:t>
      </w:r>
      <w:r w:rsidRPr="00DA606E">
        <w:rPr>
          <w:rFonts w:asciiTheme="minorHAnsi" w:hAnsiTheme="minorHAnsi" w:cstheme="minorHAnsi"/>
          <w:i/>
          <w:sz w:val="20"/>
          <w:szCs w:val="20"/>
        </w:rPr>
        <w:t>p</w:t>
      </w:r>
      <w:r w:rsidRPr="00472842">
        <w:rPr>
          <w:rFonts w:asciiTheme="minorHAnsi" w:hAnsiTheme="minorHAnsi" w:cstheme="minorHAnsi"/>
          <w:sz w:val="20"/>
          <w:szCs w:val="20"/>
        </w:rPr>
        <w:t xml:space="preserve"> </w:t>
      </w:r>
      <w:r w:rsidRPr="001F044C">
        <w:rPr>
          <w:rFonts w:asciiTheme="minorHAnsi" w:hAnsiTheme="minorHAnsi" w:cstheme="minorHAnsi"/>
          <w:sz w:val="20"/>
          <w:szCs w:val="20"/>
        </w:rPr>
        <w:t xml:space="preserve">&lt; 0.001. </w:t>
      </w:r>
      <w:r>
        <w:rPr>
          <w:rFonts w:asciiTheme="minorHAnsi" w:hAnsiTheme="minorHAnsi" w:cstheme="minorHAnsi"/>
          <w:sz w:val="20"/>
          <w:szCs w:val="20"/>
        </w:rPr>
        <w:t xml:space="preserve">Unstandardized effect sizes. </w:t>
      </w:r>
      <w:r w:rsidRPr="001F044C">
        <w:rPr>
          <w:rFonts w:asciiTheme="minorHAnsi" w:hAnsiTheme="minorHAnsi" w:cstheme="minorHAnsi"/>
          <w:sz w:val="20"/>
          <w:szCs w:val="20"/>
        </w:rPr>
        <w:t xml:space="preserve">Robust standard errors shown in parentheses </w:t>
      </w:r>
      <w:r w:rsidR="00DA606E">
        <w:rPr>
          <w:rFonts w:asciiTheme="minorHAnsi" w:hAnsiTheme="minorHAnsi" w:cstheme="minorHAnsi"/>
          <w:sz w:val="20"/>
          <w:szCs w:val="20"/>
        </w:rPr>
        <w:t xml:space="preserve">and </w:t>
      </w:r>
      <w:r w:rsidRPr="001F044C">
        <w:rPr>
          <w:rFonts w:asciiTheme="minorHAnsi" w:hAnsiTheme="minorHAnsi" w:cstheme="minorHAnsi"/>
          <w:sz w:val="20"/>
          <w:szCs w:val="20"/>
        </w:rPr>
        <w:t>clustered at the couple level</w:t>
      </w:r>
      <w:r>
        <w:rPr>
          <w:rFonts w:asciiTheme="minorHAnsi" w:hAnsiTheme="minorHAnsi" w:cstheme="minorHAnsi"/>
          <w:sz w:val="20"/>
          <w:szCs w:val="20"/>
        </w:rPr>
        <w:t xml:space="preserve">; </w:t>
      </w:r>
      <w:r w:rsidRPr="00DA4F6A">
        <w:rPr>
          <w:rFonts w:asciiTheme="minorHAnsi" w:hAnsiTheme="minorHAnsi" w:cstheme="minorHAnsi"/>
          <w:sz w:val="20"/>
          <w:szCs w:val="20"/>
        </w:rPr>
        <w:t>Monte Carlo (20,000) CIs reported. CI = confidence interval; WHE = work-to-home enrichment, HWC = home-to-work conflict.</w:t>
      </w:r>
      <w:r w:rsidRPr="001F044C">
        <w:rPr>
          <w:rFonts w:asciiTheme="minorHAnsi" w:hAnsiTheme="minorHAnsi" w:cstheme="minorHAnsi"/>
          <w:sz w:val="20"/>
          <w:szCs w:val="20"/>
        </w:rPr>
        <w:t xml:space="preserve"> Baseline industry category is primary/secondary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="00DA606E">
        <w:rPr>
          <w:rFonts w:asciiTheme="minorHAnsi" w:hAnsiTheme="minorHAnsi" w:cstheme="minorHAnsi"/>
          <w:sz w:val="20"/>
          <w:szCs w:val="20"/>
        </w:rPr>
        <w:t>i</w:t>
      </w:r>
      <w:r>
        <w:rPr>
          <w:rFonts w:asciiTheme="minorHAnsi" w:hAnsiTheme="minorHAnsi" w:cstheme="minorHAnsi"/>
          <w:sz w:val="20"/>
          <w:szCs w:val="20"/>
        </w:rPr>
        <w:t>ndustry</w:t>
      </w:r>
      <w:r w:rsidRPr="001F044C">
        <w:rPr>
          <w:rFonts w:asciiTheme="minorHAnsi" w:hAnsiTheme="minorHAnsi" w:cstheme="minorHAnsi"/>
          <w:sz w:val="20"/>
          <w:szCs w:val="20"/>
        </w:rPr>
        <w:t>.</w:t>
      </w:r>
      <w:r w:rsidR="00455BFE">
        <w:rPr>
          <w:rFonts w:asciiTheme="minorHAnsi" w:hAnsiTheme="minorHAnsi" w:cstheme="minorHAnsi"/>
          <w:sz w:val="20"/>
          <w:szCs w:val="20"/>
        </w:rPr>
        <w:t xml:space="preserve"> We include the </w:t>
      </w:r>
      <w:r w:rsidR="00E81EA1">
        <w:rPr>
          <w:rFonts w:asciiTheme="minorHAnsi" w:hAnsiTheme="minorHAnsi" w:cstheme="minorHAnsi"/>
          <w:sz w:val="20"/>
          <w:szCs w:val="20"/>
        </w:rPr>
        <w:t>c</w:t>
      </w:r>
      <w:r w:rsidR="00455BFE">
        <w:rPr>
          <w:rFonts w:asciiTheme="minorHAnsi" w:hAnsiTheme="minorHAnsi" w:cstheme="minorHAnsi"/>
          <w:sz w:val="20"/>
          <w:szCs w:val="20"/>
        </w:rPr>
        <w:t xml:space="preserve">ovariance between </w:t>
      </w:r>
      <w:r w:rsidR="00DA606E">
        <w:rPr>
          <w:rFonts w:asciiTheme="minorHAnsi" w:hAnsiTheme="minorHAnsi" w:cstheme="minorHAnsi"/>
          <w:sz w:val="20"/>
          <w:szCs w:val="20"/>
        </w:rPr>
        <w:t>r</w:t>
      </w:r>
      <w:r w:rsidR="00455BFE">
        <w:rPr>
          <w:rFonts w:asciiTheme="minorHAnsi" w:hAnsiTheme="minorHAnsi" w:cstheme="minorHAnsi"/>
          <w:sz w:val="20"/>
          <w:szCs w:val="20"/>
        </w:rPr>
        <w:t>el. sat</w:t>
      </w:r>
      <w:r w:rsidR="00DA606E">
        <w:rPr>
          <w:rFonts w:asciiTheme="minorHAnsi" w:hAnsiTheme="minorHAnsi" w:cstheme="minorHAnsi"/>
          <w:sz w:val="20"/>
          <w:szCs w:val="20"/>
        </w:rPr>
        <w:t>.</w:t>
      </w:r>
      <w:r w:rsidR="00455BFE">
        <w:rPr>
          <w:rFonts w:asciiTheme="minorHAnsi" w:hAnsiTheme="minorHAnsi" w:cstheme="minorHAnsi"/>
          <w:sz w:val="20"/>
          <w:szCs w:val="20"/>
        </w:rPr>
        <w:t xml:space="preserve"> and </w:t>
      </w:r>
      <w:r w:rsidR="00DA606E">
        <w:rPr>
          <w:rFonts w:asciiTheme="minorHAnsi" w:hAnsiTheme="minorHAnsi" w:cstheme="minorHAnsi"/>
          <w:sz w:val="20"/>
          <w:szCs w:val="20"/>
        </w:rPr>
        <w:t>j</w:t>
      </w:r>
      <w:r w:rsidR="00455BFE">
        <w:rPr>
          <w:rFonts w:asciiTheme="minorHAnsi" w:hAnsiTheme="minorHAnsi" w:cstheme="minorHAnsi"/>
          <w:sz w:val="20"/>
          <w:szCs w:val="20"/>
        </w:rPr>
        <w:t>ob sat., which is .902*</w:t>
      </w:r>
      <w:r w:rsidR="00DA606E">
        <w:rPr>
          <w:rFonts w:asciiTheme="minorHAnsi" w:hAnsiTheme="minorHAnsi" w:cstheme="minorHAnsi"/>
          <w:sz w:val="20"/>
          <w:szCs w:val="20"/>
        </w:rPr>
        <w:t xml:space="preserve"> </w:t>
      </w:r>
      <w:r w:rsidR="00455BFE">
        <w:rPr>
          <w:rFonts w:asciiTheme="minorHAnsi" w:hAnsiTheme="minorHAnsi" w:cstheme="minorHAnsi"/>
          <w:sz w:val="20"/>
          <w:szCs w:val="20"/>
        </w:rPr>
        <w:t>(.361)</w:t>
      </w:r>
      <w:r w:rsidR="005F53F4">
        <w:rPr>
          <w:rFonts w:asciiTheme="minorHAnsi" w:hAnsiTheme="minorHAnsi" w:cstheme="minorHAnsi"/>
          <w:sz w:val="20"/>
          <w:szCs w:val="20"/>
        </w:rPr>
        <w:t>.</w:t>
      </w:r>
    </w:p>
    <w:p w14:paraId="29D46989" w14:textId="0006F5F1" w:rsidR="00400101" w:rsidRPr="00DA606E" w:rsidRDefault="00DA4F6A" w:rsidP="00AC7FFB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  <w:r w:rsidR="00400101" w:rsidRPr="00DA606E">
        <w:rPr>
          <w:rFonts w:asciiTheme="minorHAnsi" w:hAnsiTheme="minorHAnsi" w:cstheme="minorHAnsi"/>
          <w:b/>
        </w:rPr>
        <w:lastRenderedPageBreak/>
        <w:t xml:space="preserve">Appendix </w:t>
      </w:r>
      <w:r w:rsidR="000A12D6" w:rsidRPr="00DA606E">
        <w:rPr>
          <w:rFonts w:asciiTheme="minorHAnsi" w:hAnsiTheme="minorHAnsi" w:cstheme="minorHAnsi"/>
          <w:b/>
        </w:rPr>
        <w:t>E</w:t>
      </w:r>
      <w:r w:rsidR="00DA606E" w:rsidRPr="00DA606E">
        <w:rPr>
          <w:rFonts w:asciiTheme="minorHAnsi" w:hAnsiTheme="minorHAnsi" w:cstheme="minorHAnsi"/>
          <w:b/>
        </w:rPr>
        <w:t xml:space="preserve">: </w:t>
      </w:r>
      <w:r w:rsidR="00400101" w:rsidRPr="00DA606E">
        <w:rPr>
          <w:rFonts w:asciiTheme="minorHAnsi" w:hAnsiTheme="minorHAnsi" w:cstheme="minorHAnsi"/>
          <w:b/>
        </w:rPr>
        <w:t xml:space="preserve">Complete </w:t>
      </w:r>
      <w:r w:rsidR="00DA606E" w:rsidRPr="00DA606E">
        <w:rPr>
          <w:rFonts w:asciiTheme="minorHAnsi" w:hAnsiTheme="minorHAnsi" w:cstheme="minorHAnsi"/>
          <w:b/>
        </w:rPr>
        <w:t>m</w:t>
      </w:r>
      <w:r w:rsidR="00400101" w:rsidRPr="00DA606E">
        <w:rPr>
          <w:rFonts w:asciiTheme="minorHAnsi" w:hAnsiTheme="minorHAnsi" w:cstheme="minorHAnsi"/>
          <w:b/>
        </w:rPr>
        <w:t xml:space="preserve">odel with </w:t>
      </w:r>
      <w:r w:rsidR="00DA606E" w:rsidRPr="00DA606E">
        <w:rPr>
          <w:rFonts w:asciiTheme="minorHAnsi" w:hAnsiTheme="minorHAnsi" w:cstheme="minorHAnsi"/>
          <w:b/>
        </w:rPr>
        <w:t>a</w:t>
      </w:r>
      <w:r w:rsidR="00400101" w:rsidRPr="00DA606E">
        <w:rPr>
          <w:rFonts w:asciiTheme="minorHAnsi" w:hAnsiTheme="minorHAnsi" w:cstheme="minorHAnsi"/>
          <w:b/>
        </w:rPr>
        <w:t xml:space="preserve">ll </w:t>
      </w:r>
      <w:r w:rsidR="00DA606E" w:rsidRPr="00DA606E">
        <w:rPr>
          <w:rFonts w:asciiTheme="minorHAnsi" w:hAnsiTheme="minorHAnsi" w:cstheme="minorHAnsi"/>
          <w:b/>
        </w:rPr>
        <w:t>p</w:t>
      </w:r>
      <w:r w:rsidR="00400101" w:rsidRPr="00DA606E">
        <w:rPr>
          <w:rFonts w:asciiTheme="minorHAnsi" w:hAnsiTheme="minorHAnsi" w:cstheme="minorHAnsi"/>
          <w:b/>
        </w:rPr>
        <w:t xml:space="preserve">ossible </w:t>
      </w:r>
      <w:r w:rsidR="00DA606E" w:rsidRPr="00DA606E">
        <w:rPr>
          <w:rFonts w:asciiTheme="minorHAnsi" w:hAnsiTheme="minorHAnsi" w:cstheme="minorHAnsi"/>
          <w:b/>
        </w:rPr>
        <w:t>m</w:t>
      </w:r>
      <w:r w:rsidR="00400101" w:rsidRPr="00DA606E">
        <w:rPr>
          <w:rFonts w:asciiTheme="minorHAnsi" w:hAnsiTheme="minorHAnsi" w:cstheme="minorHAnsi"/>
          <w:b/>
        </w:rPr>
        <w:t>oderations</w:t>
      </w:r>
    </w:p>
    <w:p w14:paraId="154A8E16" w14:textId="4C3CFF77" w:rsidR="00AC7FFB" w:rsidRPr="00335886" w:rsidRDefault="00AC7FFB" w:rsidP="00AC7FFB">
      <w:pPr>
        <w:ind w:firstLine="0"/>
        <w:rPr>
          <w:rFonts w:asciiTheme="minorHAnsi" w:hAnsiTheme="minorHAnsi" w:cstheme="minorHAnsi"/>
          <w:i/>
        </w:rPr>
      </w:pPr>
      <w:bookmarkStart w:id="1" w:name="_Hlk120202127"/>
      <w:r w:rsidRPr="005F7BBD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E.1</w:t>
      </w:r>
      <w:r w:rsidR="00DA606E">
        <w:rPr>
          <w:rFonts w:asciiTheme="minorHAnsi" w:hAnsiTheme="minorHAnsi" w:cstheme="minorHAnsi"/>
          <w:b/>
        </w:rPr>
        <w:t xml:space="preserve">. </w:t>
      </w:r>
      <w:r>
        <w:rPr>
          <w:rFonts w:asciiTheme="minorHAnsi" w:hAnsiTheme="minorHAnsi" w:cstheme="minorHAnsi"/>
          <w:i/>
        </w:rPr>
        <w:t xml:space="preserve">Direct Conditional Effects of WFH </w:t>
      </w:r>
      <w:r w:rsidR="004B2A27">
        <w:rPr>
          <w:rFonts w:asciiTheme="minorHAnsi" w:hAnsiTheme="minorHAnsi" w:cstheme="minorHAnsi"/>
          <w:i/>
        </w:rPr>
        <w:t>I</w:t>
      </w:r>
      <w:r>
        <w:rPr>
          <w:rFonts w:asciiTheme="minorHAnsi" w:hAnsiTheme="minorHAnsi" w:cstheme="minorHAnsi"/>
          <w:i/>
        </w:rPr>
        <w:t xml:space="preserve">ntensity on </w:t>
      </w:r>
      <w:r w:rsidR="004B2A27">
        <w:rPr>
          <w:rFonts w:asciiTheme="minorHAnsi" w:hAnsiTheme="minorHAnsi" w:cstheme="minorHAnsi"/>
          <w:i/>
        </w:rPr>
        <w:t>Negative</w:t>
      </w:r>
      <w:r>
        <w:rPr>
          <w:rFonts w:asciiTheme="minorHAnsi" w:hAnsiTheme="minorHAnsi" w:cstheme="minorHAnsi"/>
          <w:i/>
        </w:rPr>
        <w:t xml:space="preserve"> Spillovers</w:t>
      </w:r>
      <w:r w:rsidR="00AA2FB8">
        <w:rPr>
          <w:rFonts w:asciiTheme="minorHAnsi" w:hAnsiTheme="minorHAnsi" w:cstheme="minorHAnsi"/>
          <w:i/>
        </w:rPr>
        <w:t xml:space="preserve"> </w:t>
      </w:r>
    </w:p>
    <w:tbl>
      <w:tblPr>
        <w:tblpPr w:leftFromText="141" w:rightFromText="141" w:vertAnchor="text" w:tblpY="1"/>
        <w:tblOverlap w:val="never"/>
        <w:tblW w:w="108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5"/>
        <w:gridCol w:w="208"/>
        <w:gridCol w:w="755"/>
        <w:gridCol w:w="208"/>
        <w:gridCol w:w="755"/>
        <w:gridCol w:w="190"/>
        <w:gridCol w:w="208"/>
        <w:gridCol w:w="859"/>
        <w:gridCol w:w="190"/>
        <w:gridCol w:w="208"/>
        <w:gridCol w:w="924"/>
        <w:gridCol w:w="190"/>
        <w:gridCol w:w="208"/>
        <w:gridCol w:w="723"/>
        <w:gridCol w:w="208"/>
        <w:gridCol w:w="723"/>
        <w:gridCol w:w="190"/>
        <w:gridCol w:w="208"/>
        <w:gridCol w:w="750"/>
        <w:gridCol w:w="208"/>
        <w:gridCol w:w="859"/>
      </w:tblGrid>
      <w:tr w:rsidR="00AA2FB8" w:rsidRPr="00335886" w14:paraId="2F3EAD77" w14:textId="77777777" w:rsidTr="00841024">
        <w:trPr>
          <w:trHeight w:val="290"/>
        </w:trPr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98CED" w14:textId="77777777" w:rsidR="00AA2FB8" w:rsidRPr="00335886" w:rsidRDefault="00AA2FB8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Variable</w:t>
            </w:r>
          </w:p>
        </w:tc>
        <w:tc>
          <w:tcPr>
            <w:tcW w:w="438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2FD5" w14:textId="156ECDA6" w:rsidR="00AA2FB8" w:rsidRPr="00335886" w:rsidRDefault="00AA2FB8" w:rsidP="00AC7FF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WHC</w:t>
            </w:r>
          </w:p>
        </w:tc>
        <w:tc>
          <w:tcPr>
            <w:tcW w:w="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CCAE" w14:textId="77777777" w:rsidR="00AA2FB8" w:rsidRPr="00335886" w:rsidRDefault="00AA2FB8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 </w:t>
            </w:r>
          </w:p>
        </w:tc>
        <w:tc>
          <w:tcPr>
            <w:tcW w:w="4005" w:type="dxa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F58B" w14:textId="578DDAA8" w:rsidR="00AA2FB8" w:rsidRPr="00335886" w:rsidRDefault="00AA2FB8" w:rsidP="00AA2FB8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HWC</w:t>
            </w: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 </w:t>
            </w:r>
          </w:p>
        </w:tc>
      </w:tr>
      <w:tr w:rsidR="00841024" w:rsidRPr="00335886" w14:paraId="1F9B763F" w14:textId="77777777" w:rsidTr="00841024">
        <w:trPr>
          <w:trHeight w:val="290"/>
        </w:trPr>
        <w:tc>
          <w:tcPr>
            <w:tcW w:w="232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E4A5014" w14:textId="77777777" w:rsidR="00AC7FFB" w:rsidRPr="00335886" w:rsidRDefault="00AC7FFB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WFH</w:t>
            </w:r>
            <w:r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 xml:space="preserve"> Intensity</w:t>
            </w:r>
          </w:p>
        </w:tc>
        <w:tc>
          <w:tcPr>
            <w:tcW w:w="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EEF8B2" w14:textId="77777777" w:rsidR="00AC7FFB" w:rsidRPr="00BE512B" w:rsidRDefault="00AC7FFB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C767A9" w14:textId="7578DB95" w:rsidR="00AC7FFB" w:rsidRPr="00BE512B" w:rsidRDefault="00AC7FF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</w:t>
            </w:r>
            <w:r w:rsidR="004B2A27"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9</w:t>
            </w: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**</w:t>
            </w:r>
          </w:p>
        </w:tc>
        <w:tc>
          <w:tcPr>
            <w:tcW w:w="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E06B33" w14:textId="77777777" w:rsidR="00AC7FFB" w:rsidRPr="00BE512B" w:rsidRDefault="00AC7FFB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7D7533" w14:textId="371F9C5B" w:rsidR="00AC7FFB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009**</w:t>
            </w: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05DEB3" w14:textId="77777777" w:rsidR="00AC7FFB" w:rsidRPr="00BE512B" w:rsidRDefault="00AC7FFB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3D4335" w14:textId="655CEC7F" w:rsidR="00AC7FFB" w:rsidRPr="00BE512B" w:rsidRDefault="00AC7FFB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481B59" w14:textId="08215BE6" w:rsidR="00AC7FFB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7**</w:t>
            </w: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4E1008" w14:textId="77777777" w:rsidR="00AC7FFB" w:rsidRPr="00BE512B" w:rsidRDefault="00AC7FFB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C9CF8F" w14:textId="77777777" w:rsidR="00AC7FFB" w:rsidRPr="00BE512B" w:rsidRDefault="00AC7FFB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2C73D2" w14:textId="682DBAE3" w:rsidR="00AC7FFB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8**</w:t>
            </w:r>
          </w:p>
        </w:tc>
        <w:tc>
          <w:tcPr>
            <w:tcW w:w="1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D641516" w14:textId="77777777" w:rsidR="00AC7FFB" w:rsidRPr="00BE512B" w:rsidRDefault="00AC7FFB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899FA5" w14:textId="1B125497" w:rsidR="00AC7FFB" w:rsidRPr="00BE512B" w:rsidRDefault="00611175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BE4EB0" w14:textId="7FF34D80" w:rsidR="00AC7FFB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1</w:t>
            </w: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DD964B" w14:textId="77777777" w:rsidR="00AC7FFB" w:rsidRPr="00BE512B" w:rsidRDefault="00AC7FFB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DBABB7" w14:textId="48EAA2BB" w:rsidR="00AC7FFB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0</w:t>
            </w: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57579B" w14:textId="77777777" w:rsidR="00AC7FFB" w:rsidRPr="00BE512B" w:rsidRDefault="00AC7FFB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C8C421" w14:textId="77777777" w:rsidR="00AC7FFB" w:rsidRPr="00BE512B" w:rsidRDefault="00AC7FFB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18F257" w14:textId="76A78507" w:rsidR="00AC7FFB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0</w:t>
            </w: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15D0F7" w14:textId="77777777" w:rsidR="00AC7FFB" w:rsidRPr="00BE512B" w:rsidRDefault="00AC7FFB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7A02" w14:textId="3EAEB93F" w:rsidR="00AC7FFB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0</w:t>
            </w:r>
          </w:p>
        </w:tc>
      </w:tr>
      <w:tr w:rsidR="004B2A27" w:rsidRPr="00335886" w14:paraId="526C4BE7" w14:textId="77777777" w:rsidTr="00BE512B">
        <w:trPr>
          <w:trHeight w:val="290"/>
        </w:trPr>
        <w:tc>
          <w:tcPr>
            <w:tcW w:w="23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A14085C" w14:textId="77777777" w:rsidR="004B2A27" w:rsidRPr="00335886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Work Equipment</w:t>
            </w: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1711C" w14:textId="4C240E43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D2826" w14:textId="6F82B1D4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62</w:t>
            </w: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9FFA4" w14:textId="29917436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0F525" w14:textId="7EA20B1E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9599E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FDFAF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51BE3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B88BC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99A1F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A718D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30358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407A2" w14:textId="72ECB5BE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5A253" w14:textId="2E0A4A5E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.023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12724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375384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BB4B6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08813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13891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3C94D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8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5268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</w:tr>
      <w:tr w:rsidR="004B2A27" w:rsidRPr="00335886" w14:paraId="17481DD4" w14:textId="77777777" w:rsidTr="00BE512B">
        <w:trPr>
          <w:trHeight w:val="290"/>
        </w:trPr>
        <w:tc>
          <w:tcPr>
            <w:tcW w:w="23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A8BAE1" w14:textId="77777777" w:rsidR="004B2A27" w:rsidRPr="00105A26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>WFH Intensity</w:t>
            </w:r>
            <w:r w:rsidRPr="00105A2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 xml:space="preserve"> x Work Equipment</w:t>
            </w: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61B0A" w14:textId="333B22CB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8052F" w14:textId="7275FB6B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5*</w:t>
            </w: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B988B" w14:textId="7EB2A760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7D660" w14:textId="32E4113C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7FE77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09C9AF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B3018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0C34F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11AF8D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885D2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29BB5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C6777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A0B9B" w14:textId="62A522D0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.000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DC2F2B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A7A2F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E36C3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7C0F1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198D2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507DC5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8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9B01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</w:tr>
      <w:tr w:rsidR="004B2A27" w:rsidRPr="00335886" w14:paraId="5C3FAF1A" w14:textId="77777777" w:rsidTr="00BE512B">
        <w:trPr>
          <w:trHeight w:val="290"/>
        </w:trPr>
        <w:tc>
          <w:tcPr>
            <w:tcW w:w="23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AD04CA" w14:textId="77777777" w:rsidR="004B2A27" w:rsidRPr="00335886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Room Conditions</w:t>
            </w: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D8AC1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0F1FF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07BFD" w14:textId="178806CD" w:rsidR="004B2A27" w:rsidRPr="00BE512B" w:rsidRDefault="00611175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13CCE" w14:textId="770878E1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.024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67587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7B0AB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F172A6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8450A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D5856" w14:textId="6F761CCB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2D4ED" w14:textId="2FBE3482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F6157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3606E4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3532F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8B23BD" w14:textId="6C71B3C7" w:rsidR="004B2A27" w:rsidRPr="00BE512B" w:rsidRDefault="00BE512B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6F8A2" w14:textId="384FD0F1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.051*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D12C7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63169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2702D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61889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8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FD5C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</w:tr>
      <w:tr w:rsidR="004B2A27" w:rsidRPr="00335886" w14:paraId="73006126" w14:textId="77777777" w:rsidTr="00BE512B">
        <w:trPr>
          <w:trHeight w:val="290"/>
        </w:trPr>
        <w:tc>
          <w:tcPr>
            <w:tcW w:w="23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2D5BE1" w14:textId="77777777" w:rsidR="004B2A27" w:rsidRPr="00105A26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>WFH Intensity</w:t>
            </w:r>
            <w:r w:rsidRPr="00105A2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 xml:space="preserve"> x Room Conditions</w:t>
            </w: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A7BA3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5FF33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BF90D" w14:textId="58799D78" w:rsidR="004B2A27" w:rsidRPr="00BE512B" w:rsidRDefault="00611175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E6A66" w14:textId="7395DEE8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  <w:t>.002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49C81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4C559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3C1EC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33455E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8D753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69837D" w14:textId="2EF13851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E6384F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0B301A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12399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F695E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A0B40" w14:textId="003193FC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  <w:t>.001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E5064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F0ABC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B9241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6BE25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9F47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</w:tr>
      <w:tr w:rsidR="004B2A27" w:rsidRPr="00335886" w14:paraId="67FC4D1A" w14:textId="77777777" w:rsidTr="00BE512B">
        <w:trPr>
          <w:trHeight w:val="290"/>
        </w:trPr>
        <w:tc>
          <w:tcPr>
            <w:tcW w:w="23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9BE078" w14:textId="77777777" w:rsidR="004B2A27" w:rsidRPr="00335886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Work Centrality</w:t>
            </w: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F4A90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C509A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CF910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BC1D7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82594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967BC1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165E8C" w14:textId="56574258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.370***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360CFA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9CD724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677E3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22A64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0F998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43010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490A1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BE4BE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34B0D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D60E1" w14:textId="13A750C9" w:rsidR="004B2A27" w:rsidRPr="00BE512B" w:rsidRDefault="00BE512B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-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A8342" w14:textId="4D9E74E1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161**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A6DFF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8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7C39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</w:tr>
      <w:tr w:rsidR="004B2A27" w:rsidRPr="00335886" w14:paraId="08EE6C59" w14:textId="77777777" w:rsidTr="00BE512B">
        <w:trPr>
          <w:trHeight w:val="290"/>
        </w:trPr>
        <w:tc>
          <w:tcPr>
            <w:tcW w:w="23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26D9B4" w14:textId="77777777" w:rsidR="004B2A27" w:rsidRPr="00105A26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>WFH Intensity</w:t>
            </w:r>
            <w:r w:rsidRPr="00105A2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 xml:space="preserve"> x Work Centrality</w:t>
            </w: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AA083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C9E6D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69776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D57DE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0BCDD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A1C43" w14:textId="55ED981D" w:rsidR="004B2A27" w:rsidRPr="00BE512B" w:rsidRDefault="00611175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  <w:t>-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CB1619" w14:textId="639D8C4E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  <w:t>.001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1B9C2C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42E45B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3F3C84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0187E8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79962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43718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25C2D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26F69F" w14:textId="624AC550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02E85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5686E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3FBB6" w14:textId="41C63E38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  <w:t>.001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6C2DFD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1795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</w:tr>
      <w:tr w:rsidR="004B2A27" w:rsidRPr="00335886" w14:paraId="7A1AAA9B" w14:textId="77777777" w:rsidTr="00BE512B">
        <w:trPr>
          <w:trHeight w:val="290"/>
        </w:trPr>
        <w:tc>
          <w:tcPr>
            <w:tcW w:w="23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DBF552B" w14:textId="77777777" w:rsidR="004B2A27" w:rsidRPr="00335886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Home Centrality</w:t>
            </w: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32D5B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FFAFC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C8A5C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4CC27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8E11D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40F36B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74091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4B559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DD36D" w14:textId="3D6776AC" w:rsidR="004B2A27" w:rsidRPr="00BE512B" w:rsidRDefault="00BE512B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-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4CA00" w14:textId="59906C43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.122*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62DD5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8F0F5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70EA22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D2C908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717F8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F3352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0D3C3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8CD29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37855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8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37EE" w14:textId="757830F4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146**</w:t>
            </w:r>
          </w:p>
        </w:tc>
      </w:tr>
      <w:tr w:rsidR="004B2A27" w:rsidRPr="00335886" w14:paraId="2745EFF6" w14:textId="77777777" w:rsidTr="00BE512B">
        <w:trPr>
          <w:trHeight w:val="290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0FF3F7" w14:textId="77777777" w:rsidR="004B2A27" w:rsidRPr="00105A26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>WFH Intensity</w:t>
            </w:r>
            <w:r w:rsidRPr="00105A2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 xml:space="preserve"> x Home Centrality</w:t>
            </w:r>
          </w:p>
        </w:tc>
        <w:tc>
          <w:tcPr>
            <w:tcW w:w="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4E15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  <w:t> 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3F23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  <w:t> </w:t>
            </w:r>
          </w:p>
        </w:tc>
        <w:tc>
          <w:tcPr>
            <w:tcW w:w="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14CE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  <w:t> 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FCAC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4A85" w14:textId="7777777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  <w:t> </w:t>
            </w:r>
          </w:p>
        </w:tc>
        <w:tc>
          <w:tcPr>
            <w:tcW w:w="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5A9B5" w14:textId="6B597849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2C52FB" w14:textId="23DCDEBB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832EF" w14:textId="7B0FAFEC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6ED2A" w14:textId="38E9C3F7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5454A" w14:textId="68235F2B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  <w:t>.002</w:t>
            </w: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00A58" w14:textId="511EE6DE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D97902" w14:textId="12188123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040D8F" w14:textId="381ED685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8EA88" w14:textId="1D288FBC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9A5D76" w14:textId="10FB8BA2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07406" w14:textId="384D8531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FE346" w14:textId="7DDA3C70" w:rsidR="004B2A27" w:rsidRPr="00BE512B" w:rsidRDefault="004B2A27" w:rsidP="004B2A27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EA6C7" w14:textId="26113991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122E5" w14:textId="1A0AFD69" w:rsidR="004B2A27" w:rsidRPr="00BE512B" w:rsidRDefault="00611175" w:rsidP="004B2A27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  <w:t>-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475C0" w14:textId="1C183F42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0</w:t>
            </w:r>
          </w:p>
        </w:tc>
      </w:tr>
    </w:tbl>
    <w:p w14:paraId="41138676" w14:textId="382C3F9E" w:rsidR="004B2A27" w:rsidRPr="00DA606E" w:rsidRDefault="00AC7FFB" w:rsidP="00DA606E">
      <w:pPr>
        <w:spacing w:before="120"/>
        <w:ind w:right="2070" w:firstLine="0"/>
        <w:rPr>
          <w:rFonts w:asciiTheme="minorHAnsi" w:hAnsiTheme="minorHAnsi" w:cstheme="minorHAnsi"/>
          <w:iCs/>
          <w:sz w:val="20"/>
          <w:szCs w:val="20"/>
        </w:rPr>
      </w:pPr>
      <w:r w:rsidRPr="00DA606E">
        <w:rPr>
          <w:rFonts w:asciiTheme="minorHAnsi" w:hAnsiTheme="minorHAnsi" w:cstheme="minorHAnsi"/>
          <w:iCs/>
          <w:sz w:val="20"/>
          <w:szCs w:val="20"/>
        </w:rPr>
        <w:t>Note</w:t>
      </w:r>
      <w:r w:rsidR="00DA606E" w:rsidRPr="00DA606E">
        <w:rPr>
          <w:rFonts w:asciiTheme="minorHAnsi" w:hAnsiTheme="minorHAnsi" w:cstheme="minorHAnsi"/>
          <w:iCs/>
          <w:sz w:val="20"/>
          <w:szCs w:val="20"/>
        </w:rPr>
        <w:t>s</w:t>
      </w:r>
      <w:r w:rsidRPr="00DA606E">
        <w:rPr>
          <w:rFonts w:asciiTheme="minorHAnsi" w:hAnsiTheme="minorHAnsi" w:cstheme="minorHAnsi"/>
          <w:iCs/>
          <w:sz w:val="20"/>
          <w:szCs w:val="20"/>
        </w:rPr>
        <w:t xml:space="preserve">. </w:t>
      </w:r>
      <w:r w:rsidRPr="00DA606E">
        <w:rPr>
          <w:rFonts w:asciiTheme="minorHAnsi" w:hAnsiTheme="minorHAnsi" w:cstheme="minorHAnsi"/>
          <w:i/>
          <w:iCs/>
          <w:sz w:val="20"/>
          <w:szCs w:val="20"/>
        </w:rPr>
        <w:t>N</w:t>
      </w:r>
      <w:r w:rsidRPr="00DA606E">
        <w:rPr>
          <w:rFonts w:asciiTheme="minorHAnsi" w:hAnsiTheme="minorHAnsi" w:cstheme="minorHAnsi"/>
          <w:sz w:val="20"/>
          <w:szCs w:val="20"/>
          <w:vertAlign w:val="subscript"/>
        </w:rPr>
        <w:t xml:space="preserve"> </w:t>
      </w:r>
      <w:r w:rsidRPr="00DA606E">
        <w:rPr>
          <w:rFonts w:asciiTheme="minorHAnsi" w:hAnsiTheme="minorHAnsi" w:cstheme="minorHAnsi"/>
          <w:sz w:val="20"/>
          <w:szCs w:val="20"/>
        </w:rPr>
        <w:t xml:space="preserve">= 545. † </w:t>
      </w:r>
      <w:r w:rsidRPr="00DA606E">
        <w:rPr>
          <w:rFonts w:asciiTheme="minorHAnsi" w:hAnsiTheme="minorHAnsi" w:cstheme="minorHAnsi"/>
          <w:i/>
          <w:iCs/>
          <w:sz w:val="20"/>
          <w:szCs w:val="20"/>
        </w:rPr>
        <w:t>p</w:t>
      </w:r>
      <w:r w:rsidRPr="00DA606E">
        <w:rPr>
          <w:rFonts w:asciiTheme="minorHAnsi" w:hAnsiTheme="minorHAnsi" w:cstheme="minorHAnsi"/>
          <w:iCs/>
          <w:sz w:val="20"/>
          <w:szCs w:val="20"/>
        </w:rPr>
        <w:t xml:space="preserve"> </w:t>
      </w:r>
      <w:r w:rsidRPr="00DA606E">
        <w:rPr>
          <w:rFonts w:asciiTheme="minorHAnsi" w:hAnsiTheme="minorHAnsi" w:cstheme="minorHAnsi"/>
          <w:sz w:val="20"/>
          <w:szCs w:val="20"/>
        </w:rPr>
        <w:t>&lt; .10,</w:t>
      </w:r>
      <w:r w:rsidRPr="00DA606E">
        <w:rPr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r w:rsidRPr="00DA606E">
        <w:rPr>
          <w:rFonts w:asciiTheme="minorHAnsi" w:hAnsiTheme="minorHAnsi" w:cstheme="minorHAnsi"/>
          <w:sz w:val="20"/>
          <w:szCs w:val="20"/>
        </w:rPr>
        <w:t xml:space="preserve">* </w:t>
      </w:r>
      <w:r w:rsidRPr="00DA606E">
        <w:rPr>
          <w:rFonts w:asciiTheme="minorHAnsi" w:hAnsiTheme="minorHAnsi" w:cstheme="minorHAnsi"/>
          <w:i/>
          <w:iCs/>
          <w:sz w:val="20"/>
          <w:szCs w:val="20"/>
        </w:rPr>
        <w:t>p</w:t>
      </w:r>
      <w:r w:rsidRPr="00DA606E">
        <w:rPr>
          <w:rFonts w:asciiTheme="minorHAnsi" w:hAnsiTheme="minorHAnsi" w:cstheme="minorHAnsi"/>
          <w:sz w:val="20"/>
          <w:szCs w:val="20"/>
        </w:rPr>
        <w:t xml:space="preserve"> &lt; .05, ** </w:t>
      </w:r>
      <w:r w:rsidRPr="00DA606E">
        <w:rPr>
          <w:rFonts w:asciiTheme="minorHAnsi" w:hAnsiTheme="minorHAnsi" w:cstheme="minorHAnsi"/>
          <w:i/>
          <w:iCs/>
          <w:sz w:val="20"/>
          <w:szCs w:val="20"/>
        </w:rPr>
        <w:t>p</w:t>
      </w:r>
      <w:r w:rsidRPr="00DA606E">
        <w:rPr>
          <w:rFonts w:asciiTheme="minorHAnsi" w:hAnsiTheme="minorHAnsi" w:cstheme="minorHAnsi"/>
          <w:sz w:val="20"/>
          <w:szCs w:val="20"/>
        </w:rPr>
        <w:t xml:space="preserve"> &lt; .01, *** </w:t>
      </w:r>
      <w:r w:rsidRPr="00DA606E">
        <w:rPr>
          <w:rFonts w:asciiTheme="minorHAnsi" w:hAnsiTheme="minorHAnsi" w:cstheme="minorHAnsi"/>
          <w:i/>
          <w:iCs/>
          <w:sz w:val="20"/>
          <w:szCs w:val="20"/>
        </w:rPr>
        <w:t>p</w:t>
      </w:r>
      <w:r w:rsidRPr="00DA606E">
        <w:rPr>
          <w:rFonts w:asciiTheme="minorHAnsi" w:hAnsiTheme="minorHAnsi" w:cstheme="minorHAnsi"/>
          <w:iCs/>
          <w:sz w:val="20"/>
          <w:szCs w:val="20"/>
        </w:rPr>
        <w:t xml:space="preserve"> </w:t>
      </w:r>
      <w:r w:rsidRPr="00DA606E">
        <w:rPr>
          <w:rFonts w:asciiTheme="minorHAnsi" w:hAnsiTheme="minorHAnsi" w:cstheme="minorHAnsi"/>
          <w:sz w:val="20"/>
          <w:szCs w:val="20"/>
        </w:rPr>
        <w:t xml:space="preserve">&lt; .001. Unstandardized regression coefficients. Robust standard errors clustered at the couple level. WFH intensity and all moderators mean-centered. </w:t>
      </w:r>
      <w:r w:rsidR="00DA606E">
        <w:rPr>
          <w:rFonts w:asciiTheme="minorHAnsi" w:hAnsiTheme="minorHAnsi" w:cstheme="minorHAnsi"/>
          <w:sz w:val="20"/>
          <w:szCs w:val="20"/>
        </w:rPr>
        <w:t>Full m</w:t>
      </w:r>
      <w:r w:rsidRPr="00DA606E">
        <w:rPr>
          <w:rFonts w:asciiTheme="minorHAnsi" w:hAnsiTheme="minorHAnsi" w:cstheme="minorHAnsi"/>
          <w:sz w:val="20"/>
          <w:szCs w:val="20"/>
        </w:rPr>
        <w:t xml:space="preserve">odels including </w:t>
      </w:r>
      <w:r w:rsidR="00DA606E">
        <w:rPr>
          <w:rFonts w:asciiTheme="minorHAnsi" w:hAnsiTheme="minorHAnsi" w:cstheme="minorHAnsi"/>
          <w:sz w:val="20"/>
          <w:szCs w:val="20"/>
        </w:rPr>
        <w:t xml:space="preserve">all of the </w:t>
      </w:r>
      <w:r w:rsidRPr="00DA606E">
        <w:rPr>
          <w:rFonts w:asciiTheme="minorHAnsi" w:hAnsiTheme="minorHAnsi" w:cstheme="minorHAnsi"/>
          <w:sz w:val="20"/>
          <w:szCs w:val="20"/>
        </w:rPr>
        <w:t xml:space="preserve">control variables </w:t>
      </w:r>
      <w:r w:rsidR="00DA606E">
        <w:rPr>
          <w:rFonts w:asciiTheme="minorHAnsi" w:hAnsiTheme="minorHAnsi" w:cstheme="minorHAnsi"/>
          <w:sz w:val="20"/>
          <w:szCs w:val="20"/>
        </w:rPr>
        <w:t xml:space="preserve">are </w:t>
      </w:r>
      <w:r w:rsidRPr="00DA606E">
        <w:rPr>
          <w:rFonts w:asciiTheme="minorHAnsi" w:hAnsiTheme="minorHAnsi" w:cstheme="minorHAnsi"/>
          <w:sz w:val="20"/>
          <w:szCs w:val="20"/>
        </w:rPr>
        <w:t xml:space="preserve">in the Appendix </w:t>
      </w:r>
      <w:r w:rsidR="00DA606E">
        <w:rPr>
          <w:rFonts w:asciiTheme="minorHAnsi" w:hAnsiTheme="minorHAnsi" w:cstheme="minorHAnsi"/>
          <w:sz w:val="20"/>
          <w:szCs w:val="20"/>
        </w:rPr>
        <w:t>(</w:t>
      </w:r>
      <w:r w:rsidRPr="00DA606E">
        <w:rPr>
          <w:rFonts w:asciiTheme="minorHAnsi" w:hAnsiTheme="minorHAnsi" w:cstheme="minorHAnsi"/>
          <w:sz w:val="20"/>
          <w:szCs w:val="20"/>
        </w:rPr>
        <w:t>Table D.1</w:t>
      </w:r>
      <w:r w:rsidR="00DA606E">
        <w:rPr>
          <w:rFonts w:asciiTheme="minorHAnsi" w:hAnsiTheme="minorHAnsi" w:cstheme="minorHAnsi"/>
          <w:sz w:val="20"/>
          <w:szCs w:val="20"/>
        </w:rPr>
        <w:t>)</w:t>
      </w:r>
      <w:r w:rsidRPr="00DA606E">
        <w:rPr>
          <w:rFonts w:asciiTheme="minorHAnsi" w:hAnsiTheme="minorHAnsi" w:cstheme="minorHAnsi"/>
          <w:sz w:val="20"/>
          <w:szCs w:val="20"/>
        </w:rPr>
        <w:t>. WHC = work-to-home conflict, HWE = home-to-work enrichment, HWC and WHE accordingly.</w:t>
      </w:r>
      <w:r w:rsidRPr="00DA606E">
        <w:rPr>
          <w:rFonts w:asciiTheme="minorHAnsi" w:hAnsiTheme="minorHAnsi" w:cstheme="minorHAnsi"/>
          <w:iCs/>
          <w:sz w:val="20"/>
          <w:szCs w:val="20"/>
        </w:rPr>
        <w:t xml:space="preserve"> </w:t>
      </w:r>
    </w:p>
    <w:p w14:paraId="38515410" w14:textId="77777777" w:rsidR="004B2A27" w:rsidRDefault="004B2A27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HAnsi"/>
          <w:i/>
          <w:iCs/>
          <w:sz w:val="18"/>
          <w:szCs w:val="22"/>
        </w:rPr>
      </w:pPr>
      <w:r>
        <w:rPr>
          <w:rFonts w:asciiTheme="minorHAnsi" w:hAnsiTheme="minorHAnsi" w:cstheme="minorHAnsi"/>
          <w:i/>
          <w:iCs/>
          <w:sz w:val="18"/>
          <w:szCs w:val="22"/>
        </w:rPr>
        <w:br w:type="page"/>
      </w:r>
    </w:p>
    <w:p w14:paraId="0FB91EDF" w14:textId="2EB9C0CC" w:rsidR="004B2A27" w:rsidRPr="00335886" w:rsidRDefault="004B2A27" w:rsidP="004B2A27">
      <w:pPr>
        <w:ind w:firstLine="0"/>
        <w:rPr>
          <w:rFonts w:asciiTheme="minorHAnsi" w:hAnsiTheme="minorHAnsi" w:cstheme="minorHAnsi"/>
          <w:i/>
        </w:rPr>
      </w:pPr>
      <w:r w:rsidRPr="005F7BBD">
        <w:rPr>
          <w:rFonts w:asciiTheme="minorHAnsi" w:hAnsiTheme="minorHAnsi" w:cstheme="minorHAnsi"/>
          <w:b/>
        </w:rPr>
        <w:lastRenderedPageBreak/>
        <w:t xml:space="preserve">Table </w:t>
      </w:r>
      <w:r>
        <w:rPr>
          <w:rFonts w:asciiTheme="minorHAnsi" w:hAnsiTheme="minorHAnsi" w:cstheme="minorHAnsi"/>
          <w:b/>
        </w:rPr>
        <w:t>E.</w:t>
      </w:r>
      <w:r w:rsidR="00BE512B">
        <w:rPr>
          <w:rFonts w:asciiTheme="minorHAnsi" w:hAnsiTheme="minorHAnsi" w:cstheme="minorHAnsi"/>
          <w:b/>
        </w:rPr>
        <w:t>2</w:t>
      </w:r>
      <w:r>
        <w:rPr>
          <w:rFonts w:asciiTheme="minorHAnsi" w:hAnsiTheme="minorHAnsi" w:cstheme="minorHAnsi"/>
          <w:b/>
        </w:rPr>
        <w:t xml:space="preserve">. </w:t>
      </w:r>
      <w:r>
        <w:rPr>
          <w:rFonts w:asciiTheme="minorHAnsi" w:hAnsiTheme="minorHAnsi" w:cstheme="minorHAnsi"/>
          <w:i/>
        </w:rPr>
        <w:t xml:space="preserve">Direct Conditional Effects of WFH Intensity on Positive Spillovers </w:t>
      </w:r>
    </w:p>
    <w:tbl>
      <w:tblPr>
        <w:tblpPr w:leftFromText="141" w:rightFromText="141" w:vertAnchor="text" w:tblpY="1"/>
        <w:tblOverlap w:val="never"/>
        <w:tblW w:w="108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3"/>
        <w:gridCol w:w="190"/>
        <w:gridCol w:w="755"/>
        <w:gridCol w:w="208"/>
        <w:gridCol w:w="755"/>
        <w:gridCol w:w="190"/>
        <w:gridCol w:w="208"/>
        <w:gridCol w:w="859"/>
        <w:gridCol w:w="190"/>
        <w:gridCol w:w="208"/>
        <w:gridCol w:w="924"/>
        <w:gridCol w:w="190"/>
        <w:gridCol w:w="208"/>
        <w:gridCol w:w="859"/>
        <w:gridCol w:w="190"/>
        <w:gridCol w:w="723"/>
        <w:gridCol w:w="12"/>
        <w:gridCol w:w="178"/>
        <w:gridCol w:w="208"/>
        <w:gridCol w:w="750"/>
        <w:gridCol w:w="190"/>
        <w:gridCol w:w="859"/>
      </w:tblGrid>
      <w:tr w:rsidR="004B2A27" w:rsidRPr="00335886" w14:paraId="14F9EE80" w14:textId="77777777" w:rsidTr="00841024">
        <w:trPr>
          <w:trHeight w:val="29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20610" w14:textId="77777777" w:rsidR="004B2A27" w:rsidRPr="00335886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Variable</w:t>
            </w:r>
          </w:p>
        </w:tc>
        <w:tc>
          <w:tcPr>
            <w:tcW w:w="436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5E5E" w14:textId="3A58BEA5" w:rsidR="004B2A27" w:rsidRPr="00335886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WH</w:t>
            </w:r>
            <w:r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E</w:t>
            </w:r>
          </w:p>
        </w:tc>
        <w:tc>
          <w:tcPr>
            <w:tcW w:w="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0BBA" w14:textId="77777777" w:rsidR="004B2A27" w:rsidRPr="00335886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 </w:t>
            </w:r>
          </w:p>
        </w:tc>
        <w:tc>
          <w:tcPr>
            <w:tcW w:w="4005" w:type="dxa"/>
            <w:gridSpan w:val="10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28E4D" w14:textId="226DF5A1" w:rsidR="004B2A27" w:rsidRPr="00335886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HWE</w:t>
            </w: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 </w:t>
            </w:r>
          </w:p>
        </w:tc>
      </w:tr>
      <w:tr w:rsidR="004B2A27" w:rsidRPr="00335886" w14:paraId="4470E3F3" w14:textId="77777777" w:rsidTr="00841024">
        <w:trPr>
          <w:trHeight w:val="29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33F65C3" w14:textId="77777777" w:rsidR="004B2A27" w:rsidRPr="00335886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WFH</w:t>
            </w:r>
            <w:r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 xml:space="preserve"> Intensity</w:t>
            </w:r>
          </w:p>
        </w:tc>
        <w:tc>
          <w:tcPr>
            <w:tcW w:w="1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2FCBB2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A64E0C" w14:textId="2C69E1DD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1</w:t>
            </w:r>
          </w:p>
        </w:tc>
        <w:tc>
          <w:tcPr>
            <w:tcW w:w="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0CE8CC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4B83B2" w14:textId="79AB31E9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</w:t>
            </w:r>
            <w:r w:rsidR="00BE512B"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0</w:t>
            </w: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08163C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49DC15" w14:textId="5A194F2A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8CD4C4" w14:textId="33CCD816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0</w:t>
            </w: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CB3374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81B139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78A782" w14:textId="627ACA45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1</w:t>
            </w:r>
          </w:p>
        </w:tc>
        <w:tc>
          <w:tcPr>
            <w:tcW w:w="1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BEEADC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44E272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B0182B" w14:textId="085E8587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5***</w:t>
            </w: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9BDA8D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1C1E26" w14:textId="1079C0F3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5</w:t>
            </w:r>
            <w:r w:rsidR="008A537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*</w:t>
            </w:r>
          </w:p>
        </w:tc>
        <w:tc>
          <w:tcPr>
            <w:tcW w:w="1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BD8A39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6C6E45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CF246F" w14:textId="6C990228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5*</w:t>
            </w: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B59F39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32EF" w14:textId="018FFEC9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06**</w:t>
            </w:r>
          </w:p>
        </w:tc>
      </w:tr>
      <w:tr w:rsidR="004B2A27" w:rsidRPr="00335886" w14:paraId="327C797F" w14:textId="77777777" w:rsidTr="00BE512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E5B50C" w14:textId="77777777" w:rsidR="004B2A27" w:rsidRPr="00335886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Work Equipment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F6A0C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41C49" w14:textId="21AE3E18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.075*</w:t>
            </w: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DF2C4" w14:textId="2ECA8B85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6FF4C" w14:textId="4EBFCA8E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D0C5C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FE1BE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3F1F8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67690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F2006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AC3203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780E6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8A8EF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5A733" w14:textId="463ACF6E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.021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C2938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960D15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099E5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CDA09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5433F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16F4D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8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A547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</w:tr>
      <w:tr w:rsidR="004B2A27" w:rsidRPr="00335886" w14:paraId="1B134366" w14:textId="77777777" w:rsidTr="00BE512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4DDBC5" w14:textId="77777777" w:rsidR="004B2A27" w:rsidRPr="00105A26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>WFH Intensity</w:t>
            </w:r>
            <w:r w:rsidRPr="00105A2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 xml:space="preserve"> x Work Equipment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4FE38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96251" w14:textId="46E48FFF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  <w:t>.002</w:t>
            </w: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D8B33" w14:textId="4AE4E2A6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22933" w14:textId="2B57304E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3652B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CDBB7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5E50F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12161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A512B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8AAAD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87056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A63A3" w14:textId="593484AD" w:rsidR="004B2A27" w:rsidRPr="00BE512B" w:rsidRDefault="00BE512B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D6099" w14:textId="62D433C4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.001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F9524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94B75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0CF59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F6F4F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E0BB5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3E8B5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8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4C4E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</w:tr>
      <w:tr w:rsidR="004B2A27" w:rsidRPr="00335886" w14:paraId="758D4BAD" w14:textId="77777777" w:rsidTr="00BE512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0D6BA8" w14:textId="77777777" w:rsidR="004B2A27" w:rsidRPr="00335886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Room Conditions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7F070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FBB73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6FE8D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01D8C" w14:textId="1F1BB106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.060**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A51C9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06244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680CD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0817DB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80F2A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BA9999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3462A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7B351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70026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0D5D7D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85A46" w14:textId="4EC8B2E0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.00</w:t>
            </w:r>
            <w:r w:rsidR="004B2956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8</w:t>
            </w:r>
          </w:p>
        </w:tc>
        <w:tc>
          <w:tcPr>
            <w:tcW w:w="1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C35C7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7E0FE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AF57F9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ED449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8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AC6B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</w:tr>
      <w:tr w:rsidR="004B2A27" w:rsidRPr="00335886" w14:paraId="541061B9" w14:textId="77777777" w:rsidTr="00BE512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9D1EA3" w14:textId="77777777" w:rsidR="004B2A27" w:rsidRPr="00105A26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>WFH Intensity</w:t>
            </w:r>
            <w:r w:rsidRPr="00105A2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 xml:space="preserve"> x Room Conditions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D378B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8B1A6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42B90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7E943" w14:textId="4FA2C6A2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  <w:t>.001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C80CA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589DF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6E43C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EC2CB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395ED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B7711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3BC71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F0F8CB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855100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12AE4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74804" w14:textId="6D0AF24F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  <w:t>.000</w:t>
            </w:r>
          </w:p>
        </w:tc>
        <w:tc>
          <w:tcPr>
            <w:tcW w:w="1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29D78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FBA2B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5D898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2F1F3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A9A0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</w:tr>
      <w:tr w:rsidR="004B2A27" w:rsidRPr="00335886" w14:paraId="3384F320" w14:textId="77777777" w:rsidTr="00BE512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381E721" w14:textId="77777777" w:rsidR="004B2A27" w:rsidRPr="00335886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Work Centrality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C8632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5289F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42A5D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9FA04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C94930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99931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46D613" w14:textId="445EEC23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.188</w:t>
            </w:r>
            <w:r w:rsidR="00456003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***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8F789D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12CD1F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3C693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5C49B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42190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84E14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83B05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3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B9F91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54622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CFBEA" w14:textId="1BAEACC2" w:rsidR="004B2A27" w:rsidRPr="00BE512B" w:rsidRDefault="00611175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-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93CB0" w14:textId="76B7D468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024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A0F5E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8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6469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</w:tr>
      <w:tr w:rsidR="004B2A27" w:rsidRPr="00335886" w14:paraId="3DC00F63" w14:textId="77777777" w:rsidTr="00BE512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6FEA72" w14:textId="77777777" w:rsidR="004B2A27" w:rsidRPr="00105A26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>WFH Intensity</w:t>
            </w:r>
            <w:r w:rsidRPr="00105A2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 xml:space="preserve"> x Work Centrality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1C664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A4E642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25C9A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745B4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49E85B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395FE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7E0E30" w14:textId="4D3AC4BA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  <w:t>.000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303E8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E9A52A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1F37A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68A80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C4205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D746A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7BBA2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60760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5B954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53A1FD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A0B8D" w14:textId="10E9027A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  <w:t>.000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9F33E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7540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eastAsia="de-DE"/>
              </w:rPr>
            </w:pPr>
          </w:p>
        </w:tc>
      </w:tr>
      <w:tr w:rsidR="004B2A27" w:rsidRPr="00335886" w14:paraId="74C71F31" w14:textId="77777777" w:rsidTr="00BE512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1B1B77" w14:textId="77777777" w:rsidR="004B2A27" w:rsidRPr="00335886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33588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val="de-DE" w:eastAsia="de-DE"/>
              </w:rPr>
              <w:t>Home Centrality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9572F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26D55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925C0" w14:textId="15EC645D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A28B7" w14:textId="40C8F53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8D8E3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53F3B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767D7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77FCB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E5CAB" w14:textId="7D3947FD" w:rsidR="004B2A27" w:rsidRPr="00BE512B" w:rsidRDefault="00611175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-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608BB" w14:textId="1F4F5051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  <w:t>.030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9A41B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98629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CBCD7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57E50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BA6CB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A8A85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0E2D1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A1EE1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F64FF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szCs w:val="22"/>
                <w:shd w:val="clear" w:color="auto" w:fill="auto"/>
                <w:lang w:val="de-DE" w:eastAsia="de-DE"/>
              </w:rPr>
            </w:pPr>
          </w:p>
        </w:tc>
        <w:tc>
          <w:tcPr>
            <w:tcW w:w="8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5A83" w14:textId="4583126F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val="de-DE" w:eastAsia="de-DE"/>
              </w:rPr>
              <w:t>.158***</w:t>
            </w:r>
          </w:p>
        </w:tc>
      </w:tr>
      <w:tr w:rsidR="004B2A27" w:rsidRPr="00335886" w14:paraId="1F440458" w14:textId="77777777" w:rsidTr="00BE512B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047F35" w14:textId="77777777" w:rsidR="004B2A27" w:rsidRPr="00105A26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>WFH Intensity</w:t>
            </w:r>
            <w:r w:rsidRPr="00105A26">
              <w:rPr>
                <w:rFonts w:ascii="Calibri" w:eastAsia="Times New Roman" w:hAnsi="Calibri" w:cs="Calibri"/>
                <w:color w:val="000000"/>
                <w:szCs w:val="22"/>
                <w:shd w:val="clear" w:color="auto" w:fill="auto"/>
                <w:lang w:eastAsia="de-DE"/>
              </w:rPr>
              <w:t xml:space="preserve"> x Home Centrality</w:t>
            </w: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D704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  <w:t> 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958839" w14:textId="56633526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7CF64" w14:textId="28D30CD8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C239E" w14:textId="787404E3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F3AA4" w14:textId="053E4BDD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9820B" w14:textId="58C47EB8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E9903" w14:textId="7395E6CF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1110F" w14:textId="76855189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A847C9" w14:textId="43A071C4" w:rsidR="004B2A27" w:rsidRPr="00BE512B" w:rsidRDefault="00611175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  <w:t>-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6D3F8" w14:textId="3391FC2C" w:rsidR="004B2A27" w:rsidRPr="00BE512B" w:rsidRDefault="00611175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  <w:t>.002</w:t>
            </w: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EA4CA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54AF1A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E4A7E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0C99A3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F088F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A84A04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C3CCB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4FA35" w14:textId="77777777" w:rsidR="004B2A27" w:rsidRPr="00BE512B" w:rsidRDefault="004B2A27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FA183" w14:textId="77777777" w:rsidR="004B2A27" w:rsidRPr="00BE512B" w:rsidRDefault="004B2A27" w:rsidP="004C59D8">
            <w:pPr>
              <w:tabs>
                <w:tab w:val="clear" w:pos="3068"/>
              </w:tabs>
              <w:spacing w:line="240" w:lineRule="auto"/>
              <w:ind w:firstLine="0"/>
              <w:jc w:val="right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40BC2" w14:textId="642C103E" w:rsidR="004B2A27" w:rsidRPr="00BE512B" w:rsidRDefault="00BE512B" w:rsidP="00BE512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</w:pPr>
            <w:r w:rsidRPr="00BE512B">
              <w:rPr>
                <w:rFonts w:asciiTheme="minorHAnsi" w:eastAsia="Times New Roman" w:hAnsiTheme="minorHAnsi" w:cstheme="minorHAnsi"/>
                <w:color w:val="000000"/>
                <w:szCs w:val="22"/>
                <w:shd w:val="clear" w:color="auto" w:fill="auto"/>
                <w:lang w:eastAsia="de-DE"/>
              </w:rPr>
              <w:t>.006**</w:t>
            </w:r>
          </w:p>
        </w:tc>
      </w:tr>
    </w:tbl>
    <w:p w14:paraId="55FE03D2" w14:textId="268BB235" w:rsidR="00400101" w:rsidRPr="00DA606E" w:rsidRDefault="004B2A27" w:rsidP="00DA606E">
      <w:pPr>
        <w:spacing w:before="120"/>
        <w:ind w:right="2608" w:firstLine="0"/>
        <w:rPr>
          <w:rFonts w:asciiTheme="minorHAnsi" w:hAnsiTheme="minorHAnsi" w:cstheme="minorHAnsi"/>
          <w:sz w:val="20"/>
          <w:szCs w:val="20"/>
        </w:rPr>
      </w:pPr>
      <w:r w:rsidRPr="00DA606E">
        <w:rPr>
          <w:rFonts w:asciiTheme="minorHAnsi" w:hAnsiTheme="minorHAnsi" w:cstheme="minorHAnsi"/>
          <w:iCs/>
          <w:sz w:val="20"/>
          <w:szCs w:val="20"/>
        </w:rPr>
        <w:t>Note</w:t>
      </w:r>
      <w:r w:rsidR="00DA606E">
        <w:rPr>
          <w:rFonts w:asciiTheme="minorHAnsi" w:hAnsiTheme="minorHAnsi" w:cstheme="minorHAnsi"/>
          <w:iCs/>
          <w:sz w:val="20"/>
          <w:szCs w:val="20"/>
        </w:rPr>
        <w:t>s</w:t>
      </w:r>
      <w:r w:rsidRPr="00DA606E">
        <w:rPr>
          <w:rFonts w:asciiTheme="minorHAnsi" w:hAnsiTheme="minorHAnsi" w:cstheme="minorHAnsi"/>
          <w:iCs/>
          <w:sz w:val="20"/>
          <w:szCs w:val="20"/>
        </w:rPr>
        <w:t xml:space="preserve">. </w:t>
      </w:r>
      <w:r w:rsidRPr="00DA606E">
        <w:rPr>
          <w:rFonts w:asciiTheme="minorHAnsi" w:hAnsiTheme="minorHAnsi" w:cstheme="minorHAnsi"/>
          <w:i/>
          <w:iCs/>
          <w:sz w:val="20"/>
          <w:szCs w:val="20"/>
        </w:rPr>
        <w:t>N</w:t>
      </w:r>
      <w:r w:rsidRPr="00DA606E">
        <w:rPr>
          <w:rFonts w:asciiTheme="minorHAnsi" w:hAnsiTheme="minorHAnsi" w:cstheme="minorHAnsi"/>
          <w:sz w:val="20"/>
          <w:szCs w:val="20"/>
          <w:vertAlign w:val="subscript"/>
        </w:rPr>
        <w:t xml:space="preserve"> </w:t>
      </w:r>
      <w:r w:rsidRPr="00DA606E">
        <w:rPr>
          <w:rFonts w:asciiTheme="minorHAnsi" w:hAnsiTheme="minorHAnsi" w:cstheme="minorHAnsi"/>
          <w:sz w:val="20"/>
          <w:szCs w:val="20"/>
        </w:rPr>
        <w:t xml:space="preserve">= 545. † </w:t>
      </w:r>
      <w:r w:rsidRPr="00DA606E">
        <w:rPr>
          <w:rFonts w:asciiTheme="minorHAnsi" w:hAnsiTheme="minorHAnsi" w:cstheme="minorHAnsi"/>
          <w:i/>
          <w:iCs/>
          <w:sz w:val="20"/>
          <w:szCs w:val="20"/>
        </w:rPr>
        <w:t>p</w:t>
      </w:r>
      <w:r w:rsidRPr="00DA606E">
        <w:rPr>
          <w:rFonts w:asciiTheme="minorHAnsi" w:hAnsiTheme="minorHAnsi" w:cstheme="minorHAnsi"/>
          <w:iCs/>
          <w:sz w:val="20"/>
          <w:szCs w:val="20"/>
        </w:rPr>
        <w:t xml:space="preserve"> </w:t>
      </w:r>
      <w:r w:rsidRPr="00DA606E">
        <w:rPr>
          <w:rFonts w:asciiTheme="minorHAnsi" w:hAnsiTheme="minorHAnsi" w:cstheme="minorHAnsi"/>
          <w:sz w:val="20"/>
          <w:szCs w:val="20"/>
        </w:rPr>
        <w:t>&lt; .10,</w:t>
      </w:r>
      <w:r w:rsidRPr="00DA606E">
        <w:rPr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r w:rsidRPr="00DA606E">
        <w:rPr>
          <w:rFonts w:asciiTheme="minorHAnsi" w:hAnsiTheme="minorHAnsi" w:cstheme="minorHAnsi"/>
          <w:sz w:val="20"/>
          <w:szCs w:val="20"/>
        </w:rPr>
        <w:t xml:space="preserve">* </w:t>
      </w:r>
      <w:r w:rsidRPr="00DA606E">
        <w:rPr>
          <w:rFonts w:asciiTheme="minorHAnsi" w:hAnsiTheme="minorHAnsi" w:cstheme="minorHAnsi"/>
          <w:i/>
          <w:iCs/>
          <w:sz w:val="20"/>
          <w:szCs w:val="20"/>
        </w:rPr>
        <w:t>p</w:t>
      </w:r>
      <w:r w:rsidRPr="00DA606E">
        <w:rPr>
          <w:rFonts w:asciiTheme="minorHAnsi" w:hAnsiTheme="minorHAnsi" w:cstheme="minorHAnsi"/>
          <w:sz w:val="20"/>
          <w:szCs w:val="20"/>
        </w:rPr>
        <w:t xml:space="preserve"> &lt; .05, ** </w:t>
      </w:r>
      <w:r w:rsidRPr="00DA606E">
        <w:rPr>
          <w:rFonts w:asciiTheme="minorHAnsi" w:hAnsiTheme="minorHAnsi" w:cstheme="minorHAnsi"/>
          <w:i/>
          <w:iCs/>
          <w:sz w:val="20"/>
          <w:szCs w:val="20"/>
        </w:rPr>
        <w:t>p</w:t>
      </w:r>
      <w:r w:rsidRPr="00DA606E">
        <w:rPr>
          <w:rFonts w:asciiTheme="minorHAnsi" w:hAnsiTheme="minorHAnsi" w:cstheme="minorHAnsi"/>
          <w:sz w:val="20"/>
          <w:szCs w:val="20"/>
        </w:rPr>
        <w:t xml:space="preserve"> &lt; .01, *** </w:t>
      </w:r>
      <w:r w:rsidRPr="00DA606E">
        <w:rPr>
          <w:rFonts w:asciiTheme="minorHAnsi" w:hAnsiTheme="minorHAnsi" w:cstheme="minorHAnsi"/>
          <w:i/>
          <w:iCs/>
          <w:sz w:val="20"/>
          <w:szCs w:val="20"/>
        </w:rPr>
        <w:t>p</w:t>
      </w:r>
      <w:r w:rsidRPr="00DA606E">
        <w:rPr>
          <w:rFonts w:asciiTheme="minorHAnsi" w:hAnsiTheme="minorHAnsi" w:cstheme="minorHAnsi"/>
          <w:iCs/>
          <w:sz w:val="20"/>
          <w:szCs w:val="20"/>
        </w:rPr>
        <w:t xml:space="preserve"> </w:t>
      </w:r>
      <w:r w:rsidRPr="00DA606E">
        <w:rPr>
          <w:rFonts w:asciiTheme="minorHAnsi" w:hAnsiTheme="minorHAnsi" w:cstheme="minorHAnsi"/>
          <w:sz w:val="20"/>
          <w:szCs w:val="20"/>
        </w:rPr>
        <w:t xml:space="preserve">&lt; .001. Unstandardized regression coefficients. Robust standard errors shown in parentheses </w:t>
      </w:r>
      <w:r w:rsidR="00DA606E">
        <w:rPr>
          <w:rFonts w:asciiTheme="minorHAnsi" w:hAnsiTheme="minorHAnsi" w:cstheme="minorHAnsi"/>
          <w:sz w:val="20"/>
          <w:szCs w:val="20"/>
        </w:rPr>
        <w:t>and</w:t>
      </w:r>
      <w:r w:rsidRPr="00DA606E">
        <w:rPr>
          <w:rFonts w:asciiTheme="minorHAnsi" w:hAnsiTheme="minorHAnsi" w:cstheme="minorHAnsi"/>
          <w:sz w:val="20"/>
          <w:szCs w:val="20"/>
        </w:rPr>
        <w:t xml:space="preserve"> clustered at the couple level. WFH intensity and all moderators mean-centered. </w:t>
      </w:r>
      <w:r w:rsidR="00DA606E">
        <w:rPr>
          <w:rFonts w:asciiTheme="minorHAnsi" w:hAnsiTheme="minorHAnsi" w:cstheme="minorHAnsi"/>
          <w:sz w:val="20"/>
          <w:szCs w:val="20"/>
        </w:rPr>
        <w:t>F</w:t>
      </w:r>
      <w:r w:rsidRPr="00DA606E">
        <w:rPr>
          <w:rFonts w:asciiTheme="minorHAnsi" w:hAnsiTheme="minorHAnsi" w:cstheme="minorHAnsi"/>
          <w:sz w:val="20"/>
          <w:szCs w:val="20"/>
        </w:rPr>
        <w:t xml:space="preserve">ull </w:t>
      </w:r>
      <w:r w:rsidR="00DA606E">
        <w:rPr>
          <w:rFonts w:asciiTheme="minorHAnsi" w:hAnsiTheme="minorHAnsi" w:cstheme="minorHAnsi"/>
          <w:sz w:val="20"/>
          <w:szCs w:val="20"/>
        </w:rPr>
        <w:t xml:space="preserve">models </w:t>
      </w:r>
      <w:r w:rsidRPr="00DA606E">
        <w:rPr>
          <w:rFonts w:asciiTheme="minorHAnsi" w:hAnsiTheme="minorHAnsi" w:cstheme="minorHAnsi"/>
          <w:sz w:val="20"/>
          <w:szCs w:val="20"/>
        </w:rPr>
        <w:t xml:space="preserve">including </w:t>
      </w:r>
      <w:r w:rsidR="00DA606E">
        <w:rPr>
          <w:rFonts w:asciiTheme="minorHAnsi" w:hAnsiTheme="minorHAnsi" w:cstheme="minorHAnsi"/>
          <w:sz w:val="20"/>
          <w:szCs w:val="20"/>
        </w:rPr>
        <w:t xml:space="preserve">all of the </w:t>
      </w:r>
      <w:r w:rsidRPr="00DA606E">
        <w:rPr>
          <w:rFonts w:asciiTheme="minorHAnsi" w:hAnsiTheme="minorHAnsi" w:cstheme="minorHAnsi"/>
          <w:sz w:val="20"/>
          <w:szCs w:val="20"/>
        </w:rPr>
        <w:t xml:space="preserve">control variables </w:t>
      </w:r>
      <w:r w:rsidR="00DA606E">
        <w:rPr>
          <w:rFonts w:asciiTheme="minorHAnsi" w:hAnsiTheme="minorHAnsi" w:cstheme="minorHAnsi"/>
          <w:sz w:val="20"/>
          <w:szCs w:val="20"/>
        </w:rPr>
        <w:t xml:space="preserve">are </w:t>
      </w:r>
      <w:r w:rsidRPr="00DA606E">
        <w:rPr>
          <w:rFonts w:asciiTheme="minorHAnsi" w:hAnsiTheme="minorHAnsi" w:cstheme="minorHAnsi"/>
          <w:sz w:val="20"/>
          <w:szCs w:val="20"/>
        </w:rPr>
        <w:t xml:space="preserve">in the Appendix </w:t>
      </w:r>
      <w:r w:rsidR="00DA606E">
        <w:rPr>
          <w:rFonts w:asciiTheme="minorHAnsi" w:hAnsiTheme="minorHAnsi" w:cstheme="minorHAnsi"/>
          <w:sz w:val="20"/>
          <w:szCs w:val="20"/>
        </w:rPr>
        <w:t>(</w:t>
      </w:r>
      <w:r w:rsidRPr="00DA606E">
        <w:rPr>
          <w:rFonts w:asciiTheme="minorHAnsi" w:hAnsiTheme="minorHAnsi" w:cstheme="minorHAnsi"/>
          <w:sz w:val="20"/>
          <w:szCs w:val="20"/>
        </w:rPr>
        <w:t>Table D.1</w:t>
      </w:r>
      <w:r w:rsidR="00DA606E">
        <w:rPr>
          <w:rFonts w:asciiTheme="minorHAnsi" w:hAnsiTheme="minorHAnsi" w:cstheme="minorHAnsi"/>
          <w:sz w:val="20"/>
          <w:szCs w:val="20"/>
        </w:rPr>
        <w:t>)</w:t>
      </w:r>
      <w:r w:rsidRPr="00DA606E">
        <w:rPr>
          <w:rFonts w:asciiTheme="minorHAnsi" w:hAnsiTheme="minorHAnsi" w:cstheme="minorHAnsi"/>
          <w:sz w:val="20"/>
          <w:szCs w:val="20"/>
        </w:rPr>
        <w:t>. WHC = work-to-home conflict, HWE = home-to-work enrichment, HWC and WHE accordingl</w:t>
      </w:r>
      <w:r w:rsidR="00EF674E" w:rsidRPr="00DA606E">
        <w:rPr>
          <w:rFonts w:asciiTheme="minorHAnsi" w:hAnsiTheme="minorHAnsi" w:cstheme="minorHAnsi"/>
          <w:sz w:val="20"/>
          <w:szCs w:val="20"/>
        </w:rPr>
        <w:t>y.</w:t>
      </w:r>
      <w:bookmarkEnd w:id="1"/>
    </w:p>
    <w:sectPr w:rsidR="00400101" w:rsidRPr="00DA606E" w:rsidSect="00EF674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84919" w14:textId="77777777" w:rsidR="00F65370" w:rsidRDefault="00F65370" w:rsidP="00542FDB">
      <w:pPr>
        <w:spacing w:line="240" w:lineRule="auto"/>
      </w:pPr>
      <w:r>
        <w:separator/>
      </w:r>
    </w:p>
  </w:endnote>
  <w:endnote w:type="continuationSeparator" w:id="0">
    <w:p w14:paraId="7B47A1A4" w14:textId="77777777" w:rsidR="00F65370" w:rsidRDefault="00F65370" w:rsidP="00542FDB">
      <w:pPr>
        <w:spacing w:line="240" w:lineRule="auto"/>
      </w:pPr>
      <w:r>
        <w:continuationSeparator/>
      </w:r>
    </w:p>
  </w:endnote>
  <w:endnote w:type="continuationNotice" w:id="1">
    <w:p w14:paraId="583C14B6" w14:textId="77777777" w:rsidR="00F65370" w:rsidRDefault="00F6537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7A53F" w14:textId="77777777" w:rsidR="00F06A1E" w:rsidRDefault="00F06A1E">
    <w:pPr>
      <w:pStyle w:val="Fuzeile"/>
      <w:jc w:val="center"/>
    </w:pPr>
  </w:p>
  <w:p w14:paraId="1E2B4552" w14:textId="77777777" w:rsidR="00F06A1E" w:rsidRDefault="00F06A1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B9C88" w14:textId="77777777" w:rsidR="00F65370" w:rsidRDefault="00F65370" w:rsidP="00542FDB">
      <w:pPr>
        <w:spacing w:line="240" w:lineRule="auto"/>
      </w:pPr>
      <w:r>
        <w:separator/>
      </w:r>
    </w:p>
  </w:footnote>
  <w:footnote w:type="continuationSeparator" w:id="0">
    <w:p w14:paraId="2E360A45" w14:textId="77777777" w:rsidR="00F65370" w:rsidRDefault="00F65370" w:rsidP="00542FDB">
      <w:pPr>
        <w:spacing w:line="240" w:lineRule="auto"/>
      </w:pPr>
      <w:r>
        <w:continuationSeparator/>
      </w:r>
    </w:p>
  </w:footnote>
  <w:footnote w:type="continuationNotice" w:id="1">
    <w:p w14:paraId="069A6AD2" w14:textId="77777777" w:rsidR="00F65370" w:rsidRDefault="00F6537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01BF6" w14:textId="76F8589F" w:rsidR="00F06A1E" w:rsidRPr="000939D5" w:rsidRDefault="00F06A1E" w:rsidP="000939D5">
    <w:pPr>
      <w:pStyle w:val="Kopfzeile"/>
      <w:ind w:firstLine="0"/>
    </w:pPr>
    <w:r w:rsidRPr="000939D5">
      <w:t>OPENING THE DOOR</w:t>
    </w:r>
    <w:r w:rsidR="0037517C">
      <w:t>S</w:t>
    </w:r>
    <w:r w:rsidRPr="000939D5">
      <w:t xml:space="preserve"> FOR </w:t>
    </w:r>
    <w:r>
      <w:t>SPILLOVERS</w:t>
    </w:r>
    <w:sdt>
      <w:sdtPr>
        <w:id w:val="31309064"/>
        <w:docPartObj>
          <w:docPartGallery w:val="Page Numbers (Top of Page)"/>
          <w:docPartUnique/>
        </w:docPartObj>
      </w:sdtPr>
      <w:sdtContent>
        <w:r>
          <w:tab/>
        </w:r>
        <w:r>
          <w:tab/>
        </w:r>
        <w:r>
          <w:fldChar w:fldCharType="begin"/>
        </w:r>
        <w:r w:rsidRPr="000939D5"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sdtContent>
    </w:sdt>
  </w:p>
  <w:p w14:paraId="451D5C66" w14:textId="77777777" w:rsidR="00F06A1E" w:rsidRPr="000939D5" w:rsidRDefault="00F06A1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1556B"/>
    <w:multiLevelType w:val="hybridMultilevel"/>
    <w:tmpl w:val="9D0C86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D2A1B"/>
    <w:multiLevelType w:val="multilevel"/>
    <w:tmpl w:val="0BB8D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87D6653"/>
    <w:multiLevelType w:val="hybridMultilevel"/>
    <w:tmpl w:val="F826676E"/>
    <w:lvl w:ilvl="0" w:tplc="D428AD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8E317CA"/>
    <w:multiLevelType w:val="hybridMultilevel"/>
    <w:tmpl w:val="E138DF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9C55BA"/>
    <w:multiLevelType w:val="hybridMultilevel"/>
    <w:tmpl w:val="0DAE44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B17802"/>
    <w:multiLevelType w:val="multilevel"/>
    <w:tmpl w:val="6C36E2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4717264"/>
    <w:multiLevelType w:val="hybridMultilevel"/>
    <w:tmpl w:val="24CCF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365394"/>
    <w:multiLevelType w:val="multilevel"/>
    <w:tmpl w:val="188403A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BFB33D5"/>
    <w:multiLevelType w:val="hybridMultilevel"/>
    <w:tmpl w:val="3FE6B4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BD356B"/>
    <w:multiLevelType w:val="multilevel"/>
    <w:tmpl w:val="2FD2E404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25555C2"/>
    <w:multiLevelType w:val="multilevel"/>
    <w:tmpl w:val="54747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5F3083A"/>
    <w:multiLevelType w:val="multilevel"/>
    <w:tmpl w:val="8482D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76F7B38"/>
    <w:multiLevelType w:val="hybridMultilevel"/>
    <w:tmpl w:val="D180BDD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86F5317"/>
    <w:multiLevelType w:val="hybridMultilevel"/>
    <w:tmpl w:val="CC880B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723578"/>
    <w:multiLevelType w:val="multilevel"/>
    <w:tmpl w:val="F24295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313039EB"/>
    <w:multiLevelType w:val="hybridMultilevel"/>
    <w:tmpl w:val="F74A53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48192E"/>
    <w:multiLevelType w:val="hybridMultilevel"/>
    <w:tmpl w:val="76CAC1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6C7A83"/>
    <w:multiLevelType w:val="multilevel"/>
    <w:tmpl w:val="188403A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F2F2FDE"/>
    <w:multiLevelType w:val="hybridMultilevel"/>
    <w:tmpl w:val="F6FAA17A"/>
    <w:lvl w:ilvl="0" w:tplc="78C0C3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0AC35CB"/>
    <w:multiLevelType w:val="hybridMultilevel"/>
    <w:tmpl w:val="89C49422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133E19"/>
    <w:multiLevelType w:val="multilevel"/>
    <w:tmpl w:val="F2124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69B66E0"/>
    <w:multiLevelType w:val="hybridMultilevel"/>
    <w:tmpl w:val="E22074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D972F6"/>
    <w:multiLevelType w:val="hybridMultilevel"/>
    <w:tmpl w:val="3E2476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9F24F1"/>
    <w:multiLevelType w:val="hybridMultilevel"/>
    <w:tmpl w:val="280828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E41E7C"/>
    <w:multiLevelType w:val="hybridMultilevel"/>
    <w:tmpl w:val="4D3686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304FAF"/>
    <w:multiLevelType w:val="hybridMultilevel"/>
    <w:tmpl w:val="4250539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8E144D"/>
    <w:multiLevelType w:val="multilevel"/>
    <w:tmpl w:val="1D7EF17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1610A00"/>
    <w:multiLevelType w:val="hybridMultilevel"/>
    <w:tmpl w:val="9EACB6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0A573C"/>
    <w:multiLevelType w:val="multilevel"/>
    <w:tmpl w:val="BC1E46D2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62B5739"/>
    <w:multiLevelType w:val="hybridMultilevel"/>
    <w:tmpl w:val="EA22DA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227DDC"/>
    <w:multiLevelType w:val="multilevel"/>
    <w:tmpl w:val="188403A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79881F57"/>
    <w:multiLevelType w:val="hybridMultilevel"/>
    <w:tmpl w:val="B9FA3F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4B4A16"/>
    <w:multiLevelType w:val="hybridMultilevel"/>
    <w:tmpl w:val="014AC0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1632B5"/>
    <w:multiLevelType w:val="hybridMultilevel"/>
    <w:tmpl w:val="24B8FC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1705792">
    <w:abstractNumId w:val="3"/>
  </w:num>
  <w:num w:numId="2" w16cid:durableId="536627414">
    <w:abstractNumId w:val="26"/>
  </w:num>
  <w:num w:numId="3" w16cid:durableId="1974748939">
    <w:abstractNumId w:val="25"/>
  </w:num>
  <w:num w:numId="4" w16cid:durableId="2071882857">
    <w:abstractNumId w:val="22"/>
  </w:num>
  <w:num w:numId="5" w16cid:durableId="706300606">
    <w:abstractNumId w:val="4"/>
  </w:num>
  <w:num w:numId="6" w16cid:durableId="1149402471">
    <w:abstractNumId w:val="24"/>
  </w:num>
  <w:num w:numId="7" w16cid:durableId="1204976219">
    <w:abstractNumId w:val="30"/>
  </w:num>
  <w:num w:numId="8" w16cid:durableId="383140394">
    <w:abstractNumId w:val="16"/>
  </w:num>
  <w:num w:numId="9" w16cid:durableId="1206678978">
    <w:abstractNumId w:val="33"/>
  </w:num>
  <w:num w:numId="10" w16cid:durableId="195511796">
    <w:abstractNumId w:val="34"/>
  </w:num>
  <w:num w:numId="11" w16cid:durableId="870070049">
    <w:abstractNumId w:val="15"/>
  </w:num>
  <w:num w:numId="12" w16cid:durableId="1600141400">
    <w:abstractNumId w:val="0"/>
  </w:num>
  <w:num w:numId="13" w16cid:durableId="1225214436">
    <w:abstractNumId w:val="28"/>
  </w:num>
  <w:num w:numId="14" w16cid:durableId="393435456">
    <w:abstractNumId w:val="6"/>
  </w:num>
  <w:num w:numId="15" w16cid:durableId="83770088">
    <w:abstractNumId w:val="1"/>
  </w:num>
  <w:num w:numId="16" w16cid:durableId="1943564105">
    <w:abstractNumId w:val="5"/>
  </w:num>
  <w:num w:numId="17" w16cid:durableId="1131291202">
    <w:abstractNumId w:val="20"/>
  </w:num>
  <w:num w:numId="18" w16cid:durableId="305206865">
    <w:abstractNumId w:val="14"/>
  </w:num>
  <w:num w:numId="19" w16cid:durableId="1899003519">
    <w:abstractNumId w:val="8"/>
  </w:num>
  <w:num w:numId="20" w16cid:durableId="914970806">
    <w:abstractNumId w:val="17"/>
  </w:num>
  <w:num w:numId="21" w16cid:durableId="818039393">
    <w:abstractNumId w:val="29"/>
  </w:num>
  <w:num w:numId="22" w16cid:durableId="1120759130">
    <w:abstractNumId w:val="7"/>
  </w:num>
  <w:num w:numId="23" w16cid:durableId="1436364058">
    <w:abstractNumId w:val="9"/>
  </w:num>
  <w:num w:numId="24" w16cid:durableId="219677097">
    <w:abstractNumId w:val="27"/>
  </w:num>
  <w:num w:numId="25" w16cid:durableId="397244223">
    <w:abstractNumId w:val="13"/>
  </w:num>
  <w:num w:numId="26" w16cid:durableId="1230195456">
    <w:abstractNumId w:val="31"/>
  </w:num>
  <w:num w:numId="27" w16cid:durableId="1779718110">
    <w:abstractNumId w:val="23"/>
  </w:num>
  <w:num w:numId="28" w16cid:durableId="574780009">
    <w:abstractNumId w:val="32"/>
  </w:num>
  <w:num w:numId="29" w16cid:durableId="1170485440">
    <w:abstractNumId w:val="12"/>
  </w:num>
  <w:num w:numId="30" w16cid:durableId="1080370419">
    <w:abstractNumId w:val="19"/>
  </w:num>
  <w:num w:numId="31" w16cid:durableId="1518349131">
    <w:abstractNumId w:val="2"/>
  </w:num>
  <w:num w:numId="32" w16cid:durableId="384259541">
    <w:abstractNumId w:val="18"/>
  </w:num>
  <w:num w:numId="33" w16cid:durableId="574782583">
    <w:abstractNumId w:val="10"/>
  </w:num>
  <w:num w:numId="34" w16cid:durableId="36585426">
    <w:abstractNumId w:val="11"/>
  </w:num>
  <w:num w:numId="35" w16cid:durableId="35634626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attachedTemplate r:id="rId1"/>
  <w:linkStyles/>
  <w:defaultTabStop w:val="706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E6C"/>
    <w:rsid w:val="000001CF"/>
    <w:rsid w:val="000006C5"/>
    <w:rsid w:val="0000074D"/>
    <w:rsid w:val="000008E8"/>
    <w:rsid w:val="00001063"/>
    <w:rsid w:val="0000191A"/>
    <w:rsid w:val="00002538"/>
    <w:rsid w:val="00003A19"/>
    <w:rsid w:val="00004058"/>
    <w:rsid w:val="0000510C"/>
    <w:rsid w:val="000068FE"/>
    <w:rsid w:val="00006938"/>
    <w:rsid w:val="00010035"/>
    <w:rsid w:val="000101C2"/>
    <w:rsid w:val="00011046"/>
    <w:rsid w:val="000120E1"/>
    <w:rsid w:val="000121AB"/>
    <w:rsid w:val="00013608"/>
    <w:rsid w:val="00013B32"/>
    <w:rsid w:val="00013CF0"/>
    <w:rsid w:val="000154E6"/>
    <w:rsid w:val="00015F0F"/>
    <w:rsid w:val="000166D1"/>
    <w:rsid w:val="00017725"/>
    <w:rsid w:val="00017E40"/>
    <w:rsid w:val="00020849"/>
    <w:rsid w:val="0002094E"/>
    <w:rsid w:val="00020BB1"/>
    <w:rsid w:val="00021524"/>
    <w:rsid w:val="00022636"/>
    <w:rsid w:val="000226A7"/>
    <w:rsid w:val="000235A4"/>
    <w:rsid w:val="0002606F"/>
    <w:rsid w:val="000267D0"/>
    <w:rsid w:val="00026BC4"/>
    <w:rsid w:val="00027301"/>
    <w:rsid w:val="0002773F"/>
    <w:rsid w:val="00031194"/>
    <w:rsid w:val="00031E10"/>
    <w:rsid w:val="000334FF"/>
    <w:rsid w:val="00034561"/>
    <w:rsid w:val="0003536D"/>
    <w:rsid w:val="00036D35"/>
    <w:rsid w:val="00040342"/>
    <w:rsid w:val="0004035F"/>
    <w:rsid w:val="00040593"/>
    <w:rsid w:val="00040674"/>
    <w:rsid w:val="000410B6"/>
    <w:rsid w:val="00041CB0"/>
    <w:rsid w:val="00041F08"/>
    <w:rsid w:val="0004204F"/>
    <w:rsid w:val="000422C3"/>
    <w:rsid w:val="0004440B"/>
    <w:rsid w:val="00045021"/>
    <w:rsid w:val="000461E9"/>
    <w:rsid w:val="0004625C"/>
    <w:rsid w:val="0004777F"/>
    <w:rsid w:val="00050377"/>
    <w:rsid w:val="0005069D"/>
    <w:rsid w:val="00052A58"/>
    <w:rsid w:val="00052F2E"/>
    <w:rsid w:val="0005389F"/>
    <w:rsid w:val="00054031"/>
    <w:rsid w:val="00054AC6"/>
    <w:rsid w:val="00054E6E"/>
    <w:rsid w:val="00055D0C"/>
    <w:rsid w:val="000564AE"/>
    <w:rsid w:val="00057049"/>
    <w:rsid w:val="00060389"/>
    <w:rsid w:val="00060439"/>
    <w:rsid w:val="000604BC"/>
    <w:rsid w:val="00060AC4"/>
    <w:rsid w:val="00060B01"/>
    <w:rsid w:val="00060C4F"/>
    <w:rsid w:val="00061215"/>
    <w:rsid w:val="00062EE9"/>
    <w:rsid w:val="00063B4F"/>
    <w:rsid w:val="000648BF"/>
    <w:rsid w:val="00067723"/>
    <w:rsid w:val="00070493"/>
    <w:rsid w:val="00070FCE"/>
    <w:rsid w:val="00072F6F"/>
    <w:rsid w:val="0007324D"/>
    <w:rsid w:val="0007382A"/>
    <w:rsid w:val="000741F5"/>
    <w:rsid w:val="00074C62"/>
    <w:rsid w:val="000750CA"/>
    <w:rsid w:val="00076B11"/>
    <w:rsid w:val="00076E07"/>
    <w:rsid w:val="0007715B"/>
    <w:rsid w:val="000777FA"/>
    <w:rsid w:val="00077943"/>
    <w:rsid w:val="00077C9F"/>
    <w:rsid w:val="00077EE5"/>
    <w:rsid w:val="00077F85"/>
    <w:rsid w:val="00081DEC"/>
    <w:rsid w:val="00081E57"/>
    <w:rsid w:val="00083630"/>
    <w:rsid w:val="00084420"/>
    <w:rsid w:val="00084538"/>
    <w:rsid w:val="00084CD1"/>
    <w:rsid w:val="00085590"/>
    <w:rsid w:val="00085C1D"/>
    <w:rsid w:val="00085D6B"/>
    <w:rsid w:val="0008634E"/>
    <w:rsid w:val="00086C4E"/>
    <w:rsid w:val="000901BF"/>
    <w:rsid w:val="00090264"/>
    <w:rsid w:val="00090A54"/>
    <w:rsid w:val="00090E60"/>
    <w:rsid w:val="000912A4"/>
    <w:rsid w:val="0009134F"/>
    <w:rsid w:val="000916B9"/>
    <w:rsid w:val="00091A68"/>
    <w:rsid w:val="00092280"/>
    <w:rsid w:val="00092FC9"/>
    <w:rsid w:val="0009325E"/>
    <w:rsid w:val="0009338C"/>
    <w:rsid w:val="000939D5"/>
    <w:rsid w:val="00094FE2"/>
    <w:rsid w:val="000965B8"/>
    <w:rsid w:val="00096A6A"/>
    <w:rsid w:val="00097279"/>
    <w:rsid w:val="00097F01"/>
    <w:rsid w:val="000A0E9F"/>
    <w:rsid w:val="000A10CA"/>
    <w:rsid w:val="000A12D6"/>
    <w:rsid w:val="000A132F"/>
    <w:rsid w:val="000A3AC3"/>
    <w:rsid w:val="000A518A"/>
    <w:rsid w:val="000A53CA"/>
    <w:rsid w:val="000A56D8"/>
    <w:rsid w:val="000A6129"/>
    <w:rsid w:val="000B0E9A"/>
    <w:rsid w:val="000B13ED"/>
    <w:rsid w:val="000B1A51"/>
    <w:rsid w:val="000B1BD4"/>
    <w:rsid w:val="000B21C5"/>
    <w:rsid w:val="000B2FE0"/>
    <w:rsid w:val="000B34D0"/>
    <w:rsid w:val="000B4522"/>
    <w:rsid w:val="000B5420"/>
    <w:rsid w:val="000B64A6"/>
    <w:rsid w:val="000B6DEE"/>
    <w:rsid w:val="000C1027"/>
    <w:rsid w:val="000C1217"/>
    <w:rsid w:val="000C121E"/>
    <w:rsid w:val="000C201E"/>
    <w:rsid w:val="000C2255"/>
    <w:rsid w:val="000C303B"/>
    <w:rsid w:val="000C713D"/>
    <w:rsid w:val="000C7F68"/>
    <w:rsid w:val="000D0069"/>
    <w:rsid w:val="000D01DB"/>
    <w:rsid w:val="000D071C"/>
    <w:rsid w:val="000D1045"/>
    <w:rsid w:val="000D1100"/>
    <w:rsid w:val="000D12C1"/>
    <w:rsid w:val="000D18D1"/>
    <w:rsid w:val="000D2BA5"/>
    <w:rsid w:val="000D348E"/>
    <w:rsid w:val="000D3B54"/>
    <w:rsid w:val="000D5314"/>
    <w:rsid w:val="000D548D"/>
    <w:rsid w:val="000D5ABE"/>
    <w:rsid w:val="000D6D6E"/>
    <w:rsid w:val="000D6E14"/>
    <w:rsid w:val="000E243B"/>
    <w:rsid w:val="000E4676"/>
    <w:rsid w:val="000E4810"/>
    <w:rsid w:val="000E5103"/>
    <w:rsid w:val="000E6594"/>
    <w:rsid w:val="000E66E4"/>
    <w:rsid w:val="000E6DE6"/>
    <w:rsid w:val="000E6E8E"/>
    <w:rsid w:val="000E73C8"/>
    <w:rsid w:val="000F008E"/>
    <w:rsid w:val="000F0B62"/>
    <w:rsid w:val="000F0FAA"/>
    <w:rsid w:val="000F2591"/>
    <w:rsid w:val="000F29DE"/>
    <w:rsid w:val="000F2D06"/>
    <w:rsid w:val="000F3022"/>
    <w:rsid w:val="000F34D2"/>
    <w:rsid w:val="000F4A61"/>
    <w:rsid w:val="000F4B2F"/>
    <w:rsid w:val="000F5764"/>
    <w:rsid w:val="000F6B41"/>
    <w:rsid w:val="000F7309"/>
    <w:rsid w:val="000F7767"/>
    <w:rsid w:val="001007AD"/>
    <w:rsid w:val="0010181F"/>
    <w:rsid w:val="00103393"/>
    <w:rsid w:val="00103BF6"/>
    <w:rsid w:val="00103CCE"/>
    <w:rsid w:val="00103EB4"/>
    <w:rsid w:val="00104635"/>
    <w:rsid w:val="00106B38"/>
    <w:rsid w:val="0010761D"/>
    <w:rsid w:val="001101AC"/>
    <w:rsid w:val="00110757"/>
    <w:rsid w:val="001113DA"/>
    <w:rsid w:val="001117AA"/>
    <w:rsid w:val="001119F3"/>
    <w:rsid w:val="00112698"/>
    <w:rsid w:val="00113A15"/>
    <w:rsid w:val="00113EAD"/>
    <w:rsid w:val="001152DF"/>
    <w:rsid w:val="0011541E"/>
    <w:rsid w:val="001155C1"/>
    <w:rsid w:val="00115D48"/>
    <w:rsid w:val="00115E55"/>
    <w:rsid w:val="00116A76"/>
    <w:rsid w:val="00116C73"/>
    <w:rsid w:val="00117AC4"/>
    <w:rsid w:val="00120D60"/>
    <w:rsid w:val="001211D5"/>
    <w:rsid w:val="00122063"/>
    <w:rsid w:val="00122251"/>
    <w:rsid w:val="001226CB"/>
    <w:rsid w:val="0012293A"/>
    <w:rsid w:val="00122B9C"/>
    <w:rsid w:val="001231A3"/>
    <w:rsid w:val="00123432"/>
    <w:rsid w:val="00123450"/>
    <w:rsid w:val="00124AD6"/>
    <w:rsid w:val="00124E52"/>
    <w:rsid w:val="001254AA"/>
    <w:rsid w:val="00126076"/>
    <w:rsid w:val="001260D3"/>
    <w:rsid w:val="00127164"/>
    <w:rsid w:val="0012771C"/>
    <w:rsid w:val="00130344"/>
    <w:rsid w:val="00130461"/>
    <w:rsid w:val="001305F1"/>
    <w:rsid w:val="00130B5E"/>
    <w:rsid w:val="0013187B"/>
    <w:rsid w:val="00132219"/>
    <w:rsid w:val="00132366"/>
    <w:rsid w:val="00133B09"/>
    <w:rsid w:val="00135D57"/>
    <w:rsid w:val="001373F4"/>
    <w:rsid w:val="0014030E"/>
    <w:rsid w:val="00140A39"/>
    <w:rsid w:val="00141047"/>
    <w:rsid w:val="0014115B"/>
    <w:rsid w:val="00141F43"/>
    <w:rsid w:val="00142743"/>
    <w:rsid w:val="00142FB3"/>
    <w:rsid w:val="0014305E"/>
    <w:rsid w:val="00145654"/>
    <w:rsid w:val="00145A5C"/>
    <w:rsid w:val="001515BC"/>
    <w:rsid w:val="00152DA0"/>
    <w:rsid w:val="00154736"/>
    <w:rsid w:val="00155181"/>
    <w:rsid w:val="00155CC0"/>
    <w:rsid w:val="00156250"/>
    <w:rsid w:val="00156659"/>
    <w:rsid w:val="0016130D"/>
    <w:rsid w:val="0016186E"/>
    <w:rsid w:val="00165F1E"/>
    <w:rsid w:val="00166410"/>
    <w:rsid w:val="00166CE7"/>
    <w:rsid w:val="00170127"/>
    <w:rsid w:val="00171ED5"/>
    <w:rsid w:val="00171F8B"/>
    <w:rsid w:val="001724F5"/>
    <w:rsid w:val="00172D54"/>
    <w:rsid w:val="001740BA"/>
    <w:rsid w:val="00174A32"/>
    <w:rsid w:val="00174E60"/>
    <w:rsid w:val="001754AA"/>
    <w:rsid w:val="001756A3"/>
    <w:rsid w:val="00176963"/>
    <w:rsid w:val="001800DA"/>
    <w:rsid w:val="00180C68"/>
    <w:rsid w:val="0018165B"/>
    <w:rsid w:val="0018168B"/>
    <w:rsid w:val="00182403"/>
    <w:rsid w:val="0018251E"/>
    <w:rsid w:val="001832BF"/>
    <w:rsid w:val="00183824"/>
    <w:rsid w:val="00183D9F"/>
    <w:rsid w:val="00185BA7"/>
    <w:rsid w:val="00185D0F"/>
    <w:rsid w:val="00186065"/>
    <w:rsid w:val="0018704F"/>
    <w:rsid w:val="00190163"/>
    <w:rsid w:val="00190375"/>
    <w:rsid w:val="00190764"/>
    <w:rsid w:val="001908F0"/>
    <w:rsid w:val="001925B8"/>
    <w:rsid w:val="00192C75"/>
    <w:rsid w:val="00192E14"/>
    <w:rsid w:val="00194759"/>
    <w:rsid w:val="00194FBA"/>
    <w:rsid w:val="00195996"/>
    <w:rsid w:val="00196251"/>
    <w:rsid w:val="00196F1A"/>
    <w:rsid w:val="00197986"/>
    <w:rsid w:val="001A169E"/>
    <w:rsid w:val="001A29F2"/>
    <w:rsid w:val="001A4669"/>
    <w:rsid w:val="001A4EC5"/>
    <w:rsid w:val="001A58D8"/>
    <w:rsid w:val="001A5EA7"/>
    <w:rsid w:val="001A65B7"/>
    <w:rsid w:val="001A6627"/>
    <w:rsid w:val="001A7493"/>
    <w:rsid w:val="001B03AC"/>
    <w:rsid w:val="001B06BD"/>
    <w:rsid w:val="001B08AC"/>
    <w:rsid w:val="001B0AF1"/>
    <w:rsid w:val="001B2414"/>
    <w:rsid w:val="001B33E2"/>
    <w:rsid w:val="001B4FD9"/>
    <w:rsid w:val="001B6420"/>
    <w:rsid w:val="001B7A6A"/>
    <w:rsid w:val="001C113C"/>
    <w:rsid w:val="001C15D7"/>
    <w:rsid w:val="001C1EC7"/>
    <w:rsid w:val="001C297C"/>
    <w:rsid w:val="001C2E8B"/>
    <w:rsid w:val="001C5207"/>
    <w:rsid w:val="001C6330"/>
    <w:rsid w:val="001C6C39"/>
    <w:rsid w:val="001D2DCE"/>
    <w:rsid w:val="001D2E32"/>
    <w:rsid w:val="001D38BA"/>
    <w:rsid w:val="001D3F12"/>
    <w:rsid w:val="001D5139"/>
    <w:rsid w:val="001D53C3"/>
    <w:rsid w:val="001D5B5D"/>
    <w:rsid w:val="001D65BF"/>
    <w:rsid w:val="001D6742"/>
    <w:rsid w:val="001D67D9"/>
    <w:rsid w:val="001D75AA"/>
    <w:rsid w:val="001D7C23"/>
    <w:rsid w:val="001E0F3B"/>
    <w:rsid w:val="001E1027"/>
    <w:rsid w:val="001E341B"/>
    <w:rsid w:val="001E3D5D"/>
    <w:rsid w:val="001E40CA"/>
    <w:rsid w:val="001E418B"/>
    <w:rsid w:val="001E4216"/>
    <w:rsid w:val="001E4FB1"/>
    <w:rsid w:val="001E6D87"/>
    <w:rsid w:val="001E727F"/>
    <w:rsid w:val="001F058D"/>
    <w:rsid w:val="001F2232"/>
    <w:rsid w:val="001F3BEA"/>
    <w:rsid w:val="001F538B"/>
    <w:rsid w:val="001F554C"/>
    <w:rsid w:val="001F689C"/>
    <w:rsid w:val="001F6B54"/>
    <w:rsid w:val="001F77DF"/>
    <w:rsid w:val="00203129"/>
    <w:rsid w:val="00205BF6"/>
    <w:rsid w:val="00206F7F"/>
    <w:rsid w:val="002077EB"/>
    <w:rsid w:val="00211B93"/>
    <w:rsid w:val="002140AE"/>
    <w:rsid w:val="002150AE"/>
    <w:rsid w:val="00215B64"/>
    <w:rsid w:val="00216420"/>
    <w:rsid w:val="00217035"/>
    <w:rsid w:val="0021765F"/>
    <w:rsid w:val="00220744"/>
    <w:rsid w:val="002209C3"/>
    <w:rsid w:val="00221070"/>
    <w:rsid w:val="002211B1"/>
    <w:rsid w:val="0022227C"/>
    <w:rsid w:val="0022467F"/>
    <w:rsid w:val="0022521B"/>
    <w:rsid w:val="00231036"/>
    <w:rsid w:val="00231E20"/>
    <w:rsid w:val="00232987"/>
    <w:rsid w:val="0023313C"/>
    <w:rsid w:val="002342DA"/>
    <w:rsid w:val="00236784"/>
    <w:rsid w:val="002375E7"/>
    <w:rsid w:val="00240008"/>
    <w:rsid w:val="00240D61"/>
    <w:rsid w:val="00241C0D"/>
    <w:rsid w:val="00241F2C"/>
    <w:rsid w:val="00242539"/>
    <w:rsid w:val="00242A56"/>
    <w:rsid w:val="00243226"/>
    <w:rsid w:val="00243954"/>
    <w:rsid w:val="002441E4"/>
    <w:rsid w:val="00244D58"/>
    <w:rsid w:val="00245907"/>
    <w:rsid w:val="00245D7E"/>
    <w:rsid w:val="00246CA3"/>
    <w:rsid w:val="00247366"/>
    <w:rsid w:val="002477E7"/>
    <w:rsid w:val="00250990"/>
    <w:rsid w:val="00250DF2"/>
    <w:rsid w:val="00251278"/>
    <w:rsid w:val="00251A3D"/>
    <w:rsid w:val="00252054"/>
    <w:rsid w:val="0025233B"/>
    <w:rsid w:val="00252735"/>
    <w:rsid w:val="00253A0D"/>
    <w:rsid w:val="00253BF4"/>
    <w:rsid w:val="00254AE1"/>
    <w:rsid w:val="0025581A"/>
    <w:rsid w:val="0025595D"/>
    <w:rsid w:val="00255CBD"/>
    <w:rsid w:val="00255D56"/>
    <w:rsid w:val="00255E31"/>
    <w:rsid w:val="00256ED2"/>
    <w:rsid w:val="002604BA"/>
    <w:rsid w:val="00260C94"/>
    <w:rsid w:val="00261F32"/>
    <w:rsid w:val="0026228C"/>
    <w:rsid w:val="00262358"/>
    <w:rsid w:val="002623C5"/>
    <w:rsid w:val="00262570"/>
    <w:rsid w:val="00262FFB"/>
    <w:rsid w:val="002631F0"/>
    <w:rsid w:val="002648D0"/>
    <w:rsid w:val="00265108"/>
    <w:rsid w:val="002652A9"/>
    <w:rsid w:val="00267DF4"/>
    <w:rsid w:val="00270F77"/>
    <w:rsid w:val="002719FD"/>
    <w:rsid w:val="00271F9F"/>
    <w:rsid w:val="00272862"/>
    <w:rsid w:val="00272DC2"/>
    <w:rsid w:val="00273E93"/>
    <w:rsid w:val="00274445"/>
    <w:rsid w:val="002744EF"/>
    <w:rsid w:val="0027464A"/>
    <w:rsid w:val="0027687E"/>
    <w:rsid w:val="002772E4"/>
    <w:rsid w:val="00281CE5"/>
    <w:rsid w:val="002822B5"/>
    <w:rsid w:val="00282E9B"/>
    <w:rsid w:val="002832AF"/>
    <w:rsid w:val="0028539F"/>
    <w:rsid w:val="0028589C"/>
    <w:rsid w:val="00285E92"/>
    <w:rsid w:val="00287435"/>
    <w:rsid w:val="002878AA"/>
    <w:rsid w:val="002901AF"/>
    <w:rsid w:val="0029046E"/>
    <w:rsid w:val="0029079B"/>
    <w:rsid w:val="00291174"/>
    <w:rsid w:val="00291E1D"/>
    <w:rsid w:val="002935AE"/>
    <w:rsid w:val="0029377A"/>
    <w:rsid w:val="00293DC7"/>
    <w:rsid w:val="00294189"/>
    <w:rsid w:val="0029463C"/>
    <w:rsid w:val="002947E4"/>
    <w:rsid w:val="00294A1B"/>
    <w:rsid w:val="00295D35"/>
    <w:rsid w:val="002A0E1A"/>
    <w:rsid w:val="002A279F"/>
    <w:rsid w:val="002A2AC6"/>
    <w:rsid w:val="002A4A62"/>
    <w:rsid w:val="002A4F26"/>
    <w:rsid w:val="002A531E"/>
    <w:rsid w:val="002A5822"/>
    <w:rsid w:val="002A697E"/>
    <w:rsid w:val="002A6F7E"/>
    <w:rsid w:val="002A774E"/>
    <w:rsid w:val="002A7D24"/>
    <w:rsid w:val="002B087B"/>
    <w:rsid w:val="002B307C"/>
    <w:rsid w:val="002B355F"/>
    <w:rsid w:val="002B43A4"/>
    <w:rsid w:val="002B4967"/>
    <w:rsid w:val="002B513A"/>
    <w:rsid w:val="002B790B"/>
    <w:rsid w:val="002C0D81"/>
    <w:rsid w:val="002C252E"/>
    <w:rsid w:val="002C28C3"/>
    <w:rsid w:val="002C4070"/>
    <w:rsid w:val="002C408F"/>
    <w:rsid w:val="002C533A"/>
    <w:rsid w:val="002C59FA"/>
    <w:rsid w:val="002C5B2D"/>
    <w:rsid w:val="002C5BB1"/>
    <w:rsid w:val="002C669F"/>
    <w:rsid w:val="002C6DE9"/>
    <w:rsid w:val="002C742B"/>
    <w:rsid w:val="002D00D8"/>
    <w:rsid w:val="002D020B"/>
    <w:rsid w:val="002D2BE0"/>
    <w:rsid w:val="002D2E6C"/>
    <w:rsid w:val="002D2F3C"/>
    <w:rsid w:val="002D3250"/>
    <w:rsid w:val="002D3608"/>
    <w:rsid w:val="002D3BC6"/>
    <w:rsid w:val="002D3E24"/>
    <w:rsid w:val="002D596C"/>
    <w:rsid w:val="002D62FE"/>
    <w:rsid w:val="002D668E"/>
    <w:rsid w:val="002D7511"/>
    <w:rsid w:val="002D7ECB"/>
    <w:rsid w:val="002E026F"/>
    <w:rsid w:val="002E0826"/>
    <w:rsid w:val="002E0E15"/>
    <w:rsid w:val="002E0F58"/>
    <w:rsid w:val="002E2E31"/>
    <w:rsid w:val="002E412A"/>
    <w:rsid w:val="002E43B7"/>
    <w:rsid w:val="002E4D81"/>
    <w:rsid w:val="002E5923"/>
    <w:rsid w:val="002E5A91"/>
    <w:rsid w:val="002E671A"/>
    <w:rsid w:val="002E6774"/>
    <w:rsid w:val="002E73BB"/>
    <w:rsid w:val="002E77E0"/>
    <w:rsid w:val="002F1CEC"/>
    <w:rsid w:val="002F2262"/>
    <w:rsid w:val="002F3A41"/>
    <w:rsid w:val="002F4496"/>
    <w:rsid w:val="002F47FF"/>
    <w:rsid w:val="002F5B8C"/>
    <w:rsid w:val="002F657C"/>
    <w:rsid w:val="0030145C"/>
    <w:rsid w:val="00301728"/>
    <w:rsid w:val="00301966"/>
    <w:rsid w:val="00301F65"/>
    <w:rsid w:val="00302275"/>
    <w:rsid w:val="003028F9"/>
    <w:rsid w:val="00303B91"/>
    <w:rsid w:val="0030421E"/>
    <w:rsid w:val="00304742"/>
    <w:rsid w:val="00304F5D"/>
    <w:rsid w:val="00306C3F"/>
    <w:rsid w:val="00307032"/>
    <w:rsid w:val="00307541"/>
    <w:rsid w:val="00307A32"/>
    <w:rsid w:val="00310E7B"/>
    <w:rsid w:val="003112D1"/>
    <w:rsid w:val="00313DB0"/>
    <w:rsid w:val="00315A50"/>
    <w:rsid w:val="003163A1"/>
    <w:rsid w:val="00320377"/>
    <w:rsid w:val="00320442"/>
    <w:rsid w:val="00320BD0"/>
    <w:rsid w:val="00321415"/>
    <w:rsid w:val="00322940"/>
    <w:rsid w:val="00323308"/>
    <w:rsid w:val="003234F5"/>
    <w:rsid w:val="0032483A"/>
    <w:rsid w:val="00324B0D"/>
    <w:rsid w:val="00324B6A"/>
    <w:rsid w:val="0032700B"/>
    <w:rsid w:val="00327021"/>
    <w:rsid w:val="003336C7"/>
    <w:rsid w:val="003340D9"/>
    <w:rsid w:val="00334A59"/>
    <w:rsid w:val="00334F56"/>
    <w:rsid w:val="003408DE"/>
    <w:rsid w:val="0034128D"/>
    <w:rsid w:val="0034188D"/>
    <w:rsid w:val="00342D1B"/>
    <w:rsid w:val="0034541F"/>
    <w:rsid w:val="003454A2"/>
    <w:rsid w:val="00345C81"/>
    <w:rsid w:val="00346698"/>
    <w:rsid w:val="00346765"/>
    <w:rsid w:val="00347991"/>
    <w:rsid w:val="00351860"/>
    <w:rsid w:val="00351F11"/>
    <w:rsid w:val="003538C6"/>
    <w:rsid w:val="00353EDE"/>
    <w:rsid w:val="00354579"/>
    <w:rsid w:val="003556F6"/>
    <w:rsid w:val="00355FA3"/>
    <w:rsid w:val="0035746D"/>
    <w:rsid w:val="003577A7"/>
    <w:rsid w:val="0036091C"/>
    <w:rsid w:val="003615F7"/>
    <w:rsid w:val="00362265"/>
    <w:rsid w:val="003622E4"/>
    <w:rsid w:val="0036243C"/>
    <w:rsid w:val="0036439B"/>
    <w:rsid w:val="003646E2"/>
    <w:rsid w:val="00365877"/>
    <w:rsid w:val="00365AA5"/>
    <w:rsid w:val="003661F8"/>
    <w:rsid w:val="00370430"/>
    <w:rsid w:val="00371F72"/>
    <w:rsid w:val="003726FF"/>
    <w:rsid w:val="003727CF"/>
    <w:rsid w:val="00372802"/>
    <w:rsid w:val="003730D4"/>
    <w:rsid w:val="003736DE"/>
    <w:rsid w:val="00373EEE"/>
    <w:rsid w:val="00374374"/>
    <w:rsid w:val="0037517C"/>
    <w:rsid w:val="003760F8"/>
    <w:rsid w:val="00377991"/>
    <w:rsid w:val="00383102"/>
    <w:rsid w:val="0038346F"/>
    <w:rsid w:val="00383932"/>
    <w:rsid w:val="0038523A"/>
    <w:rsid w:val="00385694"/>
    <w:rsid w:val="00386095"/>
    <w:rsid w:val="00387DE9"/>
    <w:rsid w:val="00391FB9"/>
    <w:rsid w:val="00392103"/>
    <w:rsid w:val="003927EA"/>
    <w:rsid w:val="00393E76"/>
    <w:rsid w:val="003947D1"/>
    <w:rsid w:val="00394D52"/>
    <w:rsid w:val="00395E9A"/>
    <w:rsid w:val="003963F0"/>
    <w:rsid w:val="003975B4"/>
    <w:rsid w:val="003A07FA"/>
    <w:rsid w:val="003A10A7"/>
    <w:rsid w:val="003A19CF"/>
    <w:rsid w:val="003A2A7B"/>
    <w:rsid w:val="003A34C3"/>
    <w:rsid w:val="003A37CC"/>
    <w:rsid w:val="003A3AE8"/>
    <w:rsid w:val="003A4ECF"/>
    <w:rsid w:val="003A5336"/>
    <w:rsid w:val="003A54FE"/>
    <w:rsid w:val="003A5636"/>
    <w:rsid w:val="003A7740"/>
    <w:rsid w:val="003B16A6"/>
    <w:rsid w:val="003B2254"/>
    <w:rsid w:val="003B3AA2"/>
    <w:rsid w:val="003B432A"/>
    <w:rsid w:val="003B67CD"/>
    <w:rsid w:val="003B750A"/>
    <w:rsid w:val="003B79DB"/>
    <w:rsid w:val="003C0532"/>
    <w:rsid w:val="003C0C90"/>
    <w:rsid w:val="003C1518"/>
    <w:rsid w:val="003C41FE"/>
    <w:rsid w:val="003C4AB7"/>
    <w:rsid w:val="003C4F2B"/>
    <w:rsid w:val="003C7229"/>
    <w:rsid w:val="003D14B4"/>
    <w:rsid w:val="003D2185"/>
    <w:rsid w:val="003D33F4"/>
    <w:rsid w:val="003D3BF2"/>
    <w:rsid w:val="003D442A"/>
    <w:rsid w:val="003D4BA2"/>
    <w:rsid w:val="003D4C73"/>
    <w:rsid w:val="003D64F1"/>
    <w:rsid w:val="003D7C4F"/>
    <w:rsid w:val="003E08AF"/>
    <w:rsid w:val="003E109E"/>
    <w:rsid w:val="003E1800"/>
    <w:rsid w:val="003E393B"/>
    <w:rsid w:val="003E3C0A"/>
    <w:rsid w:val="003E4240"/>
    <w:rsid w:val="003E437B"/>
    <w:rsid w:val="003E5542"/>
    <w:rsid w:val="003E56DA"/>
    <w:rsid w:val="003E68DE"/>
    <w:rsid w:val="003E6DB9"/>
    <w:rsid w:val="003E7314"/>
    <w:rsid w:val="003F0A02"/>
    <w:rsid w:val="003F10DC"/>
    <w:rsid w:val="003F2112"/>
    <w:rsid w:val="003F2259"/>
    <w:rsid w:val="003F277B"/>
    <w:rsid w:val="003F3339"/>
    <w:rsid w:val="003F354B"/>
    <w:rsid w:val="003F3FDA"/>
    <w:rsid w:val="003F4C26"/>
    <w:rsid w:val="003F4CCC"/>
    <w:rsid w:val="003F51E4"/>
    <w:rsid w:val="003F5662"/>
    <w:rsid w:val="003F57C0"/>
    <w:rsid w:val="003F629C"/>
    <w:rsid w:val="003F63F2"/>
    <w:rsid w:val="003F6D54"/>
    <w:rsid w:val="003F6DB3"/>
    <w:rsid w:val="003F70B0"/>
    <w:rsid w:val="00400101"/>
    <w:rsid w:val="004001D1"/>
    <w:rsid w:val="004041DB"/>
    <w:rsid w:val="004047E3"/>
    <w:rsid w:val="00405B26"/>
    <w:rsid w:val="00405EC5"/>
    <w:rsid w:val="00406081"/>
    <w:rsid w:val="00406FB7"/>
    <w:rsid w:val="004125DD"/>
    <w:rsid w:val="004128FC"/>
    <w:rsid w:val="00412B62"/>
    <w:rsid w:val="004134CA"/>
    <w:rsid w:val="00414869"/>
    <w:rsid w:val="0041497B"/>
    <w:rsid w:val="00414A4F"/>
    <w:rsid w:val="00414FDD"/>
    <w:rsid w:val="00415034"/>
    <w:rsid w:val="004158D2"/>
    <w:rsid w:val="00416120"/>
    <w:rsid w:val="004165D6"/>
    <w:rsid w:val="00416A9E"/>
    <w:rsid w:val="0041743E"/>
    <w:rsid w:val="0042045E"/>
    <w:rsid w:val="00420687"/>
    <w:rsid w:val="00420AFC"/>
    <w:rsid w:val="00420F28"/>
    <w:rsid w:val="004210DB"/>
    <w:rsid w:val="00421190"/>
    <w:rsid w:val="004216FB"/>
    <w:rsid w:val="00421DB1"/>
    <w:rsid w:val="004220CF"/>
    <w:rsid w:val="0042331D"/>
    <w:rsid w:val="00423F3A"/>
    <w:rsid w:val="004242C2"/>
    <w:rsid w:val="004252D7"/>
    <w:rsid w:val="004257C3"/>
    <w:rsid w:val="0042690B"/>
    <w:rsid w:val="0042694D"/>
    <w:rsid w:val="00427191"/>
    <w:rsid w:val="004278CD"/>
    <w:rsid w:val="00427FF3"/>
    <w:rsid w:val="0043030A"/>
    <w:rsid w:val="00430813"/>
    <w:rsid w:val="0043190C"/>
    <w:rsid w:val="004322A1"/>
    <w:rsid w:val="00432D5E"/>
    <w:rsid w:val="00434A75"/>
    <w:rsid w:val="00435284"/>
    <w:rsid w:val="0043544F"/>
    <w:rsid w:val="00435DB8"/>
    <w:rsid w:val="00437219"/>
    <w:rsid w:val="004377A8"/>
    <w:rsid w:val="00437B76"/>
    <w:rsid w:val="00437B7D"/>
    <w:rsid w:val="00441CB8"/>
    <w:rsid w:val="00442BCC"/>
    <w:rsid w:val="00442EE1"/>
    <w:rsid w:val="004436AA"/>
    <w:rsid w:val="00443F06"/>
    <w:rsid w:val="004442D2"/>
    <w:rsid w:val="00445021"/>
    <w:rsid w:val="0044592E"/>
    <w:rsid w:val="00445A5E"/>
    <w:rsid w:val="0044631B"/>
    <w:rsid w:val="00447673"/>
    <w:rsid w:val="004478D9"/>
    <w:rsid w:val="00447C1A"/>
    <w:rsid w:val="0045012B"/>
    <w:rsid w:val="00451DA0"/>
    <w:rsid w:val="00451FD9"/>
    <w:rsid w:val="00452C76"/>
    <w:rsid w:val="00453DBA"/>
    <w:rsid w:val="00455BFE"/>
    <w:rsid w:val="00455DA8"/>
    <w:rsid w:val="00456003"/>
    <w:rsid w:val="004564F1"/>
    <w:rsid w:val="00457D60"/>
    <w:rsid w:val="0046044B"/>
    <w:rsid w:val="00460479"/>
    <w:rsid w:val="004604A2"/>
    <w:rsid w:val="00461E8E"/>
    <w:rsid w:val="0046216C"/>
    <w:rsid w:val="00462526"/>
    <w:rsid w:val="00462D84"/>
    <w:rsid w:val="00463266"/>
    <w:rsid w:val="00463DCD"/>
    <w:rsid w:val="00464491"/>
    <w:rsid w:val="00464642"/>
    <w:rsid w:val="00464A40"/>
    <w:rsid w:val="00464F3F"/>
    <w:rsid w:val="0046543C"/>
    <w:rsid w:val="00467CE4"/>
    <w:rsid w:val="00470B3E"/>
    <w:rsid w:val="00471BED"/>
    <w:rsid w:val="00472ADC"/>
    <w:rsid w:val="00472EE2"/>
    <w:rsid w:val="00472FE9"/>
    <w:rsid w:val="0047428C"/>
    <w:rsid w:val="004753F9"/>
    <w:rsid w:val="004760C5"/>
    <w:rsid w:val="00476C6A"/>
    <w:rsid w:val="0047796A"/>
    <w:rsid w:val="00480111"/>
    <w:rsid w:val="00480A3C"/>
    <w:rsid w:val="00480D84"/>
    <w:rsid w:val="00481D21"/>
    <w:rsid w:val="00482928"/>
    <w:rsid w:val="00482F23"/>
    <w:rsid w:val="004843E8"/>
    <w:rsid w:val="004847B2"/>
    <w:rsid w:val="00485506"/>
    <w:rsid w:val="00486A95"/>
    <w:rsid w:val="00487239"/>
    <w:rsid w:val="004877D2"/>
    <w:rsid w:val="00490A80"/>
    <w:rsid w:val="0049247A"/>
    <w:rsid w:val="00493632"/>
    <w:rsid w:val="00493B66"/>
    <w:rsid w:val="00494C0B"/>
    <w:rsid w:val="00496222"/>
    <w:rsid w:val="00496C10"/>
    <w:rsid w:val="00497028"/>
    <w:rsid w:val="004A0014"/>
    <w:rsid w:val="004A0E9B"/>
    <w:rsid w:val="004A2C88"/>
    <w:rsid w:val="004A2D23"/>
    <w:rsid w:val="004A2F5A"/>
    <w:rsid w:val="004A4F50"/>
    <w:rsid w:val="004A52B3"/>
    <w:rsid w:val="004A5D36"/>
    <w:rsid w:val="004A6BF7"/>
    <w:rsid w:val="004A7189"/>
    <w:rsid w:val="004B15BD"/>
    <w:rsid w:val="004B22CE"/>
    <w:rsid w:val="004B2956"/>
    <w:rsid w:val="004B2A27"/>
    <w:rsid w:val="004B3A2F"/>
    <w:rsid w:val="004B3C53"/>
    <w:rsid w:val="004B499B"/>
    <w:rsid w:val="004B64A3"/>
    <w:rsid w:val="004B6563"/>
    <w:rsid w:val="004B6897"/>
    <w:rsid w:val="004B75F0"/>
    <w:rsid w:val="004B7835"/>
    <w:rsid w:val="004C0960"/>
    <w:rsid w:val="004C2E2D"/>
    <w:rsid w:val="004C3927"/>
    <w:rsid w:val="004C429D"/>
    <w:rsid w:val="004C430E"/>
    <w:rsid w:val="004C564A"/>
    <w:rsid w:val="004C57AC"/>
    <w:rsid w:val="004C5E5F"/>
    <w:rsid w:val="004C6C8B"/>
    <w:rsid w:val="004C6F19"/>
    <w:rsid w:val="004D00F9"/>
    <w:rsid w:val="004D0572"/>
    <w:rsid w:val="004D080C"/>
    <w:rsid w:val="004D14DC"/>
    <w:rsid w:val="004D1597"/>
    <w:rsid w:val="004D1ED5"/>
    <w:rsid w:val="004D29B4"/>
    <w:rsid w:val="004D2B77"/>
    <w:rsid w:val="004D3498"/>
    <w:rsid w:val="004D3F04"/>
    <w:rsid w:val="004D48BE"/>
    <w:rsid w:val="004D4F32"/>
    <w:rsid w:val="004D5161"/>
    <w:rsid w:val="004D5DCA"/>
    <w:rsid w:val="004D631B"/>
    <w:rsid w:val="004D685F"/>
    <w:rsid w:val="004E080B"/>
    <w:rsid w:val="004E1072"/>
    <w:rsid w:val="004E2058"/>
    <w:rsid w:val="004E2081"/>
    <w:rsid w:val="004E41A5"/>
    <w:rsid w:val="004E47A2"/>
    <w:rsid w:val="004E5ABD"/>
    <w:rsid w:val="004E63F7"/>
    <w:rsid w:val="004E6F7F"/>
    <w:rsid w:val="004E6F8D"/>
    <w:rsid w:val="004E7153"/>
    <w:rsid w:val="004F173B"/>
    <w:rsid w:val="004F19D8"/>
    <w:rsid w:val="004F2ED8"/>
    <w:rsid w:val="004F3545"/>
    <w:rsid w:val="004F36B0"/>
    <w:rsid w:val="004F3BB6"/>
    <w:rsid w:val="004F4509"/>
    <w:rsid w:val="004F4F47"/>
    <w:rsid w:val="004F55D9"/>
    <w:rsid w:val="004F5A1F"/>
    <w:rsid w:val="004F5BE2"/>
    <w:rsid w:val="004F637C"/>
    <w:rsid w:val="004F63AE"/>
    <w:rsid w:val="004F769B"/>
    <w:rsid w:val="004F7F67"/>
    <w:rsid w:val="005001DC"/>
    <w:rsid w:val="005015EE"/>
    <w:rsid w:val="005018F5"/>
    <w:rsid w:val="00501CE0"/>
    <w:rsid w:val="005025C7"/>
    <w:rsid w:val="005033BE"/>
    <w:rsid w:val="00503BBC"/>
    <w:rsid w:val="00503DD4"/>
    <w:rsid w:val="0050456B"/>
    <w:rsid w:val="00504687"/>
    <w:rsid w:val="0050490A"/>
    <w:rsid w:val="00504A95"/>
    <w:rsid w:val="005055F3"/>
    <w:rsid w:val="00507D03"/>
    <w:rsid w:val="005113F6"/>
    <w:rsid w:val="0051185D"/>
    <w:rsid w:val="00512D3A"/>
    <w:rsid w:val="0051343B"/>
    <w:rsid w:val="00513A51"/>
    <w:rsid w:val="00513ACC"/>
    <w:rsid w:val="00515E5E"/>
    <w:rsid w:val="00515E7A"/>
    <w:rsid w:val="0051682F"/>
    <w:rsid w:val="00516F80"/>
    <w:rsid w:val="005176F9"/>
    <w:rsid w:val="00520482"/>
    <w:rsid w:val="00521D17"/>
    <w:rsid w:val="00522F1F"/>
    <w:rsid w:val="005240B9"/>
    <w:rsid w:val="005240E9"/>
    <w:rsid w:val="005257FA"/>
    <w:rsid w:val="00525F72"/>
    <w:rsid w:val="00527713"/>
    <w:rsid w:val="00530BB8"/>
    <w:rsid w:val="00530DBA"/>
    <w:rsid w:val="00531D48"/>
    <w:rsid w:val="00532749"/>
    <w:rsid w:val="00533774"/>
    <w:rsid w:val="00533E1D"/>
    <w:rsid w:val="00533FC6"/>
    <w:rsid w:val="005345C7"/>
    <w:rsid w:val="005357C2"/>
    <w:rsid w:val="00540D41"/>
    <w:rsid w:val="0054161D"/>
    <w:rsid w:val="00542534"/>
    <w:rsid w:val="00542FDB"/>
    <w:rsid w:val="0054304C"/>
    <w:rsid w:val="00545199"/>
    <w:rsid w:val="005458FD"/>
    <w:rsid w:val="00545A06"/>
    <w:rsid w:val="00546523"/>
    <w:rsid w:val="00547B7E"/>
    <w:rsid w:val="00547F0E"/>
    <w:rsid w:val="00551762"/>
    <w:rsid w:val="00551D1E"/>
    <w:rsid w:val="005522C8"/>
    <w:rsid w:val="00552C53"/>
    <w:rsid w:val="00552CF7"/>
    <w:rsid w:val="005535B0"/>
    <w:rsid w:val="0055584A"/>
    <w:rsid w:val="00555EAF"/>
    <w:rsid w:val="005578A0"/>
    <w:rsid w:val="00560A84"/>
    <w:rsid w:val="0056191E"/>
    <w:rsid w:val="00561E92"/>
    <w:rsid w:val="00562702"/>
    <w:rsid w:val="00564761"/>
    <w:rsid w:val="00564E1A"/>
    <w:rsid w:val="005658F7"/>
    <w:rsid w:val="005672D1"/>
    <w:rsid w:val="00567707"/>
    <w:rsid w:val="00567A46"/>
    <w:rsid w:val="00570747"/>
    <w:rsid w:val="00572320"/>
    <w:rsid w:val="00572A4A"/>
    <w:rsid w:val="005730A2"/>
    <w:rsid w:val="005732E5"/>
    <w:rsid w:val="00574A31"/>
    <w:rsid w:val="00574DBD"/>
    <w:rsid w:val="00574EAD"/>
    <w:rsid w:val="005753ED"/>
    <w:rsid w:val="00575E8F"/>
    <w:rsid w:val="00575EC8"/>
    <w:rsid w:val="005772D0"/>
    <w:rsid w:val="005775DC"/>
    <w:rsid w:val="0058045C"/>
    <w:rsid w:val="00580DC2"/>
    <w:rsid w:val="005820E9"/>
    <w:rsid w:val="00582E03"/>
    <w:rsid w:val="00583A0F"/>
    <w:rsid w:val="00583E9D"/>
    <w:rsid w:val="005841CD"/>
    <w:rsid w:val="005848BC"/>
    <w:rsid w:val="0058524B"/>
    <w:rsid w:val="00585734"/>
    <w:rsid w:val="005871E3"/>
    <w:rsid w:val="00587607"/>
    <w:rsid w:val="00587648"/>
    <w:rsid w:val="00590839"/>
    <w:rsid w:val="005910F3"/>
    <w:rsid w:val="00591949"/>
    <w:rsid w:val="00591972"/>
    <w:rsid w:val="00592242"/>
    <w:rsid w:val="00592D8F"/>
    <w:rsid w:val="00593131"/>
    <w:rsid w:val="0059407F"/>
    <w:rsid w:val="00594673"/>
    <w:rsid w:val="005947F8"/>
    <w:rsid w:val="00594910"/>
    <w:rsid w:val="005950CF"/>
    <w:rsid w:val="0059595E"/>
    <w:rsid w:val="00595B4C"/>
    <w:rsid w:val="00596195"/>
    <w:rsid w:val="00596359"/>
    <w:rsid w:val="0059643C"/>
    <w:rsid w:val="00596DAD"/>
    <w:rsid w:val="0059770A"/>
    <w:rsid w:val="005A2085"/>
    <w:rsid w:val="005A288D"/>
    <w:rsid w:val="005A3642"/>
    <w:rsid w:val="005A4435"/>
    <w:rsid w:val="005A4A9F"/>
    <w:rsid w:val="005A4CBE"/>
    <w:rsid w:val="005A6066"/>
    <w:rsid w:val="005A62FD"/>
    <w:rsid w:val="005A6B9E"/>
    <w:rsid w:val="005A7367"/>
    <w:rsid w:val="005B00EA"/>
    <w:rsid w:val="005B07F2"/>
    <w:rsid w:val="005B0B94"/>
    <w:rsid w:val="005B197E"/>
    <w:rsid w:val="005B1D2F"/>
    <w:rsid w:val="005B2712"/>
    <w:rsid w:val="005B3127"/>
    <w:rsid w:val="005B31FE"/>
    <w:rsid w:val="005B386F"/>
    <w:rsid w:val="005B397D"/>
    <w:rsid w:val="005B4135"/>
    <w:rsid w:val="005B4906"/>
    <w:rsid w:val="005B4D94"/>
    <w:rsid w:val="005B5FFA"/>
    <w:rsid w:val="005B65C0"/>
    <w:rsid w:val="005B6AD7"/>
    <w:rsid w:val="005B6CB6"/>
    <w:rsid w:val="005C0575"/>
    <w:rsid w:val="005C0E50"/>
    <w:rsid w:val="005C1667"/>
    <w:rsid w:val="005C1AED"/>
    <w:rsid w:val="005C30FE"/>
    <w:rsid w:val="005C323E"/>
    <w:rsid w:val="005C4054"/>
    <w:rsid w:val="005C5369"/>
    <w:rsid w:val="005C62E3"/>
    <w:rsid w:val="005D019A"/>
    <w:rsid w:val="005D0BE1"/>
    <w:rsid w:val="005D0F39"/>
    <w:rsid w:val="005D15C5"/>
    <w:rsid w:val="005D3371"/>
    <w:rsid w:val="005D3783"/>
    <w:rsid w:val="005D3A54"/>
    <w:rsid w:val="005D4BE5"/>
    <w:rsid w:val="005D53BC"/>
    <w:rsid w:val="005D6B8B"/>
    <w:rsid w:val="005D764E"/>
    <w:rsid w:val="005D7A0B"/>
    <w:rsid w:val="005D7D55"/>
    <w:rsid w:val="005E045A"/>
    <w:rsid w:val="005E0FBA"/>
    <w:rsid w:val="005E29FF"/>
    <w:rsid w:val="005E3058"/>
    <w:rsid w:val="005E552E"/>
    <w:rsid w:val="005E5928"/>
    <w:rsid w:val="005E6A25"/>
    <w:rsid w:val="005E6AFE"/>
    <w:rsid w:val="005E6D0A"/>
    <w:rsid w:val="005F15E9"/>
    <w:rsid w:val="005F1821"/>
    <w:rsid w:val="005F1A61"/>
    <w:rsid w:val="005F24C1"/>
    <w:rsid w:val="005F2ADE"/>
    <w:rsid w:val="005F38A0"/>
    <w:rsid w:val="005F411F"/>
    <w:rsid w:val="005F440E"/>
    <w:rsid w:val="005F474A"/>
    <w:rsid w:val="005F481F"/>
    <w:rsid w:val="005F53F4"/>
    <w:rsid w:val="005F5740"/>
    <w:rsid w:val="005F5741"/>
    <w:rsid w:val="005F59BA"/>
    <w:rsid w:val="005F5BF9"/>
    <w:rsid w:val="005F5C25"/>
    <w:rsid w:val="005F617D"/>
    <w:rsid w:val="005F71D7"/>
    <w:rsid w:val="005F79A4"/>
    <w:rsid w:val="00601916"/>
    <w:rsid w:val="00602A76"/>
    <w:rsid w:val="00603B1C"/>
    <w:rsid w:val="006041A5"/>
    <w:rsid w:val="0060455A"/>
    <w:rsid w:val="00604A43"/>
    <w:rsid w:val="00604C0E"/>
    <w:rsid w:val="006054F5"/>
    <w:rsid w:val="00605A13"/>
    <w:rsid w:val="00605C5A"/>
    <w:rsid w:val="0060678E"/>
    <w:rsid w:val="006069EC"/>
    <w:rsid w:val="00610035"/>
    <w:rsid w:val="0061037E"/>
    <w:rsid w:val="00611175"/>
    <w:rsid w:val="00611981"/>
    <w:rsid w:val="0061357E"/>
    <w:rsid w:val="00613966"/>
    <w:rsid w:val="00613FBA"/>
    <w:rsid w:val="00614685"/>
    <w:rsid w:val="00616F95"/>
    <w:rsid w:val="006206F8"/>
    <w:rsid w:val="00620DE7"/>
    <w:rsid w:val="00624241"/>
    <w:rsid w:val="0062458C"/>
    <w:rsid w:val="00624D31"/>
    <w:rsid w:val="006251F7"/>
    <w:rsid w:val="00625490"/>
    <w:rsid w:val="00626589"/>
    <w:rsid w:val="00626810"/>
    <w:rsid w:val="006269F2"/>
    <w:rsid w:val="00626ED5"/>
    <w:rsid w:val="00627C44"/>
    <w:rsid w:val="00635B91"/>
    <w:rsid w:val="00636360"/>
    <w:rsid w:val="00637409"/>
    <w:rsid w:val="006411C4"/>
    <w:rsid w:val="006416B6"/>
    <w:rsid w:val="006435FE"/>
    <w:rsid w:val="006444DB"/>
    <w:rsid w:val="006449CF"/>
    <w:rsid w:val="00645287"/>
    <w:rsid w:val="006452E3"/>
    <w:rsid w:val="00645583"/>
    <w:rsid w:val="0064583B"/>
    <w:rsid w:val="006458C0"/>
    <w:rsid w:val="00645D2D"/>
    <w:rsid w:val="00647D8D"/>
    <w:rsid w:val="00647EBD"/>
    <w:rsid w:val="00650D52"/>
    <w:rsid w:val="00653559"/>
    <w:rsid w:val="00653DF4"/>
    <w:rsid w:val="00656E6C"/>
    <w:rsid w:val="0065720E"/>
    <w:rsid w:val="0065736E"/>
    <w:rsid w:val="00657BD6"/>
    <w:rsid w:val="006601A0"/>
    <w:rsid w:val="00662920"/>
    <w:rsid w:val="00662D2B"/>
    <w:rsid w:val="00663A55"/>
    <w:rsid w:val="00663D4A"/>
    <w:rsid w:val="00663FDB"/>
    <w:rsid w:val="00664869"/>
    <w:rsid w:val="0066491A"/>
    <w:rsid w:val="00665740"/>
    <w:rsid w:val="00665B96"/>
    <w:rsid w:val="00666091"/>
    <w:rsid w:val="00666B86"/>
    <w:rsid w:val="00666E8B"/>
    <w:rsid w:val="006670DA"/>
    <w:rsid w:val="00671C85"/>
    <w:rsid w:val="00672042"/>
    <w:rsid w:val="00673D56"/>
    <w:rsid w:val="00675E0B"/>
    <w:rsid w:val="006760FC"/>
    <w:rsid w:val="0067729A"/>
    <w:rsid w:val="00680ED5"/>
    <w:rsid w:val="00682AA0"/>
    <w:rsid w:val="00682AA3"/>
    <w:rsid w:val="0068410B"/>
    <w:rsid w:val="00684555"/>
    <w:rsid w:val="00684D6C"/>
    <w:rsid w:val="00686FB1"/>
    <w:rsid w:val="006871F5"/>
    <w:rsid w:val="00687214"/>
    <w:rsid w:val="00687CDD"/>
    <w:rsid w:val="00690B3F"/>
    <w:rsid w:val="0069114F"/>
    <w:rsid w:val="006917B0"/>
    <w:rsid w:val="00693CFD"/>
    <w:rsid w:val="00693FB6"/>
    <w:rsid w:val="00695175"/>
    <w:rsid w:val="00695410"/>
    <w:rsid w:val="00695AE5"/>
    <w:rsid w:val="006967C2"/>
    <w:rsid w:val="00696C80"/>
    <w:rsid w:val="006A26FC"/>
    <w:rsid w:val="006A3858"/>
    <w:rsid w:val="006A4423"/>
    <w:rsid w:val="006A5132"/>
    <w:rsid w:val="006A517A"/>
    <w:rsid w:val="006A519A"/>
    <w:rsid w:val="006A5886"/>
    <w:rsid w:val="006A6B8C"/>
    <w:rsid w:val="006A770D"/>
    <w:rsid w:val="006B0521"/>
    <w:rsid w:val="006B120B"/>
    <w:rsid w:val="006B14E5"/>
    <w:rsid w:val="006B2213"/>
    <w:rsid w:val="006B233C"/>
    <w:rsid w:val="006B2463"/>
    <w:rsid w:val="006B25D4"/>
    <w:rsid w:val="006B3011"/>
    <w:rsid w:val="006B346C"/>
    <w:rsid w:val="006B446B"/>
    <w:rsid w:val="006B49AB"/>
    <w:rsid w:val="006B50A6"/>
    <w:rsid w:val="006B6A18"/>
    <w:rsid w:val="006B7935"/>
    <w:rsid w:val="006C1289"/>
    <w:rsid w:val="006C145F"/>
    <w:rsid w:val="006C16C6"/>
    <w:rsid w:val="006C1ED9"/>
    <w:rsid w:val="006C24C2"/>
    <w:rsid w:val="006C28A1"/>
    <w:rsid w:val="006C2DB4"/>
    <w:rsid w:val="006C358F"/>
    <w:rsid w:val="006C39AA"/>
    <w:rsid w:val="006C44FD"/>
    <w:rsid w:val="006C45DB"/>
    <w:rsid w:val="006C5E7C"/>
    <w:rsid w:val="006C6333"/>
    <w:rsid w:val="006C74DC"/>
    <w:rsid w:val="006C7B8B"/>
    <w:rsid w:val="006D1B93"/>
    <w:rsid w:val="006D25C5"/>
    <w:rsid w:val="006D3F1B"/>
    <w:rsid w:val="006D5719"/>
    <w:rsid w:val="006D5C1A"/>
    <w:rsid w:val="006D6269"/>
    <w:rsid w:val="006E05DD"/>
    <w:rsid w:val="006E102E"/>
    <w:rsid w:val="006E19AE"/>
    <w:rsid w:val="006E1F31"/>
    <w:rsid w:val="006E2C1E"/>
    <w:rsid w:val="006E32D0"/>
    <w:rsid w:val="006E3588"/>
    <w:rsid w:val="006E3928"/>
    <w:rsid w:val="006E3A8B"/>
    <w:rsid w:val="006E3E1D"/>
    <w:rsid w:val="006E4AB1"/>
    <w:rsid w:val="006E6336"/>
    <w:rsid w:val="006E6616"/>
    <w:rsid w:val="006E694E"/>
    <w:rsid w:val="006F1EA0"/>
    <w:rsid w:val="006F222A"/>
    <w:rsid w:val="006F316E"/>
    <w:rsid w:val="006F38E2"/>
    <w:rsid w:val="006F4132"/>
    <w:rsid w:val="006F4690"/>
    <w:rsid w:val="006F53DA"/>
    <w:rsid w:val="006F607F"/>
    <w:rsid w:val="006F6B83"/>
    <w:rsid w:val="006F71A2"/>
    <w:rsid w:val="006F726F"/>
    <w:rsid w:val="006F75CB"/>
    <w:rsid w:val="006F7AF2"/>
    <w:rsid w:val="007012A6"/>
    <w:rsid w:val="007018E2"/>
    <w:rsid w:val="00701D99"/>
    <w:rsid w:val="00703D3F"/>
    <w:rsid w:val="0070578D"/>
    <w:rsid w:val="007067ED"/>
    <w:rsid w:val="00706930"/>
    <w:rsid w:val="0070697B"/>
    <w:rsid w:val="00706DCC"/>
    <w:rsid w:val="00706E52"/>
    <w:rsid w:val="00707C93"/>
    <w:rsid w:val="007118C1"/>
    <w:rsid w:val="00712805"/>
    <w:rsid w:val="00714360"/>
    <w:rsid w:val="007145EC"/>
    <w:rsid w:val="00715885"/>
    <w:rsid w:val="00715EB8"/>
    <w:rsid w:val="007165CE"/>
    <w:rsid w:val="00717F52"/>
    <w:rsid w:val="00720563"/>
    <w:rsid w:val="00720DB7"/>
    <w:rsid w:val="0072119A"/>
    <w:rsid w:val="007212D7"/>
    <w:rsid w:val="007223CB"/>
    <w:rsid w:val="007231BD"/>
    <w:rsid w:val="00723201"/>
    <w:rsid w:val="007232EA"/>
    <w:rsid w:val="007252D8"/>
    <w:rsid w:val="0072573D"/>
    <w:rsid w:val="0072587F"/>
    <w:rsid w:val="00725E68"/>
    <w:rsid w:val="00726364"/>
    <w:rsid w:val="0072671E"/>
    <w:rsid w:val="007274C1"/>
    <w:rsid w:val="00731042"/>
    <w:rsid w:val="007317F3"/>
    <w:rsid w:val="00731EE3"/>
    <w:rsid w:val="00732ADC"/>
    <w:rsid w:val="00732AEC"/>
    <w:rsid w:val="00732CE3"/>
    <w:rsid w:val="00733418"/>
    <w:rsid w:val="00733819"/>
    <w:rsid w:val="0073439D"/>
    <w:rsid w:val="00735C91"/>
    <w:rsid w:val="00735E16"/>
    <w:rsid w:val="00736C5D"/>
    <w:rsid w:val="00737A77"/>
    <w:rsid w:val="007401A3"/>
    <w:rsid w:val="00741953"/>
    <w:rsid w:val="00741AE3"/>
    <w:rsid w:val="007428EF"/>
    <w:rsid w:val="00744631"/>
    <w:rsid w:val="007446CE"/>
    <w:rsid w:val="00744923"/>
    <w:rsid w:val="007450BF"/>
    <w:rsid w:val="00745709"/>
    <w:rsid w:val="0074604A"/>
    <w:rsid w:val="0074625D"/>
    <w:rsid w:val="007462C8"/>
    <w:rsid w:val="0074779C"/>
    <w:rsid w:val="00752526"/>
    <w:rsid w:val="00753647"/>
    <w:rsid w:val="0075681D"/>
    <w:rsid w:val="0075700E"/>
    <w:rsid w:val="007575AC"/>
    <w:rsid w:val="00757DEF"/>
    <w:rsid w:val="00760650"/>
    <w:rsid w:val="00760734"/>
    <w:rsid w:val="00761146"/>
    <w:rsid w:val="00763BFC"/>
    <w:rsid w:val="00763E96"/>
    <w:rsid w:val="00765893"/>
    <w:rsid w:val="00765AA7"/>
    <w:rsid w:val="0077003E"/>
    <w:rsid w:val="007725CB"/>
    <w:rsid w:val="00772DBE"/>
    <w:rsid w:val="00772F98"/>
    <w:rsid w:val="00773A03"/>
    <w:rsid w:val="0077549D"/>
    <w:rsid w:val="0077798C"/>
    <w:rsid w:val="00781323"/>
    <w:rsid w:val="00781C02"/>
    <w:rsid w:val="00782918"/>
    <w:rsid w:val="0078325E"/>
    <w:rsid w:val="007832B2"/>
    <w:rsid w:val="007852F6"/>
    <w:rsid w:val="0078606E"/>
    <w:rsid w:val="00790181"/>
    <w:rsid w:val="0079028E"/>
    <w:rsid w:val="00790671"/>
    <w:rsid w:val="00790884"/>
    <w:rsid w:val="00791512"/>
    <w:rsid w:val="0079161C"/>
    <w:rsid w:val="00791663"/>
    <w:rsid w:val="007930D8"/>
    <w:rsid w:val="007934A7"/>
    <w:rsid w:val="00796517"/>
    <w:rsid w:val="007967F4"/>
    <w:rsid w:val="00797112"/>
    <w:rsid w:val="00797390"/>
    <w:rsid w:val="00797AB1"/>
    <w:rsid w:val="007A04B4"/>
    <w:rsid w:val="007A0929"/>
    <w:rsid w:val="007A0AE3"/>
    <w:rsid w:val="007A0CCD"/>
    <w:rsid w:val="007A2103"/>
    <w:rsid w:val="007A2A08"/>
    <w:rsid w:val="007A396F"/>
    <w:rsid w:val="007A3D70"/>
    <w:rsid w:val="007A53E6"/>
    <w:rsid w:val="007A5E50"/>
    <w:rsid w:val="007A7B3F"/>
    <w:rsid w:val="007B2690"/>
    <w:rsid w:val="007B2727"/>
    <w:rsid w:val="007B282F"/>
    <w:rsid w:val="007B3414"/>
    <w:rsid w:val="007B3F4C"/>
    <w:rsid w:val="007B43E0"/>
    <w:rsid w:val="007B4C7D"/>
    <w:rsid w:val="007B4DCE"/>
    <w:rsid w:val="007B521B"/>
    <w:rsid w:val="007B5CA2"/>
    <w:rsid w:val="007B6FA5"/>
    <w:rsid w:val="007C0ABF"/>
    <w:rsid w:val="007C10F5"/>
    <w:rsid w:val="007C17AC"/>
    <w:rsid w:val="007C2DFE"/>
    <w:rsid w:val="007C2FE7"/>
    <w:rsid w:val="007C33B0"/>
    <w:rsid w:val="007C407E"/>
    <w:rsid w:val="007C4F83"/>
    <w:rsid w:val="007C65F2"/>
    <w:rsid w:val="007D0DFC"/>
    <w:rsid w:val="007D17A0"/>
    <w:rsid w:val="007D1EFB"/>
    <w:rsid w:val="007D278B"/>
    <w:rsid w:val="007D34F7"/>
    <w:rsid w:val="007D488B"/>
    <w:rsid w:val="007D4921"/>
    <w:rsid w:val="007D5742"/>
    <w:rsid w:val="007D5776"/>
    <w:rsid w:val="007D654C"/>
    <w:rsid w:val="007D6693"/>
    <w:rsid w:val="007D7729"/>
    <w:rsid w:val="007E0712"/>
    <w:rsid w:val="007E176F"/>
    <w:rsid w:val="007E2E09"/>
    <w:rsid w:val="007E2F08"/>
    <w:rsid w:val="007E30EA"/>
    <w:rsid w:val="007E3799"/>
    <w:rsid w:val="007E4338"/>
    <w:rsid w:val="007E4EC2"/>
    <w:rsid w:val="007E5BD1"/>
    <w:rsid w:val="007E76D2"/>
    <w:rsid w:val="007F1052"/>
    <w:rsid w:val="007F2C3B"/>
    <w:rsid w:val="007F2E23"/>
    <w:rsid w:val="007F2F37"/>
    <w:rsid w:val="007F2F90"/>
    <w:rsid w:val="007F3370"/>
    <w:rsid w:val="007F4628"/>
    <w:rsid w:val="007F4C46"/>
    <w:rsid w:val="007F5FD1"/>
    <w:rsid w:val="007F6A8B"/>
    <w:rsid w:val="007F7514"/>
    <w:rsid w:val="007F770C"/>
    <w:rsid w:val="00801229"/>
    <w:rsid w:val="00801482"/>
    <w:rsid w:val="008018C7"/>
    <w:rsid w:val="00801B60"/>
    <w:rsid w:val="00801E2B"/>
    <w:rsid w:val="00801F44"/>
    <w:rsid w:val="00803123"/>
    <w:rsid w:val="00803A49"/>
    <w:rsid w:val="00804177"/>
    <w:rsid w:val="00804242"/>
    <w:rsid w:val="0080486E"/>
    <w:rsid w:val="0080581E"/>
    <w:rsid w:val="00807156"/>
    <w:rsid w:val="00807915"/>
    <w:rsid w:val="008102AC"/>
    <w:rsid w:val="008112F8"/>
    <w:rsid w:val="00812009"/>
    <w:rsid w:val="008131F3"/>
    <w:rsid w:val="008143D8"/>
    <w:rsid w:val="0081466D"/>
    <w:rsid w:val="00814F09"/>
    <w:rsid w:val="008166EE"/>
    <w:rsid w:val="00817346"/>
    <w:rsid w:val="0082074C"/>
    <w:rsid w:val="0082087F"/>
    <w:rsid w:val="00820B98"/>
    <w:rsid w:val="00820DC1"/>
    <w:rsid w:val="00821EB1"/>
    <w:rsid w:val="008222AA"/>
    <w:rsid w:val="00822D20"/>
    <w:rsid w:val="008231D0"/>
    <w:rsid w:val="008239D8"/>
    <w:rsid w:val="00823BA9"/>
    <w:rsid w:val="00823ED9"/>
    <w:rsid w:val="008243E7"/>
    <w:rsid w:val="00824DB5"/>
    <w:rsid w:val="008255BA"/>
    <w:rsid w:val="00825D7E"/>
    <w:rsid w:val="00826A52"/>
    <w:rsid w:val="00826A97"/>
    <w:rsid w:val="00826C8D"/>
    <w:rsid w:val="00826D7F"/>
    <w:rsid w:val="00826E4D"/>
    <w:rsid w:val="008272C2"/>
    <w:rsid w:val="008278EF"/>
    <w:rsid w:val="00827BCF"/>
    <w:rsid w:val="008300C7"/>
    <w:rsid w:val="008322FE"/>
    <w:rsid w:val="00833F27"/>
    <w:rsid w:val="00835585"/>
    <w:rsid w:val="008367E5"/>
    <w:rsid w:val="00836887"/>
    <w:rsid w:val="00836FF8"/>
    <w:rsid w:val="0083756D"/>
    <w:rsid w:val="00840614"/>
    <w:rsid w:val="0084096F"/>
    <w:rsid w:val="00841024"/>
    <w:rsid w:val="00841853"/>
    <w:rsid w:val="00841A1E"/>
    <w:rsid w:val="00842556"/>
    <w:rsid w:val="00842BBF"/>
    <w:rsid w:val="0084326A"/>
    <w:rsid w:val="008434D6"/>
    <w:rsid w:val="008443C5"/>
    <w:rsid w:val="00844C6E"/>
    <w:rsid w:val="00844FC7"/>
    <w:rsid w:val="008455A2"/>
    <w:rsid w:val="00846310"/>
    <w:rsid w:val="00846446"/>
    <w:rsid w:val="00846C4A"/>
    <w:rsid w:val="00847097"/>
    <w:rsid w:val="00847306"/>
    <w:rsid w:val="0085060B"/>
    <w:rsid w:val="00851D6E"/>
    <w:rsid w:val="00852824"/>
    <w:rsid w:val="0085288F"/>
    <w:rsid w:val="008530F1"/>
    <w:rsid w:val="00853C41"/>
    <w:rsid w:val="0085541E"/>
    <w:rsid w:val="0086133C"/>
    <w:rsid w:val="00861435"/>
    <w:rsid w:val="00861480"/>
    <w:rsid w:val="00861A26"/>
    <w:rsid w:val="0086317D"/>
    <w:rsid w:val="00863418"/>
    <w:rsid w:val="00865345"/>
    <w:rsid w:val="00867AC3"/>
    <w:rsid w:val="00867D26"/>
    <w:rsid w:val="0087041C"/>
    <w:rsid w:val="00871A41"/>
    <w:rsid w:val="0087226D"/>
    <w:rsid w:val="00872C69"/>
    <w:rsid w:val="0087369E"/>
    <w:rsid w:val="00873BB2"/>
    <w:rsid w:val="00873BBF"/>
    <w:rsid w:val="0087436F"/>
    <w:rsid w:val="00876B79"/>
    <w:rsid w:val="008813DC"/>
    <w:rsid w:val="00881D10"/>
    <w:rsid w:val="00881F91"/>
    <w:rsid w:val="00882399"/>
    <w:rsid w:val="008836FB"/>
    <w:rsid w:val="00884077"/>
    <w:rsid w:val="008841DA"/>
    <w:rsid w:val="00885123"/>
    <w:rsid w:val="008863C5"/>
    <w:rsid w:val="00886583"/>
    <w:rsid w:val="00886714"/>
    <w:rsid w:val="00886B3F"/>
    <w:rsid w:val="00887BA7"/>
    <w:rsid w:val="00887F4A"/>
    <w:rsid w:val="0089108C"/>
    <w:rsid w:val="0089173F"/>
    <w:rsid w:val="00893AF5"/>
    <w:rsid w:val="00893C95"/>
    <w:rsid w:val="008943BE"/>
    <w:rsid w:val="00894A3F"/>
    <w:rsid w:val="00895766"/>
    <w:rsid w:val="00895B23"/>
    <w:rsid w:val="0089604A"/>
    <w:rsid w:val="0089673F"/>
    <w:rsid w:val="00896F90"/>
    <w:rsid w:val="00897085"/>
    <w:rsid w:val="00897431"/>
    <w:rsid w:val="008974D2"/>
    <w:rsid w:val="008A03EB"/>
    <w:rsid w:val="008A11CA"/>
    <w:rsid w:val="008A135C"/>
    <w:rsid w:val="008A1CD7"/>
    <w:rsid w:val="008A1DA5"/>
    <w:rsid w:val="008A1F04"/>
    <w:rsid w:val="008A244B"/>
    <w:rsid w:val="008A3CAF"/>
    <w:rsid w:val="008A499B"/>
    <w:rsid w:val="008A537B"/>
    <w:rsid w:val="008A5B4B"/>
    <w:rsid w:val="008A6B6F"/>
    <w:rsid w:val="008A7A2A"/>
    <w:rsid w:val="008A7EE9"/>
    <w:rsid w:val="008B098F"/>
    <w:rsid w:val="008B1477"/>
    <w:rsid w:val="008B22DF"/>
    <w:rsid w:val="008B247F"/>
    <w:rsid w:val="008B2B09"/>
    <w:rsid w:val="008B389C"/>
    <w:rsid w:val="008B390D"/>
    <w:rsid w:val="008B4084"/>
    <w:rsid w:val="008B502D"/>
    <w:rsid w:val="008B5156"/>
    <w:rsid w:val="008B6417"/>
    <w:rsid w:val="008B6D81"/>
    <w:rsid w:val="008B7746"/>
    <w:rsid w:val="008C01EB"/>
    <w:rsid w:val="008C08E0"/>
    <w:rsid w:val="008C21BC"/>
    <w:rsid w:val="008C2E5E"/>
    <w:rsid w:val="008C32E1"/>
    <w:rsid w:val="008C39CF"/>
    <w:rsid w:val="008C4787"/>
    <w:rsid w:val="008C6F46"/>
    <w:rsid w:val="008C75D0"/>
    <w:rsid w:val="008C7808"/>
    <w:rsid w:val="008D0E21"/>
    <w:rsid w:val="008D11EA"/>
    <w:rsid w:val="008D126E"/>
    <w:rsid w:val="008D1560"/>
    <w:rsid w:val="008D1626"/>
    <w:rsid w:val="008D27FB"/>
    <w:rsid w:val="008D2D55"/>
    <w:rsid w:val="008D33C0"/>
    <w:rsid w:val="008D475F"/>
    <w:rsid w:val="008D4AF3"/>
    <w:rsid w:val="008D68C8"/>
    <w:rsid w:val="008D7B22"/>
    <w:rsid w:val="008E0171"/>
    <w:rsid w:val="008E0412"/>
    <w:rsid w:val="008E12B7"/>
    <w:rsid w:val="008E1F99"/>
    <w:rsid w:val="008E3877"/>
    <w:rsid w:val="008E38C8"/>
    <w:rsid w:val="008E394F"/>
    <w:rsid w:val="008E3A40"/>
    <w:rsid w:val="008E3FD9"/>
    <w:rsid w:val="008E6BAD"/>
    <w:rsid w:val="008F0CCD"/>
    <w:rsid w:val="008F1761"/>
    <w:rsid w:val="008F2413"/>
    <w:rsid w:val="008F2BEF"/>
    <w:rsid w:val="008F3507"/>
    <w:rsid w:val="008F3AC6"/>
    <w:rsid w:val="008F43E1"/>
    <w:rsid w:val="008F444E"/>
    <w:rsid w:val="008F502D"/>
    <w:rsid w:val="008F5E5D"/>
    <w:rsid w:val="008F6071"/>
    <w:rsid w:val="008F686E"/>
    <w:rsid w:val="008F6C1F"/>
    <w:rsid w:val="008F7834"/>
    <w:rsid w:val="00900719"/>
    <w:rsid w:val="00900B1B"/>
    <w:rsid w:val="00900D68"/>
    <w:rsid w:val="00901373"/>
    <w:rsid w:val="00901D45"/>
    <w:rsid w:val="009032EB"/>
    <w:rsid w:val="009036E8"/>
    <w:rsid w:val="00904EC5"/>
    <w:rsid w:val="009051C8"/>
    <w:rsid w:val="00905A7D"/>
    <w:rsid w:val="00906342"/>
    <w:rsid w:val="00906965"/>
    <w:rsid w:val="00907072"/>
    <w:rsid w:val="009078B5"/>
    <w:rsid w:val="00911CE3"/>
    <w:rsid w:val="00911F66"/>
    <w:rsid w:val="00911F7B"/>
    <w:rsid w:val="00912308"/>
    <w:rsid w:val="00913427"/>
    <w:rsid w:val="00913892"/>
    <w:rsid w:val="009138F7"/>
    <w:rsid w:val="009143BD"/>
    <w:rsid w:val="0091672F"/>
    <w:rsid w:val="00916734"/>
    <w:rsid w:val="00917C25"/>
    <w:rsid w:val="00917D7F"/>
    <w:rsid w:val="00920251"/>
    <w:rsid w:val="00920435"/>
    <w:rsid w:val="0092060E"/>
    <w:rsid w:val="009208B2"/>
    <w:rsid w:val="0092283C"/>
    <w:rsid w:val="0092566A"/>
    <w:rsid w:val="009257A0"/>
    <w:rsid w:val="00925818"/>
    <w:rsid w:val="00927CCF"/>
    <w:rsid w:val="00931440"/>
    <w:rsid w:val="009320F7"/>
    <w:rsid w:val="0093234C"/>
    <w:rsid w:val="009330D2"/>
    <w:rsid w:val="00933B0F"/>
    <w:rsid w:val="009342B8"/>
    <w:rsid w:val="00935EC7"/>
    <w:rsid w:val="00936A17"/>
    <w:rsid w:val="00937289"/>
    <w:rsid w:val="009375E3"/>
    <w:rsid w:val="00937F41"/>
    <w:rsid w:val="00937F5F"/>
    <w:rsid w:val="00940F3A"/>
    <w:rsid w:val="00941E4F"/>
    <w:rsid w:val="00941F9B"/>
    <w:rsid w:val="00942BB8"/>
    <w:rsid w:val="00943554"/>
    <w:rsid w:val="009439CE"/>
    <w:rsid w:val="00944972"/>
    <w:rsid w:val="00945F97"/>
    <w:rsid w:val="00946F49"/>
    <w:rsid w:val="0094723E"/>
    <w:rsid w:val="00947336"/>
    <w:rsid w:val="00947CDA"/>
    <w:rsid w:val="00950D10"/>
    <w:rsid w:val="00952361"/>
    <w:rsid w:val="00952742"/>
    <w:rsid w:val="00953EC3"/>
    <w:rsid w:val="00954C39"/>
    <w:rsid w:val="00954C44"/>
    <w:rsid w:val="00954E8F"/>
    <w:rsid w:val="00955026"/>
    <w:rsid w:val="00955940"/>
    <w:rsid w:val="0095642F"/>
    <w:rsid w:val="009567AC"/>
    <w:rsid w:val="009602C6"/>
    <w:rsid w:val="00961D37"/>
    <w:rsid w:val="00962BB6"/>
    <w:rsid w:val="009650F4"/>
    <w:rsid w:val="00965379"/>
    <w:rsid w:val="009662AB"/>
    <w:rsid w:val="0096702F"/>
    <w:rsid w:val="009670BE"/>
    <w:rsid w:val="009678EA"/>
    <w:rsid w:val="00970191"/>
    <w:rsid w:val="0097028B"/>
    <w:rsid w:val="00970626"/>
    <w:rsid w:val="009718A2"/>
    <w:rsid w:val="00971BBF"/>
    <w:rsid w:val="00971BFE"/>
    <w:rsid w:val="009735FB"/>
    <w:rsid w:val="00973F64"/>
    <w:rsid w:val="00974CC1"/>
    <w:rsid w:val="00974D08"/>
    <w:rsid w:val="00975099"/>
    <w:rsid w:val="0097511C"/>
    <w:rsid w:val="00975655"/>
    <w:rsid w:val="009765EE"/>
    <w:rsid w:val="00976D41"/>
    <w:rsid w:val="00976FB1"/>
    <w:rsid w:val="00977729"/>
    <w:rsid w:val="00980182"/>
    <w:rsid w:val="00980193"/>
    <w:rsid w:val="00980330"/>
    <w:rsid w:val="00980CE7"/>
    <w:rsid w:val="00983113"/>
    <w:rsid w:val="00984B20"/>
    <w:rsid w:val="0098583A"/>
    <w:rsid w:val="00985F90"/>
    <w:rsid w:val="0098601F"/>
    <w:rsid w:val="00986A4C"/>
    <w:rsid w:val="00987FB0"/>
    <w:rsid w:val="0099009A"/>
    <w:rsid w:val="009905D0"/>
    <w:rsid w:val="009916EE"/>
    <w:rsid w:val="00991FFE"/>
    <w:rsid w:val="00992125"/>
    <w:rsid w:val="009928A8"/>
    <w:rsid w:val="00993842"/>
    <w:rsid w:val="00993BE8"/>
    <w:rsid w:val="00993C13"/>
    <w:rsid w:val="00993E8C"/>
    <w:rsid w:val="00995047"/>
    <w:rsid w:val="009959E9"/>
    <w:rsid w:val="00996FFB"/>
    <w:rsid w:val="0099775A"/>
    <w:rsid w:val="009A0212"/>
    <w:rsid w:val="009A0872"/>
    <w:rsid w:val="009A0A91"/>
    <w:rsid w:val="009A1ECE"/>
    <w:rsid w:val="009A23F7"/>
    <w:rsid w:val="009A2BEF"/>
    <w:rsid w:val="009A37C9"/>
    <w:rsid w:val="009A43AC"/>
    <w:rsid w:val="009A5109"/>
    <w:rsid w:val="009A5200"/>
    <w:rsid w:val="009A61ED"/>
    <w:rsid w:val="009A694E"/>
    <w:rsid w:val="009B0A72"/>
    <w:rsid w:val="009B0F14"/>
    <w:rsid w:val="009B2155"/>
    <w:rsid w:val="009B3614"/>
    <w:rsid w:val="009B3D70"/>
    <w:rsid w:val="009B3E47"/>
    <w:rsid w:val="009B47A0"/>
    <w:rsid w:val="009B4E19"/>
    <w:rsid w:val="009B4FE2"/>
    <w:rsid w:val="009B6112"/>
    <w:rsid w:val="009B7B93"/>
    <w:rsid w:val="009C0A21"/>
    <w:rsid w:val="009C1185"/>
    <w:rsid w:val="009C1CDF"/>
    <w:rsid w:val="009C1FC8"/>
    <w:rsid w:val="009C2136"/>
    <w:rsid w:val="009C5531"/>
    <w:rsid w:val="009C6EF3"/>
    <w:rsid w:val="009C6FFF"/>
    <w:rsid w:val="009C7D47"/>
    <w:rsid w:val="009D0AB1"/>
    <w:rsid w:val="009D0AB9"/>
    <w:rsid w:val="009D0BF7"/>
    <w:rsid w:val="009D124D"/>
    <w:rsid w:val="009D6317"/>
    <w:rsid w:val="009D70BE"/>
    <w:rsid w:val="009D762F"/>
    <w:rsid w:val="009D7C5B"/>
    <w:rsid w:val="009D7FDD"/>
    <w:rsid w:val="009E1101"/>
    <w:rsid w:val="009E2F42"/>
    <w:rsid w:val="009E37D0"/>
    <w:rsid w:val="009E3E37"/>
    <w:rsid w:val="009E4381"/>
    <w:rsid w:val="009E4C25"/>
    <w:rsid w:val="009E56B1"/>
    <w:rsid w:val="009E63D2"/>
    <w:rsid w:val="009E6972"/>
    <w:rsid w:val="009E6E82"/>
    <w:rsid w:val="009E6EF8"/>
    <w:rsid w:val="009E71B0"/>
    <w:rsid w:val="009E755A"/>
    <w:rsid w:val="009E75F7"/>
    <w:rsid w:val="009E7F14"/>
    <w:rsid w:val="009F0634"/>
    <w:rsid w:val="009F0FD0"/>
    <w:rsid w:val="009F1331"/>
    <w:rsid w:val="009F1C84"/>
    <w:rsid w:val="009F1E72"/>
    <w:rsid w:val="009F2668"/>
    <w:rsid w:val="009F2DB0"/>
    <w:rsid w:val="009F4055"/>
    <w:rsid w:val="009F4A3C"/>
    <w:rsid w:val="009F59B1"/>
    <w:rsid w:val="009F6A1A"/>
    <w:rsid w:val="009F77C3"/>
    <w:rsid w:val="009F7D38"/>
    <w:rsid w:val="00A00A58"/>
    <w:rsid w:val="00A00A89"/>
    <w:rsid w:val="00A017D2"/>
    <w:rsid w:val="00A02276"/>
    <w:rsid w:val="00A03773"/>
    <w:rsid w:val="00A06426"/>
    <w:rsid w:val="00A06E4D"/>
    <w:rsid w:val="00A07830"/>
    <w:rsid w:val="00A10076"/>
    <w:rsid w:val="00A10916"/>
    <w:rsid w:val="00A11765"/>
    <w:rsid w:val="00A1182E"/>
    <w:rsid w:val="00A11BF6"/>
    <w:rsid w:val="00A11F7E"/>
    <w:rsid w:val="00A13715"/>
    <w:rsid w:val="00A13DB3"/>
    <w:rsid w:val="00A14384"/>
    <w:rsid w:val="00A15A07"/>
    <w:rsid w:val="00A172F2"/>
    <w:rsid w:val="00A20439"/>
    <w:rsid w:val="00A21253"/>
    <w:rsid w:val="00A2187C"/>
    <w:rsid w:val="00A25363"/>
    <w:rsid w:val="00A25C3F"/>
    <w:rsid w:val="00A25F71"/>
    <w:rsid w:val="00A25F93"/>
    <w:rsid w:val="00A26130"/>
    <w:rsid w:val="00A26519"/>
    <w:rsid w:val="00A26629"/>
    <w:rsid w:val="00A30BBF"/>
    <w:rsid w:val="00A31015"/>
    <w:rsid w:val="00A311F3"/>
    <w:rsid w:val="00A32340"/>
    <w:rsid w:val="00A32907"/>
    <w:rsid w:val="00A34058"/>
    <w:rsid w:val="00A3491A"/>
    <w:rsid w:val="00A3511B"/>
    <w:rsid w:val="00A35A9F"/>
    <w:rsid w:val="00A36EB2"/>
    <w:rsid w:val="00A37399"/>
    <w:rsid w:val="00A4097F"/>
    <w:rsid w:val="00A40AF8"/>
    <w:rsid w:val="00A40E7E"/>
    <w:rsid w:val="00A420AA"/>
    <w:rsid w:val="00A4416D"/>
    <w:rsid w:val="00A44D69"/>
    <w:rsid w:val="00A45C84"/>
    <w:rsid w:val="00A45CC3"/>
    <w:rsid w:val="00A4631E"/>
    <w:rsid w:val="00A46DAE"/>
    <w:rsid w:val="00A46E60"/>
    <w:rsid w:val="00A47B81"/>
    <w:rsid w:val="00A5140E"/>
    <w:rsid w:val="00A52E48"/>
    <w:rsid w:val="00A53E2D"/>
    <w:rsid w:val="00A54A21"/>
    <w:rsid w:val="00A55E44"/>
    <w:rsid w:val="00A56086"/>
    <w:rsid w:val="00A602E0"/>
    <w:rsid w:val="00A6090E"/>
    <w:rsid w:val="00A60927"/>
    <w:rsid w:val="00A60BDE"/>
    <w:rsid w:val="00A647B6"/>
    <w:rsid w:val="00A650CA"/>
    <w:rsid w:val="00A667C6"/>
    <w:rsid w:val="00A66C94"/>
    <w:rsid w:val="00A7061A"/>
    <w:rsid w:val="00A70DE6"/>
    <w:rsid w:val="00A7232C"/>
    <w:rsid w:val="00A743D8"/>
    <w:rsid w:val="00A75729"/>
    <w:rsid w:val="00A7575B"/>
    <w:rsid w:val="00A7599E"/>
    <w:rsid w:val="00A763A1"/>
    <w:rsid w:val="00A7674A"/>
    <w:rsid w:val="00A77FCD"/>
    <w:rsid w:val="00A80FF5"/>
    <w:rsid w:val="00A811B8"/>
    <w:rsid w:val="00A824E7"/>
    <w:rsid w:val="00A833DF"/>
    <w:rsid w:val="00A83FA6"/>
    <w:rsid w:val="00A84168"/>
    <w:rsid w:val="00A857BB"/>
    <w:rsid w:val="00A857E6"/>
    <w:rsid w:val="00A86D2A"/>
    <w:rsid w:val="00A86FEF"/>
    <w:rsid w:val="00A8743D"/>
    <w:rsid w:val="00A87B37"/>
    <w:rsid w:val="00A900F4"/>
    <w:rsid w:val="00A91345"/>
    <w:rsid w:val="00A9179F"/>
    <w:rsid w:val="00A92047"/>
    <w:rsid w:val="00A92381"/>
    <w:rsid w:val="00A92B98"/>
    <w:rsid w:val="00A932F2"/>
    <w:rsid w:val="00A93656"/>
    <w:rsid w:val="00A93D3D"/>
    <w:rsid w:val="00A9605B"/>
    <w:rsid w:val="00A963C8"/>
    <w:rsid w:val="00A96C22"/>
    <w:rsid w:val="00A96C43"/>
    <w:rsid w:val="00A96C7A"/>
    <w:rsid w:val="00A97334"/>
    <w:rsid w:val="00AA0FF5"/>
    <w:rsid w:val="00AA1181"/>
    <w:rsid w:val="00AA2946"/>
    <w:rsid w:val="00AA2FB8"/>
    <w:rsid w:val="00AA4651"/>
    <w:rsid w:val="00AA4A35"/>
    <w:rsid w:val="00AA4BAD"/>
    <w:rsid w:val="00AA5359"/>
    <w:rsid w:val="00AA5E09"/>
    <w:rsid w:val="00AA6DBD"/>
    <w:rsid w:val="00AA7728"/>
    <w:rsid w:val="00AA7D27"/>
    <w:rsid w:val="00AB044F"/>
    <w:rsid w:val="00AB0AD0"/>
    <w:rsid w:val="00AB1F4B"/>
    <w:rsid w:val="00AB39ED"/>
    <w:rsid w:val="00AB3AA3"/>
    <w:rsid w:val="00AB40CC"/>
    <w:rsid w:val="00AB43F8"/>
    <w:rsid w:val="00AB7218"/>
    <w:rsid w:val="00AC0464"/>
    <w:rsid w:val="00AC04ED"/>
    <w:rsid w:val="00AC31EA"/>
    <w:rsid w:val="00AC4252"/>
    <w:rsid w:val="00AC4D94"/>
    <w:rsid w:val="00AC546A"/>
    <w:rsid w:val="00AC62A7"/>
    <w:rsid w:val="00AC746F"/>
    <w:rsid w:val="00AC76DA"/>
    <w:rsid w:val="00AC7FFB"/>
    <w:rsid w:val="00AD017D"/>
    <w:rsid w:val="00AD024B"/>
    <w:rsid w:val="00AD0625"/>
    <w:rsid w:val="00AD0E2D"/>
    <w:rsid w:val="00AD2281"/>
    <w:rsid w:val="00AD259D"/>
    <w:rsid w:val="00AD4271"/>
    <w:rsid w:val="00AD4681"/>
    <w:rsid w:val="00AD4F07"/>
    <w:rsid w:val="00AD539D"/>
    <w:rsid w:val="00AD5ADA"/>
    <w:rsid w:val="00AD6CD1"/>
    <w:rsid w:val="00AD6E7D"/>
    <w:rsid w:val="00AD7C5A"/>
    <w:rsid w:val="00AD7DAC"/>
    <w:rsid w:val="00AE06F2"/>
    <w:rsid w:val="00AE08B8"/>
    <w:rsid w:val="00AE13BA"/>
    <w:rsid w:val="00AE1A8A"/>
    <w:rsid w:val="00AE2647"/>
    <w:rsid w:val="00AE26DF"/>
    <w:rsid w:val="00AE35CA"/>
    <w:rsid w:val="00AE3AFD"/>
    <w:rsid w:val="00AE5A54"/>
    <w:rsid w:val="00AE66F7"/>
    <w:rsid w:val="00AE7876"/>
    <w:rsid w:val="00AE7C1C"/>
    <w:rsid w:val="00AE7D29"/>
    <w:rsid w:val="00AF1092"/>
    <w:rsid w:val="00AF1517"/>
    <w:rsid w:val="00AF29C4"/>
    <w:rsid w:val="00AF29F5"/>
    <w:rsid w:val="00AF2C4D"/>
    <w:rsid w:val="00AF2DBC"/>
    <w:rsid w:val="00AF592E"/>
    <w:rsid w:val="00AF6183"/>
    <w:rsid w:val="00AF7E93"/>
    <w:rsid w:val="00B00311"/>
    <w:rsid w:val="00B008FF"/>
    <w:rsid w:val="00B00DFF"/>
    <w:rsid w:val="00B02C6F"/>
    <w:rsid w:val="00B0354F"/>
    <w:rsid w:val="00B0431C"/>
    <w:rsid w:val="00B05C5C"/>
    <w:rsid w:val="00B06099"/>
    <w:rsid w:val="00B06224"/>
    <w:rsid w:val="00B066DA"/>
    <w:rsid w:val="00B07449"/>
    <w:rsid w:val="00B100FA"/>
    <w:rsid w:val="00B10A05"/>
    <w:rsid w:val="00B12094"/>
    <w:rsid w:val="00B14760"/>
    <w:rsid w:val="00B1579E"/>
    <w:rsid w:val="00B15964"/>
    <w:rsid w:val="00B208BD"/>
    <w:rsid w:val="00B213B1"/>
    <w:rsid w:val="00B2184A"/>
    <w:rsid w:val="00B2198C"/>
    <w:rsid w:val="00B238F8"/>
    <w:rsid w:val="00B25DC2"/>
    <w:rsid w:val="00B25F0F"/>
    <w:rsid w:val="00B27737"/>
    <w:rsid w:val="00B30053"/>
    <w:rsid w:val="00B30B6D"/>
    <w:rsid w:val="00B31B6C"/>
    <w:rsid w:val="00B321BB"/>
    <w:rsid w:val="00B325E2"/>
    <w:rsid w:val="00B328F2"/>
    <w:rsid w:val="00B32EA6"/>
    <w:rsid w:val="00B34C84"/>
    <w:rsid w:val="00B35003"/>
    <w:rsid w:val="00B35510"/>
    <w:rsid w:val="00B357CE"/>
    <w:rsid w:val="00B359D1"/>
    <w:rsid w:val="00B36C7D"/>
    <w:rsid w:val="00B37110"/>
    <w:rsid w:val="00B37177"/>
    <w:rsid w:val="00B373C0"/>
    <w:rsid w:val="00B37C76"/>
    <w:rsid w:val="00B37F3A"/>
    <w:rsid w:val="00B401D5"/>
    <w:rsid w:val="00B40481"/>
    <w:rsid w:val="00B407A9"/>
    <w:rsid w:val="00B40BF4"/>
    <w:rsid w:val="00B41565"/>
    <w:rsid w:val="00B41623"/>
    <w:rsid w:val="00B43668"/>
    <w:rsid w:val="00B43B74"/>
    <w:rsid w:val="00B443D7"/>
    <w:rsid w:val="00B44845"/>
    <w:rsid w:val="00B450A8"/>
    <w:rsid w:val="00B45AB2"/>
    <w:rsid w:val="00B45B74"/>
    <w:rsid w:val="00B47CA8"/>
    <w:rsid w:val="00B50B9C"/>
    <w:rsid w:val="00B51B4F"/>
    <w:rsid w:val="00B51B85"/>
    <w:rsid w:val="00B5217F"/>
    <w:rsid w:val="00B554C2"/>
    <w:rsid w:val="00B56936"/>
    <w:rsid w:val="00B5713A"/>
    <w:rsid w:val="00B609B9"/>
    <w:rsid w:val="00B617C9"/>
    <w:rsid w:val="00B62E83"/>
    <w:rsid w:val="00B65970"/>
    <w:rsid w:val="00B65BD7"/>
    <w:rsid w:val="00B66E88"/>
    <w:rsid w:val="00B67093"/>
    <w:rsid w:val="00B70F23"/>
    <w:rsid w:val="00B70FFF"/>
    <w:rsid w:val="00B7156E"/>
    <w:rsid w:val="00B71B5A"/>
    <w:rsid w:val="00B72810"/>
    <w:rsid w:val="00B7366B"/>
    <w:rsid w:val="00B75FB7"/>
    <w:rsid w:val="00B760B3"/>
    <w:rsid w:val="00B76801"/>
    <w:rsid w:val="00B8056A"/>
    <w:rsid w:val="00B80B91"/>
    <w:rsid w:val="00B821F7"/>
    <w:rsid w:val="00B82B3D"/>
    <w:rsid w:val="00B8405F"/>
    <w:rsid w:val="00B8498B"/>
    <w:rsid w:val="00B84CEA"/>
    <w:rsid w:val="00B86B87"/>
    <w:rsid w:val="00B8718C"/>
    <w:rsid w:val="00B872C7"/>
    <w:rsid w:val="00B90FE0"/>
    <w:rsid w:val="00B90FEF"/>
    <w:rsid w:val="00B91DFC"/>
    <w:rsid w:val="00B92BD1"/>
    <w:rsid w:val="00B92EB6"/>
    <w:rsid w:val="00B9325A"/>
    <w:rsid w:val="00B94083"/>
    <w:rsid w:val="00B94FCE"/>
    <w:rsid w:val="00B958D2"/>
    <w:rsid w:val="00B967A4"/>
    <w:rsid w:val="00B97034"/>
    <w:rsid w:val="00BA150E"/>
    <w:rsid w:val="00BA1E0A"/>
    <w:rsid w:val="00BA2A48"/>
    <w:rsid w:val="00BA4B17"/>
    <w:rsid w:val="00BA5D15"/>
    <w:rsid w:val="00BA5D35"/>
    <w:rsid w:val="00BA5F48"/>
    <w:rsid w:val="00BA60E5"/>
    <w:rsid w:val="00BA6514"/>
    <w:rsid w:val="00BB0518"/>
    <w:rsid w:val="00BB099D"/>
    <w:rsid w:val="00BB1423"/>
    <w:rsid w:val="00BB39B9"/>
    <w:rsid w:val="00BB40FC"/>
    <w:rsid w:val="00BB44DD"/>
    <w:rsid w:val="00BB4954"/>
    <w:rsid w:val="00BB754A"/>
    <w:rsid w:val="00BB754E"/>
    <w:rsid w:val="00BB7ADF"/>
    <w:rsid w:val="00BB7CF1"/>
    <w:rsid w:val="00BB7E74"/>
    <w:rsid w:val="00BC43BB"/>
    <w:rsid w:val="00BC4CB6"/>
    <w:rsid w:val="00BC576D"/>
    <w:rsid w:val="00BC5A1A"/>
    <w:rsid w:val="00BC5F39"/>
    <w:rsid w:val="00BC61E7"/>
    <w:rsid w:val="00BC75AF"/>
    <w:rsid w:val="00BC77D9"/>
    <w:rsid w:val="00BD04ED"/>
    <w:rsid w:val="00BD067C"/>
    <w:rsid w:val="00BD07A4"/>
    <w:rsid w:val="00BD0B49"/>
    <w:rsid w:val="00BD0B6E"/>
    <w:rsid w:val="00BD1510"/>
    <w:rsid w:val="00BD1799"/>
    <w:rsid w:val="00BD17B5"/>
    <w:rsid w:val="00BD19A7"/>
    <w:rsid w:val="00BD2947"/>
    <w:rsid w:val="00BD3D89"/>
    <w:rsid w:val="00BD44AA"/>
    <w:rsid w:val="00BD722A"/>
    <w:rsid w:val="00BD72DC"/>
    <w:rsid w:val="00BD734C"/>
    <w:rsid w:val="00BD7412"/>
    <w:rsid w:val="00BD78AE"/>
    <w:rsid w:val="00BE22D4"/>
    <w:rsid w:val="00BE3BB7"/>
    <w:rsid w:val="00BE512B"/>
    <w:rsid w:val="00BE53C7"/>
    <w:rsid w:val="00BE5585"/>
    <w:rsid w:val="00BF0D2D"/>
    <w:rsid w:val="00BF227E"/>
    <w:rsid w:val="00BF2EF5"/>
    <w:rsid w:val="00BF2F9E"/>
    <w:rsid w:val="00BF33A0"/>
    <w:rsid w:val="00BF38C9"/>
    <w:rsid w:val="00BF5FC0"/>
    <w:rsid w:val="00BF6644"/>
    <w:rsid w:val="00BF6D84"/>
    <w:rsid w:val="00C00130"/>
    <w:rsid w:val="00C0020D"/>
    <w:rsid w:val="00C02C1F"/>
    <w:rsid w:val="00C03633"/>
    <w:rsid w:val="00C03769"/>
    <w:rsid w:val="00C045B7"/>
    <w:rsid w:val="00C06227"/>
    <w:rsid w:val="00C100FB"/>
    <w:rsid w:val="00C10234"/>
    <w:rsid w:val="00C1079E"/>
    <w:rsid w:val="00C1093C"/>
    <w:rsid w:val="00C120A8"/>
    <w:rsid w:val="00C1340C"/>
    <w:rsid w:val="00C13546"/>
    <w:rsid w:val="00C1482F"/>
    <w:rsid w:val="00C14833"/>
    <w:rsid w:val="00C153FA"/>
    <w:rsid w:val="00C166EA"/>
    <w:rsid w:val="00C1768D"/>
    <w:rsid w:val="00C177A4"/>
    <w:rsid w:val="00C20371"/>
    <w:rsid w:val="00C20587"/>
    <w:rsid w:val="00C2093F"/>
    <w:rsid w:val="00C229C0"/>
    <w:rsid w:val="00C22B8E"/>
    <w:rsid w:val="00C23EAC"/>
    <w:rsid w:val="00C247C8"/>
    <w:rsid w:val="00C248B3"/>
    <w:rsid w:val="00C2490F"/>
    <w:rsid w:val="00C25101"/>
    <w:rsid w:val="00C2555E"/>
    <w:rsid w:val="00C25615"/>
    <w:rsid w:val="00C25E14"/>
    <w:rsid w:val="00C2666B"/>
    <w:rsid w:val="00C26A78"/>
    <w:rsid w:val="00C2797C"/>
    <w:rsid w:val="00C30D91"/>
    <w:rsid w:val="00C31623"/>
    <w:rsid w:val="00C31804"/>
    <w:rsid w:val="00C31D4A"/>
    <w:rsid w:val="00C320F1"/>
    <w:rsid w:val="00C32B8F"/>
    <w:rsid w:val="00C33146"/>
    <w:rsid w:val="00C3345F"/>
    <w:rsid w:val="00C33ACA"/>
    <w:rsid w:val="00C33BBA"/>
    <w:rsid w:val="00C33F27"/>
    <w:rsid w:val="00C342F7"/>
    <w:rsid w:val="00C34956"/>
    <w:rsid w:val="00C35E5D"/>
    <w:rsid w:val="00C3637D"/>
    <w:rsid w:val="00C36401"/>
    <w:rsid w:val="00C364B6"/>
    <w:rsid w:val="00C36D3C"/>
    <w:rsid w:val="00C374A0"/>
    <w:rsid w:val="00C40DEE"/>
    <w:rsid w:val="00C40FC1"/>
    <w:rsid w:val="00C41143"/>
    <w:rsid w:val="00C416B8"/>
    <w:rsid w:val="00C4332B"/>
    <w:rsid w:val="00C4363D"/>
    <w:rsid w:val="00C4426E"/>
    <w:rsid w:val="00C449F5"/>
    <w:rsid w:val="00C45DFF"/>
    <w:rsid w:val="00C45F9C"/>
    <w:rsid w:val="00C474F3"/>
    <w:rsid w:val="00C475AA"/>
    <w:rsid w:val="00C47BCC"/>
    <w:rsid w:val="00C506B9"/>
    <w:rsid w:val="00C50A19"/>
    <w:rsid w:val="00C50C06"/>
    <w:rsid w:val="00C51D9B"/>
    <w:rsid w:val="00C527B2"/>
    <w:rsid w:val="00C52A99"/>
    <w:rsid w:val="00C53C13"/>
    <w:rsid w:val="00C53C25"/>
    <w:rsid w:val="00C53E27"/>
    <w:rsid w:val="00C5760A"/>
    <w:rsid w:val="00C609C1"/>
    <w:rsid w:val="00C60B8B"/>
    <w:rsid w:val="00C60D67"/>
    <w:rsid w:val="00C61A4D"/>
    <w:rsid w:val="00C623DA"/>
    <w:rsid w:val="00C63526"/>
    <w:rsid w:val="00C636A8"/>
    <w:rsid w:val="00C63875"/>
    <w:rsid w:val="00C645E9"/>
    <w:rsid w:val="00C64B53"/>
    <w:rsid w:val="00C67CAD"/>
    <w:rsid w:val="00C70F3E"/>
    <w:rsid w:val="00C7114D"/>
    <w:rsid w:val="00C711AB"/>
    <w:rsid w:val="00C7127D"/>
    <w:rsid w:val="00C7293F"/>
    <w:rsid w:val="00C72AB7"/>
    <w:rsid w:val="00C73CCC"/>
    <w:rsid w:val="00C751E5"/>
    <w:rsid w:val="00C7530E"/>
    <w:rsid w:val="00C7567C"/>
    <w:rsid w:val="00C76098"/>
    <w:rsid w:val="00C76BF1"/>
    <w:rsid w:val="00C771A3"/>
    <w:rsid w:val="00C77573"/>
    <w:rsid w:val="00C7761D"/>
    <w:rsid w:val="00C8051B"/>
    <w:rsid w:val="00C80C35"/>
    <w:rsid w:val="00C80DDB"/>
    <w:rsid w:val="00C80E0D"/>
    <w:rsid w:val="00C81CE7"/>
    <w:rsid w:val="00C84C69"/>
    <w:rsid w:val="00C85997"/>
    <w:rsid w:val="00C85CD6"/>
    <w:rsid w:val="00C920DB"/>
    <w:rsid w:val="00C92987"/>
    <w:rsid w:val="00C93278"/>
    <w:rsid w:val="00C94954"/>
    <w:rsid w:val="00C95025"/>
    <w:rsid w:val="00C96A1C"/>
    <w:rsid w:val="00C97DD6"/>
    <w:rsid w:val="00CA05ED"/>
    <w:rsid w:val="00CA06C4"/>
    <w:rsid w:val="00CA1410"/>
    <w:rsid w:val="00CA2830"/>
    <w:rsid w:val="00CA37C9"/>
    <w:rsid w:val="00CA39D7"/>
    <w:rsid w:val="00CA3F9E"/>
    <w:rsid w:val="00CA5DB4"/>
    <w:rsid w:val="00CA60D9"/>
    <w:rsid w:val="00CA68F4"/>
    <w:rsid w:val="00CB0121"/>
    <w:rsid w:val="00CB0A26"/>
    <w:rsid w:val="00CB1983"/>
    <w:rsid w:val="00CB2005"/>
    <w:rsid w:val="00CB43C2"/>
    <w:rsid w:val="00CB5A94"/>
    <w:rsid w:val="00CB67C1"/>
    <w:rsid w:val="00CB7054"/>
    <w:rsid w:val="00CB7B9F"/>
    <w:rsid w:val="00CB7C4D"/>
    <w:rsid w:val="00CC1167"/>
    <w:rsid w:val="00CC1A77"/>
    <w:rsid w:val="00CC1B99"/>
    <w:rsid w:val="00CC28A0"/>
    <w:rsid w:val="00CC41CA"/>
    <w:rsid w:val="00CC44B8"/>
    <w:rsid w:val="00CC4641"/>
    <w:rsid w:val="00CC5430"/>
    <w:rsid w:val="00CC639C"/>
    <w:rsid w:val="00CC6FB8"/>
    <w:rsid w:val="00CC7354"/>
    <w:rsid w:val="00CC7B41"/>
    <w:rsid w:val="00CD0B02"/>
    <w:rsid w:val="00CD1877"/>
    <w:rsid w:val="00CD18E4"/>
    <w:rsid w:val="00CD2454"/>
    <w:rsid w:val="00CD4196"/>
    <w:rsid w:val="00CD46D9"/>
    <w:rsid w:val="00CD5254"/>
    <w:rsid w:val="00CD5EC3"/>
    <w:rsid w:val="00CD6474"/>
    <w:rsid w:val="00CD666C"/>
    <w:rsid w:val="00CD7CE5"/>
    <w:rsid w:val="00CE0F34"/>
    <w:rsid w:val="00CE2A0E"/>
    <w:rsid w:val="00CE2EBE"/>
    <w:rsid w:val="00CE3A97"/>
    <w:rsid w:val="00CE3D4A"/>
    <w:rsid w:val="00CE43F1"/>
    <w:rsid w:val="00CE4697"/>
    <w:rsid w:val="00CE47F5"/>
    <w:rsid w:val="00CE4DA9"/>
    <w:rsid w:val="00CE50B5"/>
    <w:rsid w:val="00CE6FAE"/>
    <w:rsid w:val="00CF0C5B"/>
    <w:rsid w:val="00CF0E34"/>
    <w:rsid w:val="00CF254E"/>
    <w:rsid w:val="00CF2E47"/>
    <w:rsid w:val="00CF4326"/>
    <w:rsid w:val="00CF4C18"/>
    <w:rsid w:val="00CF54EC"/>
    <w:rsid w:val="00CF5A67"/>
    <w:rsid w:val="00CF6D7E"/>
    <w:rsid w:val="00CF7AE7"/>
    <w:rsid w:val="00CF7B33"/>
    <w:rsid w:val="00D00830"/>
    <w:rsid w:val="00D00ABD"/>
    <w:rsid w:val="00D01019"/>
    <w:rsid w:val="00D0164F"/>
    <w:rsid w:val="00D0392C"/>
    <w:rsid w:val="00D041CA"/>
    <w:rsid w:val="00D05CEF"/>
    <w:rsid w:val="00D068F9"/>
    <w:rsid w:val="00D06FA8"/>
    <w:rsid w:val="00D07FB2"/>
    <w:rsid w:val="00D1115E"/>
    <w:rsid w:val="00D1225B"/>
    <w:rsid w:val="00D1245F"/>
    <w:rsid w:val="00D12B83"/>
    <w:rsid w:val="00D1491B"/>
    <w:rsid w:val="00D15A23"/>
    <w:rsid w:val="00D16AFF"/>
    <w:rsid w:val="00D17573"/>
    <w:rsid w:val="00D2141C"/>
    <w:rsid w:val="00D23A41"/>
    <w:rsid w:val="00D23A4D"/>
    <w:rsid w:val="00D23D6D"/>
    <w:rsid w:val="00D23FBC"/>
    <w:rsid w:val="00D264A6"/>
    <w:rsid w:val="00D26DAA"/>
    <w:rsid w:val="00D26E41"/>
    <w:rsid w:val="00D27978"/>
    <w:rsid w:val="00D27CCD"/>
    <w:rsid w:val="00D30A75"/>
    <w:rsid w:val="00D31050"/>
    <w:rsid w:val="00D31E44"/>
    <w:rsid w:val="00D32610"/>
    <w:rsid w:val="00D32646"/>
    <w:rsid w:val="00D363D3"/>
    <w:rsid w:val="00D37CC1"/>
    <w:rsid w:val="00D40246"/>
    <w:rsid w:val="00D40FFA"/>
    <w:rsid w:val="00D42116"/>
    <w:rsid w:val="00D45022"/>
    <w:rsid w:val="00D450B5"/>
    <w:rsid w:val="00D450F4"/>
    <w:rsid w:val="00D45AA9"/>
    <w:rsid w:val="00D46962"/>
    <w:rsid w:val="00D511C6"/>
    <w:rsid w:val="00D520B7"/>
    <w:rsid w:val="00D52230"/>
    <w:rsid w:val="00D53681"/>
    <w:rsid w:val="00D54434"/>
    <w:rsid w:val="00D54FBF"/>
    <w:rsid w:val="00D55D66"/>
    <w:rsid w:val="00D5627A"/>
    <w:rsid w:val="00D562A9"/>
    <w:rsid w:val="00D569C1"/>
    <w:rsid w:val="00D572C3"/>
    <w:rsid w:val="00D57770"/>
    <w:rsid w:val="00D57A97"/>
    <w:rsid w:val="00D600E4"/>
    <w:rsid w:val="00D608A1"/>
    <w:rsid w:val="00D60D13"/>
    <w:rsid w:val="00D60E92"/>
    <w:rsid w:val="00D61B56"/>
    <w:rsid w:val="00D61D59"/>
    <w:rsid w:val="00D64648"/>
    <w:rsid w:val="00D65486"/>
    <w:rsid w:val="00D65F4C"/>
    <w:rsid w:val="00D66FB3"/>
    <w:rsid w:val="00D67D71"/>
    <w:rsid w:val="00D70068"/>
    <w:rsid w:val="00D707B9"/>
    <w:rsid w:val="00D7125B"/>
    <w:rsid w:val="00D71F3F"/>
    <w:rsid w:val="00D720EC"/>
    <w:rsid w:val="00D7232C"/>
    <w:rsid w:val="00D726C3"/>
    <w:rsid w:val="00D7416E"/>
    <w:rsid w:val="00D75C17"/>
    <w:rsid w:val="00D764BA"/>
    <w:rsid w:val="00D76541"/>
    <w:rsid w:val="00D772CA"/>
    <w:rsid w:val="00D77B05"/>
    <w:rsid w:val="00D804D5"/>
    <w:rsid w:val="00D8090E"/>
    <w:rsid w:val="00D80D0D"/>
    <w:rsid w:val="00D812C9"/>
    <w:rsid w:val="00D81D55"/>
    <w:rsid w:val="00D8572D"/>
    <w:rsid w:val="00D86B97"/>
    <w:rsid w:val="00D871C8"/>
    <w:rsid w:val="00D87234"/>
    <w:rsid w:val="00D93380"/>
    <w:rsid w:val="00D939D2"/>
    <w:rsid w:val="00D93E54"/>
    <w:rsid w:val="00D946CD"/>
    <w:rsid w:val="00D95423"/>
    <w:rsid w:val="00D9598F"/>
    <w:rsid w:val="00D95AA7"/>
    <w:rsid w:val="00D95C15"/>
    <w:rsid w:val="00D95FB1"/>
    <w:rsid w:val="00D974FE"/>
    <w:rsid w:val="00D978B6"/>
    <w:rsid w:val="00D97B18"/>
    <w:rsid w:val="00D97E54"/>
    <w:rsid w:val="00DA04B4"/>
    <w:rsid w:val="00DA0726"/>
    <w:rsid w:val="00DA0801"/>
    <w:rsid w:val="00DA3863"/>
    <w:rsid w:val="00DA4F6A"/>
    <w:rsid w:val="00DA4F97"/>
    <w:rsid w:val="00DA52DF"/>
    <w:rsid w:val="00DA5A64"/>
    <w:rsid w:val="00DA606E"/>
    <w:rsid w:val="00DA63B6"/>
    <w:rsid w:val="00DA6627"/>
    <w:rsid w:val="00DA778B"/>
    <w:rsid w:val="00DB0324"/>
    <w:rsid w:val="00DB133B"/>
    <w:rsid w:val="00DB1BB2"/>
    <w:rsid w:val="00DB26C9"/>
    <w:rsid w:val="00DB317D"/>
    <w:rsid w:val="00DB392D"/>
    <w:rsid w:val="00DB3A77"/>
    <w:rsid w:val="00DB48BC"/>
    <w:rsid w:val="00DB4C52"/>
    <w:rsid w:val="00DB60B5"/>
    <w:rsid w:val="00DB6A91"/>
    <w:rsid w:val="00DC0010"/>
    <w:rsid w:val="00DC00E7"/>
    <w:rsid w:val="00DC0186"/>
    <w:rsid w:val="00DC0699"/>
    <w:rsid w:val="00DC1992"/>
    <w:rsid w:val="00DC2C90"/>
    <w:rsid w:val="00DC2D31"/>
    <w:rsid w:val="00DC35A7"/>
    <w:rsid w:val="00DC3689"/>
    <w:rsid w:val="00DC3FDC"/>
    <w:rsid w:val="00DC448F"/>
    <w:rsid w:val="00DC4858"/>
    <w:rsid w:val="00DC4A04"/>
    <w:rsid w:val="00DC5D20"/>
    <w:rsid w:val="00DC6703"/>
    <w:rsid w:val="00DD14E9"/>
    <w:rsid w:val="00DD1A91"/>
    <w:rsid w:val="00DD208B"/>
    <w:rsid w:val="00DD2C44"/>
    <w:rsid w:val="00DD347D"/>
    <w:rsid w:val="00DD3D46"/>
    <w:rsid w:val="00DD43CA"/>
    <w:rsid w:val="00DD54A5"/>
    <w:rsid w:val="00DD5EE9"/>
    <w:rsid w:val="00DD618A"/>
    <w:rsid w:val="00DD6D8F"/>
    <w:rsid w:val="00DE03B5"/>
    <w:rsid w:val="00DE12B0"/>
    <w:rsid w:val="00DE1A85"/>
    <w:rsid w:val="00DE1AC3"/>
    <w:rsid w:val="00DE1C45"/>
    <w:rsid w:val="00DE1F6A"/>
    <w:rsid w:val="00DE26B9"/>
    <w:rsid w:val="00DE3137"/>
    <w:rsid w:val="00DE33B1"/>
    <w:rsid w:val="00DE359F"/>
    <w:rsid w:val="00DE3AFC"/>
    <w:rsid w:val="00DE3F14"/>
    <w:rsid w:val="00DE42FC"/>
    <w:rsid w:val="00DE4362"/>
    <w:rsid w:val="00DE4960"/>
    <w:rsid w:val="00DE67D6"/>
    <w:rsid w:val="00DE6C4A"/>
    <w:rsid w:val="00DE7051"/>
    <w:rsid w:val="00DF08E2"/>
    <w:rsid w:val="00DF15BC"/>
    <w:rsid w:val="00DF16AF"/>
    <w:rsid w:val="00DF1C6A"/>
    <w:rsid w:val="00DF25F3"/>
    <w:rsid w:val="00DF41EC"/>
    <w:rsid w:val="00DF539B"/>
    <w:rsid w:val="00DF6481"/>
    <w:rsid w:val="00DF6A54"/>
    <w:rsid w:val="00DF6BE3"/>
    <w:rsid w:val="00DF75C9"/>
    <w:rsid w:val="00E016C9"/>
    <w:rsid w:val="00E01754"/>
    <w:rsid w:val="00E033B9"/>
    <w:rsid w:val="00E03FDE"/>
    <w:rsid w:val="00E064F0"/>
    <w:rsid w:val="00E0658C"/>
    <w:rsid w:val="00E074B8"/>
    <w:rsid w:val="00E075EA"/>
    <w:rsid w:val="00E0785A"/>
    <w:rsid w:val="00E0795A"/>
    <w:rsid w:val="00E15086"/>
    <w:rsid w:val="00E15601"/>
    <w:rsid w:val="00E1642F"/>
    <w:rsid w:val="00E17405"/>
    <w:rsid w:val="00E176F6"/>
    <w:rsid w:val="00E179F5"/>
    <w:rsid w:val="00E17BA1"/>
    <w:rsid w:val="00E17E24"/>
    <w:rsid w:val="00E203B3"/>
    <w:rsid w:val="00E20BF4"/>
    <w:rsid w:val="00E20ECB"/>
    <w:rsid w:val="00E2207E"/>
    <w:rsid w:val="00E2209C"/>
    <w:rsid w:val="00E22F52"/>
    <w:rsid w:val="00E23327"/>
    <w:rsid w:val="00E24145"/>
    <w:rsid w:val="00E242F4"/>
    <w:rsid w:val="00E258DE"/>
    <w:rsid w:val="00E25A95"/>
    <w:rsid w:val="00E27317"/>
    <w:rsid w:val="00E27D98"/>
    <w:rsid w:val="00E30AA5"/>
    <w:rsid w:val="00E3191F"/>
    <w:rsid w:val="00E31B4A"/>
    <w:rsid w:val="00E320B9"/>
    <w:rsid w:val="00E321D9"/>
    <w:rsid w:val="00E33A28"/>
    <w:rsid w:val="00E33D70"/>
    <w:rsid w:val="00E35022"/>
    <w:rsid w:val="00E35024"/>
    <w:rsid w:val="00E3689E"/>
    <w:rsid w:val="00E368F7"/>
    <w:rsid w:val="00E36B08"/>
    <w:rsid w:val="00E36BB9"/>
    <w:rsid w:val="00E3768C"/>
    <w:rsid w:val="00E4109E"/>
    <w:rsid w:val="00E410B1"/>
    <w:rsid w:val="00E4154E"/>
    <w:rsid w:val="00E41A64"/>
    <w:rsid w:val="00E42D43"/>
    <w:rsid w:val="00E43549"/>
    <w:rsid w:val="00E43CE3"/>
    <w:rsid w:val="00E44395"/>
    <w:rsid w:val="00E44596"/>
    <w:rsid w:val="00E449C9"/>
    <w:rsid w:val="00E45928"/>
    <w:rsid w:val="00E45E91"/>
    <w:rsid w:val="00E46ADB"/>
    <w:rsid w:val="00E47091"/>
    <w:rsid w:val="00E475EA"/>
    <w:rsid w:val="00E475F9"/>
    <w:rsid w:val="00E47F8C"/>
    <w:rsid w:val="00E516B9"/>
    <w:rsid w:val="00E51722"/>
    <w:rsid w:val="00E51880"/>
    <w:rsid w:val="00E5210A"/>
    <w:rsid w:val="00E521C9"/>
    <w:rsid w:val="00E5327A"/>
    <w:rsid w:val="00E53281"/>
    <w:rsid w:val="00E533F5"/>
    <w:rsid w:val="00E53DD2"/>
    <w:rsid w:val="00E54368"/>
    <w:rsid w:val="00E547AC"/>
    <w:rsid w:val="00E6066C"/>
    <w:rsid w:val="00E60C50"/>
    <w:rsid w:val="00E60E87"/>
    <w:rsid w:val="00E61A1D"/>
    <w:rsid w:val="00E62930"/>
    <w:rsid w:val="00E6627A"/>
    <w:rsid w:val="00E6759B"/>
    <w:rsid w:val="00E67AEA"/>
    <w:rsid w:val="00E70E5E"/>
    <w:rsid w:val="00E71766"/>
    <w:rsid w:val="00E72E5F"/>
    <w:rsid w:val="00E72EDB"/>
    <w:rsid w:val="00E73497"/>
    <w:rsid w:val="00E73DB1"/>
    <w:rsid w:val="00E740A5"/>
    <w:rsid w:val="00E747FE"/>
    <w:rsid w:val="00E74DD2"/>
    <w:rsid w:val="00E7585E"/>
    <w:rsid w:val="00E75B9D"/>
    <w:rsid w:val="00E770A2"/>
    <w:rsid w:val="00E775A4"/>
    <w:rsid w:val="00E77D3B"/>
    <w:rsid w:val="00E77D63"/>
    <w:rsid w:val="00E8054A"/>
    <w:rsid w:val="00E80590"/>
    <w:rsid w:val="00E812AD"/>
    <w:rsid w:val="00E8168C"/>
    <w:rsid w:val="00E81B1E"/>
    <w:rsid w:val="00E81EA1"/>
    <w:rsid w:val="00E829B3"/>
    <w:rsid w:val="00E82C39"/>
    <w:rsid w:val="00E8302D"/>
    <w:rsid w:val="00E83C9B"/>
    <w:rsid w:val="00E84205"/>
    <w:rsid w:val="00E84D2E"/>
    <w:rsid w:val="00E85B39"/>
    <w:rsid w:val="00E86B5F"/>
    <w:rsid w:val="00E8700C"/>
    <w:rsid w:val="00E87775"/>
    <w:rsid w:val="00E878E1"/>
    <w:rsid w:val="00E904B4"/>
    <w:rsid w:val="00E9280E"/>
    <w:rsid w:val="00E92EC1"/>
    <w:rsid w:val="00E934E1"/>
    <w:rsid w:val="00E94722"/>
    <w:rsid w:val="00E94DA4"/>
    <w:rsid w:val="00E9522E"/>
    <w:rsid w:val="00E953EC"/>
    <w:rsid w:val="00E95AE4"/>
    <w:rsid w:val="00E9754E"/>
    <w:rsid w:val="00EA107C"/>
    <w:rsid w:val="00EA2217"/>
    <w:rsid w:val="00EA3C51"/>
    <w:rsid w:val="00EA44C1"/>
    <w:rsid w:val="00EA5144"/>
    <w:rsid w:val="00EA5F94"/>
    <w:rsid w:val="00EA6043"/>
    <w:rsid w:val="00EA6E98"/>
    <w:rsid w:val="00EA6F05"/>
    <w:rsid w:val="00EA7C4E"/>
    <w:rsid w:val="00EA7F17"/>
    <w:rsid w:val="00EB0ADF"/>
    <w:rsid w:val="00EB1290"/>
    <w:rsid w:val="00EB340A"/>
    <w:rsid w:val="00EB495D"/>
    <w:rsid w:val="00EB520E"/>
    <w:rsid w:val="00EB57D4"/>
    <w:rsid w:val="00EB580B"/>
    <w:rsid w:val="00EB5C33"/>
    <w:rsid w:val="00EB6DD3"/>
    <w:rsid w:val="00EB73E5"/>
    <w:rsid w:val="00EB74B5"/>
    <w:rsid w:val="00EC0599"/>
    <w:rsid w:val="00EC0F90"/>
    <w:rsid w:val="00EC2A6B"/>
    <w:rsid w:val="00EC4027"/>
    <w:rsid w:val="00EC565A"/>
    <w:rsid w:val="00ED12D3"/>
    <w:rsid w:val="00ED1BF5"/>
    <w:rsid w:val="00ED1F7F"/>
    <w:rsid w:val="00ED4010"/>
    <w:rsid w:val="00ED5E6D"/>
    <w:rsid w:val="00ED61DA"/>
    <w:rsid w:val="00ED687F"/>
    <w:rsid w:val="00ED7645"/>
    <w:rsid w:val="00ED7955"/>
    <w:rsid w:val="00ED7E6C"/>
    <w:rsid w:val="00EE0201"/>
    <w:rsid w:val="00EE025C"/>
    <w:rsid w:val="00EE221B"/>
    <w:rsid w:val="00EE2338"/>
    <w:rsid w:val="00EE24BD"/>
    <w:rsid w:val="00EE32E9"/>
    <w:rsid w:val="00EE340A"/>
    <w:rsid w:val="00EE3C30"/>
    <w:rsid w:val="00EE4698"/>
    <w:rsid w:val="00EE4817"/>
    <w:rsid w:val="00EE693D"/>
    <w:rsid w:val="00EE7052"/>
    <w:rsid w:val="00EE7FA5"/>
    <w:rsid w:val="00EF01B1"/>
    <w:rsid w:val="00EF1414"/>
    <w:rsid w:val="00EF2271"/>
    <w:rsid w:val="00EF3737"/>
    <w:rsid w:val="00EF3BFE"/>
    <w:rsid w:val="00EF4FAC"/>
    <w:rsid w:val="00EF5C9B"/>
    <w:rsid w:val="00EF5D8F"/>
    <w:rsid w:val="00EF5DAD"/>
    <w:rsid w:val="00EF5E1F"/>
    <w:rsid w:val="00EF62F5"/>
    <w:rsid w:val="00EF674E"/>
    <w:rsid w:val="00EF6A39"/>
    <w:rsid w:val="00EF758F"/>
    <w:rsid w:val="00F051C3"/>
    <w:rsid w:val="00F05A60"/>
    <w:rsid w:val="00F05DA5"/>
    <w:rsid w:val="00F067AB"/>
    <w:rsid w:val="00F06A1E"/>
    <w:rsid w:val="00F06AD4"/>
    <w:rsid w:val="00F07BF2"/>
    <w:rsid w:val="00F07BFD"/>
    <w:rsid w:val="00F109A6"/>
    <w:rsid w:val="00F11949"/>
    <w:rsid w:val="00F1437D"/>
    <w:rsid w:val="00F143A2"/>
    <w:rsid w:val="00F14549"/>
    <w:rsid w:val="00F17019"/>
    <w:rsid w:val="00F202F0"/>
    <w:rsid w:val="00F20C29"/>
    <w:rsid w:val="00F21DD4"/>
    <w:rsid w:val="00F22DDB"/>
    <w:rsid w:val="00F259CA"/>
    <w:rsid w:val="00F316BA"/>
    <w:rsid w:val="00F324E9"/>
    <w:rsid w:val="00F3295F"/>
    <w:rsid w:val="00F3338A"/>
    <w:rsid w:val="00F3360A"/>
    <w:rsid w:val="00F361F5"/>
    <w:rsid w:val="00F364B3"/>
    <w:rsid w:val="00F37495"/>
    <w:rsid w:val="00F37888"/>
    <w:rsid w:val="00F41689"/>
    <w:rsid w:val="00F41F2E"/>
    <w:rsid w:val="00F4214B"/>
    <w:rsid w:val="00F43387"/>
    <w:rsid w:val="00F43B01"/>
    <w:rsid w:val="00F45044"/>
    <w:rsid w:val="00F45202"/>
    <w:rsid w:val="00F4591A"/>
    <w:rsid w:val="00F45D95"/>
    <w:rsid w:val="00F46CDE"/>
    <w:rsid w:val="00F475C9"/>
    <w:rsid w:val="00F476CF"/>
    <w:rsid w:val="00F5060E"/>
    <w:rsid w:val="00F50736"/>
    <w:rsid w:val="00F511EB"/>
    <w:rsid w:val="00F51338"/>
    <w:rsid w:val="00F51823"/>
    <w:rsid w:val="00F52DC5"/>
    <w:rsid w:val="00F53A80"/>
    <w:rsid w:val="00F541D3"/>
    <w:rsid w:val="00F54646"/>
    <w:rsid w:val="00F55A19"/>
    <w:rsid w:val="00F55E87"/>
    <w:rsid w:val="00F56F33"/>
    <w:rsid w:val="00F5717A"/>
    <w:rsid w:val="00F5737C"/>
    <w:rsid w:val="00F57AB3"/>
    <w:rsid w:val="00F60205"/>
    <w:rsid w:val="00F602BF"/>
    <w:rsid w:val="00F6110A"/>
    <w:rsid w:val="00F61262"/>
    <w:rsid w:val="00F61869"/>
    <w:rsid w:val="00F62F57"/>
    <w:rsid w:val="00F64182"/>
    <w:rsid w:val="00F64BF5"/>
    <w:rsid w:val="00F65370"/>
    <w:rsid w:val="00F65455"/>
    <w:rsid w:val="00F65F0C"/>
    <w:rsid w:val="00F6612C"/>
    <w:rsid w:val="00F70A6B"/>
    <w:rsid w:val="00F71F93"/>
    <w:rsid w:val="00F7256C"/>
    <w:rsid w:val="00F72C3C"/>
    <w:rsid w:val="00F72CBD"/>
    <w:rsid w:val="00F73BD5"/>
    <w:rsid w:val="00F75534"/>
    <w:rsid w:val="00F75F97"/>
    <w:rsid w:val="00F7631B"/>
    <w:rsid w:val="00F76788"/>
    <w:rsid w:val="00F773F4"/>
    <w:rsid w:val="00F77672"/>
    <w:rsid w:val="00F77DC6"/>
    <w:rsid w:val="00F80B8E"/>
    <w:rsid w:val="00F816AB"/>
    <w:rsid w:val="00F8316B"/>
    <w:rsid w:val="00F838CC"/>
    <w:rsid w:val="00F865F5"/>
    <w:rsid w:val="00F902F9"/>
    <w:rsid w:val="00F9147E"/>
    <w:rsid w:val="00F92E26"/>
    <w:rsid w:val="00F931BC"/>
    <w:rsid w:val="00F939B2"/>
    <w:rsid w:val="00F94160"/>
    <w:rsid w:val="00F947EA"/>
    <w:rsid w:val="00F94A91"/>
    <w:rsid w:val="00F9506C"/>
    <w:rsid w:val="00F958CF"/>
    <w:rsid w:val="00F9598F"/>
    <w:rsid w:val="00F9750E"/>
    <w:rsid w:val="00FA2DC3"/>
    <w:rsid w:val="00FA3080"/>
    <w:rsid w:val="00FA5251"/>
    <w:rsid w:val="00FA5B90"/>
    <w:rsid w:val="00FA62C4"/>
    <w:rsid w:val="00FA6FB0"/>
    <w:rsid w:val="00FA76C2"/>
    <w:rsid w:val="00FA7BD2"/>
    <w:rsid w:val="00FB07A3"/>
    <w:rsid w:val="00FB0C32"/>
    <w:rsid w:val="00FB115E"/>
    <w:rsid w:val="00FB1690"/>
    <w:rsid w:val="00FB2BD3"/>
    <w:rsid w:val="00FB2EAE"/>
    <w:rsid w:val="00FB658B"/>
    <w:rsid w:val="00FB77F6"/>
    <w:rsid w:val="00FB7BDC"/>
    <w:rsid w:val="00FB7E52"/>
    <w:rsid w:val="00FC0485"/>
    <w:rsid w:val="00FC1221"/>
    <w:rsid w:val="00FC2D93"/>
    <w:rsid w:val="00FC3785"/>
    <w:rsid w:val="00FC5B0C"/>
    <w:rsid w:val="00FC671A"/>
    <w:rsid w:val="00FC67D4"/>
    <w:rsid w:val="00FD05CC"/>
    <w:rsid w:val="00FD1349"/>
    <w:rsid w:val="00FD1B4C"/>
    <w:rsid w:val="00FD2276"/>
    <w:rsid w:val="00FD25A0"/>
    <w:rsid w:val="00FD2E2B"/>
    <w:rsid w:val="00FD3D2C"/>
    <w:rsid w:val="00FD4E2A"/>
    <w:rsid w:val="00FD5705"/>
    <w:rsid w:val="00FD60E1"/>
    <w:rsid w:val="00FD641F"/>
    <w:rsid w:val="00FE0022"/>
    <w:rsid w:val="00FE0052"/>
    <w:rsid w:val="00FE0283"/>
    <w:rsid w:val="00FE2453"/>
    <w:rsid w:val="00FE2B62"/>
    <w:rsid w:val="00FE3DA3"/>
    <w:rsid w:val="00FE3E97"/>
    <w:rsid w:val="00FE418D"/>
    <w:rsid w:val="00FE5214"/>
    <w:rsid w:val="00FE561A"/>
    <w:rsid w:val="00FE67AB"/>
    <w:rsid w:val="00FE6823"/>
    <w:rsid w:val="00FE70D6"/>
    <w:rsid w:val="00FE75B2"/>
    <w:rsid w:val="00FF3101"/>
    <w:rsid w:val="00FF36E0"/>
    <w:rsid w:val="00FF3CD8"/>
    <w:rsid w:val="00FF6575"/>
    <w:rsid w:val="00FF70F0"/>
    <w:rsid w:val="00FF71A5"/>
    <w:rsid w:val="00FF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97E78E"/>
  <w15:chartTrackingRefBased/>
  <w15:docId w15:val="{B9DB225C-13D6-8649-94CE-612E8FC47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245907"/>
    <w:pPr>
      <w:tabs>
        <w:tab w:val="left" w:pos="3068"/>
      </w:tabs>
      <w:spacing w:after="0" w:line="480" w:lineRule="auto"/>
      <w:ind w:firstLine="720"/>
    </w:pPr>
    <w:rPr>
      <w:rFonts w:ascii="Arial" w:eastAsiaTheme="minorHAnsi" w:hAnsi="Arial" w:cs="Arial"/>
      <w:szCs w:val="21"/>
      <w:shd w:val="clear" w:color="auto" w:fill="FFFFFF"/>
      <w:lang w:val="en-US"/>
    </w:rPr>
  </w:style>
  <w:style w:type="paragraph" w:styleId="berschrift1">
    <w:name w:val="heading 1"/>
    <w:basedOn w:val="Standard"/>
    <w:next w:val="Standard"/>
    <w:link w:val="berschrift1Zchn1"/>
    <w:uiPriority w:val="9"/>
    <w:qFormat/>
    <w:rsid w:val="00245907"/>
    <w:pPr>
      <w:tabs>
        <w:tab w:val="clear" w:pos="3068"/>
      </w:tabs>
      <w:ind w:firstLine="0"/>
      <w:jc w:val="center"/>
      <w:outlineLvl w:val="0"/>
    </w:pPr>
    <w:rPr>
      <w:rFonts w:cstheme="minorHAnsi"/>
      <w:b/>
      <w:szCs w:val="22"/>
    </w:rPr>
  </w:style>
  <w:style w:type="paragraph" w:styleId="berschrift2">
    <w:name w:val="heading 2"/>
    <w:basedOn w:val="Standard"/>
    <w:next w:val="Standard"/>
    <w:link w:val="berschrift2Zchn1"/>
    <w:uiPriority w:val="9"/>
    <w:unhideWhenUsed/>
    <w:rsid w:val="00245907"/>
    <w:pPr>
      <w:tabs>
        <w:tab w:val="clear" w:pos="3068"/>
      </w:tabs>
      <w:ind w:firstLine="0"/>
      <w:outlineLvl w:val="1"/>
    </w:pPr>
    <w:rPr>
      <w:rFonts w:cstheme="minorHAnsi"/>
      <w:b/>
      <w:szCs w:val="22"/>
    </w:rPr>
  </w:style>
  <w:style w:type="paragraph" w:styleId="berschrift3">
    <w:name w:val="heading 3"/>
    <w:basedOn w:val="Standard"/>
    <w:next w:val="Standard"/>
    <w:link w:val="berschrift3Zchn1"/>
    <w:uiPriority w:val="9"/>
    <w:unhideWhenUsed/>
    <w:qFormat/>
    <w:rsid w:val="00245907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berschrift4">
    <w:name w:val="heading 4"/>
    <w:basedOn w:val="Standard"/>
    <w:next w:val="Standard"/>
    <w:link w:val="berschrift4Zchn1"/>
    <w:uiPriority w:val="9"/>
    <w:unhideWhenUsed/>
    <w:rsid w:val="00245907"/>
    <w:pPr>
      <w:tabs>
        <w:tab w:val="clear" w:pos="3068"/>
      </w:tabs>
      <w:outlineLvl w:val="3"/>
    </w:pPr>
    <w:rPr>
      <w:rFonts w:ascii="Calibri" w:hAnsi="Calibri" w:cstheme="minorHAnsi"/>
      <w:b/>
      <w:bCs/>
      <w:szCs w:val="22"/>
    </w:rPr>
  </w:style>
  <w:style w:type="paragraph" w:styleId="berschrift5">
    <w:name w:val="heading 5"/>
    <w:basedOn w:val="Standard"/>
    <w:next w:val="Standard"/>
    <w:link w:val="berschrift5Zchn1"/>
    <w:uiPriority w:val="9"/>
    <w:unhideWhenUsed/>
    <w:qFormat/>
    <w:rsid w:val="00245907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berschrift1"/>
    <w:next w:val="Standard"/>
    <w:link w:val="TitelZchn1"/>
    <w:uiPriority w:val="10"/>
    <w:qFormat/>
    <w:rsid w:val="00245907"/>
  </w:style>
  <w:style w:type="character" w:customStyle="1" w:styleId="TitelZchn">
    <w:name w:val="Titel Zchn"/>
    <w:basedOn w:val="Absatz-Standardschriftart"/>
    <w:uiPriority w:val="10"/>
    <w:rsid w:val="00F958CF"/>
    <w:rPr>
      <w:rFonts w:ascii="Arial" w:eastAsiaTheme="minorHAnsi" w:hAnsi="Arial" w:cstheme="minorHAnsi"/>
      <w:b/>
      <w:lang w:val="en-US"/>
    </w:rPr>
  </w:style>
  <w:style w:type="paragraph" w:styleId="Listenabsatz">
    <w:name w:val="List Paragraph"/>
    <w:basedOn w:val="Standard"/>
    <w:uiPriority w:val="34"/>
    <w:qFormat/>
    <w:rsid w:val="002D2E6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45907"/>
    <w:rPr>
      <w:sz w:val="16"/>
      <w:szCs w:val="16"/>
    </w:rPr>
  </w:style>
  <w:style w:type="paragraph" w:styleId="Kommentartext">
    <w:name w:val="annotation text"/>
    <w:basedOn w:val="Standard"/>
    <w:link w:val="KommentartextZchn1"/>
    <w:unhideWhenUsed/>
    <w:rsid w:val="00245907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rsid w:val="00F958CF"/>
    <w:rPr>
      <w:rFonts w:ascii="Arial" w:eastAsiaTheme="minorHAnsi" w:hAnsi="Arial" w:cs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sid w:val="00245907"/>
    <w:rPr>
      <w:b/>
      <w:bCs/>
    </w:rPr>
  </w:style>
  <w:style w:type="character" w:customStyle="1" w:styleId="KommentarthemaZchn">
    <w:name w:val="Kommentarthema Zchn"/>
    <w:basedOn w:val="KommentartextZchn"/>
    <w:uiPriority w:val="99"/>
    <w:semiHidden/>
    <w:rsid w:val="00F958CF"/>
    <w:rPr>
      <w:rFonts w:ascii="Arial" w:eastAsiaTheme="minorHAnsi" w:hAnsi="Arial" w:cs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1"/>
    <w:uiPriority w:val="99"/>
    <w:semiHidden/>
    <w:unhideWhenUsed/>
    <w:rsid w:val="0024590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uiPriority w:val="99"/>
    <w:semiHidden/>
    <w:rsid w:val="00F958CF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erschrift1Zchn">
    <w:name w:val="Überschrift 1 Zchn"/>
    <w:basedOn w:val="Absatz-Standardschriftart"/>
    <w:uiPriority w:val="9"/>
    <w:rsid w:val="00F958CF"/>
    <w:rPr>
      <w:rFonts w:ascii="Arial" w:eastAsiaTheme="minorHAnsi" w:hAnsi="Arial" w:cstheme="minorHAnsi"/>
      <w:b/>
      <w:lang w:val="en-US"/>
    </w:rPr>
  </w:style>
  <w:style w:type="character" w:customStyle="1" w:styleId="berschrift2Zchn">
    <w:name w:val="Überschrift 2 Zchn"/>
    <w:basedOn w:val="Absatz-Standardschriftart"/>
    <w:uiPriority w:val="9"/>
    <w:rsid w:val="00F958CF"/>
    <w:rPr>
      <w:rFonts w:ascii="Arial" w:eastAsiaTheme="minorHAnsi" w:hAnsi="Arial" w:cstheme="minorHAnsi"/>
      <w:b/>
      <w:lang w:val="en-US"/>
    </w:rPr>
  </w:style>
  <w:style w:type="character" w:customStyle="1" w:styleId="berschrift3Zchn">
    <w:name w:val="Überschrift 3 Zchn"/>
    <w:basedOn w:val="Absatz-Standardschriftart"/>
    <w:uiPriority w:val="9"/>
    <w:rsid w:val="00F958CF"/>
    <w:rPr>
      <w:rFonts w:eastAsiaTheme="minorHAnsi" w:cstheme="minorHAnsi"/>
      <w:b/>
      <w:i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15B64"/>
    <w:pPr>
      <w:spacing w:line="259" w:lineRule="auto"/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215B64"/>
    <w:pPr>
      <w:spacing w:after="100"/>
    </w:pPr>
  </w:style>
  <w:style w:type="paragraph" w:styleId="Verzeichnis3">
    <w:name w:val="toc 3"/>
    <w:basedOn w:val="Standard"/>
    <w:next w:val="Standard"/>
    <w:autoRedefine/>
    <w:uiPriority w:val="39"/>
    <w:unhideWhenUsed/>
    <w:rsid w:val="00215B64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unhideWhenUsed/>
    <w:rsid w:val="00215B64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245907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245907"/>
    <w:pPr>
      <w:spacing w:after="0" w:line="240" w:lineRule="auto"/>
    </w:pPr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chwacheHervorhebung">
    <w:name w:val="Subtle Emphasis"/>
    <w:basedOn w:val="Absatz-Standardschriftart"/>
    <w:uiPriority w:val="19"/>
    <w:qFormat/>
    <w:rsid w:val="003E6DB9"/>
    <w:rPr>
      <w:i/>
      <w:iCs/>
      <w:color w:val="404040" w:themeColor="text1" w:themeTint="BF"/>
    </w:rPr>
  </w:style>
  <w:style w:type="paragraph" w:styleId="Zitat">
    <w:name w:val="Quote"/>
    <w:basedOn w:val="Standard"/>
    <w:next w:val="Standard"/>
    <w:link w:val="ZitatZchn1"/>
    <w:uiPriority w:val="29"/>
    <w:qFormat/>
    <w:rsid w:val="00245907"/>
    <w:pPr>
      <w:ind w:left="720" w:firstLine="0"/>
    </w:pPr>
    <w:rPr>
      <w:iCs/>
      <w:color w:val="404040" w:themeColor="text1" w:themeTint="BF"/>
    </w:rPr>
  </w:style>
  <w:style w:type="character" w:customStyle="1" w:styleId="ZitatZchn">
    <w:name w:val="Zitat Zchn"/>
    <w:basedOn w:val="Absatz-Standardschriftart"/>
    <w:uiPriority w:val="29"/>
    <w:rsid w:val="00F958CF"/>
    <w:rPr>
      <w:rFonts w:ascii="Arial" w:eastAsiaTheme="minorHAnsi" w:hAnsi="Arial" w:cs="Arial"/>
      <w:iCs/>
      <w:color w:val="404040" w:themeColor="text1" w:themeTint="BF"/>
      <w:szCs w:val="21"/>
      <w:lang w:val="en-US"/>
    </w:rPr>
  </w:style>
  <w:style w:type="character" w:styleId="Hervorhebung">
    <w:name w:val="Emphasis"/>
    <w:basedOn w:val="Absatz-Standardschriftart"/>
    <w:uiPriority w:val="20"/>
    <w:qFormat/>
    <w:rsid w:val="003E6DB9"/>
    <w:rPr>
      <w:i/>
      <w:iCs/>
    </w:rPr>
  </w:style>
  <w:style w:type="paragraph" w:styleId="Funotentext">
    <w:name w:val="footnote text"/>
    <w:basedOn w:val="Standard"/>
    <w:link w:val="FunotentextZchn1"/>
    <w:uiPriority w:val="99"/>
    <w:semiHidden/>
    <w:unhideWhenUsed/>
    <w:rsid w:val="00245907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uiPriority w:val="99"/>
    <w:semiHidden/>
    <w:rsid w:val="00F958CF"/>
    <w:rPr>
      <w:rFonts w:ascii="Arial" w:eastAsiaTheme="minorHAnsi" w:hAnsi="Arial" w:cs="Arial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245907"/>
    <w:rPr>
      <w:vertAlign w:val="superscript"/>
    </w:rPr>
  </w:style>
  <w:style w:type="paragraph" w:styleId="Kopfzeile">
    <w:name w:val="header"/>
    <w:basedOn w:val="Standard"/>
    <w:link w:val="KopfzeileZchn1"/>
    <w:uiPriority w:val="99"/>
    <w:unhideWhenUsed/>
    <w:rsid w:val="00245907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uiPriority w:val="99"/>
    <w:rsid w:val="00F958CF"/>
    <w:rPr>
      <w:rFonts w:ascii="Arial" w:eastAsiaTheme="minorHAnsi" w:hAnsi="Arial" w:cs="Arial"/>
      <w:szCs w:val="21"/>
      <w:lang w:val="en-US"/>
    </w:rPr>
  </w:style>
  <w:style w:type="paragraph" w:styleId="Fuzeile">
    <w:name w:val="footer"/>
    <w:basedOn w:val="Standard"/>
    <w:link w:val="FuzeileZchn1"/>
    <w:uiPriority w:val="99"/>
    <w:unhideWhenUsed/>
    <w:rsid w:val="00245907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uiPriority w:val="99"/>
    <w:rsid w:val="00F958CF"/>
    <w:rPr>
      <w:rFonts w:ascii="Arial" w:eastAsiaTheme="minorHAnsi" w:hAnsi="Arial" w:cs="Arial"/>
      <w:szCs w:val="21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0410B6"/>
    <w:pPr>
      <w:ind w:left="720" w:hanging="720"/>
    </w:pPr>
  </w:style>
  <w:style w:type="paragraph" w:styleId="Beschriftung">
    <w:name w:val="caption"/>
    <w:basedOn w:val="Standard"/>
    <w:next w:val="Standard"/>
    <w:uiPriority w:val="35"/>
    <w:unhideWhenUsed/>
    <w:qFormat/>
    <w:rsid w:val="00353E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ndnotenzeichen">
    <w:name w:val="endnote reference"/>
    <w:basedOn w:val="Absatz-Standardschriftart"/>
    <w:uiPriority w:val="99"/>
    <w:semiHidden/>
    <w:unhideWhenUsed/>
    <w:rsid w:val="008E1F99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245907"/>
    <w:rPr>
      <w:color w:val="954F72" w:themeColor="followedHyperlink"/>
      <w:u w:val="single"/>
    </w:rPr>
  </w:style>
  <w:style w:type="character" w:customStyle="1" w:styleId="acopre">
    <w:name w:val="acopre"/>
    <w:basedOn w:val="Absatz-Standardschriftart"/>
    <w:rsid w:val="00993842"/>
  </w:style>
  <w:style w:type="table" w:customStyle="1" w:styleId="Tabellenraster1">
    <w:name w:val="Tabellenraster1"/>
    <w:basedOn w:val="NormaleTabelle"/>
    <w:next w:val="Tabellenraster"/>
    <w:uiPriority w:val="39"/>
    <w:rsid w:val="005D7A0B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45907"/>
    <w:pPr>
      <w:spacing w:after="0" w:line="240" w:lineRule="auto"/>
    </w:pPr>
    <w:rPr>
      <w:rFonts w:ascii="Arial" w:eastAsiaTheme="minorHAnsi" w:hAnsi="Arial" w:cs="Arial"/>
      <w:color w:val="333333"/>
      <w:sz w:val="21"/>
      <w:szCs w:val="21"/>
      <w:shd w:val="clear" w:color="auto" w:fill="FFFFFF"/>
      <w:lang w:val="en-US"/>
    </w:rPr>
  </w:style>
  <w:style w:type="paragraph" w:styleId="StandardWeb">
    <w:name w:val="Normal (Web)"/>
    <w:basedOn w:val="Standard"/>
    <w:uiPriority w:val="99"/>
    <w:unhideWhenUsed/>
    <w:rsid w:val="000B21C5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245907"/>
    <w:rPr>
      <w:color w:val="605E5C"/>
      <w:shd w:val="clear" w:color="auto" w:fill="E1DFDD"/>
    </w:rPr>
  </w:style>
  <w:style w:type="character" w:customStyle="1" w:styleId="css-901oao">
    <w:name w:val="css-901oao"/>
    <w:basedOn w:val="Absatz-Standardschriftart"/>
    <w:rsid w:val="003454A2"/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EA6F05"/>
    <w:rPr>
      <w:color w:val="605E5C"/>
      <w:shd w:val="clear" w:color="auto" w:fill="E1DFDD"/>
    </w:rPr>
  </w:style>
  <w:style w:type="paragraph" w:customStyle="1" w:styleId="Default">
    <w:name w:val="Default"/>
    <w:rsid w:val="00C73CCC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de-DE"/>
    </w:rPr>
  </w:style>
  <w:style w:type="paragraph" w:styleId="KeinLeerraum">
    <w:name w:val="No Spacing"/>
    <w:uiPriority w:val="1"/>
    <w:qFormat/>
    <w:rsid w:val="0089173F"/>
    <w:pPr>
      <w:spacing w:after="0" w:line="240" w:lineRule="auto"/>
      <w:ind w:firstLine="720"/>
    </w:pPr>
    <w:rPr>
      <w:rFonts w:ascii="Arial" w:hAnsi="Arial" w:cs="Times New Roman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391FB9"/>
    <w:rPr>
      <w:b/>
      <w:bCs/>
    </w:rPr>
  </w:style>
  <w:style w:type="character" w:customStyle="1" w:styleId="berschrift4Zchn">
    <w:name w:val="Überschrift 4 Zchn"/>
    <w:basedOn w:val="Absatz-Standardschriftart"/>
    <w:uiPriority w:val="9"/>
    <w:rsid w:val="00F958CF"/>
    <w:rPr>
      <w:rFonts w:ascii="Calibri" w:eastAsiaTheme="minorHAnsi" w:hAnsi="Calibri" w:cstheme="minorHAnsi"/>
      <w:b/>
      <w:bCs/>
      <w:lang w:val="en-US"/>
    </w:rPr>
  </w:style>
  <w:style w:type="character" w:customStyle="1" w:styleId="berschrift5Zchn">
    <w:name w:val="Überschrift 5 Zchn"/>
    <w:basedOn w:val="Absatz-Standardschriftart"/>
    <w:uiPriority w:val="9"/>
    <w:rsid w:val="00F958CF"/>
    <w:rPr>
      <w:rFonts w:ascii="Arial" w:eastAsiaTheme="minorHAnsi" w:hAnsi="Arial" w:cs="Calibri"/>
      <w:b/>
      <w:i/>
      <w:lang w:val="en-US"/>
    </w:rPr>
  </w:style>
  <w:style w:type="character" w:customStyle="1" w:styleId="o00408">
    <w:name w:val="o00408"/>
    <w:basedOn w:val="Absatz-Standardschriftart"/>
    <w:rsid w:val="00245907"/>
  </w:style>
  <w:style w:type="character" w:customStyle="1" w:styleId="s01997">
    <w:name w:val="s01997"/>
    <w:basedOn w:val="Absatz-Standardschriftart"/>
    <w:rsid w:val="00245907"/>
  </w:style>
  <w:style w:type="character" w:customStyle="1" w:styleId="first-table-reference">
    <w:name w:val="first-table-reference"/>
    <w:basedOn w:val="Absatz-Standardschriftart"/>
    <w:rsid w:val="00245907"/>
  </w:style>
  <w:style w:type="character" w:customStyle="1" w:styleId="highlight">
    <w:name w:val="highlight"/>
    <w:basedOn w:val="Absatz-Standardschriftart"/>
    <w:rsid w:val="00662D2B"/>
  </w:style>
  <w:style w:type="character" w:customStyle="1" w:styleId="Char">
    <w:name w:val="注释文本 Char"/>
    <w:rsid w:val="007C17AC"/>
    <w:rPr>
      <w:kern w:val="2"/>
      <w:sz w:val="24"/>
      <w:szCs w:val="24"/>
      <w:lang w:val="en-US" w:eastAsia="zh-CN"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6601A0"/>
    <w:rPr>
      <w:color w:val="605E5C"/>
      <w:shd w:val="clear" w:color="auto" w:fill="E1DFDD"/>
    </w:rPr>
  </w:style>
  <w:style w:type="character" w:styleId="HTMLCode">
    <w:name w:val="HTML Code"/>
    <w:basedOn w:val="Absatz-Standardschriftart"/>
    <w:uiPriority w:val="99"/>
    <w:semiHidden/>
    <w:unhideWhenUsed/>
    <w:rsid w:val="000F7309"/>
    <w:rPr>
      <w:rFonts w:ascii="Courier New" w:eastAsia="Times New Roman" w:hAnsi="Courier New" w:cs="Courier New"/>
      <w:sz w:val="20"/>
      <w:szCs w:val="20"/>
    </w:rPr>
  </w:style>
  <w:style w:type="character" w:customStyle="1" w:styleId="KopfzeileZchn1">
    <w:name w:val="Kopfzeile Zchn1"/>
    <w:basedOn w:val="Absatz-Standardschriftart"/>
    <w:link w:val="Kopfzeile"/>
    <w:uiPriority w:val="99"/>
    <w:rsid w:val="00245907"/>
    <w:rPr>
      <w:rFonts w:ascii="Arial" w:eastAsiaTheme="minorHAnsi" w:hAnsi="Arial" w:cs="Arial"/>
      <w:szCs w:val="21"/>
      <w:lang w:val="en-US"/>
    </w:rPr>
  </w:style>
  <w:style w:type="character" w:customStyle="1" w:styleId="FuzeileZchn1">
    <w:name w:val="Fußzeile Zchn1"/>
    <w:basedOn w:val="Absatz-Standardschriftart"/>
    <w:link w:val="Fuzeile"/>
    <w:uiPriority w:val="99"/>
    <w:rsid w:val="00245907"/>
    <w:rPr>
      <w:rFonts w:ascii="Arial" w:eastAsiaTheme="minorHAnsi" w:hAnsi="Arial" w:cs="Arial"/>
      <w:szCs w:val="21"/>
      <w:lang w:val="en-US"/>
    </w:rPr>
  </w:style>
  <w:style w:type="character" w:customStyle="1" w:styleId="FunotentextZchn1">
    <w:name w:val="Fußnotentext Zchn1"/>
    <w:basedOn w:val="Absatz-Standardschriftart"/>
    <w:link w:val="Funotentext"/>
    <w:uiPriority w:val="99"/>
    <w:semiHidden/>
    <w:rsid w:val="00245907"/>
    <w:rPr>
      <w:rFonts w:ascii="Arial" w:eastAsiaTheme="minorHAnsi" w:hAnsi="Arial" w:cs="Arial"/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link w:val="Kommentartext"/>
    <w:rsid w:val="00245907"/>
    <w:rPr>
      <w:rFonts w:ascii="Arial" w:eastAsiaTheme="minorHAnsi" w:hAnsi="Arial" w:cs="Arial"/>
      <w:sz w:val="20"/>
      <w:szCs w:val="20"/>
      <w:lang w:val="en-US"/>
    </w:rPr>
  </w:style>
  <w:style w:type="character" w:customStyle="1" w:styleId="KommentarthemaZchn1">
    <w:name w:val="Kommentarthema Zchn1"/>
    <w:basedOn w:val="KommentartextZchn1"/>
    <w:link w:val="Kommentarthema"/>
    <w:uiPriority w:val="99"/>
    <w:semiHidden/>
    <w:rsid w:val="00245907"/>
    <w:rPr>
      <w:rFonts w:ascii="Arial" w:eastAsiaTheme="minorHAnsi" w:hAnsi="Arial" w:cs="Arial"/>
      <w:b/>
      <w:bCs/>
      <w:sz w:val="20"/>
      <w:szCs w:val="20"/>
      <w:lang w:val="en-US"/>
    </w:rPr>
  </w:style>
  <w:style w:type="character" w:customStyle="1" w:styleId="SprechblasentextZchn1">
    <w:name w:val="Sprechblasentext Zchn1"/>
    <w:basedOn w:val="Absatz-Standardschriftart"/>
    <w:link w:val="Sprechblasentext"/>
    <w:uiPriority w:val="99"/>
    <w:semiHidden/>
    <w:rsid w:val="00245907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erschrift2Zchn1">
    <w:name w:val="Überschrift 2 Zchn1"/>
    <w:basedOn w:val="Absatz-Standardschriftart"/>
    <w:link w:val="berschrift2"/>
    <w:uiPriority w:val="9"/>
    <w:rsid w:val="00245907"/>
    <w:rPr>
      <w:rFonts w:ascii="Arial" w:eastAsiaTheme="minorHAnsi" w:hAnsi="Arial" w:cstheme="minorHAnsi"/>
      <w:b/>
      <w:lang w:val="en-US"/>
    </w:rPr>
  </w:style>
  <w:style w:type="character" w:customStyle="1" w:styleId="berschrift1Zchn1">
    <w:name w:val="Überschrift 1 Zchn1"/>
    <w:basedOn w:val="Absatz-Standardschriftart"/>
    <w:link w:val="berschrift1"/>
    <w:uiPriority w:val="9"/>
    <w:rsid w:val="00245907"/>
    <w:rPr>
      <w:rFonts w:ascii="Arial" w:eastAsiaTheme="minorHAnsi" w:hAnsi="Arial" w:cstheme="minorHAnsi"/>
      <w:b/>
      <w:lang w:val="en-US"/>
    </w:rPr>
  </w:style>
  <w:style w:type="character" w:customStyle="1" w:styleId="berschrift3Zchn1">
    <w:name w:val="Überschrift 3 Zchn1"/>
    <w:basedOn w:val="Absatz-Standardschriftart"/>
    <w:link w:val="berschrift3"/>
    <w:uiPriority w:val="9"/>
    <w:rsid w:val="00245907"/>
    <w:rPr>
      <w:rFonts w:eastAsiaTheme="minorHAnsi" w:cstheme="minorHAnsi"/>
      <w:b/>
      <w:i/>
      <w:lang w:val="en-US"/>
    </w:rPr>
  </w:style>
  <w:style w:type="character" w:customStyle="1" w:styleId="berschrift4Zchn1">
    <w:name w:val="Überschrift 4 Zchn1"/>
    <w:basedOn w:val="Absatz-Standardschriftart"/>
    <w:link w:val="berschrift4"/>
    <w:uiPriority w:val="9"/>
    <w:rsid w:val="00245907"/>
    <w:rPr>
      <w:rFonts w:ascii="Calibri" w:eastAsiaTheme="minorHAnsi" w:hAnsi="Calibri" w:cstheme="minorHAnsi"/>
      <w:b/>
      <w:bCs/>
      <w:lang w:val="en-US"/>
    </w:rPr>
  </w:style>
  <w:style w:type="character" w:customStyle="1" w:styleId="berschrift5Zchn1">
    <w:name w:val="Überschrift 5 Zchn1"/>
    <w:basedOn w:val="Absatz-Standardschriftart"/>
    <w:link w:val="berschrift5"/>
    <w:uiPriority w:val="9"/>
    <w:rsid w:val="00245907"/>
    <w:rPr>
      <w:rFonts w:ascii="Arial" w:eastAsiaTheme="minorHAnsi" w:hAnsi="Arial" w:cs="Calibri"/>
      <w:b/>
      <w:i/>
      <w:lang w:val="en-US"/>
    </w:rPr>
  </w:style>
  <w:style w:type="character" w:customStyle="1" w:styleId="TitelZchn1">
    <w:name w:val="Titel Zchn1"/>
    <w:basedOn w:val="Absatz-Standardschriftart"/>
    <w:link w:val="Titel"/>
    <w:uiPriority w:val="10"/>
    <w:rsid w:val="00245907"/>
    <w:rPr>
      <w:rFonts w:ascii="Arial" w:eastAsiaTheme="minorHAnsi" w:hAnsi="Arial" w:cstheme="minorHAnsi"/>
      <w:b/>
      <w:lang w:val="en-US"/>
    </w:rPr>
  </w:style>
  <w:style w:type="character" w:customStyle="1" w:styleId="ZitatZchn1">
    <w:name w:val="Zitat Zchn1"/>
    <w:basedOn w:val="Absatz-Standardschriftart"/>
    <w:link w:val="Zitat"/>
    <w:uiPriority w:val="29"/>
    <w:rsid w:val="00245907"/>
    <w:rPr>
      <w:rFonts w:ascii="Arial" w:eastAsiaTheme="minorHAnsi" w:hAnsi="Arial" w:cs="Arial"/>
      <w:iCs/>
      <w:color w:val="404040" w:themeColor="text1" w:themeTint="BF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5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66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23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97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5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44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52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2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94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13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2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5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9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3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0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oelingen\Dropbox\TeleworkStudy\Publications\Corona-Paper\Paper\Submission%20Documents\Paper\professional-paper_example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835C5E-E178-7443-AD91-4270A4FCD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fessional-paper_example.dotx</Template>
  <TotalTime>0</TotalTime>
  <Pages>8</Pages>
  <Words>1917</Words>
  <Characters>12083</Characters>
  <Application>Microsoft Office Word</Application>
  <DocSecurity>0</DocSecurity>
  <Lines>100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lingen, Felix</dc:creator>
  <cp:keywords/>
  <dc:description/>
  <cp:lastModifiedBy>Weller, Ingo</cp:lastModifiedBy>
  <cp:revision>2</cp:revision>
  <cp:lastPrinted>2021-01-08T01:11:00Z</cp:lastPrinted>
  <dcterms:created xsi:type="dcterms:W3CDTF">2022-12-23T08:11:00Z</dcterms:created>
  <dcterms:modified xsi:type="dcterms:W3CDTF">2022-12-23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8RaWClPr"/&gt;&lt;style id="http://www.zotero.org/styles/apa" locale="en-US" hasBibliography="1" bibliographyStyleHasBeenSet="1"/&gt;&lt;prefs&gt;&lt;pref name="fieldType" value="Field"/&gt;&lt;/prefs&gt;&lt;/data&gt;</vt:lpwstr>
  </property>
</Properties>
</file>